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0B503" w14:textId="3683B8BC" w:rsidR="00AF14B3" w:rsidRPr="00AF14B3" w:rsidRDefault="00AF14B3" w:rsidP="00983E8D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OLE_LINK101"/>
      <w:bookmarkStart w:id="1" w:name="OLE_LINK3"/>
      <w:r w:rsidRPr="00AF14B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file: </w:t>
      </w:r>
    </w:p>
    <w:p w14:paraId="65A4C4ED" w14:textId="77777777" w:rsidR="00AF14B3" w:rsidRDefault="00AF14B3" w:rsidP="00983E8D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EEAEE71" w14:textId="1260754D" w:rsidR="00983E8D" w:rsidRDefault="00983E8D" w:rsidP="00983E8D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F5EF5">
        <w:rPr>
          <w:rFonts w:ascii="Times New Roman" w:hAnsi="Times New Roman" w:cs="Times New Roman"/>
          <w:b/>
          <w:bCs/>
          <w:lang w:val="en-US"/>
        </w:rPr>
        <w:t xml:space="preserve">Impact of spousal caregiving on frailty index: </w:t>
      </w:r>
      <w:bookmarkEnd w:id="0"/>
      <w:r w:rsidRPr="007F5EF5">
        <w:rPr>
          <w:rFonts w:ascii="Times New Roman" w:hAnsi="Times New Roman" w:cs="Times New Roman"/>
          <w:b/>
          <w:bCs/>
          <w:lang w:val="en-US"/>
        </w:rPr>
        <w:t xml:space="preserve">Longitudinal Evidence from </w:t>
      </w:r>
      <w:bookmarkStart w:id="2" w:name="OLE_LINK913"/>
      <w:r w:rsidRPr="007F5EF5">
        <w:rPr>
          <w:rFonts w:ascii="Times New Roman" w:hAnsi="Times New Roman" w:cs="Times New Roman"/>
          <w:b/>
          <w:bCs/>
          <w:lang w:val="en-US"/>
        </w:rPr>
        <w:t xml:space="preserve">China Health and Retirement Longitudinal Study </w:t>
      </w:r>
      <w:bookmarkEnd w:id="1"/>
      <w:bookmarkEnd w:id="2"/>
    </w:p>
    <w:p w14:paraId="4994A45B" w14:textId="77777777" w:rsidR="00AF14B3" w:rsidRDefault="00AF14B3" w:rsidP="00983E8D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0B45C97" w14:textId="059D7F3C" w:rsidR="00AF14B3" w:rsidRDefault="00AF14B3" w:rsidP="00983E8D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s and figures of list: </w:t>
      </w:r>
    </w:p>
    <w:p w14:paraId="6CCE12A0" w14:textId="21534BA0" w:rsidR="003A6BCD" w:rsidRPr="00211B77" w:rsidRDefault="00A95C4A" w:rsidP="00211B77">
      <w:pPr>
        <w:pStyle w:val="Caption"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lang w:val="en-US"/>
        </w:rPr>
      </w:pPr>
      <w:r w:rsidRPr="00211B77">
        <w:rPr>
          <w:rFonts w:ascii="Times New Roman" w:hAnsi="Times New Roman" w:cs="Times New Roman"/>
          <w:b/>
          <w:bCs/>
          <w:i w:val="0"/>
          <w:iCs w:val="0"/>
          <w:lang w:val="en-US"/>
        </w:rPr>
        <w:fldChar w:fldCharType="begin"/>
      </w:r>
      <w:r w:rsidRPr="00211B77">
        <w:rPr>
          <w:rFonts w:ascii="Times New Roman" w:hAnsi="Times New Roman" w:cs="Times New Roman"/>
          <w:b/>
          <w:bCs/>
          <w:i w:val="0"/>
          <w:iCs w:val="0"/>
          <w:lang w:val="en-US"/>
        </w:rPr>
        <w:instrText xml:space="preserve"> REF _Ref180763293 \h </w:instrText>
      </w:r>
      <w:r w:rsidR="00211B77" w:rsidRPr="00211B77">
        <w:rPr>
          <w:rFonts w:ascii="Times New Roman" w:hAnsi="Times New Roman" w:cs="Times New Roman"/>
          <w:b/>
          <w:bCs/>
          <w:i w:val="0"/>
          <w:iCs w:val="0"/>
          <w:lang w:val="en-US"/>
        </w:rPr>
        <w:instrText xml:space="preserve"> \* MERGEFORMAT </w:instrText>
      </w:r>
      <w:r w:rsidRPr="00211B77">
        <w:rPr>
          <w:rFonts w:ascii="Times New Roman" w:hAnsi="Times New Roman" w:cs="Times New Roman"/>
          <w:b/>
          <w:bCs/>
          <w:i w:val="0"/>
          <w:iCs w:val="0"/>
          <w:lang w:val="en-US"/>
        </w:rPr>
      </w:r>
      <w:r w:rsidRPr="00211B77">
        <w:rPr>
          <w:rFonts w:ascii="Times New Roman" w:hAnsi="Times New Roman" w:cs="Times New Roman"/>
          <w:b/>
          <w:bCs/>
          <w:i w:val="0"/>
          <w:iCs w:val="0"/>
          <w:lang w:val="en-US"/>
        </w:rPr>
        <w:fldChar w:fldCharType="separate"/>
      </w:r>
      <w:r w:rsidRPr="00211B77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Figure S </w:t>
      </w:r>
      <w:r w:rsidRPr="00211B77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1</w:t>
      </w:r>
      <w:r w:rsidRPr="00211B77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Pr="00211B77">
        <w:rPr>
          <w:i w:val="0"/>
          <w:iCs w:val="0"/>
        </w:rPr>
        <w:t xml:space="preserve"> </w:t>
      </w:r>
      <w:r w:rsidRPr="00211B77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Flow chart of selection process of participants in this study</w:t>
      </w:r>
      <w:r w:rsidRPr="00211B77">
        <w:rPr>
          <w:rFonts w:ascii="Times New Roman" w:hAnsi="Times New Roman" w:cs="Times New Roman"/>
          <w:b/>
          <w:bCs/>
          <w:i w:val="0"/>
          <w:iCs w:val="0"/>
          <w:lang w:val="en-US"/>
        </w:rPr>
        <w:fldChar w:fldCharType="end"/>
      </w:r>
    </w:p>
    <w:p w14:paraId="0FDDF05C" w14:textId="13890DB9" w:rsidR="00D554C1" w:rsidRPr="00211B77" w:rsidRDefault="00D554C1" w:rsidP="00211B77">
      <w:pPr>
        <w:spacing w:line="480" w:lineRule="auto"/>
        <w:rPr>
          <w:color w:val="0E2841" w:themeColor="text2"/>
          <w:lang w:val="en-US"/>
        </w:rPr>
      </w:pPr>
      <w:r w:rsidRPr="00211B77">
        <w:rPr>
          <w:color w:val="0E2841" w:themeColor="text2"/>
          <w:lang w:val="en-US"/>
        </w:rPr>
        <w:fldChar w:fldCharType="begin"/>
      </w:r>
      <w:r w:rsidRPr="00211B77">
        <w:rPr>
          <w:color w:val="0E2841" w:themeColor="text2"/>
          <w:lang w:val="en-US"/>
        </w:rPr>
        <w:instrText xml:space="preserve"> REF _Ref192335983 \h </w:instrText>
      </w:r>
      <w:r w:rsidR="00211B77" w:rsidRPr="00211B77">
        <w:rPr>
          <w:color w:val="0E2841" w:themeColor="text2"/>
          <w:lang w:val="en-US"/>
        </w:rPr>
        <w:instrText xml:space="preserve"> \* MERGEFORMAT </w:instrText>
      </w:r>
      <w:r w:rsidRPr="00211B77">
        <w:rPr>
          <w:color w:val="0E2841" w:themeColor="text2"/>
          <w:lang w:val="en-US"/>
        </w:rPr>
      </w:r>
      <w:r w:rsidRPr="00211B77">
        <w:rPr>
          <w:color w:val="0E2841" w:themeColor="text2"/>
          <w:lang w:val="en-US"/>
        </w:rPr>
        <w:fldChar w:fldCharType="separate"/>
      </w:r>
      <w:r w:rsidRPr="00211B77">
        <w:rPr>
          <w:rFonts w:ascii="Times New Roman" w:hAnsi="Times New Roman" w:cs="Times New Roman"/>
          <w:b/>
          <w:bCs/>
          <w:color w:val="0E2841" w:themeColor="text2"/>
        </w:rPr>
        <w:t xml:space="preserve">Table S </w:t>
      </w:r>
      <w:r w:rsidRPr="00211B77">
        <w:rPr>
          <w:rFonts w:ascii="Times New Roman" w:hAnsi="Times New Roman" w:cs="Times New Roman"/>
          <w:b/>
          <w:bCs/>
          <w:noProof/>
          <w:color w:val="0E2841" w:themeColor="text2"/>
        </w:rPr>
        <w:t>1</w:t>
      </w:r>
      <w:r w:rsidRPr="00211B77">
        <w:rPr>
          <w:rFonts w:ascii="Times New Roman" w:hAnsi="Times New Roman" w:cs="Times New Roman"/>
          <w:b/>
          <w:bCs/>
          <w:color w:val="0E2841" w:themeColor="text2"/>
        </w:rPr>
        <w:t>.</w:t>
      </w:r>
      <w:r w:rsidRPr="00211B77">
        <w:rPr>
          <w:rFonts w:ascii="Times New Roman" w:hAnsi="Times New Roman" w:cs="Times New Roman"/>
          <w:color w:val="0E2841" w:themeColor="text2"/>
          <w:lang w:val="en-US"/>
        </w:rPr>
        <w:t xml:space="preserve"> Frailty index in this study</w:t>
      </w:r>
      <w:r w:rsidRPr="00211B77">
        <w:rPr>
          <w:color w:val="0E2841" w:themeColor="text2"/>
          <w:lang w:val="en-US"/>
        </w:rPr>
        <w:fldChar w:fldCharType="end"/>
      </w:r>
    </w:p>
    <w:p w14:paraId="2A8873B3" w14:textId="60C1F262" w:rsidR="00211B77" w:rsidRDefault="00211B77" w:rsidP="00211B77">
      <w:pPr>
        <w:spacing w:line="480" w:lineRule="auto"/>
        <w:rPr>
          <w:color w:val="0E2841" w:themeColor="text2"/>
          <w:lang w:val="en-US"/>
        </w:rPr>
      </w:pPr>
      <w:r w:rsidRPr="00211B77">
        <w:rPr>
          <w:color w:val="0E2841" w:themeColor="text2"/>
          <w:lang w:val="en-US"/>
        </w:rPr>
        <w:fldChar w:fldCharType="begin"/>
      </w:r>
      <w:r w:rsidRPr="00211B77">
        <w:rPr>
          <w:color w:val="0E2841" w:themeColor="text2"/>
          <w:lang w:val="en-US"/>
        </w:rPr>
        <w:instrText xml:space="preserve"> REF _Ref192335989 \h  \* MERGEFORMAT </w:instrText>
      </w:r>
      <w:r w:rsidRPr="00211B77">
        <w:rPr>
          <w:color w:val="0E2841" w:themeColor="text2"/>
          <w:lang w:val="en-US"/>
        </w:rPr>
      </w:r>
      <w:r w:rsidRPr="00211B77">
        <w:rPr>
          <w:color w:val="0E2841" w:themeColor="text2"/>
          <w:lang w:val="en-US"/>
        </w:rPr>
        <w:fldChar w:fldCharType="separate"/>
      </w:r>
      <w:r w:rsidRPr="00211B77">
        <w:rPr>
          <w:rFonts w:ascii="Times New Roman" w:hAnsi="Times New Roman" w:cs="Times New Roman"/>
          <w:b/>
          <w:bCs/>
          <w:color w:val="0E2841" w:themeColor="text2"/>
        </w:rPr>
        <w:t xml:space="preserve">Table S </w:t>
      </w:r>
      <w:r w:rsidRPr="00211B77">
        <w:rPr>
          <w:rFonts w:ascii="Times New Roman" w:hAnsi="Times New Roman" w:cs="Times New Roman"/>
          <w:b/>
          <w:bCs/>
          <w:noProof/>
          <w:color w:val="0E2841" w:themeColor="text2"/>
        </w:rPr>
        <w:t>2</w:t>
      </w:r>
      <w:r w:rsidRPr="00211B77">
        <w:rPr>
          <w:rFonts w:ascii="Times New Roman" w:hAnsi="Times New Roman" w:cs="Times New Roman"/>
          <w:b/>
          <w:bCs/>
          <w:color w:val="0E2841" w:themeColor="text2"/>
        </w:rPr>
        <w:t>.</w:t>
      </w:r>
      <w:r w:rsidRPr="00211B77">
        <w:rPr>
          <w:rFonts w:ascii="Times New Roman" w:hAnsi="Times New Roman" w:cs="Times New Roman"/>
          <w:color w:val="0E2841" w:themeColor="text2"/>
        </w:rPr>
        <w:t xml:space="preserve"> Descriptive statistics by caregiving status for spousal sample from CHARLS from 2011 to 2018</w:t>
      </w:r>
      <w:r w:rsidR="003521B4">
        <w:rPr>
          <w:rFonts w:ascii="Times New Roman" w:hAnsi="Times New Roman" w:cs="Times New Roman"/>
          <w:color w:val="0E2841" w:themeColor="text2"/>
        </w:rPr>
        <w:t xml:space="preserve"> </w:t>
      </w:r>
      <w:r w:rsidRPr="00211B77">
        <w:rPr>
          <w:rFonts w:ascii="Times New Roman" w:hAnsi="Times New Roman" w:cs="Times New Roman"/>
          <w:color w:val="0E2841" w:themeColor="text2"/>
        </w:rPr>
        <w:t>(N=3,987, Observations=15,948)</w:t>
      </w:r>
      <w:r w:rsidRPr="00211B77">
        <w:rPr>
          <w:color w:val="0E2841" w:themeColor="text2"/>
          <w:lang w:val="en-US"/>
        </w:rPr>
        <w:fldChar w:fldCharType="end"/>
      </w:r>
    </w:p>
    <w:p w14:paraId="51276589" w14:textId="7BDE4866" w:rsidR="003C6AE1" w:rsidRPr="003C6AE1" w:rsidRDefault="003C6AE1" w:rsidP="00211B77">
      <w:pPr>
        <w:spacing w:line="480" w:lineRule="auto"/>
        <w:rPr>
          <w:color w:val="0E2841" w:themeColor="text2"/>
          <w:lang w:val="en-US"/>
        </w:rPr>
      </w:pPr>
      <w:r w:rsidRPr="003C6AE1">
        <w:rPr>
          <w:color w:val="0E2841" w:themeColor="text2"/>
          <w:lang w:val="en-US"/>
        </w:rPr>
        <w:fldChar w:fldCharType="begin"/>
      </w:r>
      <w:r w:rsidRPr="003C6AE1">
        <w:rPr>
          <w:color w:val="0E2841" w:themeColor="text2"/>
          <w:lang w:val="en-US"/>
        </w:rPr>
        <w:instrText xml:space="preserve"> REF _Ref180763517 \h </w:instrText>
      </w:r>
      <w:r w:rsidR="00680F45">
        <w:rPr>
          <w:color w:val="0E2841" w:themeColor="text2"/>
          <w:lang w:val="en-US"/>
        </w:rPr>
        <w:instrText xml:space="preserve"> \* MERGEFORMAT </w:instrText>
      </w:r>
      <w:r w:rsidRPr="003C6AE1">
        <w:rPr>
          <w:color w:val="0E2841" w:themeColor="text2"/>
          <w:lang w:val="en-US"/>
        </w:rPr>
      </w:r>
      <w:r w:rsidRPr="003C6AE1">
        <w:rPr>
          <w:color w:val="0E2841" w:themeColor="text2"/>
          <w:lang w:val="en-US"/>
        </w:rPr>
        <w:fldChar w:fldCharType="separate"/>
      </w:r>
      <w:r w:rsidRPr="003C6AE1">
        <w:rPr>
          <w:rFonts w:ascii="Times New Roman" w:hAnsi="Times New Roman" w:cs="Times New Roman"/>
          <w:b/>
          <w:bCs/>
          <w:color w:val="0E2841" w:themeColor="text2"/>
        </w:rPr>
        <w:t xml:space="preserve">Table S </w:t>
      </w:r>
      <w:r w:rsidRPr="003C6AE1">
        <w:rPr>
          <w:rFonts w:ascii="Times New Roman" w:hAnsi="Times New Roman" w:cs="Times New Roman"/>
          <w:b/>
          <w:bCs/>
          <w:noProof/>
          <w:color w:val="0E2841" w:themeColor="text2"/>
        </w:rPr>
        <w:t>3</w:t>
      </w:r>
      <w:r w:rsidRPr="003C6AE1">
        <w:rPr>
          <w:rFonts w:ascii="Times New Roman" w:hAnsi="Times New Roman" w:cs="Times New Roman"/>
          <w:b/>
          <w:bCs/>
          <w:color w:val="0E2841" w:themeColor="text2"/>
        </w:rPr>
        <w:t>.</w:t>
      </w:r>
      <w:r w:rsidRPr="003C6AE1">
        <w:rPr>
          <w:rFonts w:ascii="Times New Roman" w:hAnsi="Times New Roman" w:cs="Times New Roman"/>
          <w:color w:val="0E2841" w:themeColor="text2"/>
        </w:rPr>
        <w:t xml:space="preserve"> </w:t>
      </w:r>
      <w:r w:rsidRPr="00680F45">
        <w:rPr>
          <w:rFonts w:ascii="Times New Roman" w:hAnsi="Times New Roman" w:cs="Times New Roman"/>
          <w:color w:val="0E2841" w:themeColor="text2"/>
          <w:lang w:val="en-US"/>
        </w:rPr>
        <w:t>Longitudinal association of caregiving and frailty among the whole sample (N=3,987, observations=15,948)</w:t>
      </w:r>
      <w:r w:rsidRPr="003C6AE1">
        <w:rPr>
          <w:color w:val="0E2841" w:themeColor="text2"/>
          <w:lang w:val="en-US"/>
        </w:rPr>
        <w:fldChar w:fldCharType="end"/>
      </w:r>
    </w:p>
    <w:p w14:paraId="36A3F5C4" w14:textId="1D62A43C" w:rsidR="00211B77" w:rsidRPr="00211B77" w:rsidRDefault="00211B77" w:rsidP="00211B77">
      <w:pPr>
        <w:spacing w:line="480" w:lineRule="auto"/>
        <w:rPr>
          <w:color w:val="0E2841" w:themeColor="text2"/>
          <w:lang w:val="en-US"/>
        </w:rPr>
      </w:pPr>
      <w:r w:rsidRPr="00211B77">
        <w:rPr>
          <w:color w:val="0E2841" w:themeColor="text2"/>
          <w:lang w:val="en-US"/>
        </w:rPr>
        <w:fldChar w:fldCharType="begin"/>
      </w:r>
      <w:r w:rsidRPr="00211B77">
        <w:rPr>
          <w:color w:val="0E2841" w:themeColor="text2"/>
          <w:lang w:val="en-US"/>
        </w:rPr>
        <w:instrText xml:space="preserve"> REF _Ref194429523 \h  \* MERGEFORMAT </w:instrText>
      </w:r>
      <w:r w:rsidRPr="00211B77">
        <w:rPr>
          <w:color w:val="0E2841" w:themeColor="text2"/>
          <w:lang w:val="en-US"/>
        </w:rPr>
      </w:r>
      <w:r w:rsidRPr="00211B77">
        <w:rPr>
          <w:color w:val="0E2841" w:themeColor="text2"/>
          <w:lang w:val="en-US"/>
        </w:rPr>
        <w:fldChar w:fldCharType="separate"/>
      </w:r>
      <w:r w:rsidRPr="00211B77">
        <w:rPr>
          <w:rFonts w:ascii="Times New Roman" w:hAnsi="Times New Roman" w:cs="Times New Roman"/>
          <w:b/>
          <w:bCs/>
          <w:color w:val="0E2841" w:themeColor="text2"/>
        </w:rPr>
        <w:t xml:space="preserve">Table S </w:t>
      </w:r>
      <w:r w:rsidRPr="00211B77">
        <w:rPr>
          <w:rFonts w:ascii="Times New Roman" w:hAnsi="Times New Roman" w:cs="Times New Roman"/>
          <w:b/>
          <w:bCs/>
          <w:noProof/>
          <w:color w:val="0E2841" w:themeColor="text2"/>
        </w:rPr>
        <w:t>4</w:t>
      </w:r>
      <w:r w:rsidRPr="00211B77">
        <w:rPr>
          <w:rFonts w:ascii="Times New Roman" w:hAnsi="Times New Roman" w:cs="Times New Roman"/>
          <w:b/>
          <w:bCs/>
          <w:color w:val="0E2841" w:themeColor="text2"/>
          <w:lang w:val="en-US"/>
        </w:rPr>
        <w:t xml:space="preserve">. </w:t>
      </w:r>
      <w:r w:rsidRPr="00211B77">
        <w:rPr>
          <w:rFonts w:ascii="Times New Roman" w:hAnsi="Times New Roman" w:cs="Times New Roman"/>
          <w:color w:val="0E2841" w:themeColor="text2"/>
          <w:lang w:val="en-US"/>
        </w:rPr>
        <w:t>Proportion of missingness across four waves (N=4,143, excluding outcome missing)</w:t>
      </w:r>
      <w:r w:rsidRPr="00211B77">
        <w:rPr>
          <w:color w:val="0E2841" w:themeColor="text2"/>
          <w:lang w:val="en-US"/>
        </w:rPr>
        <w:fldChar w:fldCharType="end"/>
      </w:r>
    </w:p>
    <w:p w14:paraId="05CB862D" w14:textId="6C434785" w:rsidR="00211B77" w:rsidRPr="00211B77" w:rsidRDefault="00211B77" w:rsidP="00211B77">
      <w:pPr>
        <w:spacing w:line="480" w:lineRule="auto"/>
        <w:rPr>
          <w:color w:val="0E2841" w:themeColor="text2"/>
          <w:lang w:val="en-US"/>
        </w:rPr>
      </w:pPr>
      <w:r w:rsidRPr="00211B77">
        <w:rPr>
          <w:color w:val="0E2841" w:themeColor="text2"/>
          <w:lang w:val="en-US"/>
        </w:rPr>
        <w:fldChar w:fldCharType="begin"/>
      </w:r>
      <w:r w:rsidRPr="00211B77">
        <w:rPr>
          <w:color w:val="0E2841" w:themeColor="text2"/>
          <w:lang w:val="en-US"/>
        </w:rPr>
        <w:instrText xml:space="preserve"> REF _Ref194429539 \h  \* MERGEFORMAT </w:instrText>
      </w:r>
      <w:r w:rsidRPr="00211B77">
        <w:rPr>
          <w:color w:val="0E2841" w:themeColor="text2"/>
          <w:lang w:val="en-US"/>
        </w:rPr>
      </w:r>
      <w:r w:rsidRPr="00211B77">
        <w:rPr>
          <w:color w:val="0E2841" w:themeColor="text2"/>
          <w:lang w:val="en-US"/>
        </w:rPr>
        <w:fldChar w:fldCharType="separate"/>
      </w:r>
      <w:r w:rsidRPr="00211B77">
        <w:rPr>
          <w:rFonts w:ascii="Times New Roman" w:hAnsi="Times New Roman" w:cs="Times New Roman"/>
          <w:b/>
          <w:bCs/>
          <w:color w:val="0E2841" w:themeColor="text2"/>
        </w:rPr>
        <w:t xml:space="preserve">Figure S </w:t>
      </w:r>
      <w:r w:rsidRPr="00211B77">
        <w:rPr>
          <w:rFonts w:ascii="Times New Roman" w:hAnsi="Times New Roman" w:cs="Times New Roman"/>
          <w:b/>
          <w:bCs/>
          <w:noProof/>
          <w:color w:val="0E2841" w:themeColor="text2"/>
        </w:rPr>
        <w:t>2</w:t>
      </w:r>
      <w:r w:rsidRPr="00211B77">
        <w:rPr>
          <w:rFonts w:ascii="Times New Roman" w:hAnsi="Times New Roman" w:cs="Times New Roman"/>
          <w:b/>
          <w:bCs/>
          <w:color w:val="0E2841" w:themeColor="text2"/>
        </w:rPr>
        <w:t>.</w:t>
      </w:r>
      <w:r w:rsidRPr="00211B77">
        <w:rPr>
          <w:rFonts w:ascii="Times New Roman" w:hAnsi="Times New Roman" w:cs="Times New Roman"/>
          <w:color w:val="0E2841" w:themeColor="text2"/>
          <w:lang w:val="en-US"/>
        </w:rPr>
        <w:t xml:space="preserve"> Trajectory of frailty index by caregiving status among the whole sample</w:t>
      </w:r>
      <w:r w:rsidRPr="00211B77">
        <w:rPr>
          <w:color w:val="0E2841" w:themeColor="text2"/>
          <w:lang w:val="en-US"/>
        </w:rPr>
        <w:fldChar w:fldCharType="end"/>
      </w:r>
    </w:p>
    <w:p w14:paraId="61C5A8B5" w14:textId="6C1B9C38" w:rsidR="00211B77" w:rsidRPr="00211B77" w:rsidRDefault="00211B77" w:rsidP="00211B77">
      <w:pPr>
        <w:spacing w:line="480" w:lineRule="auto"/>
        <w:rPr>
          <w:color w:val="0E2841" w:themeColor="text2"/>
          <w:lang w:val="en-US"/>
        </w:rPr>
      </w:pPr>
      <w:r w:rsidRPr="00211B77">
        <w:rPr>
          <w:color w:val="0E2841" w:themeColor="text2"/>
          <w:lang w:val="en-US"/>
        </w:rPr>
        <w:fldChar w:fldCharType="begin"/>
      </w:r>
      <w:r w:rsidRPr="00211B77">
        <w:rPr>
          <w:color w:val="0E2841" w:themeColor="text2"/>
          <w:lang w:val="en-US"/>
        </w:rPr>
        <w:instrText xml:space="preserve"> REF _Ref194429194 \h  \* MERGEFORMAT </w:instrText>
      </w:r>
      <w:r w:rsidRPr="00211B77">
        <w:rPr>
          <w:color w:val="0E2841" w:themeColor="text2"/>
          <w:lang w:val="en-US"/>
        </w:rPr>
      </w:r>
      <w:r w:rsidRPr="00211B77">
        <w:rPr>
          <w:color w:val="0E2841" w:themeColor="text2"/>
          <w:lang w:val="en-US"/>
        </w:rPr>
        <w:fldChar w:fldCharType="separate"/>
      </w:r>
      <w:r w:rsidRPr="00211B77">
        <w:rPr>
          <w:rFonts w:ascii="Times New Roman" w:hAnsi="Times New Roman" w:cs="Times New Roman"/>
          <w:b/>
          <w:bCs/>
          <w:color w:val="0E2841" w:themeColor="text2"/>
        </w:rPr>
        <w:t xml:space="preserve">Figure S </w:t>
      </w:r>
      <w:r w:rsidRPr="00211B77">
        <w:rPr>
          <w:rFonts w:ascii="Times New Roman" w:hAnsi="Times New Roman" w:cs="Times New Roman"/>
          <w:b/>
          <w:bCs/>
          <w:noProof/>
          <w:color w:val="0E2841" w:themeColor="text2"/>
        </w:rPr>
        <w:t>3</w:t>
      </w:r>
      <w:r w:rsidRPr="00211B77">
        <w:rPr>
          <w:rFonts w:ascii="Times New Roman" w:hAnsi="Times New Roman" w:cs="Times New Roman"/>
          <w:b/>
          <w:bCs/>
          <w:color w:val="0E2841" w:themeColor="text2"/>
        </w:rPr>
        <w:t>.</w:t>
      </w:r>
      <w:r w:rsidRPr="00211B77">
        <w:rPr>
          <w:color w:val="0E2841" w:themeColor="text2"/>
        </w:rPr>
        <w:t xml:space="preserve"> </w:t>
      </w:r>
      <w:r w:rsidRPr="00211B77">
        <w:rPr>
          <w:rFonts w:ascii="Times New Roman" w:hAnsi="Times New Roman" w:cs="Times New Roman"/>
          <w:color w:val="0E2841" w:themeColor="text2"/>
          <w:lang w:val="en-US"/>
        </w:rPr>
        <w:t>Trajectory of frailty index by caregiving intensity among the whole sample</w:t>
      </w:r>
      <w:r w:rsidRPr="00211B77">
        <w:rPr>
          <w:color w:val="0E2841" w:themeColor="text2"/>
          <w:lang w:val="en-US"/>
        </w:rPr>
        <w:fldChar w:fldCharType="end"/>
      </w:r>
    </w:p>
    <w:p w14:paraId="4F0991DA" w14:textId="7A45078D" w:rsidR="00211B77" w:rsidRPr="00211B77" w:rsidRDefault="00211B77" w:rsidP="00211B77">
      <w:pPr>
        <w:spacing w:line="480" w:lineRule="auto"/>
        <w:rPr>
          <w:color w:val="0E2841" w:themeColor="text2"/>
          <w:lang w:val="en-US"/>
        </w:rPr>
      </w:pPr>
      <w:r w:rsidRPr="00211B77">
        <w:rPr>
          <w:color w:val="0E2841" w:themeColor="text2"/>
          <w:lang w:val="en-US"/>
        </w:rPr>
        <w:fldChar w:fldCharType="begin"/>
      </w:r>
      <w:r w:rsidRPr="00211B77">
        <w:rPr>
          <w:color w:val="0E2841" w:themeColor="text2"/>
          <w:lang w:val="en-US"/>
        </w:rPr>
        <w:instrText xml:space="preserve"> REF _Ref194429209 \h  \* MERGEFORMAT </w:instrText>
      </w:r>
      <w:r w:rsidRPr="00211B77">
        <w:rPr>
          <w:color w:val="0E2841" w:themeColor="text2"/>
          <w:lang w:val="en-US"/>
        </w:rPr>
      </w:r>
      <w:r w:rsidRPr="00211B77">
        <w:rPr>
          <w:color w:val="0E2841" w:themeColor="text2"/>
          <w:lang w:val="en-US"/>
        </w:rPr>
        <w:fldChar w:fldCharType="separate"/>
      </w:r>
      <w:r w:rsidRPr="00211B77">
        <w:rPr>
          <w:rFonts w:ascii="Times New Roman" w:hAnsi="Times New Roman" w:cs="Times New Roman"/>
          <w:b/>
          <w:bCs/>
          <w:color w:val="0E2841" w:themeColor="text2"/>
        </w:rPr>
        <w:t xml:space="preserve">Figure S </w:t>
      </w:r>
      <w:r w:rsidRPr="00211B77">
        <w:rPr>
          <w:rFonts w:ascii="Times New Roman" w:hAnsi="Times New Roman" w:cs="Times New Roman"/>
          <w:b/>
          <w:bCs/>
          <w:noProof/>
          <w:color w:val="0E2841" w:themeColor="text2"/>
        </w:rPr>
        <w:t>4</w:t>
      </w:r>
      <w:r w:rsidRPr="00211B77">
        <w:rPr>
          <w:rFonts w:ascii="Times New Roman" w:hAnsi="Times New Roman" w:cs="Times New Roman"/>
          <w:b/>
          <w:bCs/>
          <w:color w:val="0E2841" w:themeColor="text2"/>
        </w:rPr>
        <w:t>.</w:t>
      </w:r>
      <w:r w:rsidRPr="00211B77">
        <w:rPr>
          <w:rFonts w:ascii="Times New Roman" w:hAnsi="Times New Roman" w:cs="Times New Roman"/>
          <w:color w:val="0E2841" w:themeColor="text2"/>
        </w:rPr>
        <w:t xml:space="preserve"> </w:t>
      </w:r>
      <w:r w:rsidRPr="00211B77">
        <w:rPr>
          <w:rFonts w:ascii="Times New Roman" w:hAnsi="Times New Roman" w:cs="Times New Roman"/>
          <w:color w:val="0E2841" w:themeColor="text2"/>
          <w:lang w:val="en-US"/>
        </w:rPr>
        <w:t>Trajectory of frailty index by caregiving status among females</w:t>
      </w:r>
      <w:r w:rsidRPr="00211B77">
        <w:rPr>
          <w:color w:val="0E2841" w:themeColor="text2"/>
          <w:lang w:val="en-US"/>
        </w:rPr>
        <w:fldChar w:fldCharType="end"/>
      </w:r>
    </w:p>
    <w:p w14:paraId="1E324A87" w14:textId="453FAC20" w:rsidR="00211B77" w:rsidRPr="00211B77" w:rsidRDefault="00211B77" w:rsidP="00211B77">
      <w:pPr>
        <w:spacing w:line="480" w:lineRule="auto"/>
        <w:rPr>
          <w:color w:val="0E2841" w:themeColor="text2"/>
          <w:lang w:val="en-US"/>
        </w:rPr>
      </w:pPr>
      <w:r w:rsidRPr="00211B77">
        <w:rPr>
          <w:color w:val="0E2841" w:themeColor="text2"/>
          <w:lang w:val="en-US"/>
        </w:rPr>
        <w:fldChar w:fldCharType="begin"/>
      </w:r>
      <w:r w:rsidRPr="00211B77">
        <w:rPr>
          <w:color w:val="0E2841" w:themeColor="text2"/>
          <w:lang w:val="en-US"/>
        </w:rPr>
        <w:instrText xml:space="preserve"> REF _Ref194429217 \h  \* MERGEFORMAT </w:instrText>
      </w:r>
      <w:r w:rsidRPr="00211B77">
        <w:rPr>
          <w:color w:val="0E2841" w:themeColor="text2"/>
          <w:lang w:val="en-US"/>
        </w:rPr>
      </w:r>
      <w:r w:rsidRPr="00211B77">
        <w:rPr>
          <w:color w:val="0E2841" w:themeColor="text2"/>
          <w:lang w:val="en-US"/>
        </w:rPr>
        <w:fldChar w:fldCharType="separate"/>
      </w:r>
      <w:r w:rsidRPr="00211B77">
        <w:rPr>
          <w:rFonts w:ascii="Times New Roman" w:hAnsi="Times New Roman" w:cs="Times New Roman"/>
          <w:b/>
          <w:bCs/>
          <w:color w:val="0E2841" w:themeColor="text2"/>
        </w:rPr>
        <w:t xml:space="preserve">Figure S </w:t>
      </w:r>
      <w:r w:rsidRPr="00211B77">
        <w:rPr>
          <w:rFonts w:ascii="Times New Roman" w:hAnsi="Times New Roman" w:cs="Times New Roman"/>
          <w:b/>
          <w:bCs/>
          <w:noProof/>
          <w:color w:val="0E2841" w:themeColor="text2"/>
        </w:rPr>
        <w:t>5</w:t>
      </w:r>
      <w:r w:rsidRPr="00211B77">
        <w:rPr>
          <w:rFonts w:ascii="Times New Roman" w:hAnsi="Times New Roman" w:cs="Times New Roman"/>
          <w:b/>
          <w:bCs/>
          <w:color w:val="0E2841" w:themeColor="text2"/>
        </w:rPr>
        <w:t>.</w:t>
      </w:r>
      <w:r w:rsidRPr="00211B77">
        <w:rPr>
          <w:rFonts w:ascii="Times New Roman" w:hAnsi="Times New Roman" w:cs="Times New Roman"/>
          <w:color w:val="0E2841" w:themeColor="text2"/>
        </w:rPr>
        <w:t xml:space="preserve"> </w:t>
      </w:r>
      <w:r w:rsidRPr="00211B77">
        <w:rPr>
          <w:rFonts w:ascii="Times New Roman" w:hAnsi="Times New Roman" w:cs="Times New Roman"/>
          <w:color w:val="0E2841" w:themeColor="text2"/>
          <w:lang w:val="en-US"/>
        </w:rPr>
        <w:t>Trajectory of frailty index by caregiving intensity among females</w:t>
      </w:r>
      <w:r w:rsidRPr="00211B77">
        <w:rPr>
          <w:color w:val="0E2841" w:themeColor="text2"/>
          <w:lang w:val="en-US"/>
        </w:rPr>
        <w:fldChar w:fldCharType="end"/>
      </w:r>
    </w:p>
    <w:p w14:paraId="6627C331" w14:textId="36BB23DD" w:rsidR="00211B77" w:rsidRPr="00211B77" w:rsidRDefault="00211B77" w:rsidP="00211B77">
      <w:pPr>
        <w:spacing w:line="480" w:lineRule="auto"/>
        <w:rPr>
          <w:color w:val="0E2841" w:themeColor="text2"/>
          <w:lang w:val="en-US"/>
        </w:rPr>
      </w:pPr>
      <w:r w:rsidRPr="00211B77">
        <w:rPr>
          <w:color w:val="0E2841" w:themeColor="text2"/>
          <w:lang w:val="en-US"/>
        </w:rPr>
        <w:fldChar w:fldCharType="begin"/>
      </w:r>
      <w:r w:rsidRPr="00211B77">
        <w:rPr>
          <w:color w:val="0E2841" w:themeColor="text2"/>
          <w:lang w:val="en-US"/>
        </w:rPr>
        <w:instrText xml:space="preserve"> REF _Ref194429223 \h  \* MERGEFORMAT </w:instrText>
      </w:r>
      <w:r w:rsidRPr="00211B77">
        <w:rPr>
          <w:color w:val="0E2841" w:themeColor="text2"/>
          <w:lang w:val="en-US"/>
        </w:rPr>
      </w:r>
      <w:r w:rsidRPr="00211B77">
        <w:rPr>
          <w:color w:val="0E2841" w:themeColor="text2"/>
          <w:lang w:val="en-US"/>
        </w:rPr>
        <w:fldChar w:fldCharType="separate"/>
      </w:r>
      <w:r w:rsidRPr="00211B77">
        <w:rPr>
          <w:rFonts w:ascii="Times New Roman" w:hAnsi="Times New Roman" w:cs="Times New Roman"/>
          <w:b/>
          <w:bCs/>
          <w:color w:val="0E2841" w:themeColor="text2"/>
        </w:rPr>
        <w:t xml:space="preserve">Figure S </w:t>
      </w:r>
      <w:r w:rsidRPr="00211B77">
        <w:rPr>
          <w:rFonts w:ascii="Times New Roman" w:hAnsi="Times New Roman" w:cs="Times New Roman"/>
          <w:b/>
          <w:bCs/>
          <w:noProof/>
          <w:color w:val="0E2841" w:themeColor="text2"/>
        </w:rPr>
        <w:t>6</w:t>
      </w:r>
      <w:r w:rsidRPr="00211B77">
        <w:rPr>
          <w:rFonts w:ascii="Times New Roman" w:hAnsi="Times New Roman" w:cs="Times New Roman"/>
          <w:b/>
          <w:bCs/>
          <w:color w:val="0E2841" w:themeColor="text2"/>
        </w:rPr>
        <w:t>.</w:t>
      </w:r>
      <w:r w:rsidRPr="00211B77">
        <w:rPr>
          <w:rFonts w:ascii="Times New Roman" w:hAnsi="Times New Roman" w:cs="Times New Roman"/>
          <w:color w:val="0E2841" w:themeColor="text2"/>
        </w:rPr>
        <w:t xml:space="preserve"> </w:t>
      </w:r>
      <w:r w:rsidRPr="00211B77">
        <w:rPr>
          <w:rFonts w:ascii="Times New Roman" w:hAnsi="Times New Roman" w:cs="Times New Roman"/>
          <w:color w:val="0E2841" w:themeColor="text2"/>
          <w:lang w:val="en-US"/>
        </w:rPr>
        <w:t>Trajectory of frailty index by caregiving status among males</w:t>
      </w:r>
      <w:r w:rsidRPr="00211B77">
        <w:rPr>
          <w:color w:val="0E2841" w:themeColor="text2"/>
          <w:lang w:val="en-US"/>
        </w:rPr>
        <w:fldChar w:fldCharType="end"/>
      </w:r>
    </w:p>
    <w:p w14:paraId="08567AE7" w14:textId="445B9FC4" w:rsidR="00211B77" w:rsidRPr="00211B77" w:rsidRDefault="00211B77" w:rsidP="00211B77">
      <w:pPr>
        <w:spacing w:line="480" w:lineRule="auto"/>
        <w:rPr>
          <w:color w:val="0E2841" w:themeColor="text2"/>
          <w:lang w:val="en-US"/>
        </w:rPr>
      </w:pPr>
      <w:r w:rsidRPr="00211B77">
        <w:rPr>
          <w:color w:val="0E2841" w:themeColor="text2"/>
          <w:lang w:val="en-US"/>
        </w:rPr>
        <w:fldChar w:fldCharType="begin"/>
      </w:r>
      <w:r w:rsidRPr="00211B77">
        <w:rPr>
          <w:color w:val="0E2841" w:themeColor="text2"/>
          <w:lang w:val="en-US"/>
        </w:rPr>
        <w:instrText xml:space="preserve"> REF _Ref194429232 \h  \* MERGEFORMAT </w:instrText>
      </w:r>
      <w:r w:rsidRPr="00211B77">
        <w:rPr>
          <w:color w:val="0E2841" w:themeColor="text2"/>
          <w:lang w:val="en-US"/>
        </w:rPr>
      </w:r>
      <w:r w:rsidRPr="00211B77">
        <w:rPr>
          <w:color w:val="0E2841" w:themeColor="text2"/>
          <w:lang w:val="en-US"/>
        </w:rPr>
        <w:fldChar w:fldCharType="separate"/>
      </w:r>
      <w:r w:rsidRPr="00211B77">
        <w:rPr>
          <w:rFonts w:ascii="Times New Roman" w:hAnsi="Times New Roman" w:cs="Times New Roman"/>
          <w:b/>
          <w:bCs/>
          <w:color w:val="0E2841" w:themeColor="text2"/>
        </w:rPr>
        <w:t xml:space="preserve">Figure S </w:t>
      </w:r>
      <w:r w:rsidRPr="00211B77">
        <w:rPr>
          <w:rFonts w:ascii="Times New Roman" w:hAnsi="Times New Roman" w:cs="Times New Roman"/>
          <w:b/>
          <w:bCs/>
          <w:noProof/>
          <w:color w:val="0E2841" w:themeColor="text2"/>
        </w:rPr>
        <w:t>7</w:t>
      </w:r>
      <w:r w:rsidRPr="00211B77">
        <w:rPr>
          <w:rFonts w:ascii="Times New Roman" w:hAnsi="Times New Roman" w:cs="Times New Roman"/>
          <w:b/>
          <w:bCs/>
          <w:color w:val="0E2841" w:themeColor="text2"/>
        </w:rPr>
        <w:t>.</w:t>
      </w:r>
      <w:r w:rsidRPr="00211B77">
        <w:rPr>
          <w:rFonts w:ascii="Times New Roman" w:hAnsi="Times New Roman" w:cs="Times New Roman"/>
          <w:color w:val="0E2841" w:themeColor="text2"/>
        </w:rPr>
        <w:t xml:space="preserve"> </w:t>
      </w:r>
      <w:r w:rsidRPr="00211B77">
        <w:rPr>
          <w:rFonts w:ascii="Times New Roman" w:hAnsi="Times New Roman" w:cs="Times New Roman"/>
          <w:color w:val="0E2841" w:themeColor="text2"/>
          <w:lang w:val="en-US"/>
        </w:rPr>
        <w:t>Trajectory of frailty index by caregiving intensity among males</w:t>
      </w:r>
      <w:r w:rsidRPr="00211B77">
        <w:rPr>
          <w:color w:val="0E2841" w:themeColor="text2"/>
          <w:lang w:val="en-US"/>
        </w:rPr>
        <w:fldChar w:fldCharType="end"/>
      </w:r>
    </w:p>
    <w:p w14:paraId="010CD2CE" w14:textId="0A0CEAD0" w:rsidR="00211B77" w:rsidRPr="00211B77" w:rsidRDefault="00211B77" w:rsidP="00211B77">
      <w:pPr>
        <w:spacing w:line="480" w:lineRule="auto"/>
        <w:rPr>
          <w:color w:val="0E2841" w:themeColor="text2"/>
          <w:lang w:val="en-US"/>
        </w:rPr>
      </w:pPr>
      <w:r w:rsidRPr="00211B77">
        <w:rPr>
          <w:color w:val="0E2841" w:themeColor="text2"/>
          <w:lang w:val="en-US"/>
        </w:rPr>
        <w:fldChar w:fldCharType="begin"/>
      </w:r>
      <w:r w:rsidRPr="00211B77">
        <w:rPr>
          <w:color w:val="0E2841" w:themeColor="text2"/>
          <w:lang w:val="en-US"/>
        </w:rPr>
        <w:instrText xml:space="preserve"> REF _Ref194429523 \h  \* MERGEFORMAT </w:instrText>
      </w:r>
      <w:r w:rsidRPr="00211B77">
        <w:rPr>
          <w:color w:val="0E2841" w:themeColor="text2"/>
          <w:lang w:val="en-US"/>
        </w:rPr>
      </w:r>
      <w:r w:rsidRPr="00211B77">
        <w:rPr>
          <w:color w:val="0E2841" w:themeColor="text2"/>
          <w:lang w:val="en-US"/>
        </w:rPr>
        <w:fldChar w:fldCharType="separate"/>
      </w:r>
      <w:r w:rsidRPr="00211B77">
        <w:rPr>
          <w:rFonts w:ascii="Times New Roman" w:hAnsi="Times New Roman" w:cs="Times New Roman"/>
          <w:b/>
          <w:bCs/>
          <w:color w:val="0E2841" w:themeColor="text2"/>
        </w:rPr>
        <w:t xml:space="preserve">Table S </w:t>
      </w:r>
      <w:r w:rsidRPr="00211B77">
        <w:rPr>
          <w:rFonts w:ascii="Times New Roman" w:hAnsi="Times New Roman" w:cs="Times New Roman"/>
          <w:b/>
          <w:bCs/>
          <w:noProof/>
          <w:color w:val="0E2841" w:themeColor="text2"/>
        </w:rPr>
        <w:t>4</w:t>
      </w:r>
      <w:r w:rsidRPr="00211B77">
        <w:rPr>
          <w:rFonts w:ascii="Times New Roman" w:hAnsi="Times New Roman" w:cs="Times New Roman"/>
          <w:b/>
          <w:bCs/>
          <w:color w:val="0E2841" w:themeColor="text2"/>
          <w:lang w:val="en-US"/>
        </w:rPr>
        <w:t xml:space="preserve">. </w:t>
      </w:r>
      <w:r w:rsidRPr="00211B77">
        <w:rPr>
          <w:rFonts w:ascii="Times New Roman" w:hAnsi="Times New Roman" w:cs="Times New Roman"/>
          <w:color w:val="0E2841" w:themeColor="text2"/>
          <w:lang w:val="en-US"/>
        </w:rPr>
        <w:t>Proportion of missingness across four waves (N=4,143, excluding outcome missing)</w:t>
      </w:r>
      <w:r w:rsidRPr="00211B77">
        <w:rPr>
          <w:color w:val="0E2841" w:themeColor="text2"/>
          <w:lang w:val="en-US"/>
        </w:rPr>
        <w:fldChar w:fldCharType="end"/>
      </w:r>
    </w:p>
    <w:p w14:paraId="005DAEB0" w14:textId="77777777" w:rsidR="00211B77" w:rsidRPr="00D554C1" w:rsidRDefault="00211B77" w:rsidP="00D554C1">
      <w:pPr>
        <w:rPr>
          <w:lang w:val="en-US"/>
        </w:rPr>
      </w:pPr>
    </w:p>
    <w:p w14:paraId="583035E4" w14:textId="77777777" w:rsidR="00A95C4A" w:rsidRPr="00A95C4A" w:rsidRDefault="00A95C4A" w:rsidP="00A95C4A">
      <w:pPr>
        <w:rPr>
          <w:lang w:val="en-US"/>
        </w:rPr>
      </w:pPr>
    </w:p>
    <w:p w14:paraId="4020B331" w14:textId="77777777" w:rsidR="003A6BCD" w:rsidRDefault="003A6BCD" w:rsidP="00983E8D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36D1AD2" w14:textId="77777777" w:rsidR="00AF14B3" w:rsidRDefault="00AF14B3" w:rsidP="00983E8D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A3B60F3" w14:textId="77777777" w:rsidR="00211B77" w:rsidRDefault="00211B77" w:rsidP="005B6B6F">
      <w:pPr>
        <w:pStyle w:val="Caption"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bookmarkStart w:id="3" w:name="_Ref180763293"/>
    </w:p>
    <w:p w14:paraId="3CE96D01" w14:textId="4A8F65A6" w:rsidR="00BC29A4" w:rsidRPr="00D209E5" w:rsidRDefault="003A6BCD" w:rsidP="005B6B6F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r w:rsidRPr="00D209E5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Figure S </w:t>
      </w:r>
      <w:r w:rsidRPr="00D209E5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D209E5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Figure_S \* ARABIC </w:instrText>
      </w:r>
      <w:r w:rsidRPr="00D209E5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="001544D4" w:rsidRPr="00D209E5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1</w:t>
      </w:r>
      <w:r w:rsidRPr="00D209E5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Pr="00D209E5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Pr="00D209E5">
        <w:t xml:space="preserve"> </w:t>
      </w:r>
      <w:r w:rsidR="00BC29A4" w:rsidRPr="00D209E5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Flow chart of selection process of participants in this study</w:t>
      </w:r>
      <w:bookmarkEnd w:id="3"/>
    </w:p>
    <w:p w14:paraId="26E1465E" w14:textId="1562E831" w:rsidR="00BC29A4" w:rsidRDefault="00B524F5" w:rsidP="00BC29A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32672">
        <w:rPr>
          <w:rFonts w:ascii="Times New Roman" w:hAnsi="Times New Roman" w:cs="Times New Roman"/>
          <w:noProof/>
        </w:rPr>
        <mc:AlternateContent>
          <mc:Choice Requires="wpc">
            <w:drawing>
              <wp:inline distT="0" distB="0" distL="0" distR="0" wp14:anchorId="58290DD0" wp14:editId="4B972CB9">
                <wp:extent cx="5731510" cy="7579894"/>
                <wp:effectExtent l="0" t="0" r="643890" b="2540"/>
                <wp:docPr id="748131226" name="Canvas 74813122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20463564" name="Rectangle 20463564"/>
                        <wps:cNvSpPr/>
                        <wps:spPr>
                          <a:xfrm>
                            <a:off x="2032738" y="1016001"/>
                            <a:ext cx="1702496" cy="635001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A77F915" w14:textId="58CFACB1" w:rsidR="00B524F5" w:rsidRPr="003F7BCF" w:rsidRDefault="00B524F5" w:rsidP="00B524F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3F7BCF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8</w:t>
                              </w:r>
                              <w:r w:rsidR="0072277C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,</w:t>
                              </w:r>
                              <w:r w:rsidRPr="003F7BCF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663 participants with clear caregiving statu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8936599" name="Rectangle 2098936599"/>
                        <wps:cNvSpPr/>
                        <wps:spPr>
                          <a:xfrm>
                            <a:off x="2032802" y="0"/>
                            <a:ext cx="1592776" cy="7366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79B80C1" w14:textId="42BFFD04" w:rsidR="00B524F5" w:rsidRPr="00E34565" w:rsidRDefault="00B524F5" w:rsidP="00B524F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3F7BCF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8</w:t>
                              </w:r>
                              <w:r w:rsidR="0072277C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,</w:t>
                              </w:r>
                              <w:r w:rsidRPr="003F7BCF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670 participants across four waves and with a spous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9871980" name="Rectangle 1129871980"/>
                        <wps:cNvSpPr/>
                        <wps:spPr>
                          <a:xfrm>
                            <a:off x="4132624" y="736600"/>
                            <a:ext cx="1701800" cy="406399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3A75C0F" w14:textId="77777777" w:rsidR="00B524F5" w:rsidRPr="003641E9" w:rsidRDefault="00B524F5" w:rsidP="00B524F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3641E9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7 (care status not clear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9987706" name="Rectangle 1009987706"/>
                        <wps:cNvSpPr/>
                        <wps:spPr>
                          <a:xfrm>
                            <a:off x="2032769" y="1928007"/>
                            <a:ext cx="1702533" cy="6350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6836D29" w14:textId="0F11321A" w:rsidR="00B524F5" w:rsidRPr="003F7BCF" w:rsidRDefault="00B524F5" w:rsidP="00B524F5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lang w:val="en-US"/>
                                  <w14:ligatures w14:val="none"/>
                                </w:rPr>
                              </w:pPr>
                              <w:r w:rsidRPr="003F7BCF"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>6</w:t>
                              </w:r>
                              <w:r w:rsidR="0072277C"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>,</w:t>
                              </w:r>
                              <w:r w:rsidRPr="003F7BCF"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>668 participants aged 50 year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 xml:space="preserve">s </w:t>
                              </w:r>
                              <w:r w:rsidRPr="003F7BCF"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 xml:space="preserve">and over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1494197" name="Rectangle 271494197"/>
                        <wps:cNvSpPr/>
                        <wps:spPr>
                          <a:xfrm>
                            <a:off x="4133224" y="1522242"/>
                            <a:ext cx="1701165" cy="40576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AFFA332" w14:textId="40B53A26" w:rsidR="00B524F5" w:rsidRPr="003641E9" w:rsidRDefault="00B524F5" w:rsidP="00B524F5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lang w:val="en-US"/>
                                  <w14:ligatures w14:val="none"/>
                                </w:rPr>
                              </w:pPr>
                              <w:r w:rsidRPr="003641E9"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>1</w:t>
                              </w:r>
                              <w:r w:rsidR="0072277C"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>,</w:t>
                              </w:r>
                              <w:r w:rsidRPr="003641E9"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>995 (baseline age &lt;50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7330139" name="Rectangle 1527330139"/>
                        <wps:cNvSpPr/>
                        <wps:spPr>
                          <a:xfrm>
                            <a:off x="2032579" y="2940935"/>
                            <a:ext cx="1702714" cy="6350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C24A52F" w14:textId="3DF4C998" w:rsidR="00B524F5" w:rsidRPr="003F7BCF" w:rsidRDefault="00B524F5" w:rsidP="00B524F5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lang w:val="en-US"/>
                                  <w14:ligatures w14:val="none"/>
                                </w:rPr>
                              </w:pPr>
                              <w:r w:rsidRPr="003F7BCF"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>6</w:t>
                              </w:r>
                              <w:r w:rsidR="0072277C"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>,</w:t>
                              </w:r>
                              <w:r w:rsidRPr="003F7BCF"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 xml:space="preserve">650 participants involved in outcome part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0128573" name="Rectangle 1380128573"/>
                        <wps:cNvSpPr/>
                        <wps:spPr>
                          <a:xfrm>
                            <a:off x="4133859" y="2444961"/>
                            <a:ext cx="1700530" cy="604567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4E1C4C1" w14:textId="77777777" w:rsidR="00B524F5" w:rsidRPr="003641E9" w:rsidRDefault="00B524F5" w:rsidP="00B524F5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lang w:val="en-US"/>
                                  <w14:ligatures w14:val="none"/>
                                </w:rPr>
                              </w:pPr>
                              <w:r w:rsidRPr="003641E9"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>18 (not participated in frailty index part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5071214" name="Rectangle 1495071214"/>
                        <wps:cNvSpPr/>
                        <wps:spPr>
                          <a:xfrm>
                            <a:off x="2032643" y="3892800"/>
                            <a:ext cx="1702719" cy="6350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446014C" w14:textId="76010478" w:rsidR="00B524F5" w:rsidRPr="003F7BCF" w:rsidRDefault="00B524F5" w:rsidP="00B524F5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lang w:val="en-US"/>
                                  <w14:ligatures w14:val="none"/>
                                </w:rPr>
                              </w:pPr>
                              <w:r w:rsidRPr="003F7BCF"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>4</w:t>
                              </w:r>
                              <w:r w:rsidR="0072277C"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>,</w:t>
                              </w:r>
                              <w:r w:rsidRPr="003F7BCF"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>143 participants with complete outcom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9562253" name="Rectangle 239562253"/>
                        <wps:cNvSpPr/>
                        <wps:spPr>
                          <a:xfrm>
                            <a:off x="4133859" y="3487035"/>
                            <a:ext cx="1701165" cy="40576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CAC8AA4" w14:textId="12F97C18" w:rsidR="00B524F5" w:rsidRPr="003641E9" w:rsidRDefault="00B524F5" w:rsidP="00B524F5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lang w:val="en-US"/>
                                  <w14:ligatures w14:val="none"/>
                                </w:rPr>
                              </w:pPr>
                              <w:r w:rsidRPr="003641E9"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>2</w:t>
                              </w:r>
                              <w:r w:rsidR="0072277C"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>,</w:t>
                              </w:r>
                              <w:r w:rsidRPr="003641E9"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>507(frailty missing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9668119" name="Rectangle 819668119"/>
                        <wps:cNvSpPr/>
                        <wps:spPr>
                          <a:xfrm>
                            <a:off x="2028908" y="5062463"/>
                            <a:ext cx="1702783" cy="731822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24F7ABC" w14:textId="77777777" w:rsidR="00B524F5" w:rsidRPr="003F7BCF" w:rsidRDefault="00B524F5" w:rsidP="00B524F5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>3,987</w:t>
                              </w:r>
                              <w:r w:rsidRPr="003F7BCF"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 xml:space="preserve"> participants with complete data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4303456" name="Rectangle 634303456"/>
                        <wps:cNvSpPr/>
                        <wps:spPr>
                          <a:xfrm>
                            <a:off x="4210445" y="4449979"/>
                            <a:ext cx="1701165" cy="6157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E24713C" w14:textId="77777777" w:rsidR="00B524F5" w:rsidRPr="003641E9" w:rsidRDefault="00B524F5" w:rsidP="00B524F5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lang w:val="en-US"/>
                                  <w14:ligatures w14:val="none"/>
                                </w:rPr>
                              </w:pPr>
                              <w:r w:rsidRPr="003641E9"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>1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>55</w:t>
                              </w:r>
                              <w:r w:rsidRPr="003641E9"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>(work, drink, depression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>, medical insurance</w:t>
                              </w:r>
                              <w:r w:rsidRPr="003641E9">
                                <w:rPr>
                                  <w:rFonts w:ascii="Times New Roman" w:eastAsia="DengXian" w:hAnsi="Times New Roman" w:cs="Times New Roman"/>
                                  <w:lang w:val="en-US"/>
                                </w:rPr>
                                <w:t xml:space="preserve"> missing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38180833" name="Straight Arrow Connector 1738180833"/>
                        <wps:cNvCnPr/>
                        <wps:spPr>
                          <a:xfrm>
                            <a:off x="2892322" y="736600"/>
                            <a:ext cx="0" cy="3302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34097551" name="Straight Arrow Connector 1734097551"/>
                        <wps:cNvCnPr/>
                        <wps:spPr>
                          <a:xfrm>
                            <a:off x="2883986" y="1651002"/>
                            <a:ext cx="50" cy="27700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4897422" name="Straight Arrow Connector 814897422"/>
                        <wps:cNvCnPr/>
                        <wps:spPr>
                          <a:xfrm flipH="1">
                            <a:off x="2883936" y="2563007"/>
                            <a:ext cx="100" cy="37792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55935431" name="Straight Arrow Connector 1155935431"/>
                        <wps:cNvCnPr/>
                        <wps:spPr>
                          <a:xfrm>
                            <a:off x="2883936" y="3575935"/>
                            <a:ext cx="67" cy="31686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86419208" name="Straight Arrow Connector 2086419208"/>
                        <wps:cNvCnPr/>
                        <wps:spPr>
                          <a:xfrm flipH="1">
                            <a:off x="2880300" y="4527800"/>
                            <a:ext cx="3703" cy="53466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00869863" name="Straight Arrow Connector 1900869863"/>
                        <wps:cNvCnPr/>
                        <wps:spPr>
                          <a:xfrm>
                            <a:off x="2892277" y="931695"/>
                            <a:ext cx="1240847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0426314" name="Straight Arrow Connector 600426314"/>
                        <wps:cNvCnPr/>
                        <wps:spPr>
                          <a:xfrm flipV="1">
                            <a:off x="2883851" y="1725125"/>
                            <a:ext cx="1249308" cy="243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0701433" name="Straight Arrow Connector 110701433"/>
                        <wps:cNvCnPr/>
                        <wps:spPr>
                          <a:xfrm>
                            <a:off x="2883891" y="2780475"/>
                            <a:ext cx="1249803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4533214" name="Straight Arrow Connector 184533214"/>
                        <wps:cNvCnPr/>
                        <wps:spPr>
                          <a:xfrm flipV="1">
                            <a:off x="2892232" y="3689918"/>
                            <a:ext cx="1241562" cy="2604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48342626" name="Straight Arrow Connector 1848342626"/>
                        <wps:cNvCnPr/>
                        <wps:spPr>
                          <a:xfrm>
                            <a:off x="2892232" y="4762422"/>
                            <a:ext cx="1318081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71424026" name="Text Box 1271424026"/>
                        <wps:cNvSpPr txBox="1"/>
                        <wps:spPr>
                          <a:xfrm>
                            <a:off x="1591324" y="6124387"/>
                            <a:ext cx="1540041" cy="842264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718FD11" w14:textId="1615CB20" w:rsidR="00B524F5" w:rsidRPr="007A7344" w:rsidRDefault="00B524F5" w:rsidP="00B524F5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7A7344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  <w:lang w:val="en-US"/>
                                </w:rPr>
                                <w:t>Wave</w:t>
                              </w:r>
                              <w:r w:rsidR="0062470D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  <w:lang w:val="en-US"/>
                                </w:rPr>
                                <w:t xml:space="preserve"> 2013</w:t>
                              </w:r>
                              <w:r w:rsidRPr="007A7344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  <w:lang w:val="en-US"/>
                                </w:rPr>
                                <w:t>:</w:t>
                              </w:r>
                            </w:p>
                            <w:p w14:paraId="64B128CD" w14:textId="77777777" w:rsidR="00B524F5" w:rsidRPr="007A7344" w:rsidRDefault="00B524F5" w:rsidP="00B524F5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7A7344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  <w:lang w:val="en-US"/>
                                </w:rPr>
                                <w:t>Caregivers: 7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  <w:lang w:val="en-US"/>
                                </w:rPr>
                                <w:t>25</w:t>
                              </w:r>
                            </w:p>
                            <w:p w14:paraId="7B772014" w14:textId="77777777" w:rsidR="00B524F5" w:rsidRPr="007A7344" w:rsidRDefault="00B524F5" w:rsidP="00B524F5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7A7344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  <w:lang w:val="en-US"/>
                                </w:rPr>
                                <w:t>Non-caregivers: 3,2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  <w:lang w:val="en-US"/>
                                </w:rPr>
                                <w:t>6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1049619" name="Text Box 1"/>
                        <wps:cNvSpPr txBox="1"/>
                        <wps:spPr>
                          <a:xfrm>
                            <a:off x="58974" y="6123200"/>
                            <a:ext cx="1419726" cy="843451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41696C7" w14:textId="2BF94D43" w:rsidR="00B524F5" w:rsidRPr="007C069D" w:rsidRDefault="00B524F5" w:rsidP="00B524F5">
                              <w:pPr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7C069D"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</w:rPr>
                                <w:t xml:space="preserve">Wave </w:t>
                              </w:r>
                              <w:r w:rsidR="0062470D"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</w:rPr>
                                <w:t>2011</w:t>
                              </w:r>
                              <w:r w:rsidRPr="007C069D"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</w:rPr>
                                <w:t>:</w:t>
                              </w:r>
                            </w:p>
                            <w:p w14:paraId="11A31F58" w14:textId="77777777" w:rsidR="00B524F5" w:rsidRPr="007C069D" w:rsidRDefault="00B524F5" w:rsidP="00AA47D0">
                              <w:pPr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7C069D"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</w:rPr>
                                <w:t>Caregivers: 429</w:t>
                              </w:r>
                            </w:p>
                            <w:p w14:paraId="39F63EA6" w14:textId="39722AEC" w:rsidR="00B524F5" w:rsidRPr="002D0306" w:rsidRDefault="00B524F5" w:rsidP="00AA47D0">
                              <w:pPr>
                                <w:pStyle w:val="Caption"/>
                                <w:spacing w:after="0"/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2D0306">
                                <w:rPr>
                                  <w:rFonts w:ascii="Times New Roman" w:eastAsia="DengXian" w:hAnsi="Times New Roman" w:cs="Times New Roman"/>
                                  <w:i w:val="0"/>
                                  <w:iCs w:val="0"/>
                                  <w:sz w:val="22"/>
                                  <w:szCs w:val="22"/>
                                  <w14:ligatures w14:val="none"/>
                                </w:rPr>
                                <w:t>Non-caregivers:</w:t>
                              </w:r>
                              <w:r w:rsidR="00AA47D0" w:rsidRPr="002D0306">
                                <w:rPr>
                                  <w:rFonts w:ascii="Times New Roman" w:eastAsia="DengXian" w:hAnsi="Times New Roman" w:cs="Times New Roman"/>
                                  <w:i w:val="0"/>
                                  <w:iCs w:val="0"/>
                                  <w:sz w:val="22"/>
                                  <w:szCs w:val="22"/>
                                  <w14:ligatures w14:val="none"/>
                                </w:rPr>
                                <w:t xml:space="preserve"> 3,558</w:t>
                              </w:r>
                            </w:p>
                            <w:p w14:paraId="3FD37396" w14:textId="77777777" w:rsidR="00B524F5" w:rsidRPr="007C069D" w:rsidRDefault="00B524F5" w:rsidP="00B524F5">
                              <w:pPr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1739337" name="Text Box 1"/>
                        <wps:cNvSpPr txBox="1"/>
                        <wps:spPr>
                          <a:xfrm>
                            <a:off x="3176336" y="6122596"/>
                            <a:ext cx="1515980" cy="842868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E06296B" w14:textId="5D1E3E8D" w:rsidR="00B524F5" w:rsidRPr="007A7344" w:rsidRDefault="00B524F5" w:rsidP="00B524F5">
                              <w:pPr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7A7344"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</w:rPr>
                                <w:t xml:space="preserve">Wave </w:t>
                              </w:r>
                              <w:r w:rsidR="0062470D"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</w:rPr>
                                <w:t>2015</w:t>
                              </w:r>
                              <w:r w:rsidRPr="007A7344"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</w:rPr>
                                <w:t>:</w:t>
                              </w:r>
                            </w:p>
                            <w:p w14:paraId="3D6FC53D" w14:textId="77777777" w:rsidR="00B524F5" w:rsidRPr="007A7344" w:rsidRDefault="00B524F5" w:rsidP="00B524F5">
                              <w:pPr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7A7344"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</w:rPr>
                                <w:t>Caregivers: 78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</w:rPr>
                                <w:t>0</w:t>
                              </w:r>
                            </w:p>
                            <w:p w14:paraId="03EE8710" w14:textId="77777777" w:rsidR="00B524F5" w:rsidRPr="007A7344" w:rsidRDefault="00B524F5" w:rsidP="00B524F5">
                              <w:pPr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  <w:r w:rsidRPr="007A7344"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</w:rPr>
                                <w:t>Non-caregivers: 3,2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</w:rPr>
                                <w:t>0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0155185" name="Straight Arrow Connector 1030155185"/>
                        <wps:cNvCnPr/>
                        <wps:spPr>
                          <a:xfrm>
                            <a:off x="2884036" y="5791533"/>
                            <a:ext cx="1050290" cy="33106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37236602" name="Straight Arrow Connector 2037236602"/>
                        <wps:cNvCnPr/>
                        <wps:spPr>
                          <a:xfrm flipH="1">
                            <a:off x="2406316" y="5789753"/>
                            <a:ext cx="477720" cy="3334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55501113" name="Straight Arrow Connector 1355501113"/>
                        <wps:cNvCnPr/>
                        <wps:spPr>
                          <a:xfrm flipH="1">
                            <a:off x="818148" y="5790613"/>
                            <a:ext cx="2062152" cy="33198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76349644" name="Text Box 1"/>
                        <wps:cNvSpPr txBox="1"/>
                        <wps:spPr>
                          <a:xfrm>
                            <a:off x="4758690" y="6122789"/>
                            <a:ext cx="1599580" cy="842456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0C01261" w14:textId="6C527C57" w:rsidR="00B524F5" w:rsidRPr="000603CA" w:rsidRDefault="00B524F5" w:rsidP="00B524F5">
                              <w:pP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0603CA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22"/>
                                  <w:szCs w:val="22"/>
                                  <w:lang w:val="en-US"/>
                                </w:rPr>
                                <w:t>Wave</w:t>
                              </w:r>
                              <w:r w:rsidR="0062470D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22"/>
                                  <w:szCs w:val="22"/>
                                  <w:lang w:val="en-US"/>
                                </w:rPr>
                                <w:t xml:space="preserve"> 2018</w:t>
                              </w:r>
                              <w:r w:rsidRPr="000603CA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22"/>
                                  <w:szCs w:val="22"/>
                                  <w:lang w:val="en-US"/>
                                </w:rPr>
                                <w:t>:</w:t>
                              </w:r>
                            </w:p>
                            <w:p w14:paraId="138DFB77" w14:textId="33F5EF1A" w:rsidR="00B524F5" w:rsidRPr="000603CA" w:rsidRDefault="00B524F5" w:rsidP="00B524F5">
                              <w:pP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22"/>
                                  <w:szCs w:val="22"/>
                                  <w:lang w:val="en-US"/>
                                  <w14:ligatures w14:val="none"/>
                                </w:rPr>
                              </w:pPr>
                              <w:r w:rsidRPr="000603CA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22"/>
                                  <w:szCs w:val="22"/>
                                  <w:lang w:val="en-US"/>
                                </w:rPr>
                                <w:t>Caregivers: 87</w:t>
                              </w:r>
                              <w:r w:rsidR="00DA17AA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22"/>
                                  <w:szCs w:val="22"/>
                                  <w:lang w:val="en-US"/>
                                </w:rPr>
                                <w:t>0</w:t>
                              </w:r>
                            </w:p>
                            <w:p w14:paraId="48F4D12E" w14:textId="77777777" w:rsidR="00B524F5" w:rsidRPr="000603CA" w:rsidRDefault="00B524F5" w:rsidP="00B524F5">
                              <w:pP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0603CA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22"/>
                                  <w:szCs w:val="22"/>
                                  <w:lang w:val="en-US"/>
                                </w:rPr>
                                <w:t>Non-caregivers: 3,1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22"/>
                                  <w:szCs w:val="22"/>
                                  <w:lang w:val="en-US"/>
                                </w:rPr>
                                <w:t>1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9589630" name="Straight Arrow Connector 1269589630"/>
                        <wps:cNvCnPr/>
                        <wps:spPr>
                          <a:xfrm>
                            <a:off x="2892322" y="5793557"/>
                            <a:ext cx="2666158" cy="32923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8290DD0" id="Canvas 748131226" o:spid="_x0000_s1026" editas="canvas" style="width:451.3pt;height:596.85pt;mso-position-horizontal-relative:char;mso-position-vertical-relative:line" coordsize="57315,757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mVjCQkAALhbAAAOAAAAZHJzL2Uyb0RvYy54bWzsXNly28gVfU9V/gGF91i9Ag2V6SlFEyep&#10;cs24xk7mGQJBiRUSYABYpObrc25j4yaBlBlbFvuFAtTdWBr33HO37rc/reYz7z4tymmejXz+hvle&#10;miX5eJrdjvx/fX7/F+N7ZRVn43iWZ+nIf0hL/6d3f/7T2+XiMhX5XT4bp4WHi2Tl5XIx8u+qanF5&#10;cVEmd+k8Lt/kizRD4yQv5nGF0+L2YlzES1x9PrsQjAUXy7wYL4o8ScsS//25bvTf2etPJmlS/TqZ&#10;lGnlzUY+nq2yv4X9vaHfi3dv48vbIl7cTZPmMeJnPMU8nma4aXepn+Mq9r4U051LzadJkZf5pHqT&#10;5POLfDKZJql9B7wNZ1tvcx1n93FpXybB7LQPiKMTXvfmlp67zGfT8fvpbEYni6KsrmeFdx9j1pZ3&#10;0yqlebrY6HWBp7iksfR3ie+Yostyga9YLrrvWX7dc366ixepff3yMvnl/mPhTccjXzAVSB0o38vi&#10;OUTqN3zkOLudpV7X0jwKxnxafCyasxKH9HarSTGnv5h8b0WXkyKUENMHyC/jAWO8lop0VXkJOvCQ&#10;CRUFvpegB+7cdMB0tFei+fp7ms89Ohj5BR7ICkN8/6Gs6plru2AaaZLqZ7FH1cMspceZZb+lE7wg&#10;PZIdbTGQdt8hTpI0q3TzJWxvGjbBN+sG8n0DZ5V9ITxv05eGpRYb3UC2b+DmHbsR9q55VnWD59Ms&#10;L/ZdYPyf7s51//bt63em169WN6vm+9zk4wd84iKvQVoukvdTzOeHuKw+xgVQCfxC01S/4mcyy5cj&#10;P2+OfO8uL/7Y93/qDxlEq+8tgfKRX/73S1ykvjf7ZwbpjLhSpBbsidKhwEmx3nKz3pJ9mV/ngASH&#10;Tlsk9pD6V7P2cFLk89+hkK7ormiKswT3HvlJVbQn11WtfaDSkvTqynaDKljE1YfsEwG7/oYkL59X&#10;v8fFohGqCuL4S94iIr7ckq26L32aLL/6UuWTqRU8muJ6XpupBzq/GUwjE8lAR9E+oHZtx0LVMGGh&#10;2qjuDqQ6EmHYgDSUAWDcIMWB1OqUrwWpVb0Wzr1MOaxarffjY5VzEZmQRwY6a5tU19qOwariUgQC&#10;JA3S7PEI4ulZlRuA1LKqYoGEnqip0gH2dIAVNKcOsK+OXDljERAbMjDeDmD7tmMAK8gODkDWZAdH&#10;AtgMSXg2ECu0lGt2sKPYySntYEux8ljEOvOW3IZvb96GXEWKR+EuAEXXdAz+QJhSNITJtcChVd4b&#10;+OM80C1j6hDHuIHzQ1u3+SQmrnL4I6X/4t1LQCSUknG5x71cazsGgcSAOqwZUESKRdICbAOBhG3H&#10;gBRXRfjn5JEgy4B20o+xWR0DfhcG5NIwLowOYRLu2KB92zEIJA40ukGgUoi67sZimZaN1xgwpQNr&#10;pDoOPCkHBo4DfwwOVJFmIRdESTsI7NuOQSBxYKCAaHiB0lg3kIRhmwMB0S4b4rzA03uBVqs5Dnzx&#10;VqiQkQ4EwiK7AOybjsHfOgNKZUK2xwZ1XiDUUZu//P/YoMYx4A/BgIZHQWA43+ME9k3H4E8wYSJW&#10;VwNohgRGYANyW/xnmihoKLkRNkzjLNCTWqA2F+T478XzXyCVZBJu2C7/9U3H4E8JzpRCkBP2JzmA&#10;EeIx2/Znz38B16FL9F+e3v7k1qh3AHzxAOQoXUMe3VBernYBP1VFPL29q7yrosiX3nWeZYjW5YW3&#10;1rVH5HU2WB8HLxCJiUcT+U0wBrFY1GMSVh+nwrJ5tO6Z6lqnrUmmSjoyPmYZ/VbxdPa3bOxVDwvU&#10;+lXF1Jb6NfehLgfU0+0ti6ur29oCtf31dE+UxbUDn1VT1w5+hhVbrdrBDerbGehr6uqCL/oSBOBv&#10;V/EFAUPQPNQa9XHDsth2PU4WjYwMyIZy1IFGFnwrR6YbaUQtGGMD6TEnjf4mBl6XNBquTBQq0lwD&#10;wtj3HJRFbzKbLv7RFmm2FcQGUilrqRQ6kLuVE22dkwxDhNSckuxrhw/QsK9LLDnXGolFJQ9Qkn3X&#10;QcEkqtwjjlKHdLdNExo5Exu9lTwwQzUETkm+aiUpmAlQxII/g1pyreugND6mJhl0Y+3aIXtP1Z+4&#10;Uh9akYh21pKppQrqwIszJuslIeenJyMG2YSxd4Bj03cdlMwNPRkJ2IlWHiPowmhLTXKhmFGNrnSe&#10;ja34OFNhxGoSJQLZ51kfdbL7noOiaJXkv/fYkoYcKPJwQqG52JXKSJK6pvyrUCh/wo2cljxTweSc&#10;hYyrQ6I/Xc9BwdzQkQZVALU4EmOrcI84mpa2nZI8ZyXJjcLygLVilEeVZN9zUBYfUZJgblmHJGVg&#10;oohbn7q3JEHdHHn5RkmiTsz53GcumUaCwEWXpnpKNNuug7K5oSd7iVQh0sZ1VnhNIpEpZgaKlGjb&#10;6cmzlkaqIYdv0UvjZ1oU+dd85fG+qZc+2sLAq1ZoJ1ux+f8jmxlwHWHdZb3qMoAWlGZ7EZdWsGUb&#10;OTQQU+yjgEs+bkA+vZkBZWloOCUa3J4G2MeBJoL2NLCV7Lz7XK94b4Pq7HY2QMEtihRQm95VHfUA&#10;bvHZbD1yKG41pSqs0wfUyiaRusYetNCM9AWxh1EouGiTgM9aLO1Qi6Urtc7qs6Y9ao9eNP0CFqCc&#10;IQpViIRzJGW3AvOrUSh5GMgmkQccCo1df8BuazjUIFjaJKHGoTDBgGPh2JM28uo3MTpwR6CaPX/E&#10;pdBniEMkdZCo5AZFewOJdt53bcxY0OQhFUhGsQaWWJ/JaROCTVgyzUTUFSJx7CbytFHrspqvPKsp&#10;Q0F7QA3XfmC9U9t1UCT3ZzVp7xpeF3/oEGYc1oJsCKcKQ7utGFGGlAhDOO//rL1/qbVmnPMD8pp9&#10;1+fJJipDUQRl3QroTRbgnhuiKbDAAWvla3NGSuz/NBAMcHrzVetNTvYvHFsFV7Sm8q82qZEwQha/&#10;LvogkxoaclMGYVBHes2kprUEEFIXkMJ2nSffXAgJ7EaTHBqQcq7td9hbiAsUo5gIlaQtDh/PV/Rd&#10;BzliK1/RFvWDGkA0W3FiEQRYXNOUGUhBSwCehqWjhu9FDQhkYQfmRWKVZrOVNe0/vX5uw139htvv&#10;/gcAAP//AwBQSwMEFAAGAAgAAAAhALPPSmvcAAAABgEAAA8AAABkcnMvZG93bnJldi54bWxMj0FL&#10;w0AQhe+C/2EZwYu0m7ZQbcymSKFHpTaC1012moRmZ0N22kZ/vaMXe3kwvMd732Tr0XfqjENsAxmY&#10;TRNQSFVwLdUGPort5AlUZEvOdoHQwBdGWOe3N5lNXbjQO573XCspoZhaAw1zn2odqwa9jdPQI4l3&#10;CIO3LOdQazfYi5T7Ts+TZKm9bUkWGtvjpsHquD95A/Xxu968Fuy3PBa7HemHz0X5Zsz93fjyDIpx&#10;5P8w/OILOuTCVIYTuag6A/II/6l4q2S+BFVKaLZaPILOM32Nn/8AAAD//wMAUEsBAi0AFAAGAAgA&#10;AAAhALaDOJL+AAAA4QEAABMAAAAAAAAAAAAAAAAAAAAAAFtDb250ZW50X1R5cGVzXS54bWxQSwEC&#10;LQAUAAYACAAAACEAOP0h/9YAAACUAQAACwAAAAAAAAAAAAAAAAAvAQAAX3JlbHMvLnJlbHNQSwEC&#10;LQAUAAYACAAAACEALD5lYwkJAAC4WwAADgAAAAAAAAAAAAAAAAAuAgAAZHJzL2Uyb0RvYy54bWxQ&#10;SwECLQAUAAYACAAAACEAs89Ka9wAAAAGAQAADwAAAAAAAAAAAAAAAABjCwAAZHJzL2Rvd25yZXYu&#10;eG1sUEsFBgAAAAAEAAQA8wAAAGwM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315;height:75793;visibility:visible;mso-wrap-style:square" filled="t">
                  <v:fill o:detectmouseclick="t"/>
                  <v:path o:connecttype="none"/>
                </v:shape>
                <v:rect id="Rectangle 20463564" o:spid="_x0000_s1028" style="position:absolute;left:20327;top:10160;width:17025;height:63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j7pzAAAAOEAAAAPAAAAZHJzL2Rvd25yZXYueG1sRI9BS8NA&#10;FITvgv9heYI3u7G2QWO3RSqFFkrFKGhuj+xrNpp9G7PbJv57t1DwOMzMN8xsMdhGHKnztWMFt6ME&#10;BHHpdM2Vgve31c09CB+QNTaOScEveVjMLy9mmGnX8ysd81CJCGGfoQITQptJ6UtDFv3ItcTR27vO&#10;Yoiyq6TusI9w28hxkqTSYs1xwWBLS0Pld36wCqa7Xr4sf/IHs19/Pm8+io3dfhVKXV8NT48gAg3h&#10;P3xur7WCcTJJ76bpBE6P4huQ8z8AAAD//wMAUEsBAi0AFAAGAAgAAAAhANvh9svuAAAAhQEAABMA&#10;AAAAAAAAAAAAAAAAAAAAAFtDb250ZW50X1R5cGVzXS54bWxQSwECLQAUAAYACAAAACEAWvQsW78A&#10;AAAVAQAACwAAAAAAAAAAAAAAAAAfAQAAX3JlbHMvLnJlbHNQSwECLQAUAAYACAAAACEA7AY+6cwA&#10;AADhAAAADwAAAAAAAAAAAAAAAAAHAgAAZHJzL2Rvd25yZXYueG1sUEsFBgAAAAADAAMAtwAAAAAD&#10;AAAAAA==&#10;" fillcolor="white [3201]" strokecolor="#a02b93 [3208]" strokeweight="1pt">
                  <v:textbox>
                    <w:txbxContent>
                      <w:p w14:paraId="4A77F915" w14:textId="58CFACB1" w:rsidR="00B524F5" w:rsidRPr="003F7BCF" w:rsidRDefault="00B524F5" w:rsidP="00B524F5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3F7BCF">
                          <w:rPr>
                            <w:rFonts w:ascii="Times New Roman" w:hAnsi="Times New Roman" w:cs="Times New Roman"/>
                            <w:lang w:val="en-US"/>
                          </w:rPr>
                          <w:t>8</w:t>
                        </w:r>
                        <w:r w:rsidR="0072277C">
                          <w:rPr>
                            <w:rFonts w:ascii="Times New Roman" w:hAnsi="Times New Roman" w:cs="Times New Roman"/>
                            <w:lang w:val="en-US"/>
                          </w:rPr>
                          <w:t>,</w:t>
                        </w:r>
                        <w:r w:rsidRPr="003F7BCF">
                          <w:rPr>
                            <w:rFonts w:ascii="Times New Roman" w:hAnsi="Times New Roman" w:cs="Times New Roman"/>
                            <w:lang w:val="en-US"/>
                          </w:rPr>
                          <w:t>663 participants with clear caregiving status</w:t>
                        </w:r>
                      </w:p>
                    </w:txbxContent>
                  </v:textbox>
                </v:rect>
                <v:rect id="Rectangle 2098936599" o:spid="_x0000_s1029" style="position:absolute;left:20328;width:15927;height:73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PEDzQAAAOMAAAAPAAAAZHJzL2Rvd25yZXYueG1sRI9RS8Mw&#10;FIXfBf9DuIJvLnWysdRlY2wMNhDFKujeLs1dU21uuiau9d8bQfDxcM75Dme+HFwjztSF2rOG21EG&#10;grj0puZKw+vL9mYGIkRkg41n0vBNAZaLy4s55sb3/EznIlYiQTjkqMHG2OZShtKSwzDyLXHyjr5z&#10;GJPsKmk67BPcNXKcZVPpsOa0YLGltaXys/hyGiaPvXxanwplj7v3zf7tsHcPHwetr6+G1T2ISEP8&#10;D/+1d0bDOFMzdTedKAW/n9IfkIsfAAAA//8DAFBLAQItABQABgAIAAAAIQDb4fbL7gAAAIUBAAAT&#10;AAAAAAAAAAAAAAAAAAAAAABbQ29udGVudF9UeXBlc10ueG1sUEsBAi0AFAAGAAgAAAAhAFr0LFu/&#10;AAAAFQEAAAsAAAAAAAAAAAAAAAAAHwEAAF9yZWxzLy5yZWxzUEsBAi0AFAAGAAgAAAAhAPJU8QPN&#10;AAAA4wAAAA8AAAAAAAAAAAAAAAAABwIAAGRycy9kb3ducmV2LnhtbFBLBQYAAAAAAwADALcAAAAB&#10;AwAAAAA=&#10;" fillcolor="white [3201]" strokecolor="#a02b93 [3208]" strokeweight="1pt">
                  <v:textbox>
                    <w:txbxContent>
                      <w:p w14:paraId="779B80C1" w14:textId="42BFFD04" w:rsidR="00B524F5" w:rsidRPr="00E34565" w:rsidRDefault="00B524F5" w:rsidP="00B524F5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3F7BCF">
                          <w:rPr>
                            <w:rFonts w:ascii="Times New Roman" w:hAnsi="Times New Roman" w:cs="Times New Roman"/>
                            <w:lang w:val="en-US"/>
                          </w:rPr>
                          <w:t>8</w:t>
                        </w:r>
                        <w:r w:rsidR="0072277C">
                          <w:rPr>
                            <w:rFonts w:ascii="Times New Roman" w:hAnsi="Times New Roman" w:cs="Times New Roman"/>
                            <w:lang w:val="en-US"/>
                          </w:rPr>
                          <w:t>,</w:t>
                        </w:r>
                        <w:r w:rsidRPr="003F7BCF"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670 participants across four waves and with a spouse </w:t>
                        </w:r>
                      </w:p>
                    </w:txbxContent>
                  </v:textbox>
                </v:rect>
                <v:rect id="Rectangle 1129871980" o:spid="_x0000_s1030" style="position:absolute;left:41326;top:7366;width:17018;height:40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OnH6zQAAAOMAAAAPAAAAZHJzL2Rvd25yZXYueG1sRI9BS8NA&#10;EIXvgv9hGcGb3aSgJmm3RSqFFkRpKtjeluw0G83Optm1if/eOQgeZ+bNe++bL0fXigv2ofGkIJ0k&#10;IJAqbxqqFbzv13cZiBA1Gd16QgU/GGC5uL6a68L4gXZ4KWMt2IRCoRXYGLtCylBZdDpMfIfEt5Pv&#10;nY489rU0vR7Y3LVymiQP0umGOMHqDlcWq6/y2ym4fx3k2+pc5va0OTxvP45b9/J5VOr2ZnyagYg4&#10;xn/x3/fGcP10mmePaZ4xBTPxAuTiFwAA//8DAFBLAQItABQABgAIAAAAIQDb4fbL7gAAAIUBAAAT&#10;AAAAAAAAAAAAAAAAAAAAAABbQ29udGVudF9UeXBlc10ueG1sUEsBAi0AFAAGAAgAAAAhAFr0LFu/&#10;AAAAFQEAAAsAAAAAAAAAAAAAAAAAHwEAAF9yZWxzLy5yZWxzUEsBAi0AFAAGAAgAAAAhAH06cfrN&#10;AAAA4wAAAA8AAAAAAAAAAAAAAAAABwIAAGRycy9kb3ducmV2LnhtbFBLBQYAAAAAAwADALcAAAAB&#10;AwAAAAA=&#10;" fillcolor="white [3201]" strokecolor="#a02b93 [3208]" strokeweight="1pt">
                  <v:textbox>
                    <w:txbxContent>
                      <w:p w14:paraId="23A75C0F" w14:textId="77777777" w:rsidR="00B524F5" w:rsidRPr="003641E9" w:rsidRDefault="00B524F5" w:rsidP="00B524F5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3641E9">
                          <w:rPr>
                            <w:rFonts w:ascii="Times New Roman" w:hAnsi="Times New Roman" w:cs="Times New Roman"/>
                            <w:lang w:val="en-US"/>
                          </w:rPr>
                          <w:t>7 (care status not clear)</w:t>
                        </w:r>
                      </w:p>
                    </w:txbxContent>
                  </v:textbox>
                </v:rect>
                <v:rect id="Rectangle 1009987706" o:spid="_x0000_s1031" style="position:absolute;left:20327;top:19280;width:17026;height:63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XLG+yQAAAOMAAAAPAAAAZHJzL2Rvd25yZXYueG1sRE9fS8Mw&#10;EH8X9h3CCb65RMFtrcuGTIQNxLEq6N6O5tZ0NpfaxLV+eyMMfLzf/5svB9eIE3Wh9qzhZqxAEJfe&#10;1FxpeHt9up6BCBHZYOOZNPxQgOVidDHH3Pied3QqYiVSCIccNdgY21zKUFpyGMa+JU7cwXcOYzq7&#10;SpoO+xTuGnmr1EQ6rDk1WGxpZan8LL6dhruXXm5XX0VmD+uPx837fuOej3utry6Hh3sQkYb4Lz67&#10;1ybNVyrLZtOpmsDfTwkAufgFAAD//wMAUEsBAi0AFAAGAAgAAAAhANvh9svuAAAAhQEAABMAAAAA&#10;AAAAAAAAAAAAAAAAAFtDb250ZW50X1R5cGVzXS54bWxQSwECLQAUAAYACAAAACEAWvQsW78AAAAV&#10;AQAACwAAAAAAAAAAAAAAAAAfAQAAX3JlbHMvLnJlbHNQSwECLQAUAAYACAAAACEATFyxvskAAADj&#10;AAAADwAAAAAAAAAAAAAAAAAHAgAAZHJzL2Rvd25yZXYueG1sUEsFBgAAAAADAAMAtwAAAP0CAAAA&#10;AA==&#10;" fillcolor="white [3201]" strokecolor="#a02b93 [3208]" strokeweight="1pt">
                  <v:textbox>
                    <w:txbxContent>
                      <w:p w14:paraId="66836D29" w14:textId="0F11321A" w:rsidR="00B524F5" w:rsidRPr="003F7BCF" w:rsidRDefault="00B524F5" w:rsidP="00B524F5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lang w:val="en-US"/>
                            <w14:ligatures w14:val="none"/>
                          </w:rPr>
                        </w:pPr>
                        <w:r w:rsidRPr="003F7BCF"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>6</w:t>
                        </w:r>
                        <w:r w:rsidR="0072277C"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>,</w:t>
                        </w:r>
                        <w:r w:rsidRPr="003F7BCF"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>668 participants aged 50 year</w:t>
                        </w:r>
                        <w:r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 xml:space="preserve">s </w:t>
                        </w:r>
                        <w:r w:rsidRPr="003F7BCF"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 xml:space="preserve">and over </w:t>
                        </w:r>
                      </w:p>
                    </w:txbxContent>
                  </v:textbox>
                </v:rect>
                <v:rect id="Rectangle 271494197" o:spid="_x0000_s1032" style="position:absolute;left:41332;top:15222;width:17011;height:40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MKdKzQAAAOIAAAAPAAAAZHJzL2Rvd25yZXYueG1sRI9BS8NA&#10;FITvgv9heYI3u0mprUm7LVIRWpCKUbC9PbKv2Wj2bcyuTfz3rlDwOMzMN8xiNdhGnKjztWMF6SgB&#10;QVw6XXOl4O318eYOhA/IGhvHpOCHPKyWlxcLzLXr+YVORahEhLDPUYEJoc2l9KUhi37kWuLoHV1n&#10;MUTZVVJ32Ee4beQ4SabSYs1xwWBLa0PlZ/FtFdzuevm8/ioyc9zsH7bvh619+jgodX013M9BBBrC&#10;f/jc3mgF41k6ySZpNoO/S/EOyOUvAAAA//8DAFBLAQItABQABgAIAAAAIQDb4fbL7gAAAIUBAAAT&#10;AAAAAAAAAAAAAAAAAAAAAABbQ29udGVudF9UeXBlc10ueG1sUEsBAi0AFAAGAAgAAAAhAFr0LFu/&#10;AAAAFQEAAAsAAAAAAAAAAAAAAAAAHwEAAF9yZWxzLy5yZWxzUEsBAi0AFAAGAAgAAAAhAHgwp0rN&#10;AAAA4gAAAA8AAAAAAAAAAAAAAAAABwIAAGRycy9kb3ducmV2LnhtbFBLBQYAAAAAAwADALcAAAAB&#10;AwAAAAA=&#10;" fillcolor="white [3201]" strokecolor="#a02b93 [3208]" strokeweight="1pt">
                  <v:textbox>
                    <w:txbxContent>
                      <w:p w14:paraId="5AFFA332" w14:textId="40B53A26" w:rsidR="00B524F5" w:rsidRPr="003641E9" w:rsidRDefault="00B524F5" w:rsidP="00B524F5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lang w:val="en-US"/>
                            <w14:ligatures w14:val="none"/>
                          </w:rPr>
                        </w:pPr>
                        <w:r w:rsidRPr="003641E9"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>1</w:t>
                        </w:r>
                        <w:r w:rsidR="0072277C"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>,</w:t>
                        </w:r>
                        <w:r w:rsidRPr="003641E9"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>995 (baseline age &lt;50)</w:t>
                        </w:r>
                      </w:p>
                    </w:txbxContent>
                  </v:textbox>
                </v:rect>
                <v:rect id="Rectangle 1527330139" o:spid="_x0000_s1033" style="position:absolute;left:20325;top:29409;width:17027;height:63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28g8ygAAAOMAAAAPAAAAZHJzL2Rvd25yZXYueG1sRE9fS8Mw&#10;EH8X/A7hBN9cupXNrS4bMhE2kImdoHs7mlvTrbnUJq712xth4OP9/t982dtanKn1lWMFw0ECgrhw&#10;uuJSwfvu+W4KwgdkjbVjUvBDHpaL66s5Ztp1/EbnPJQihrDPUIEJocmk9IUhi37gGuLIHVxrMcSz&#10;LaVusYvhtpajJJlIixXHBoMNrQwVp/zbKhhvO/m6+spn5rD+fNp87Df25bhX6vamf3wAEagP/+KL&#10;e63j/PHoPk2TYTqDv58iAHLxCwAA//8DAFBLAQItABQABgAIAAAAIQDb4fbL7gAAAIUBAAATAAAA&#10;AAAAAAAAAAAAAAAAAABbQ29udGVudF9UeXBlc10ueG1sUEsBAi0AFAAGAAgAAAAhAFr0LFu/AAAA&#10;FQEAAAsAAAAAAAAAAAAAAAAAHwEAAF9yZWxzLy5yZWxzUEsBAi0AFAAGAAgAAAAhANzbyDzKAAAA&#10;4wAAAA8AAAAAAAAAAAAAAAAABwIAAGRycy9kb3ducmV2LnhtbFBLBQYAAAAAAwADALcAAAD+AgAA&#10;AAA=&#10;" fillcolor="white [3201]" strokecolor="#a02b93 [3208]" strokeweight="1pt">
                  <v:textbox>
                    <w:txbxContent>
                      <w:p w14:paraId="1C24A52F" w14:textId="3DF4C998" w:rsidR="00B524F5" w:rsidRPr="003F7BCF" w:rsidRDefault="00B524F5" w:rsidP="00B524F5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lang w:val="en-US"/>
                            <w14:ligatures w14:val="none"/>
                          </w:rPr>
                        </w:pPr>
                        <w:r w:rsidRPr="003F7BCF"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>6</w:t>
                        </w:r>
                        <w:r w:rsidR="0072277C"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>,</w:t>
                        </w:r>
                        <w:r w:rsidRPr="003F7BCF"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 xml:space="preserve">650 participants involved in outcome part </w:t>
                        </w:r>
                      </w:p>
                    </w:txbxContent>
                  </v:textbox>
                </v:rect>
                <v:rect id="Rectangle 1380128573" o:spid="_x0000_s1034" style="position:absolute;left:41338;top:24449;width:17005;height:60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y+iygAAAOMAAAAPAAAAZHJzL2Rvd25yZXYueG1sRE9fS8Mw&#10;EH8X/A7hBN9cuo25WpcNmQgbyMY6Ydvb0dyaanOpTVzrtzeC4OP9/t9s0dtaXKj1lWMFw0ECgrhw&#10;uuJSwdv+5S4F4QOyxtoxKfgmD4v59dUMM+063tElD6WIIewzVGBCaDIpfWHIoh+4hjhyZ9daDPFs&#10;S6lb7GK4reUoSe6lxYpjg8GGloaKj/zLKphsOrldfuYP5rw6Pq8Pp7V9fT8pdXvTPz2CCNSHf/Gf&#10;e6Xj/HGaDEfpZDqG358iAHL+AwAA//8DAFBLAQItABQABgAIAAAAIQDb4fbL7gAAAIUBAAATAAAA&#10;AAAAAAAAAAAAAAAAAABbQ29udGVudF9UeXBlc10ueG1sUEsBAi0AFAAGAAgAAAAhAFr0LFu/AAAA&#10;FQEAAAsAAAAAAAAAAAAAAAAAHwEAAF9yZWxzLy5yZWxzUEsBAi0AFAAGAAgAAAAhACSXL6LKAAAA&#10;4wAAAA8AAAAAAAAAAAAAAAAABwIAAGRycy9kb3ducmV2LnhtbFBLBQYAAAAAAwADALcAAAD+AgAA&#10;AAA=&#10;" fillcolor="white [3201]" strokecolor="#a02b93 [3208]" strokeweight="1pt">
                  <v:textbox>
                    <w:txbxContent>
                      <w:p w14:paraId="44E1C4C1" w14:textId="77777777" w:rsidR="00B524F5" w:rsidRPr="003641E9" w:rsidRDefault="00B524F5" w:rsidP="00B524F5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lang w:val="en-US"/>
                            <w14:ligatures w14:val="none"/>
                          </w:rPr>
                        </w:pPr>
                        <w:r w:rsidRPr="003641E9"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>18 (not participated in frailty index part)</w:t>
                        </w:r>
                      </w:p>
                    </w:txbxContent>
                  </v:textbox>
                </v:rect>
                <v:rect id="Rectangle 1495071214" o:spid="_x0000_s1035" style="position:absolute;left:20326;top:38928;width:17027;height:63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U5KygAAAOMAAAAPAAAAZHJzL2Rvd25yZXYueG1sRE9fS8Mw&#10;EH8X/A7hBN9c2rHNrS4bMhE2kImdoHs7mlvTrbnUJq712xth4OP9/t982dtanKn1lWMF6SABQVw4&#10;XXGp4H33fDcF4QOyxtoxKfghD8vF9dUcM+06fqNzHkoRQ9hnqMCE0GRS+sKQRT9wDXHkDq61GOLZ&#10;llK32MVwW8thkkykxYpjg8GGVoaKU/5tFYy3nXxdfeUzc1h/Pm0+9hv7ctwrdXvTPz6ACNSHf/HF&#10;vdZx/mg2Tu7TYTqCv58iAHLxCwAA//8DAFBLAQItABQABgAIAAAAIQDb4fbL7gAAAIUBAAATAAAA&#10;AAAAAAAAAAAAAAAAAABbQ29udGVudF9UeXBlc10ueG1sUEsBAi0AFAAGAAgAAAAhAFr0LFu/AAAA&#10;FQEAAAsAAAAAAAAAAAAAAAAAHwEAAF9yZWxzLy5yZWxzUEsBAi0AFAAGAAgAAAAhAKBNTkrKAAAA&#10;4wAAAA8AAAAAAAAAAAAAAAAABwIAAGRycy9kb3ducmV2LnhtbFBLBQYAAAAAAwADALcAAAD+AgAA&#10;AAA=&#10;" fillcolor="white [3201]" strokecolor="#a02b93 [3208]" strokeweight="1pt">
                  <v:textbox>
                    <w:txbxContent>
                      <w:p w14:paraId="2446014C" w14:textId="76010478" w:rsidR="00B524F5" w:rsidRPr="003F7BCF" w:rsidRDefault="00B524F5" w:rsidP="00B524F5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lang w:val="en-US"/>
                            <w14:ligatures w14:val="none"/>
                          </w:rPr>
                        </w:pPr>
                        <w:r w:rsidRPr="003F7BCF"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>4</w:t>
                        </w:r>
                        <w:r w:rsidR="0072277C"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>,</w:t>
                        </w:r>
                        <w:r w:rsidRPr="003F7BCF"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>143 participants with complete outcome</w:t>
                        </w:r>
                      </w:p>
                    </w:txbxContent>
                  </v:textbox>
                </v:rect>
                <v:rect id="Rectangle 239562253" o:spid="_x0000_s1036" style="position:absolute;left:41338;top:34870;width:17012;height:40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PV6zAAAAOIAAAAPAAAAZHJzL2Rvd25yZXYueG1sRI9BS8NA&#10;FITvgv9heYI3u2lKSpt2W6QitCCKUWh7e2Rfs9Hs25hdm/jvXUHocZiZb5jlerCNOFPna8cKxqME&#10;BHHpdM2Vgve3x7sZCB+QNTaOScEPeVivrq+WmGvX8yudi1CJCGGfowITQptL6UtDFv3ItcTRO7nO&#10;Yoiyq6TusI9w28g0SabSYs1xwWBLG0PlZ/FtFWTPvXzZfBVzc9oeHnb7484+fRyVur0Z7hcgAg3h&#10;Ev5vb7WCdDLPpmmaTeDvUrwDcvULAAD//wMAUEsBAi0AFAAGAAgAAAAhANvh9svuAAAAhQEAABMA&#10;AAAAAAAAAAAAAAAAAAAAAFtDb250ZW50X1R5cGVzXS54bWxQSwECLQAUAAYACAAAACEAWvQsW78A&#10;AAAVAQAACwAAAAAAAAAAAAAAAAAfAQAAX3JlbHMvLnJlbHNQSwECLQAUAAYACAAAACEAQkz1eswA&#10;AADiAAAADwAAAAAAAAAAAAAAAAAHAgAAZHJzL2Rvd25yZXYueG1sUEsFBgAAAAADAAMAtwAAAAAD&#10;AAAAAA==&#10;" fillcolor="white [3201]" strokecolor="#a02b93 [3208]" strokeweight="1pt">
                  <v:textbox>
                    <w:txbxContent>
                      <w:p w14:paraId="2CAC8AA4" w14:textId="12F97C18" w:rsidR="00B524F5" w:rsidRPr="003641E9" w:rsidRDefault="00B524F5" w:rsidP="00B524F5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lang w:val="en-US"/>
                            <w14:ligatures w14:val="none"/>
                          </w:rPr>
                        </w:pPr>
                        <w:r w:rsidRPr="003641E9"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>2</w:t>
                        </w:r>
                        <w:r w:rsidR="0072277C"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>,</w:t>
                        </w:r>
                        <w:r w:rsidRPr="003641E9"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>507(frailty missing)</w:t>
                        </w:r>
                      </w:p>
                    </w:txbxContent>
                  </v:textbox>
                </v:rect>
                <v:rect id="Rectangle 819668119" o:spid="_x0000_s1037" style="position:absolute;left:20289;top:50624;width:17027;height:7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y47ywAAAOIAAAAPAAAAZHJzL2Rvd25yZXYueG1sRI9BS8NA&#10;FITvgv9heYI3u4lgSGK3RVqEFkrFKGhvj+xrNjb7NmbXJv57VxA8DjPzDTNfTrYTZxp861hBOktA&#10;ENdOt9woeH15vMlB+ICssXNMCr7Jw3JxeTHHUruRn+lchUZECPsSFZgQ+lJKXxuy6GeuJ47e0Q0W&#10;Q5RDI/WAY4TbTt4mSSYtthwXDPa0MlSfqi+r4G4/yqfVZ1WY4+Z9vX07bO3u46DU9dX0cA8i0BT+&#10;w3/tjVaQp0WW5WlawO+leAfk4gcAAP//AwBQSwECLQAUAAYACAAAACEA2+H2y+4AAACFAQAAEwAA&#10;AAAAAAAAAAAAAAAAAAAAW0NvbnRlbnRfVHlwZXNdLnhtbFBLAQItABQABgAIAAAAIQBa9CxbvwAA&#10;ABUBAAALAAAAAAAAAAAAAAAAAB8BAABfcmVscy8ucmVsc1BLAQItABQABgAIAAAAIQAzay47ywAA&#10;AOIAAAAPAAAAAAAAAAAAAAAAAAcCAABkcnMvZG93bnJldi54bWxQSwUGAAAAAAMAAwC3AAAA/wIA&#10;AAAA&#10;" fillcolor="white [3201]" strokecolor="#a02b93 [3208]" strokeweight="1pt">
                  <v:textbox>
                    <w:txbxContent>
                      <w:p w14:paraId="724F7ABC" w14:textId="77777777" w:rsidR="00B524F5" w:rsidRPr="003F7BCF" w:rsidRDefault="00B524F5" w:rsidP="00B524F5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>3,987</w:t>
                        </w:r>
                        <w:r w:rsidRPr="003F7BCF"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 xml:space="preserve"> participants with complete data</w:t>
                        </w:r>
                      </w:p>
                    </w:txbxContent>
                  </v:textbox>
                </v:rect>
                <v:rect id="Rectangle 634303456" o:spid="_x0000_s1038" style="position:absolute;left:42104;top:44499;width:17012;height:61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YzqzAAAAOIAAAAPAAAAZHJzL2Rvd25yZXYueG1sRI9BS8NA&#10;FITvgv9heQVvdlPTBk27LVIRWhDFtGB7e2Rfs9Hs25hdm/jvXUHwOMzMN8xiNdhGnKnztWMFk3EC&#10;grh0uuZKwX73eH0LwgdkjY1jUvBNHlbLy4sF5tr1/ErnIlQiQtjnqMCE0OZS+tKQRT92LXH0Tq6z&#10;GKLsKqk77CPcNvImSTJpsea4YLCltaHyo/iyCmbPvXxZfxZ35rQ5PGzfjlv79H5U6mo03M9BBBrC&#10;f/ivvdEKsnSaJul0lsHvpXgH5PIHAAD//wMAUEsBAi0AFAAGAAgAAAAhANvh9svuAAAAhQEAABMA&#10;AAAAAAAAAAAAAAAAAAAAAFtDb250ZW50X1R5cGVzXS54bWxQSwECLQAUAAYACAAAACEAWvQsW78A&#10;AAAVAQAACwAAAAAAAAAAAAAAAAAfAQAAX3JlbHMvLnJlbHNQSwECLQAUAAYACAAAACEAUlGM6swA&#10;AADiAAAADwAAAAAAAAAAAAAAAAAHAgAAZHJzL2Rvd25yZXYueG1sUEsFBgAAAAADAAMAtwAAAAAD&#10;AAAAAA==&#10;" fillcolor="white [3201]" strokecolor="#a02b93 [3208]" strokeweight="1pt">
                  <v:textbox>
                    <w:txbxContent>
                      <w:p w14:paraId="6E24713C" w14:textId="77777777" w:rsidR="00B524F5" w:rsidRPr="003641E9" w:rsidRDefault="00B524F5" w:rsidP="00B524F5">
                        <w:pPr>
                          <w:jc w:val="center"/>
                          <w:rPr>
                            <w:rFonts w:ascii="Times New Roman" w:eastAsia="DengXian" w:hAnsi="Times New Roman" w:cs="Times New Roman"/>
                            <w:lang w:val="en-US"/>
                            <w14:ligatures w14:val="none"/>
                          </w:rPr>
                        </w:pPr>
                        <w:r w:rsidRPr="003641E9"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>1</w:t>
                        </w:r>
                        <w:r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>55</w:t>
                        </w:r>
                        <w:r w:rsidRPr="003641E9"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>(work, drink, depression</w:t>
                        </w:r>
                        <w:r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>, medical insurance</w:t>
                        </w:r>
                        <w:r w:rsidRPr="003641E9">
                          <w:rPr>
                            <w:rFonts w:ascii="Times New Roman" w:eastAsia="DengXian" w:hAnsi="Times New Roman" w:cs="Times New Roman"/>
                            <w:lang w:val="en-US"/>
                          </w:rPr>
                          <w:t xml:space="preserve"> missing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738180833" o:spid="_x0000_s1039" type="#_x0000_t32" style="position:absolute;left:28923;top:7366;width:0;height:33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nB7ygAAAOMAAAAPAAAAZHJzL2Rvd25yZXYueG1sRI9BS8NA&#10;EIXvgv9hGcFLaTdpqsbYbRFB9GpsxeOQHbOh2dmQHdv037uC4HHmvXnfm/V28r060hi7wAbyRQaK&#10;uAm249bA7v15XoKKgmyxD0wGzhRhu7m8WGNlw4nf6FhLq1IIxwoNOJGh0jo2jjzGRRiIk/YVRo+S&#10;xrHVdsRTCve9XmbZrfbYcSI4HOjJUXOov33i0m45q29m96vDC+4/P5ycV7kYc301PT6AEprk3/x3&#10;/WpT/buizMusLAr4/SktQG9+AAAA//8DAFBLAQItABQABgAIAAAAIQDb4fbL7gAAAIUBAAATAAAA&#10;AAAAAAAAAAAAAAAAAABbQ29udGVudF9UeXBlc10ueG1sUEsBAi0AFAAGAAgAAAAhAFr0LFu/AAAA&#10;FQEAAAsAAAAAAAAAAAAAAAAAHwEAAF9yZWxzLy5yZWxzUEsBAi0AFAAGAAgAAAAhAKsqcHvKAAAA&#10;4wAAAA8AAAAAAAAAAAAAAAAABwIAAGRycy9kb3ducmV2LnhtbFBLBQYAAAAAAwADALcAAAD+AgAA&#10;AAA=&#10;" strokecolor="#156082 [3204]" strokeweight=".5pt">
                  <v:stroke endarrow="block" joinstyle="miter"/>
                </v:shape>
                <v:shape id="Straight Arrow Connector 1734097551" o:spid="_x0000_s1040" type="#_x0000_t32" style="position:absolute;left:28839;top:16510;width:1;height:27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2IuygAAAOMAAAAPAAAAZHJzL2Rvd25yZXYueG1sRI9BS8NA&#10;EIXvgv9hGcFLsZvUxNrYbRFB9Gqs4nHIjtnQ7GzIjm36711B6HHmvXnfm/V28r060Bi7wAbyeQaK&#10;uAm249bA7v355h5UFGSLfWAycKII283lxRorG478RodaWpVCOFZowIkMldaxceQxzsNAnLTvMHqU&#10;NI6ttiMeU7jv9SLL7rTHjhPB4UBPjpp9/eMTl3aLWV3OVsX+BT++Pp2cilyMub6aHh9ACU1yNv9f&#10;v9pUf3lbZKtlWebw91NagN78AgAA//8DAFBLAQItABQABgAIAAAAIQDb4fbL7gAAAIUBAAATAAAA&#10;AAAAAAAAAAAAAAAAAABbQ29udGVudF9UeXBlc10ueG1sUEsBAi0AFAAGAAgAAAAhAFr0LFu/AAAA&#10;FQEAAAsAAAAAAAAAAAAAAAAAHwEAAF9yZWxzLy5yZWxzUEsBAi0AFAAGAAgAAAAhAHA3Yi7KAAAA&#10;4wAAAA8AAAAAAAAAAAAAAAAABwIAAGRycy9kb3ducmV2LnhtbFBLBQYAAAAAAwADALcAAAD+AgAA&#10;AAA=&#10;" strokecolor="#156082 [3204]" strokeweight=".5pt">
                  <v:stroke endarrow="block" joinstyle="miter"/>
                </v:shape>
                <v:shape id="Straight Arrow Connector 814897422" o:spid="_x0000_s1041" type="#_x0000_t32" style="position:absolute;left:28839;top:25630;width:1;height:377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9wpnzAAAAOIAAAAPAAAAZHJzL2Rvd25yZXYueG1sRI9BS8NA&#10;FITvQv/D8gpexG4ao6Zpt0VThF6tgvX2yL5mo9m3Mbum0V/vCoLHYWa+YVab0bZioN43jhXMZwkI&#10;4srphmsFz08PlzkIH5A1to5JwRd52KwnZysstDvxIw37UIsIYV+gAhNCV0jpK0MW/cx1xNE7ut5i&#10;iLKvpe7xFOG2lWmS3EiLDccFgx2Vhqr3/adV8Hq81sN9uW0qcyivXi6y74+3w1ap8+l4twQRaAz/&#10;4b/2TivI51m+uM3SFH4vxTsg1z8AAAD//wMAUEsBAi0AFAAGAAgAAAAhANvh9svuAAAAhQEAABMA&#10;AAAAAAAAAAAAAAAAAAAAAFtDb250ZW50X1R5cGVzXS54bWxQSwECLQAUAAYACAAAACEAWvQsW78A&#10;AAAVAQAACwAAAAAAAAAAAAAAAAAfAQAAX3JlbHMvLnJlbHNQSwECLQAUAAYACAAAACEAkfcKZ8wA&#10;AADiAAAADwAAAAAAAAAAAAAAAAAHAgAAZHJzL2Rvd25yZXYueG1sUEsFBgAAAAADAAMAtwAAAAAD&#10;AAAAAA==&#10;" strokecolor="#156082 [3204]" strokeweight=".5pt">
                  <v:stroke endarrow="block" joinstyle="miter"/>
                </v:shape>
                <v:shape id="Straight Arrow Connector 1155935431" o:spid="_x0000_s1042" type="#_x0000_t32" style="position:absolute;left:28839;top:35759;width:1;height:31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qbYygAAAOMAAAAPAAAAZHJzL2Rvd25yZXYueG1sRI9BS8NA&#10;EIXvgv9hGcFLaTdpE7Gx2yKC6NVYi8chO2ZDs7MhO7bpv3cFwePMe/O+N5vd5Ht1ojF2gQ3kiwwU&#10;cRNsx62B/fvz/B5UFGSLfWAycKEIu+311QYrG878RqdaWpVCOFZowIkMldaxceQxLsJAnLSvMHqU&#10;NI6ttiOeU7jv9TLL7rTHjhPB4UBPjppj/e0Tl/bLWV3O1sXxBT8+D04uRS7G3N5Mjw+ghCb5N/9d&#10;v9pUPy/L9aosVjn8/pQWoLc/AAAA//8DAFBLAQItABQABgAIAAAAIQDb4fbL7gAAAIUBAAATAAAA&#10;AAAAAAAAAAAAAAAAAABbQ29udGVudF9UeXBlc10ueG1sUEsBAi0AFAAGAAgAAAAhAFr0LFu/AAAA&#10;FQEAAAsAAAAAAAAAAAAAAAAAHwEAAF9yZWxzLy5yZWxzUEsBAi0AFAAGAAgAAAAhAJymptjKAAAA&#10;4wAAAA8AAAAAAAAAAAAAAAAABwIAAGRycy9kb3ducmV2LnhtbFBLBQYAAAAAAwADALcAAAD+AgAA&#10;AAA=&#10;" strokecolor="#156082 [3204]" strokeweight=".5pt">
                  <v:stroke endarrow="block" joinstyle="miter"/>
                </v:shape>
                <v:shape id="Straight Arrow Connector 2086419208" o:spid="_x0000_s1043" type="#_x0000_t32" style="position:absolute;left:28803;top:45278;width:37;height:534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e5CDygAAAOMAAAAPAAAAZHJzL2Rvd25yZXYueG1sRE9dS8Mw&#10;FH0X/A/hCr7Imm7OsdVlQzsEX/cB294uzW1TbW5qE7vqrzeC4NPhcL44y/VgG9FT52vHCsZJCoK4&#10;cLrmSsFh/zKag/ABWWPjmBR8kYf16vpqiZl2F95SvwuViCXsM1RgQmgzKX1hyKJPXEsctdJ1FkOk&#10;XSV1h5dYbhs5SdOZtFhzXDDYUm6oeN99WgXn8kH3z/mmLswpvz/eTb8/3k4bpW5vhqdHEIGG8G/+&#10;S79qBZN0PpuOFxHg91P8A3L1AwAA//8DAFBLAQItABQABgAIAAAAIQDb4fbL7gAAAIUBAAATAAAA&#10;AAAAAAAAAAAAAAAAAABbQ29udGVudF9UeXBlc10ueG1sUEsBAi0AFAAGAAgAAAAhAFr0LFu/AAAA&#10;FQEAAAsAAAAAAAAAAAAAAAAAHwEAAF9yZWxzLy5yZWxzUEsBAi0AFAAGAAgAAAAhAHp7kIPKAAAA&#10;4wAAAA8AAAAAAAAAAAAAAAAABwIAAGRycy9kb3ducmV2LnhtbFBLBQYAAAAAAwADALcAAAD+AgAA&#10;AAA=&#10;" strokecolor="#156082 [3204]" strokeweight=".5pt">
                  <v:stroke endarrow="block" joinstyle="miter"/>
                </v:shape>
                <v:shape id="Straight Arrow Connector 1900869863" o:spid="_x0000_s1044" type="#_x0000_t32" style="position:absolute;left:28922;top:9316;width:1240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+b8ygAAAOMAAAAPAAAAZHJzL2Rvd25yZXYueG1sRI/NasMw&#10;EITvhbyD2EIuoZHyU2O7UUIohPRaNy09LtbWMrEkY20T5+2rQqHH3Zmdb3azG10nLjTENngNi7kC&#10;Qb4OpvWNhtPb4SEHERm9wS540nCjCLvt5G6DpQlX/0qXihuRQnwsUYNl7kspY23JYZyHnnzSvsLg&#10;kNM4NNIMeE3hrpNLpTLpsPWJYLGnZ0v1ufp2iUun5ax6nBXr8xHfPz8s39YL1np6P+6fQDCN/G/+&#10;u34xqX6hVJ4VebaC35/SAuT2BwAA//8DAFBLAQItABQABgAIAAAAIQDb4fbL7gAAAIUBAAATAAAA&#10;AAAAAAAAAAAAAAAAAABbQ29udGVudF9UeXBlc10ueG1sUEsBAi0AFAAGAAgAAAAhAFr0LFu/AAAA&#10;FQEAAAsAAAAAAAAAAAAAAAAAHwEAAF9yZWxzLy5yZWxzUEsBAi0AFAAGAAgAAAAhAGOf5vzKAAAA&#10;4wAAAA8AAAAAAAAAAAAAAAAABwIAAGRycy9kb3ducmV2LnhtbFBLBQYAAAAAAwADALcAAAD+AgAA&#10;AAA=&#10;" strokecolor="#156082 [3204]" strokeweight=".5pt">
                  <v:stroke endarrow="block" joinstyle="miter"/>
                </v:shape>
                <v:shape id="Straight Arrow Connector 600426314" o:spid="_x0000_s1045" type="#_x0000_t32" style="position:absolute;left:28838;top:17251;width:12493;height: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LrjywAAAOIAAAAPAAAAZHJzL2Rvd25yZXYueG1sRI9BS8NA&#10;FITvQv/D8gQvYnfbxiCx21JThF6tgvX2yL5mo9m3Mbumsb/eFQSPw8x8wyzXo2vFQH1oPGuYTRUI&#10;4sqbhmsNL8+PN3cgQkQ22HomDd8UYL2aXCyxMP7ETzTsYy0ShEOBGmyMXSFlqCw5DFPfESfv6HuH&#10;Mcm+lqbHU4K7Vs6VyqXDhtOCxY5KS9XH/stpeDvemuGh3DaVPZSL1+vs/Pl+2Gp9dTlu7kFEGuN/&#10;+K+9MxpypbJ5vphl8Hsp3QG5+gEAAP//AwBQSwECLQAUAAYACAAAACEA2+H2y+4AAACFAQAAEwAA&#10;AAAAAAAAAAAAAAAAAAAAW0NvbnRlbnRfVHlwZXNdLnhtbFBLAQItABQABgAIAAAAIQBa9CxbvwAA&#10;ABUBAAALAAAAAAAAAAAAAAAAAB8BAABfcmVscy8ucmVsc1BLAQItABQABgAIAAAAIQBCELrjywAA&#10;AOIAAAAPAAAAAAAAAAAAAAAAAAcCAABkcnMvZG93bnJldi54bWxQSwUGAAAAAAMAAwC3AAAA/wIA&#10;AAAA&#10;" strokecolor="#156082 [3204]" strokeweight=".5pt">
                  <v:stroke endarrow="block" joinstyle="miter"/>
                </v:shape>
                <v:shape id="Straight Arrow Connector 110701433" o:spid="_x0000_s1046" type="#_x0000_t32" style="position:absolute;left:28838;top:27804;width:1249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ij8xQAAAOIAAAAPAAAAZHJzL2Rvd25yZXYueG1sRE9LS8NA&#10;EL4L/odlBC/F7qaNr9htEUH02ljF45Ads6HZ2ZAd2/Tfu4Lg8eN7rzZT6NWBxtRFtlDMDSjiJrqO&#10;Wwu7t+erO1BJkB32kcnCiRJs1udnK6xcPPKWDrW0KodwqtCCFxkqrVPjKWCax4E4c19xDCgZjq12&#10;Ix5zeOj1wpgbHbDj3OBxoCdPzb7+DrmXdotZfT27L/cv+P754eVUFmLt5cX0+ABKaJJ/8Z/71eX5&#10;hbk1Rblcwu+ljEGvfwAAAP//AwBQSwECLQAUAAYACAAAACEA2+H2y+4AAACFAQAAEwAAAAAAAAAA&#10;AAAAAAAAAAAAW0NvbnRlbnRfVHlwZXNdLnhtbFBLAQItABQABgAIAAAAIQBa9CxbvwAAABUBAAAL&#10;AAAAAAAAAAAAAAAAAB8BAABfcmVscy8ucmVsc1BLAQItABQABgAIAAAAIQB/Qij8xQAAAOIAAAAP&#10;AAAAAAAAAAAAAAAAAAcCAABkcnMvZG93bnJldi54bWxQSwUGAAAAAAMAAwC3AAAA+QIAAAAA&#10;" strokecolor="#156082 [3204]" strokeweight=".5pt">
                  <v:stroke endarrow="block" joinstyle="miter"/>
                </v:shape>
                <v:shape id="Straight Arrow Connector 184533214" o:spid="_x0000_s1047" type="#_x0000_t32" style="position:absolute;left:28922;top:36899;width:12415;height:26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ebGHyAAAAOIAAAAPAAAAZHJzL2Rvd25yZXYueG1sRE9da8Iw&#10;FH0f+B/CFfYyNNVWkc4oW2Ww1+lg7u3SXJtuzU3XZLXbr1+EgY+H873eDrYRPXW+dqxgNk1AEJdO&#10;11wpeD08TVYgfEDW2DgmBT/kYbsZ3awx1+7ML9TvQyViCPscFZgQ2lxKXxqy6KeuJY7cyXUWQ4Rd&#10;JXWH5xhuGzlPkqW0WHNsMNhSYaj83H9bBe+nhe4fi11dmmORvt1lv18fx51St+Ph4R5EoCFcxf/u&#10;Zx3nr7JFms5nGVwuRQxy8wcAAP//AwBQSwECLQAUAAYACAAAACEA2+H2y+4AAACFAQAAEwAAAAAA&#10;AAAAAAAAAAAAAAAAW0NvbnRlbnRfVHlwZXNdLnhtbFBLAQItABQABgAIAAAAIQBa9CxbvwAAABUB&#10;AAALAAAAAAAAAAAAAAAAAB8BAABfcmVscy8ucmVsc1BLAQItABQABgAIAAAAIQB9ebGHyAAAAOIA&#10;AAAPAAAAAAAAAAAAAAAAAAcCAABkcnMvZG93bnJldi54bWxQSwUGAAAAAAMAAwC3AAAA/AIAAAAA&#10;" strokecolor="#156082 [3204]" strokeweight=".5pt">
                  <v:stroke endarrow="block" joinstyle="miter"/>
                </v:shape>
                <v:shape id="Straight Arrow Connector 1848342626" o:spid="_x0000_s1048" type="#_x0000_t32" style="position:absolute;left:28922;top:47624;width:131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2OcYyQAAAOMAAAAPAAAAZHJzL2Rvd25yZXYueG1sRI9BS8NA&#10;EIXvgv9hGcFLsZvGGGLstoggejVW8Thkx2xodjZkxzb9964g9Djz3rzvzXo7+0EdaIp9YAOrZQaK&#10;uA22587A7v35pgIVBdniEJgMnCjCdnN5scbahiO/0aGRTqUQjjUacCJjrXVsHXmMyzASJ+07TB4l&#10;jVOn7YTHFO4HnWdZqT32nAgOR3py1O6bH5+4tMsXzd3ivti/4MfXp5NTsRJjrq/mxwdQQrOczf/X&#10;rzbVr4rqtsjLvIS/n9IC9OYXAAD//wMAUEsBAi0AFAAGAAgAAAAhANvh9svuAAAAhQEAABMAAAAA&#10;AAAAAAAAAAAAAAAAAFtDb250ZW50X1R5cGVzXS54bWxQSwECLQAUAAYACAAAACEAWvQsW78AAAAV&#10;AQAACwAAAAAAAAAAAAAAAAAfAQAAX3JlbHMvLnJlbHNQSwECLQAUAAYACAAAACEAStjnGMkAAADj&#10;AAAADwAAAAAAAAAAAAAAAAAHAgAAZHJzL2Rvd25yZXYueG1sUEsFBgAAAAADAAMAtwAAAP0CAAAA&#10;AA==&#10;" strokecolor="#156082 [3204]" strokeweight=".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271424026" o:spid="_x0000_s1049" type="#_x0000_t202" style="position:absolute;left:15913;top:61243;width:15400;height:8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VvxyAAAAOMAAAAPAAAAZHJzL2Rvd25yZXYueG1sRE9PS8Mw&#10;FL8LfofwBG8uaSnbqMvGHFQ8CdZ58PZsnm2xealJttV9eiMMPL7f/7faTHYQR/Khd6whmykQxI0z&#10;Pbca9q/V3RJEiMgGB8ek4YcCbNbXVyssjTvxCx3r2IoUwqFEDV2MYyllaDqyGGZuJE7cp/MWYzp9&#10;K43HUwq3g8yVmkuLPaeGDkfaddR81Qer4dFl2fv5Y9qr6vn7/Paw7JXf1lrf3kzbexCRpvgvvrif&#10;TJqfL7IiL1Q+h7+fEgBy/QsAAP//AwBQSwECLQAUAAYACAAAACEA2+H2y+4AAACFAQAAEwAAAAAA&#10;AAAAAAAAAAAAAAAAW0NvbnRlbnRfVHlwZXNdLnhtbFBLAQItABQABgAIAAAAIQBa9CxbvwAAABUB&#10;AAALAAAAAAAAAAAAAAAAAB8BAABfcmVscy8ucmVsc1BLAQItABQABgAIAAAAIQBgPVvxyAAAAOMA&#10;AAAPAAAAAAAAAAAAAAAAAAcCAABkcnMvZG93bnJldi54bWxQSwUGAAAAAAMAAwC3AAAA/AIAAAAA&#10;" fillcolor="white [3201]" strokecolor="#a02b93 [3208]" strokeweight="1pt">
                  <v:textbox>
                    <w:txbxContent>
                      <w:p w14:paraId="0718FD11" w14:textId="1615CB20" w:rsidR="00B524F5" w:rsidRPr="007A7344" w:rsidRDefault="00B524F5" w:rsidP="00B524F5">
                        <w:pPr>
                          <w:rPr>
                            <w:rFonts w:ascii="Times New Roman" w:hAnsi="Times New Roman" w:cs="Times New Roman"/>
                            <w:sz w:val="22"/>
                            <w:szCs w:val="22"/>
                            <w:lang w:val="en-US"/>
                          </w:rPr>
                        </w:pPr>
                        <w:r w:rsidRPr="007A7344">
                          <w:rPr>
                            <w:rFonts w:ascii="Times New Roman" w:hAnsi="Times New Roman" w:cs="Times New Roman"/>
                            <w:sz w:val="22"/>
                            <w:szCs w:val="22"/>
                            <w:lang w:val="en-US"/>
                          </w:rPr>
                          <w:t>Wave</w:t>
                        </w:r>
                        <w:r w:rsidR="0062470D">
                          <w:rPr>
                            <w:rFonts w:ascii="Times New Roman" w:hAnsi="Times New Roman" w:cs="Times New Roman"/>
                            <w:sz w:val="22"/>
                            <w:szCs w:val="22"/>
                            <w:lang w:val="en-US"/>
                          </w:rPr>
                          <w:t xml:space="preserve"> 2013</w:t>
                        </w:r>
                        <w:r w:rsidRPr="007A7344">
                          <w:rPr>
                            <w:rFonts w:ascii="Times New Roman" w:hAnsi="Times New Roman" w:cs="Times New Roman"/>
                            <w:sz w:val="22"/>
                            <w:szCs w:val="22"/>
                            <w:lang w:val="en-US"/>
                          </w:rPr>
                          <w:t>:</w:t>
                        </w:r>
                      </w:p>
                      <w:p w14:paraId="64B128CD" w14:textId="77777777" w:rsidR="00B524F5" w:rsidRPr="007A7344" w:rsidRDefault="00B524F5" w:rsidP="00B524F5">
                        <w:pPr>
                          <w:rPr>
                            <w:rFonts w:ascii="Times New Roman" w:hAnsi="Times New Roman" w:cs="Times New Roman"/>
                            <w:sz w:val="22"/>
                            <w:szCs w:val="22"/>
                            <w:lang w:val="en-US"/>
                          </w:rPr>
                        </w:pPr>
                        <w:r w:rsidRPr="007A7344">
                          <w:rPr>
                            <w:rFonts w:ascii="Times New Roman" w:hAnsi="Times New Roman" w:cs="Times New Roman"/>
                            <w:sz w:val="22"/>
                            <w:szCs w:val="22"/>
                            <w:lang w:val="en-US"/>
                          </w:rPr>
                          <w:t>Caregivers: 7</w:t>
                        </w:r>
                        <w:r>
                          <w:rPr>
                            <w:rFonts w:ascii="Times New Roman" w:hAnsi="Times New Roman" w:cs="Times New Roman"/>
                            <w:sz w:val="22"/>
                            <w:szCs w:val="22"/>
                            <w:lang w:val="en-US"/>
                          </w:rPr>
                          <w:t>25</w:t>
                        </w:r>
                      </w:p>
                      <w:p w14:paraId="7B772014" w14:textId="77777777" w:rsidR="00B524F5" w:rsidRPr="007A7344" w:rsidRDefault="00B524F5" w:rsidP="00B524F5">
                        <w:pPr>
                          <w:rPr>
                            <w:rFonts w:ascii="Times New Roman" w:hAnsi="Times New Roman" w:cs="Times New Roman"/>
                            <w:sz w:val="22"/>
                            <w:szCs w:val="22"/>
                            <w:lang w:val="en-US"/>
                          </w:rPr>
                        </w:pPr>
                        <w:r w:rsidRPr="007A7344">
                          <w:rPr>
                            <w:rFonts w:ascii="Times New Roman" w:hAnsi="Times New Roman" w:cs="Times New Roman"/>
                            <w:sz w:val="22"/>
                            <w:szCs w:val="22"/>
                            <w:lang w:val="en-US"/>
                          </w:rPr>
                          <w:t>Non-caregivers: 3,2</w:t>
                        </w:r>
                        <w:r>
                          <w:rPr>
                            <w:rFonts w:ascii="Times New Roman" w:hAnsi="Times New Roman" w:cs="Times New Roman"/>
                            <w:sz w:val="22"/>
                            <w:szCs w:val="22"/>
                            <w:lang w:val="en-US"/>
                          </w:rPr>
                          <w:t>62</w:t>
                        </w:r>
                      </w:p>
                    </w:txbxContent>
                  </v:textbox>
                </v:shape>
                <v:shape id="Text Box 1" o:spid="_x0000_s1050" type="#_x0000_t202" style="position:absolute;left:589;top:61232;width:14198;height:84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oyHyAAAAOMAAAAPAAAAZHJzL2Rvd25yZXYueG1sRE/NTgIx&#10;EL6b8A7NkHiTtsQQWCgETDCeTFzx4G3Yjrsbt9OlrbDy9NbExON8/7PaDK4TZwqx9WxATxQI4srb&#10;lmsDh9f93RxETMgWO89k4JsibNajmxUW1l/4hc5lqkUO4ViggSalvpAyVg05jBPfE2fuwweHKZ+h&#10;ljbgJYe7Tk6VmkmHLeeGBnt6aKj6LL+cgUev9fv1OBzU/vl0fdvNWxW2pTG342G7BJFoSP/iP/eT&#10;zfOnWqv7xUwv4PenDIBc/wAAAP//AwBQSwECLQAUAAYACAAAACEA2+H2y+4AAACFAQAAEwAAAAAA&#10;AAAAAAAAAAAAAAAAW0NvbnRlbnRfVHlwZXNdLnhtbFBLAQItABQABgAIAAAAIQBa9CxbvwAAABUB&#10;AAALAAAAAAAAAAAAAAAAAB8BAABfcmVscy8ucmVsc1BLAQItABQABgAIAAAAIQBdsoyHyAAAAOMA&#10;AAAPAAAAAAAAAAAAAAAAAAcCAABkcnMvZG93bnJldi54bWxQSwUGAAAAAAMAAwC3AAAA/AIAAAAA&#10;" fillcolor="white [3201]" strokecolor="#a02b93 [3208]" strokeweight="1pt">
                  <v:textbox>
                    <w:txbxContent>
                      <w:p w14:paraId="241696C7" w14:textId="2BF94D43" w:rsidR="00B524F5" w:rsidRPr="007C069D" w:rsidRDefault="00B524F5" w:rsidP="00B524F5">
                        <w:pPr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</w:rPr>
                        </w:pPr>
                        <w:r w:rsidRPr="007C069D"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</w:rPr>
                          <w:t xml:space="preserve">Wave </w:t>
                        </w:r>
                        <w:r w:rsidR="0062470D"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</w:rPr>
                          <w:t>2011</w:t>
                        </w:r>
                        <w:r w:rsidRPr="007C069D"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</w:rPr>
                          <w:t>:</w:t>
                        </w:r>
                      </w:p>
                      <w:p w14:paraId="11A31F58" w14:textId="77777777" w:rsidR="00B524F5" w:rsidRPr="007C069D" w:rsidRDefault="00B524F5" w:rsidP="00AA47D0">
                        <w:pPr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</w:rPr>
                        </w:pPr>
                        <w:r w:rsidRPr="007C069D"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</w:rPr>
                          <w:t>Caregivers: 429</w:t>
                        </w:r>
                      </w:p>
                      <w:p w14:paraId="39F63EA6" w14:textId="39722AEC" w:rsidR="00B524F5" w:rsidRPr="002D0306" w:rsidRDefault="00B524F5" w:rsidP="00AA47D0">
                        <w:pPr>
                          <w:pStyle w:val="Caption"/>
                          <w:spacing w:after="0"/>
                          <w:rPr>
                            <w:rFonts w:ascii="Times New Roman" w:hAnsi="Times New Roman" w:cs="Times New Roman"/>
                            <w:i w:val="0"/>
                            <w:iCs w:val="0"/>
                            <w:sz w:val="22"/>
                            <w:szCs w:val="22"/>
                            <w:lang w:val="en-US"/>
                          </w:rPr>
                        </w:pPr>
                        <w:r w:rsidRPr="002D0306">
                          <w:rPr>
                            <w:rFonts w:ascii="Times New Roman" w:eastAsia="DengXian" w:hAnsi="Times New Roman" w:cs="Times New Roman"/>
                            <w:i w:val="0"/>
                            <w:iCs w:val="0"/>
                            <w:sz w:val="22"/>
                            <w:szCs w:val="22"/>
                            <w14:ligatures w14:val="none"/>
                          </w:rPr>
                          <w:t>Non-caregivers:</w:t>
                        </w:r>
                        <w:r w:rsidR="00AA47D0" w:rsidRPr="002D0306">
                          <w:rPr>
                            <w:rFonts w:ascii="Times New Roman" w:eastAsia="DengXian" w:hAnsi="Times New Roman" w:cs="Times New Roman"/>
                            <w:i w:val="0"/>
                            <w:iCs w:val="0"/>
                            <w:sz w:val="22"/>
                            <w:szCs w:val="22"/>
                            <w14:ligatures w14:val="none"/>
                          </w:rPr>
                          <w:t xml:space="preserve"> 3,558</w:t>
                        </w:r>
                      </w:p>
                      <w:p w14:paraId="3FD37396" w14:textId="77777777" w:rsidR="00B524F5" w:rsidRPr="007C069D" w:rsidRDefault="00B524F5" w:rsidP="00B524F5">
                        <w:pPr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  <w14:ligatures w14:val="none"/>
                          </w:rPr>
                        </w:pPr>
                      </w:p>
                    </w:txbxContent>
                  </v:textbox>
                </v:shape>
                <v:shape id="Text Box 1" o:spid="_x0000_s1051" type="#_x0000_t202" style="position:absolute;left:31763;top:61225;width:15160;height:8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NZOyQAAAOMAAAAPAAAAZHJzL2Rvd25yZXYueG1sRE9PS8Mw&#10;FL8L+w7hDby5pFbsrMvGFCaehNV58PZsnm2xealJ3Oo+vREGO77f/7dYjbYXe/Khc6whmykQxLUz&#10;HTcadq+bqzmIEJEN9o5Jwy8FWC0nFwssjTvwlvZVbEQK4VCihjbGoZQy1C1ZDDM3ECfu03mLMZ2+&#10;kcbjIYXbXl4rdSstdpwaWhzosaX6q/qxGp5clr0fP8ad2rx8H98e5p3y60rry+m4vgcRaYxn8cn9&#10;bNL8myIr8rs8L+D/pwSAXP4BAAD//wMAUEsBAi0AFAAGAAgAAAAhANvh9svuAAAAhQEAABMAAAAA&#10;AAAAAAAAAAAAAAAAAFtDb250ZW50X1R5cGVzXS54bWxQSwECLQAUAAYACAAAACEAWvQsW78AAAAV&#10;AQAACwAAAAAAAAAAAAAAAAAfAQAAX3JlbHMvLnJlbHNQSwECLQAUAAYACAAAACEAnajWTskAAADj&#10;AAAADwAAAAAAAAAAAAAAAAAHAgAAZHJzL2Rvd25yZXYueG1sUEsFBgAAAAADAAMAtwAAAP0CAAAA&#10;AA==&#10;" fillcolor="white [3201]" strokecolor="#a02b93 [3208]" strokeweight="1pt">
                  <v:textbox>
                    <w:txbxContent>
                      <w:p w14:paraId="2E06296B" w14:textId="5D1E3E8D" w:rsidR="00B524F5" w:rsidRPr="007A7344" w:rsidRDefault="00B524F5" w:rsidP="00B524F5">
                        <w:pPr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</w:rPr>
                        </w:pPr>
                        <w:r w:rsidRPr="007A7344"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</w:rPr>
                          <w:t xml:space="preserve">Wave </w:t>
                        </w:r>
                        <w:r w:rsidR="0062470D"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</w:rPr>
                          <w:t>2015</w:t>
                        </w:r>
                        <w:r w:rsidRPr="007A7344"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</w:rPr>
                          <w:t>:</w:t>
                        </w:r>
                      </w:p>
                      <w:p w14:paraId="3D6FC53D" w14:textId="77777777" w:rsidR="00B524F5" w:rsidRPr="007A7344" w:rsidRDefault="00B524F5" w:rsidP="00B524F5">
                        <w:pPr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</w:rPr>
                        </w:pPr>
                        <w:r w:rsidRPr="007A7344"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</w:rPr>
                          <w:t>Caregivers: 78</w:t>
                        </w:r>
                        <w:r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</w:rPr>
                          <w:t>0</w:t>
                        </w:r>
                      </w:p>
                      <w:p w14:paraId="03EE8710" w14:textId="77777777" w:rsidR="00B524F5" w:rsidRPr="007A7344" w:rsidRDefault="00B524F5" w:rsidP="00B524F5">
                        <w:pPr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  <w14:ligatures w14:val="none"/>
                          </w:rPr>
                        </w:pPr>
                        <w:r w:rsidRPr="007A7344"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</w:rPr>
                          <w:t>Non-caregivers: 3,2</w:t>
                        </w:r>
                        <w:r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</w:rPr>
                          <w:t>07</w:t>
                        </w:r>
                      </w:p>
                    </w:txbxContent>
                  </v:textbox>
                </v:shape>
                <v:shape id="Straight Arrow Connector 1030155185" o:spid="_x0000_s1052" type="#_x0000_t32" style="position:absolute;left:28840;top:57915;width:10503;height:33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woRyQAAAOMAAAAPAAAAZHJzL2Rvd25yZXYueG1sRI9BS8NA&#10;EIXvgv9hGcFLsbupjdTYbRFB9Gqs4nHIjtnQ7GzIjm36711B6HHmvXnfm/V2Cr060Ji6yBaKuQFF&#10;3ETXcWth9/58swKVBNlhH5ksnCjBdnN5scbKxSO/0aGWVuUQThVa8CJDpXVqPAVM8zgQZ+07jgEl&#10;j2Or3YjHHB56vTDmTgfsOBM8DvTkqdnXPyFzabeY1eXsfrl/wY+vTy+nZSHWXl9Njw+ghCY5m/+v&#10;X12ub25NUZbFqoS/n/IC9OYXAAD//wMAUEsBAi0AFAAGAAgAAAAhANvh9svuAAAAhQEAABMAAAAA&#10;AAAAAAAAAAAAAAAAAFtDb250ZW50X1R5cGVzXS54bWxQSwECLQAUAAYACAAAACEAWvQsW78AAAAV&#10;AQAACwAAAAAAAAAAAAAAAAAfAQAAX3JlbHMvLnJlbHNQSwECLQAUAAYACAAAACEA5TsKEckAAADj&#10;AAAADwAAAAAAAAAAAAAAAAAHAgAAZHJzL2Rvd25yZXYueG1sUEsFBgAAAAADAAMAtwAAAP0CAAAA&#10;AA==&#10;" strokecolor="#156082 [3204]" strokeweight=".5pt">
                  <v:stroke endarrow="block" joinstyle="miter"/>
                </v:shape>
                <v:shape id="Straight Arrow Connector 2037236602" o:spid="_x0000_s1053" type="#_x0000_t32" style="position:absolute;left:24063;top:57897;width:4777;height:333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YLJBzAAAAOMAAAAPAAAAZHJzL2Rvd25yZXYueG1sRI9BS8NA&#10;FITvgv9heYIXaXdNNErstmiK4LVVaL09sq/ZaPZtzK5p9Ne7guBxmJlvmMVqcp0YaQitZw2XcwWC&#10;uPam5UbDy/Pj7BZEiMgGO8+k4YsCrJanJwssjT/yhsZtbESCcChRg42xL6UMtSWHYe574uQd/OAw&#10;Jjk00gx4THDXyUypQjpsOS1Y7KmyVL9vP52G18O1GR+qdVvbfZXvLq6+P972a63Pz6b7OxCRpvgf&#10;/ms/GQ2Zym+yvChUBr+f0h+Qyx8AAAD//wMAUEsBAi0AFAAGAAgAAAAhANvh9svuAAAAhQEAABMA&#10;AAAAAAAAAAAAAAAAAAAAAFtDb250ZW50X1R5cGVzXS54bWxQSwECLQAUAAYACAAAACEAWvQsW78A&#10;AAAVAQAACwAAAAAAAAAAAAAAAAAfAQAAX3JlbHMvLnJlbHNQSwECLQAUAAYACAAAACEAO2CyQcwA&#10;AADjAAAADwAAAAAAAAAAAAAAAAAHAgAAZHJzL2Rvd25yZXYueG1sUEsFBgAAAAADAAMAtwAAAAAD&#10;AAAAAA==&#10;" strokecolor="#156082 [3204]" strokeweight=".5pt">
                  <v:stroke endarrow="block" joinstyle="miter"/>
                </v:shape>
                <v:shape id="Straight Arrow Connector 1355501113" o:spid="_x0000_s1054" type="#_x0000_t32" style="position:absolute;left:8181;top:57906;width:20622;height:331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6i8yQAAAOMAAAAPAAAAZHJzL2Rvd25yZXYueG1sRE9fS8Mw&#10;EH8X/A7hhL2IS2utSF02tEPY66bgfDuaW1NtLrXJurpPvwyEPd7v/80Wo23FQL1vHCtIpwkI4srp&#10;hmsFH+9vd08gfEDW2DomBX/kYTG/vpphod2B1zRsQi1iCPsCFZgQukJKXxmy6KeuI47czvUWQzz7&#10;WuoeDzHctvI+SR6lxYZjg8GOSkPVz2ZvFXztcj28lsumMtsy+7x9OP5+b5dKTW7Gl2cQgcZwEf+7&#10;VzrOz/I8T9I0zeD8UwRAzk8AAAD//wMAUEsBAi0AFAAGAAgAAAAhANvh9svuAAAAhQEAABMAAAAA&#10;AAAAAAAAAAAAAAAAAFtDb250ZW50X1R5cGVzXS54bWxQSwECLQAUAAYACAAAACEAWvQsW78AAAAV&#10;AQAACwAAAAAAAAAAAAAAAAAfAQAAX3JlbHMvLnJlbHNQSwECLQAUAAYACAAAACEACzeovMkAAADj&#10;AAAADwAAAAAAAAAAAAAAAAAHAgAAZHJzL2Rvd25yZXYueG1sUEsFBgAAAAADAAMAtwAAAP0CAAAA&#10;AA==&#10;" strokecolor="#156082 [3204]" strokeweight=".5pt">
                  <v:stroke endarrow="block" joinstyle="miter"/>
                </v:shape>
                <v:shape id="Text Box 1" o:spid="_x0000_s1055" type="#_x0000_t202" style="position:absolute;left:47586;top:61227;width:15996;height:84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82EyQAAAOMAAAAPAAAAZHJzL2Rvd25yZXYueG1sRE9PS8Mw&#10;FL8L+w7hDby5pFrq7JaNKUw8Cavz4O2tebbF5qUmcav79EYQPL7f/7dcj7YXR/Khc6whmykQxLUz&#10;HTca9i/bqzmIEJEN9o5JwzcFWK8mF0ssjTvxjo5VbEQK4VCihjbGoZQy1C1ZDDM3ECfu3XmLMZ2+&#10;kcbjKYXbXl4rVUiLHaeGFgd6aKn+qL6shkeXZW/nw7hX2+fP8+v9vFN+U2l9OR03CxCRxvgv/nM/&#10;mTQ/uy1u8rsiz+H3pwSAXP0AAAD//wMAUEsBAi0AFAAGAAgAAAAhANvh9svuAAAAhQEAABMAAAAA&#10;AAAAAAAAAAAAAAAAAFtDb250ZW50X1R5cGVzXS54bWxQSwECLQAUAAYACAAAACEAWvQsW78AAAAV&#10;AQAACwAAAAAAAAAAAAAAAAAfAQAAX3JlbHMvLnJlbHNQSwECLQAUAAYACAAAACEAmRfNhMkAAADj&#10;AAAADwAAAAAAAAAAAAAAAAAHAgAAZHJzL2Rvd25yZXYueG1sUEsFBgAAAAADAAMAtwAAAP0CAAAA&#10;AA==&#10;" fillcolor="white [3201]" strokecolor="#a02b93 [3208]" strokeweight="1pt">
                  <v:textbox>
                    <w:txbxContent>
                      <w:p w14:paraId="70C01261" w14:textId="6C527C57" w:rsidR="00B524F5" w:rsidRPr="000603CA" w:rsidRDefault="00B524F5" w:rsidP="00B524F5">
                        <w:pP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22"/>
                            <w:szCs w:val="22"/>
                            <w:lang w:val="en-US"/>
                          </w:rPr>
                        </w:pPr>
                        <w:r w:rsidRPr="000603CA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22"/>
                            <w:szCs w:val="22"/>
                            <w:lang w:val="en-US"/>
                          </w:rPr>
                          <w:t>Wave</w:t>
                        </w:r>
                        <w:r w:rsidR="0062470D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22"/>
                            <w:szCs w:val="22"/>
                            <w:lang w:val="en-US"/>
                          </w:rPr>
                          <w:t xml:space="preserve"> 2018</w:t>
                        </w:r>
                        <w:r w:rsidRPr="000603CA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22"/>
                            <w:szCs w:val="22"/>
                            <w:lang w:val="en-US"/>
                          </w:rPr>
                          <w:t>:</w:t>
                        </w:r>
                      </w:p>
                      <w:p w14:paraId="138DFB77" w14:textId="33F5EF1A" w:rsidR="00B524F5" w:rsidRPr="000603CA" w:rsidRDefault="00B524F5" w:rsidP="00B524F5">
                        <w:pP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22"/>
                            <w:szCs w:val="22"/>
                            <w:lang w:val="en-US"/>
                            <w14:ligatures w14:val="none"/>
                          </w:rPr>
                        </w:pPr>
                        <w:r w:rsidRPr="000603CA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22"/>
                            <w:szCs w:val="22"/>
                            <w:lang w:val="en-US"/>
                          </w:rPr>
                          <w:t>Caregivers: 87</w:t>
                        </w:r>
                        <w:r w:rsidR="00DA17AA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22"/>
                            <w:szCs w:val="22"/>
                            <w:lang w:val="en-US"/>
                          </w:rPr>
                          <w:t>0</w:t>
                        </w:r>
                      </w:p>
                      <w:p w14:paraId="48F4D12E" w14:textId="77777777" w:rsidR="00B524F5" w:rsidRPr="000603CA" w:rsidRDefault="00B524F5" w:rsidP="00B524F5">
                        <w:pP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22"/>
                            <w:szCs w:val="22"/>
                            <w:lang w:val="en-US"/>
                          </w:rPr>
                        </w:pPr>
                        <w:r w:rsidRPr="000603CA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22"/>
                            <w:szCs w:val="22"/>
                            <w:lang w:val="en-US"/>
                          </w:rPr>
                          <w:t>Non-caregivers: 3,1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22"/>
                            <w:szCs w:val="22"/>
                            <w:lang w:val="en-US"/>
                          </w:rPr>
                          <w:t>17</w:t>
                        </w:r>
                      </w:p>
                    </w:txbxContent>
                  </v:textbox>
                </v:shape>
                <v:shape id="Straight Arrow Connector 1269589630" o:spid="_x0000_s1056" type="#_x0000_t32" style="position:absolute;left:28923;top:57935;width:26661;height:32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dl04ygAAAOMAAAAPAAAAZHJzL2Rvd25yZXYueG1sRI9BT8Mw&#10;DIXvSPyHKEhcJpaubNValk0ICcGVMtCOVuM11RqnaszW/Xt8QOJo+733+W12U+jVGcfURbJ6Mc+0&#10;Qmqi66i1ev/5+rDWKjGQgz4SWn3FpHfb25sNVC5e6APPNbdKQihVYLVnHipjUuMxQJrHAUluxzgG&#10;YBnH1rgRLhIeepNnWWECdCQEDwO+eGxO9U8QLu7zWb2alcvTG3wdvj1flwu29v5uen7SinHif/Gf&#10;+93J+3lRrtZl8SgtpJMstNn+AgAA//8DAFBLAQItABQABgAIAAAAIQDb4fbL7gAAAIUBAAATAAAA&#10;AAAAAAAAAAAAAAAAAABbQ29udGVudF9UeXBlc10ueG1sUEsBAi0AFAAGAAgAAAAhAFr0LFu/AAAA&#10;FQEAAAsAAAAAAAAAAAAAAAAAHwEAAF9yZWxzLy5yZWxzUEsBAi0AFAAGAAgAAAAhAD92XTjKAAAA&#10;4wAAAA8AAAAAAAAAAAAAAAAABwIAAGRycy9kb3ducmV2LnhtbFBLBQYAAAAAAwADALcAAAD+AgAA&#10;AAA=&#10;" strokecolor="#156082 [3204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61FDA110" w14:textId="77777777" w:rsidR="00AF14B3" w:rsidRDefault="00AF14B3" w:rsidP="00BC29A4">
      <w:pPr>
        <w:pStyle w:val="Caption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bookmarkStart w:id="4" w:name="_Ref180763361"/>
    </w:p>
    <w:p w14:paraId="052C2043" w14:textId="77777777" w:rsidR="00AF14B3" w:rsidRDefault="00AF14B3" w:rsidP="00BC29A4">
      <w:pPr>
        <w:pStyle w:val="Caption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</w:p>
    <w:p w14:paraId="5C10075A" w14:textId="77777777" w:rsidR="0049230C" w:rsidRDefault="0049230C" w:rsidP="0049230C"/>
    <w:p w14:paraId="519B1EF3" w14:textId="2B741C4D" w:rsidR="003A6BCD" w:rsidRPr="003A6BCD" w:rsidRDefault="0049230C" w:rsidP="005B6B6F">
      <w:pPr>
        <w:spacing w:line="480" w:lineRule="auto"/>
        <w:jc w:val="both"/>
      </w:pPr>
      <w:r w:rsidRPr="0049230C">
        <w:rPr>
          <w:rFonts w:ascii="Times New Roman" w:hAnsi="Times New Roman" w:cs="Times New Roman"/>
        </w:rPr>
        <w:t>For binary variables, responses were coded 0 (“no”), and 1 (“yes”). Four-level categorical ordinal variables, such as ADLs, were scored as follows: “No, I do not have any difficulty” (0 points), “I have difficulty but can still do it” (0.33 points), “Yes, I have difficulty and need help” (0.67 points), and “I cannot do it” (1 point). Five-level categorical ordinal variables, such as self-reported health, were scored as: “Very good” (0 points), “Good” (0.25 points), “Fair” (0.5 points), “Poor” (0.75 points), and “Very poor” (1 point).</w:t>
      </w:r>
      <w:r w:rsidR="00961D52">
        <w:rPr>
          <w:rFonts w:ascii="Times New Roman" w:hAnsi="Times New Roman" w:cs="Times New Roman"/>
        </w:rPr>
        <w:t xml:space="preserve"> </w:t>
      </w:r>
      <w:r w:rsidR="00961D52" w:rsidRPr="00961D52">
        <w:rPr>
          <w:rFonts w:ascii="Times New Roman" w:hAnsi="Times New Roman" w:cs="Times New Roman"/>
          <w:b/>
          <w:bCs/>
          <w:i/>
          <w:iCs/>
        </w:rPr>
        <w:t>See Table S1.</w:t>
      </w:r>
    </w:p>
    <w:p w14:paraId="2B5540B1" w14:textId="1AFDA88D" w:rsidR="00BC29A4" w:rsidRPr="00D32672" w:rsidRDefault="00D554C1" w:rsidP="00211B77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bookmarkStart w:id="5" w:name="_Ref192335983"/>
      <w:r w:rsidRPr="00D554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Table S </w:t>
      </w:r>
      <w:r w:rsidRPr="00D554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D554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Table_S \* ARABIC </w:instrText>
      </w:r>
      <w:r w:rsidRPr="00D554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D554C1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1</w:t>
      </w:r>
      <w:r w:rsidRPr="00D554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="00234BA9" w:rsidRPr="00D554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="00BC29A4" w:rsidRPr="00D32672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</w:t>
      </w:r>
      <w:bookmarkStart w:id="6" w:name="OLE_LINK100"/>
      <w:r w:rsidR="00BC29A4" w:rsidRPr="00D32672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Frailty i</w:t>
      </w:r>
      <w:bookmarkEnd w:id="6"/>
      <w:r w:rsidR="00BC29A4" w:rsidRPr="00D32672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ndex in this study</w:t>
      </w:r>
      <w:bookmarkEnd w:id="4"/>
      <w:bookmarkEnd w:id="5"/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563"/>
        <w:gridCol w:w="1072"/>
        <w:gridCol w:w="5454"/>
        <w:gridCol w:w="2112"/>
      </w:tblGrid>
      <w:tr w:rsidR="00BC29A4" w:rsidRPr="00D32672" w14:paraId="38E8CFF5" w14:textId="77777777" w:rsidTr="00AF14B3">
        <w:tc>
          <w:tcPr>
            <w:tcW w:w="1484" w:type="dxa"/>
            <w:shd w:val="clear" w:color="auto" w:fill="DAE9F7" w:themeFill="text2" w:themeFillTint="1A"/>
          </w:tcPr>
          <w:p w14:paraId="009F9727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7" w:name="OLE_LINK34"/>
            <w:bookmarkStart w:id="8" w:name="OLE_LINK35"/>
            <w:bookmarkStart w:id="9" w:name="OLE_LINK83"/>
            <w:bookmarkStart w:id="10" w:name="OLE_LINK84"/>
            <w:bookmarkStart w:id="11" w:name="OLE_LINK89"/>
            <w:bookmarkStart w:id="12" w:name="OLE_LINK90"/>
            <w:bookmarkStart w:id="13" w:name="OLE_LINK91"/>
            <w:bookmarkStart w:id="14" w:name="OLE_LINK92"/>
            <w:bookmarkStart w:id="15" w:name="OLE_LINK95"/>
            <w:bookmarkStart w:id="16" w:name="OLE_LINK98"/>
            <w:r w:rsidRPr="00D32672">
              <w:rPr>
                <w:rFonts w:ascii="Times New Roman" w:hAnsi="Times New Roman" w:cs="Times New Roman"/>
                <w:b/>
                <w:bCs/>
                <w:lang w:val="en-US"/>
              </w:rPr>
              <w:t>Domain</w:t>
            </w:r>
          </w:p>
        </w:tc>
        <w:tc>
          <w:tcPr>
            <w:tcW w:w="1072" w:type="dxa"/>
            <w:shd w:val="clear" w:color="auto" w:fill="DAE9F7" w:themeFill="text2" w:themeFillTint="1A"/>
          </w:tcPr>
          <w:p w14:paraId="05766646" w14:textId="5DBC98E9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267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umber of </w:t>
            </w:r>
            <w:r w:rsidR="00AF14B3" w:rsidRPr="00D32672">
              <w:rPr>
                <w:rFonts w:ascii="Times New Roman" w:hAnsi="Times New Roman" w:cs="Times New Roman"/>
                <w:b/>
                <w:bCs/>
                <w:lang w:val="en-US"/>
              </w:rPr>
              <w:t>indices</w:t>
            </w:r>
          </w:p>
        </w:tc>
        <w:tc>
          <w:tcPr>
            <w:tcW w:w="5519" w:type="dxa"/>
            <w:shd w:val="clear" w:color="auto" w:fill="DAE9F7" w:themeFill="text2" w:themeFillTint="1A"/>
          </w:tcPr>
          <w:p w14:paraId="2A3E3A43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2672">
              <w:rPr>
                <w:rFonts w:ascii="Times New Roman" w:hAnsi="Times New Roman" w:cs="Times New Roman"/>
                <w:b/>
                <w:bCs/>
                <w:lang w:val="en-US"/>
              </w:rPr>
              <w:t>Variables in CHARLS</w:t>
            </w:r>
          </w:p>
        </w:tc>
        <w:tc>
          <w:tcPr>
            <w:tcW w:w="2126" w:type="dxa"/>
            <w:shd w:val="clear" w:color="auto" w:fill="DAE9F7" w:themeFill="text2" w:themeFillTint="1A"/>
          </w:tcPr>
          <w:p w14:paraId="304DEF79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2672">
              <w:rPr>
                <w:rFonts w:ascii="Times New Roman" w:hAnsi="Times New Roman" w:cs="Times New Roman"/>
                <w:b/>
                <w:bCs/>
                <w:lang w:val="en-US"/>
              </w:rPr>
              <w:t>Coding of variables</w:t>
            </w:r>
          </w:p>
        </w:tc>
      </w:tr>
      <w:tr w:rsidR="00BC29A4" w:rsidRPr="00D32672" w14:paraId="6F219E69" w14:textId="77777777" w:rsidTr="00520D7E">
        <w:tc>
          <w:tcPr>
            <w:tcW w:w="1484" w:type="dxa"/>
          </w:tcPr>
          <w:p w14:paraId="567EC7C7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17" w:name="OLE_LINK21"/>
            <w:bookmarkStart w:id="18" w:name="OLE_LINK22"/>
            <w:bookmarkStart w:id="19" w:name="_Hlk156501547"/>
            <w:r w:rsidRPr="00D32672">
              <w:rPr>
                <w:rFonts w:ascii="Times New Roman" w:hAnsi="Times New Roman" w:cs="Times New Roman"/>
                <w:b/>
                <w:bCs/>
                <w:lang w:val="en-US"/>
              </w:rPr>
              <w:t>Self-reported health</w:t>
            </w:r>
            <w:bookmarkEnd w:id="17"/>
            <w:bookmarkEnd w:id="18"/>
          </w:p>
        </w:tc>
        <w:tc>
          <w:tcPr>
            <w:tcW w:w="1072" w:type="dxa"/>
          </w:tcPr>
          <w:p w14:paraId="58C2F063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519" w:type="dxa"/>
          </w:tcPr>
          <w:p w14:paraId="498CF0AA" w14:textId="77777777" w:rsidR="00BC29A4" w:rsidRPr="00D32672" w:rsidRDefault="00BC29A4" w:rsidP="00520D7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20" w:name="OLE_LINK33"/>
            <w:r w:rsidRPr="00D32672">
              <w:rPr>
                <w:rFonts w:ascii="Times New Roman" w:hAnsi="Times New Roman" w:cs="Times New Roman"/>
              </w:rPr>
              <w:t>Would you say your health is very good, good, fair, poor or very poor?</w:t>
            </w:r>
            <w:bookmarkEnd w:id="20"/>
          </w:p>
        </w:tc>
        <w:tc>
          <w:tcPr>
            <w:tcW w:w="2126" w:type="dxa"/>
          </w:tcPr>
          <w:p w14:paraId="3EF97669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21" w:name="OLE_LINK68"/>
            <w:bookmarkStart w:id="22" w:name="OLE_LINK69"/>
            <w:r w:rsidRPr="00D32672">
              <w:rPr>
                <w:rFonts w:ascii="Times New Roman" w:hAnsi="Times New Roman" w:cs="Times New Roman"/>
                <w:lang w:val="en-US"/>
              </w:rPr>
              <w:t>Very good=0</w:t>
            </w:r>
          </w:p>
          <w:p w14:paraId="03406D05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Good=0.25</w:t>
            </w:r>
          </w:p>
          <w:p w14:paraId="59A3083F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Fair=0.5</w:t>
            </w:r>
          </w:p>
          <w:p w14:paraId="5E8031E7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Poor=0.75</w:t>
            </w:r>
          </w:p>
          <w:p w14:paraId="770753AA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Very poor=1</w:t>
            </w:r>
            <w:bookmarkEnd w:id="21"/>
            <w:bookmarkEnd w:id="22"/>
          </w:p>
        </w:tc>
      </w:tr>
      <w:bookmarkEnd w:id="19"/>
      <w:tr w:rsidR="00BC29A4" w:rsidRPr="00D32672" w14:paraId="0B652EA2" w14:textId="77777777" w:rsidTr="00520D7E">
        <w:tc>
          <w:tcPr>
            <w:tcW w:w="1484" w:type="dxa"/>
          </w:tcPr>
          <w:p w14:paraId="77C71382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2672">
              <w:rPr>
                <w:rFonts w:ascii="Times New Roman" w:hAnsi="Times New Roman" w:cs="Times New Roman"/>
                <w:b/>
                <w:bCs/>
                <w:lang w:val="en-US"/>
              </w:rPr>
              <w:t>Medically diagnosed conditions</w:t>
            </w:r>
          </w:p>
        </w:tc>
        <w:tc>
          <w:tcPr>
            <w:tcW w:w="1072" w:type="dxa"/>
          </w:tcPr>
          <w:p w14:paraId="2B445BB0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5519" w:type="dxa"/>
          </w:tcPr>
          <w:p w14:paraId="787E3358" w14:textId="77777777" w:rsidR="00BC29A4" w:rsidRPr="00D32672" w:rsidRDefault="00BC29A4" w:rsidP="00520D7E">
            <w:pPr>
              <w:jc w:val="both"/>
              <w:rPr>
                <w:rFonts w:ascii="Times New Roman" w:hAnsi="Times New Roman" w:cs="Times New Roman"/>
                <w:bCs/>
              </w:rPr>
            </w:pPr>
            <w:bookmarkStart w:id="23" w:name="OLE_LINK48"/>
            <w:bookmarkStart w:id="24" w:name="OLE_LINK57"/>
            <w:bookmarkStart w:id="25" w:name="OLE_LINK58"/>
            <w:bookmarkStart w:id="26" w:name="OLE_LINK59"/>
            <w:r w:rsidRPr="00D32672">
              <w:rPr>
                <w:rFonts w:ascii="Times New Roman" w:hAnsi="Times New Roman" w:cs="Times New Roman"/>
                <w:bCs/>
              </w:rPr>
              <w:t>Have you been diagnosed with</w:t>
            </w:r>
            <w:bookmarkEnd w:id="23"/>
            <w:r w:rsidRPr="00D32672">
              <w:rPr>
                <w:rFonts w:ascii="Times New Roman" w:hAnsi="Times New Roman" w:cs="Times New Roman"/>
                <w:bCs/>
              </w:rPr>
              <w:t xml:space="preserve"> the following diseases by a doctor? </w:t>
            </w:r>
          </w:p>
          <w:p w14:paraId="1C84B0F4" w14:textId="77777777" w:rsidR="00BC29A4" w:rsidRPr="00D32672" w:rsidRDefault="00BC29A4" w:rsidP="00520D7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27" w:name="OLE_LINK55"/>
            <w:bookmarkStart w:id="28" w:name="OLE_LINK56"/>
            <w:r w:rsidRPr="00D32672">
              <w:rPr>
                <w:rFonts w:ascii="Times New Roman" w:hAnsi="Times New Roman" w:cs="Times New Roman"/>
                <w:lang w:val="en-US"/>
              </w:rPr>
              <w:t>Hypertension; Dyslipidemia; Diabetes or high blood sugar; Cancer or malignant tumor; Chronic lung diseases; Liver disease; Heart problems; Stroke; Kidney disease; Stomach or other digestive disease; Emotional, nervous, or psychiatric problems; Memory-related disease; Arthritis or rheumatism; Asthma</w:t>
            </w:r>
            <w:bookmarkEnd w:id="24"/>
            <w:bookmarkEnd w:id="25"/>
            <w:bookmarkEnd w:id="26"/>
            <w:bookmarkEnd w:id="27"/>
            <w:bookmarkEnd w:id="28"/>
          </w:p>
        </w:tc>
        <w:tc>
          <w:tcPr>
            <w:tcW w:w="2126" w:type="dxa"/>
          </w:tcPr>
          <w:p w14:paraId="29854F64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No=0</w:t>
            </w:r>
          </w:p>
          <w:p w14:paraId="7A43857E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Yes=1</w:t>
            </w:r>
          </w:p>
        </w:tc>
      </w:tr>
      <w:tr w:rsidR="00BC29A4" w:rsidRPr="00D32672" w14:paraId="438D0E15" w14:textId="77777777" w:rsidTr="00520D7E">
        <w:tc>
          <w:tcPr>
            <w:tcW w:w="1484" w:type="dxa"/>
          </w:tcPr>
          <w:p w14:paraId="43BABA11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2672">
              <w:rPr>
                <w:rFonts w:ascii="Times New Roman" w:hAnsi="Times New Roman" w:cs="Times New Roman"/>
                <w:b/>
                <w:bCs/>
                <w:lang w:val="en-US"/>
              </w:rPr>
              <w:t>Medical symptoms</w:t>
            </w:r>
          </w:p>
        </w:tc>
        <w:tc>
          <w:tcPr>
            <w:tcW w:w="1072" w:type="dxa"/>
          </w:tcPr>
          <w:p w14:paraId="6D81075F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519" w:type="dxa"/>
          </w:tcPr>
          <w:p w14:paraId="0A04C89E" w14:textId="77777777" w:rsidR="00BC29A4" w:rsidRPr="00D32672" w:rsidRDefault="00BC29A4" w:rsidP="00520D7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  <w:bookmarkStart w:id="29" w:name="OLE_LINK74"/>
            <w:bookmarkStart w:id="30" w:name="OLE_LINK75"/>
            <w:r w:rsidRPr="00D32672">
              <w:rPr>
                <w:rFonts w:ascii="Times New Roman" w:hAnsi="Times New Roman" w:cs="Times New Roman"/>
              </w:rPr>
              <w:t>Have you ever fractured your hip? (Yes/No)</w:t>
            </w:r>
          </w:p>
          <w:p w14:paraId="749107AC" w14:textId="77777777" w:rsidR="00BC29A4" w:rsidRPr="00D32672" w:rsidRDefault="00BC29A4" w:rsidP="00520D7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Batang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 xml:space="preserve">How good is your eyesight for seeing things at a distance, like recognizing a friend from across the street (with glasses or corrective lenses if you wear them)? </w:t>
            </w:r>
            <w:r w:rsidRPr="00D32672">
              <w:rPr>
                <w:rFonts w:ascii="Times New Roman" w:eastAsia="Batang" w:hAnsi="Times New Roman" w:cs="Times New Roman"/>
              </w:rPr>
              <w:t xml:space="preserve"> Would you say your eyesight for seeing things at a distance is excellent, very good, good, fair, or poor?</w:t>
            </w:r>
          </w:p>
          <w:p w14:paraId="7AE04D1D" w14:textId="77777777" w:rsidR="00BC29A4" w:rsidRPr="00D32672" w:rsidRDefault="00BC29A4" w:rsidP="00520D7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  <w:bookmarkStart w:id="31" w:name="OLE_LINK62"/>
            <w:r w:rsidRPr="00D32672">
              <w:rPr>
                <w:rFonts w:ascii="Times New Roman" w:hAnsi="Times New Roman" w:cs="Times New Roman"/>
              </w:rPr>
              <w:t xml:space="preserve">How good is your eyesight for seeing things up close, like reading ordinary newspaper print (with glasses or corrective lenses if you wear them)? </w:t>
            </w:r>
            <w:r w:rsidRPr="00D32672">
              <w:rPr>
                <w:rFonts w:ascii="Times New Roman" w:eastAsia="Batang" w:hAnsi="Times New Roman" w:cs="Times New Roman"/>
              </w:rPr>
              <w:t xml:space="preserve">Would you say your </w:t>
            </w:r>
            <w:r w:rsidRPr="00D32672">
              <w:rPr>
                <w:rFonts w:ascii="Times New Roman" w:hAnsi="Times New Roman" w:cs="Times New Roman"/>
              </w:rPr>
              <w:t>eyesight for seeing things up close is excellent, very good, good, fair, or poor?</w:t>
            </w:r>
            <w:bookmarkEnd w:id="31"/>
          </w:p>
          <w:p w14:paraId="09FB4680" w14:textId="77777777" w:rsidR="00BC29A4" w:rsidRPr="00D32672" w:rsidRDefault="00BC29A4" w:rsidP="00520D7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 xml:space="preserve">Is your hearing very good, good, fair, poor, or very poor (with a hearing aid if you normally use it and without if you normally don’t)? </w:t>
            </w:r>
            <w:r w:rsidRPr="00D32672">
              <w:rPr>
                <w:rFonts w:ascii="Times New Roman" w:eastAsia="Batang" w:hAnsi="Times New Roman" w:cs="Times New Roman"/>
              </w:rPr>
              <w:t xml:space="preserve"> </w:t>
            </w:r>
            <w:r w:rsidRPr="00D32672">
              <w:rPr>
                <w:rFonts w:ascii="Times New Roman" w:hAnsi="Times New Roman" w:cs="Times New Roman"/>
              </w:rPr>
              <w:t xml:space="preserve">Would you say your hearing is excellent, very good, good, fair, or poor? </w:t>
            </w:r>
          </w:p>
          <w:p w14:paraId="07CC64CF" w14:textId="77777777" w:rsidR="00BC29A4" w:rsidRPr="00D32672" w:rsidRDefault="00BC29A4" w:rsidP="00520D7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  <w:bookmarkStart w:id="32" w:name="OLE_LINK64"/>
            <w:r w:rsidRPr="00D32672">
              <w:rPr>
                <w:rFonts w:ascii="Times New Roman" w:hAnsi="Times New Roman" w:cs="Times New Roman"/>
              </w:rPr>
              <w:t xml:space="preserve">Have you lost all of your </w:t>
            </w:r>
            <w:bookmarkEnd w:id="32"/>
            <w:r w:rsidRPr="00D32672">
              <w:rPr>
                <w:rFonts w:ascii="Times New Roman" w:hAnsi="Times New Roman" w:cs="Times New Roman"/>
              </w:rPr>
              <w:t>teeth? (Yes/No)</w:t>
            </w:r>
          </w:p>
          <w:p w14:paraId="4744178A" w14:textId="46146BB5" w:rsidR="00BC29A4" w:rsidRPr="00D32672" w:rsidRDefault="00BC29A4" w:rsidP="00520D7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Cs/>
              </w:rPr>
            </w:pPr>
            <w:r w:rsidRPr="00D32672">
              <w:rPr>
                <w:rFonts w:ascii="Times New Roman" w:hAnsi="Times New Roman" w:cs="Times New Roman"/>
                <w:bCs/>
              </w:rPr>
              <w:lastRenderedPageBreak/>
              <w:t xml:space="preserve">Are you often troubled with </w:t>
            </w:r>
            <w:proofErr w:type="spellStart"/>
            <w:r w:rsidRPr="00D32672">
              <w:rPr>
                <w:rFonts w:ascii="Times New Roman" w:hAnsi="Times New Roman" w:cs="Times New Roman"/>
                <w:bCs/>
              </w:rPr>
              <w:t>any body</w:t>
            </w:r>
            <w:proofErr w:type="spellEnd"/>
            <w:r w:rsidRPr="00D32672">
              <w:rPr>
                <w:rFonts w:ascii="Times New Roman" w:hAnsi="Times New Roman" w:cs="Times New Roman"/>
                <w:bCs/>
              </w:rPr>
              <w:t xml:space="preserve"> </w:t>
            </w:r>
            <w:r w:rsidR="005B6B6F" w:rsidRPr="00D32672">
              <w:rPr>
                <w:rFonts w:ascii="Times New Roman" w:hAnsi="Times New Roman" w:cs="Times New Roman"/>
                <w:bCs/>
              </w:rPr>
              <w:t>pains (</w:t>
            </w:r>
            <w:r w:rsidRPr="00D32672">
              <w:rPr>
                <w:rFonts w:ascii="Times New Roman" w:hAnsi="Times New Roman" w:cs="Times New Roman"/>
                <w:bCs/>
              </w:rPr>
              <w:t>Yes/No)</w:t>
            </w:r>
            <w:bookmarkEnd w:id="29"/>
            <w:bookmarkEnd w:id="30"/>
          </w:p>
        </w:tc>
        <w:tc>
          <w:tcPr>
            <w:tcW w:w="2126" w:type="dxa"/>
          </w:tcPr>
          <w:p w14:paraId="1A47E7C5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lastRenderedPageBreak/>
              <w:t>Yes=1</w:t>
            </w:r>
          </w:p>
          <w:p w14:paraId="539333DA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No=0</w:t>
            </w:r>
          </w:p>
          <w:p w14:paraId="51391061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5363F72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Excellent=0</w:t>
            </w:r>
          </w:p>
          <w:p w14:paraId="5D2CA299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Good=0.25</w:t>
            </w:r>
          </w:p>
          <w:p w14:paraId="1466AB8A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Fair=0.5</w:t>
            </w:r>
          </w:p>
          <w:p w14:paraId="41CF8C73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Poor=0.75</w:t>
            </w:r>
          </w:p>
          <w:p w14:paraId="524BDDE9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Very poor=1</w:t>
            </w:r>
          </w:p>
        </w:tc>
      </w:tr>
      <w:tr w:rsidR="00BC29A4" w:rsidRPr="00D32672" w14:paraId="480B1606" w14:textId="77777777" w:rsidTr="00520D7E">
        <w:tc>
          <w:tcPr>
            <w:tcW w:w="1484" w:type="dxa"/>
          </w:tcPr>
          <w:p w14:paraId="15621EB0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2672">
              <w:rPr>
                <w:rFonts w:ascii="Times New Roman" w:hAnsi="Times New Roman" w:cs="Times New Roman"/>
                <w:b/>
                <w:bCs/>
                <w:lang w:val="en-US"/>
              </w:rPr>
              <w:t>Functional activities assessment</w:t>
            </w:r>
          </w:p>
        </w:tc>
        <w:tc>
          <w:tcPr>
            <w:tcW w:w="1072" w:type="dxa"/>
          </w:tcPr>
          <w:p w14:paraId="703FFE5B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5519" w:type="dxa"/>
          </w:tcPr>
          <w:p w14:paraId="620DE0A4" w14:textId="77777777" w:rsidR="00BC29A4" w:rsidRPr="00D32672" w:rsidRDefault="00BC29A4" w:rsidP="00520D7E">
            <w:pPr>
              <w:jc w:val="both"/>
              <w:rPr>
                <w:rFonts w:ascii="Times New Roman" w:eastAsia="SimSun" w:hAnsi="Times New Roman" w:cs="Times New Roman"/>
                <w:kern w:val="0"/>
              </w:rPr>
            </w:pPr>
            <w:r w:rsidRPr="00D32672">
              <w:rPr>
                <w:rFonts w:ascii="Times New Roman" w:eastAsia="SimSun" w:hAnsi="Times New Roman" w:cs="Times New Roman"/>
                <w:kern w:val="0"/>
              </w:rPr>
              <w:t xml:space="preserve">Do you have any difficulty with </w:t>
            </w:r>
          </w:p>
          <w:p w14:paraId="496FEFE2" w14:textId="77777777" w:rsidR="00BC29A4" w:rsidRPr="00D32672" w:rsidRDefault="00BC29A4" w:rsidP="00520D7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SimSun" w:hAnsi="Times New Roman" w:cs="Times New Roman"/>
                <w:kern w:val="0"/>
              </w:rPr>
            </w:pPr>
            <w:r w:rsidRPr="00D32672">
              <w:rPr>
                <w:rFonts w:ascii="Times New Roman" w:eastAsia="SimSun" w:hAnsi="Times New Roman" w:cs="Times New Roman"/>
                <w:kern w:val="0"/>
              </w:rPr>
              <w:t>running or jogging about 1 Km,</w:t>
            </w:r>
          </w:p>
          <w:p w14:paraId="6652980D" w14:textId="77777777" w:rsidR="00BC29A4" w:rsidRPr="00D32672" w:rsidRDefault="00BC29A4" w:rsidP="00520D7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SimSun" w:hAnsi="Times New Roman" w:cs="Times New Roman"/>
                <w:kern w:val="0"/>
              </w:rPr>
            </w:pPr>
            <w:bookmarkStart w:id="33" w:name="OLE_LINK67"/>
            <w:r w:rsidRPr="00D32672">
              <w:rPr>
                <w:rFonts w:ascii="Times New Roman" w:eastAsia="SimSun" w:hAnsi="Times New Roman" w:cs="Times New Roman"/>
                <w:kern w:val="0"/>
              </w:rPr>
              <w:t>walking 1 km</w:t>
            </w:r>
            <w:bookmarkEnd w:id="33"/>
            <w:r w:rsidRPr="00D32672">
              <w:rPr>
                <w:rFonts w:ascii="Times New Roman" w:eastAsia="SimSun" w:hAnsi="Times New Roman" w:cs="Times New Roman"/>
                <w:kern w:val="0"/>
              </w:rPr>
              <w:t>,</w:t>
            </w:r>
          </w:p>
          <w:p w14:paraId="09A01A98" w14:textId="77777777" w:rsidR="00BC29A4" w:rsidRPr="00D32672" w:rsidRDefault="00BC29A4" w:rsidP="00520D7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 xml:space="preserve">walking 100 meters, </w:t>
            </w:r>
          </w:p>
          <w:p w14:paraId="5E28F3F6" w14:textId="77777777" w:rsidR="00BC29A4" w:rsidRPr="00D32672" w:rsidRDefault="00BC29A4" w:rsidP="00520D7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 xml:space="preserve">getting up from a chair after sitting for a long period, </w:t>
            </w:r>
          </w:p>
          <w:p w14:paraId="64240DCA" w14:textId="77777777" w:rsidR="00BC29A4" w:rsidRPr="00D32672" w:rsidRDefault="00BC29A4" w:rsidP="00520D7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 xml:space="preserve">climbing several flights of stairs without resting, </w:t>
            </w:r>
          </w:p>
          <w:p w14:paraId="5631EE06" w14:textId="77777777" w:rsidR="00BC29A4" w:rsidRPr="00D32672" w:rsidRDefault="00BC29A4" w:rsidP="00520D7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 xml:space="preserve">stooping, kneeling, or crouching, reaching or extending arms above shoulder level, </w:t>
            </w:r>
          </w:p>
          <w:p w14:paraId="54854EBE" w14:textId="77777777" w:rsidR="00BC29A4" w:rsidRPr="00D32672" w:rsidRDefault="00BC29A4" w:rsidP="00520D7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SimSun" w:hAnsi="Times New Roman" w:cs="Times New Roman"/>
                <w:kern w:val="0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 xml:space="preserve">lifting or carrying weights over 5 kg, </w:t>
            </w:r>
          </w:p>
          <w:p w14:paraId="192AC4D0" w14:textId="77777777" w:rsidR="00BC29A4" w:rsidRPr="00D32672" w:rsidRDefault="00BC29A4" w:rsidP="00520D7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SimSun" w:hAnsi="Times New Roman" w:cs="Times New Roman"/>
                <w:kern w:val="0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picking up a small coin from a table</w:t>
            </w:r>
          </w:p>
          <w:p w14:paraId="18CD27B9" w14:textId="77777777" w:rsidR="00BC29A4" w:rsidRPr="00D32672" w:rsidRDefault="00BC29A4" w:rsidP="00520D7E">
            <w:pPr>
              <w:jc w:val="both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2126" w:type="dxa"/>
          </w:tcPr>
          <w:p w14:paraId="1179949D" w14:textId="77777777" w:rsidR="00BC29A4" w:rsidRPr="00D32672" w:rsidRDefault="00BC29A4" w:rsidP="00520D7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bookmarkStart w:id="34" w:name="OLE_LINK71"/>
            <w:bookmarkStart w:id="35" w:name="OLE_LINK72"/>
            <w:bookmarkStart w:id="36" w:name="OLE_LINK81"/>
            <w:bookmarkStart w:id="37" w:name="OLE_LINK82"/>
            <w:r w:rsidRPr="00D32672">
              <w:rPr>
                <w:rFonts w:ascii="Times New Roman" w:hAnsi="Times New Roman" w:cs="Times New Roman"/>
                <w:bCs/>
                <w:color w:val="auto"/>
              </w:rPr>
              <w:t>“No, I don’t have any difficulty” =0</w:t>
            </w:r>
          </w:p>
          <w:p w14:paraId="00470B8D" w14:textId="77777777" w:rsidR="00BC29A4" w:rsidRPr="00D32672" w:rsidRDefault="00BC29A4" w:rsidP="00520D7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D32672">
              <w:rPr>
                <w:rFonts w:ascii="Times New Roman" w:hAnsi="Times New Roman" w:cs="Times New Roman"/>
                <w:bCs/>
                <w:color w:val="auto"/>
              </w:rPr>
              <w:t>“I have difficulty but can still do it” =0.33</w:t>
            </w:r>
          </w:p>
          <w:p w14:paraId="4092E2C2" w14:textId="77777777" w:rsidR="00BC29A4" w:rsidRPr="00D32672" w:rsidRDefault="00BC29A4" w:rsidP="00520D7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“Yes, I have difficulty and need help” =0.67</w:t>
            </w:r>
          </w:p>
          <w:p w14:paraId="5E1211B4" w14:textId="77777777" w:rsidR="00BC29A4" w:rsidRPr="00D32672" w:rsidRDefault="00BC29A4" w:rsidP="00520D7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D32672">
              <w:rPr>
                <w:rFonts w:ascii="Times New Roman" w:hAnsi="Times New Roman" w:cs="Times New Roman"/>
              </w:rPr>
              <w:t xml:space="preserve">“I </w:t>
            </w:r>
            <w:proofErr w:type="spellStart"/>
            <w:r w:rsidRPr="00D32672">
              <w:rPr>
                <w:rFonts w:ascii="Times New Roman" w:hAnsi="Times New Roman" w:cs="Times New Roman"/>
              </w:rPr>
              <w:t>can not</w:t>
            </w:r>
            <w:proofErr w:type="spellEnd"/>
            <w:r w:rsidRPr="00D32672">
              <w:rPr>
                <w:rFonts w:ascii="Times New Roman" w:hAnsi="Times New Roman" w:cs="Times New Roman"/>
              </w:rPr>
              <w:t xml:space="preserve"> do it” =1</w:t>
            </w:r>
          </w:p>
          <w:bookmarkEnd w:id="34"/>
          <w:bookmarkEnd w:id="35"/>
          <w:bookmarkEnd w:id="36"/>
          <w:bookmarkEnd w:id="37"/>
          <w:p w14:paraId="763E1DD3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C29A4" w:rsidRPr="00D32672" w14:paraId="49D9BDF1" w14:textId="77777777" w:rsidTr="00520D7E">
        <w:tc>
          <w:tcPr>
            <w:tcW w:w="1484" w:type="dxa"/>
          </w:tcPr>
          <w:p w14:paraId="6C58AD15" w14:textId="78B275A1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267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ctivities of Daily Living (ADLs) and Instrumental Activities of Daily </w:t>
            </w:r>
            <w:r w:rsidR="00032D17" w:rsidRPr="00D32672">
              <w:rPr>
                <w:rFonts w:ascii="Times New Roman" w:hAnsi="Times New Roman" w:cs="Times New Roman"/>
                <w:b/>
                <w:bCs/>
                <w:lang w:val="en-US"/>
              </w:rPr>
              <w:t>Living (</w:t>
            </w:r>
            <w:r w:rsidRPr="00D32672">
              <w:rPr>
                <w:rFonts w:ascii="Times New Roman" w:hAnsi="Times New Roman" w:cs="Times New Roman"/>
                <w:b/>
                <w:bCs/>
                <w:lang w:val="en-US"/>
              </w:rPr>
              <w:t>IADLs)</w:t>
            </w:r>
          </w:p>
        </w:tc>
        <w:tc>
          <w:tcPr>
            <w:tcW w:w="1072" w:type="dxa"/>
          </w:tcPr>
          <w:p w14:paraId="20F4F4B8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5519" w:type="dxa"/>
          </w:tcPr>
          <w:p w14:paraId="705CF482" w14:textId="77777777" w:rsidR="00BC29A4" w:rsidRPr="00D32672" w:rsidRDefault="00BC29A4" w:rsidP="00520D7E">
            <w:pPr>
              <w:jc w:val="both"/>
              <w:rPr>
                <w:rFonts w:ascii="Times New Roman" w:hAnsi="Times New Roman" w:cs="Times New Roman"/>
                <w:bCs/>
              </w:rPr>
            </w:pPr>
            <w:bookmarkStart w:id="38" w:name="OLE_LINK76"/>
            <w:r w:rsidRPr="00D32672">
              <w:rPr>
                <w:rFonts w:ascii="Times New Roman" w:hAnsi="Times New Roman" w:cs="Times New Roman"/>
                <w:bCs/>
              </w:rPr>
              <w:t>Do you have any difficulties with these because of a physical, mental, emotional or memory problem</w:t>
            </w:r>
            <w:bookmarkEnd w:id="38"/>
            <w:r w:rsidRPr="00D32672">
              <w:rPr>
                <w:rFonts w:ascii="Times New Roman" w:hAnsi="Times New Roman" w:cs="Times New Roman"/>
                <w:bCs/>
              </w:rPr>
              <w:t>?</w:t>
            </w:r>
          </w:p>
          <w:p w14:paraId="391D0BE0" w14:textId="77777777" w:rsidR="00BC29A4" w:rsidRPr="00D32672" w:rsidRDefault="00BC29A4" w:rsidP="00520D7E">
            <w:pPr>
              <w:pStyle w:val="ListParagraph"/>
              <w:numPr>
                <w:ilvl w:val="0"/>
                <w:numId w:val="4"/>
              </w:numPr>
              <w:ind w:left="714" w:hanging="357"/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39" w:name="OLE_LINK78"/>
            <w:bookmarkStart w:id="40" w:name="OLE_LINK79"/>
            <w:bookmarkStart w:id="41" w:name="OLE_LINK80"/>
            <w:bookmarkStart w:id="42" w:name="OLE_LINK93"/>
            <w:bookmarkStart w:id="43" w:name="OLE_LINK94"/>
            <w:r w:rsidRPr="00D32672">
              <w:rPr>
                <w:rFonts w:ascii="Times New Roman" w:hAnsi="Times New Roman" w:cs="Times New Roman"/>
                <w:lang w:val="en-US"/>
              </w:rPr>
              <w:t xml:space="preserve">dressing, </w:t>
            </w:r>
          </w:p>
          <w:p w14:paraId="2A5D5263" w14:textId="77777777" w:rsidR="00BC29A4" w:rsidRPr="00D32672" w:rsidRDefault="00BC29A4" w:rsidP="00520D7E">
            <w:pPr>
              <w:pStyle w:val="ListParagraph"/>
              <w:numPr>
                <w:ilvl w:val="0"/>
                <w:numId w:val="4"/>
              </w:numPr>
              <w:ind w:left="714" w:hanging="357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 xml:space="preserve">bathing or showering, </w:t>
            </w:r>
          </w:p>
          <w:p w14:paraId="592E7AC7" w14:textId="77777777" w:rsidR="00BC29A4" w:rsidRPr="00D32672" w:rsidRDefault="00BC29A4" w:rsidP="00520D7E">
            <w:pPr>
              <w:pStyle w:val="ListParagraph"/>
              <w:numPr>
                <w:ilvl w:val="0"/>
                <w:numId w:val="4"/>
              </w:numPr>
              <w:ind w:left="714" w:hanging="357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 xml:space="preserve">eating, </w:t>
            </w:r>
          </w:p>
          <w:p w14:paraId="672903D3" w14:textId="77777777" w:rsidR="00BC29A4" w:rsidRPr="00D32672" w:rsidRDefault="00BC29A4" w:rsidP="00520D7E">
            <w:pPr>
              <w:pStyle w:val="ListParagraph"/>
              <w:numPr>
                <w:ilvl w:val="0"/>
                <w:numId w:val="4"/>
              </w:numPr>
              <w:ind w:left="714" w:hanging="357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 xml:space="preserve">getting into or out of bed, </w:t>
            </w:r>
          </w:p>
          <w:p w14:paraId="2B84A632" w14:textId="77777777" w:rsidR="00BC29A4" w:rsidRPr="00D32672" w:rsidRDefault="00BC29A4" w:rsidP="00520D7E">
            <w:pPr>
              <w:pStyle w:val="ListParagraph"/>
              <w:numPr>
                <w:ilvl w:val="0"/>
                <w:numId w:val="4"/>
              </w:numPr>
              <w:ind w:left="714" w:hanging="357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 xml:space="preserve">using the toilet, </w:t>
            </w:r>
          </w:p>
          <w:p w14:paraId="1AE89F43" w14:textId="77777777" w:rsidR="00BC29A4" w:rsidRPr="00D32672" w:rsidRDefault="00BC29A4" w:rsidP="00520D7E">
            <w:pPr>
              <w:pStyle w:val="ListParagraph"/>
              <w:numPr>
                <w:ilvl w:val="0"/>
                <w:numId w:val="4"/>
              </w:numPr>
              <w:ind w:left="714" w:hanging="357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controlling urination and defecation,</w:t>
            </w:r>
          </w:p>
          <w:p w14:paraId="693291AC" w14:textId="77777777" w:rsidR="00BC29A4" w:rsidRPr="00D32672" w:rsidRDefault="00BC29A4" w:rsidP="00520D7E">
            <w:pPr>
              <w:pStyle w:val="ListParagraph"/>
              <w:numPr>
                <w:ilvl w:val="0"/>
                <w:numId w:val="4"/>
              </w:numPr>
              <w:ind w:left="714" w:hanging="357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 xml:space="preserve">doing household chores, </w:t>
            </w:r>
          </w:p>
          <w:p w14:paraId="540B6680" w14:textId="77777777" w:rsidR="00BC29A4" w:rsidRPr="00D32672" w:rsidRDefault="00BC29A4" w:rsidP="00520D7E">
            <w:pPr>
              <w:pStyle w:val="ListParagraph"/>
              <w:numPr>
                <w:ilvl w:val="0"/>
                <w:numId w:val="4"/>
              </w:numPr>
              <w:ind w:left="714" w:hanging="357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 xml:space="preserve">preparing hot meals, </w:t>
            </w:r>
          </w:p>
          <w:p w14:paraId="54680F5F" w14:textId="77777777" w:rsidR="00BC29A4" w:rsidRPr="00D32672" w:rsidRDefault="00BC29A4" w:rsidP="00520D7E">
            <w:pPr>
              <w:pStyle w:val="ListParagraph"/>
              <w:numPr>
                <w:ilvl w:val="0"/>
                <w:numId w:val="4"/>
              </w:numPr>
              <w:ind w:left="714" w:hanging="357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 xml:space="preserve">shopping for groceries, </w:t>
            </w:r>
          </w:p>
          <w:p w14:paraId="3722854E" w14:textId="77777777" w:rsidR="00BC29A4" w:rsidRPr="00D32672" w:rsidRDefault="00BC29A4" w:rsidP="00520D7E">
            <w:pPr>
              <w:pStyle w:val="ListParagraph"/>
              <w:numPr>
                <w:ilvl w:val="0"/>
                <w:numId w:val="4"/>
              </w:numPr>
              <w:ind w:left="714" w:hanging="357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 xml:space="preserve">managing money, </w:t>
            </w:r>
          </w:p>
          <w:p w14:paraId="4260DA5A" w14:textId="77777777" w:rsidR="00BC29A4" w:rsidRPr="00D32672" w:rsidRDefault="00BC29A4" w:rsidP="00520D7E">
            <w:pPr>
              <w:pStyle w:val="ListParagraph"/>
              <w:numPr>
                <w:ilvl w:val="0"/>
                <w:numId w:val="4"/>
              </w:numPr>
              <w:ind w:left="714" w:hanging="357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taking medications</w:t>
            </w:r>
            <w:bookmarkEnd w:id="39"/>
            <w:bookmarkEnd w:id="40"/>
            <w:bookmarkEnd w:id="41"/>
            <w:bookmarkEnd w:id="42"/>
            <w:bookmarkEnd w:id="43"/>
          </w:p>
        </w:tc>
        <w:tc>
          <w:tcPr>
            <w:tcW w:w="2126" w:type="dxa"/>
          </w:tcPr>
          <w:p w14:paraId="18A58072" w14:textId="77777777" w:rsidR="00BC29A4" w:rsidRPr="00D32672" w:rsidRDefault="00BC29A4" w:rsidP="00520D7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D32672">
              <w:rPr>
                <w:rFonts w:ascii="Times New Roman" w:hAnsi="Times New Roman" w:cs="Times New Roman"/>
                <w:bCs/>
                <w:color w:val="auto"/>
              </w:rPr>
              <w:t>“No, I don’t have any difficulty” =0</w:t>
            </w:r>
          </w:p>
          <w:p w14:paraId="203D4F69" w14:textId="77777777" w:rsidR="00BC29A4" w:rsidRPr="00D32672" w:rsidRDefault="00BC29A4" w:rsidP="00520D7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D32672">
              <w:rPr>
                <w:rFonts w:ascii="Times New Roman" w:hAnsi="Times New Roman" w:cs="Times New Roman"/>
                <w:bCs/>
                <w:color w:val="auto"/>
              </w:rPr>
              <w:t>“I have difficulty but can still do it” =0.33</w:t>
            </w:r>
          </w:p>
          <w:p w14:paraId="6B1C393F" w14:textId="77777777" w:rsidR="00BC29A4" w:rsidRPr="00D32672" w:rsidRDefault="00BC29A4" w:rsidP="00520D7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“Yes, I have difficulty and need help” =0.67</w:t>
            </w:r>
          </w:p>
          <w:p w14:paraId="34CD1861" w14:textId="77777777" w:rsidR="00BC29A4" w:rsidRPr="00D32672" w:rsidRDefault="00BC29A4" w:rsidP="00520D7E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D32672">
              <w:rPr>
                <w:rFonts w:ascii="Times New Roman" w:hAnsi="Times New Roman" w:cs="Times New Roman"/>
              </w:rPr>
              <w:t xml:space="preserve">“I </w:t>
            </w:r>
            <w:proofErr w:type="spellStart"/>
            <w:r w:rsidRPr="00D32672">
              <w:rPr>
                <w:rFonts w:ascii="Times New Roman" w:hAnsi="Times New Roman" w:cs="Times New Roman"/>
              </w:rPr>
              <w:t>can not</w:t>
            </w:r>
            <w:proofErr w:type="spellEnd"/>
            <w:r w:rsidRPr="00D32672">
              <w:rPr>
                <w:rFonts w:ascii="Times New Roman" w:hAnsi="Times New Roman" w:cs="Times New Roman"/>
              </w:rPr>
              <w:t xml:space="preserve"> do it” =1</w:t>
            </w:r>
          </w:p>
          <w:p w14:paraId="3B2D09B2" w14:textId="77777777" w:rsidR="00BC29A4" w:rsidRPr="00D32672" w:rsidRDefault="00BC29A4" w:rsidP="00520D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bookmarkEnd w:id="7"/>
    <w:bookmarkEnd w:id="8"/>
    <w:bookmarkEnd w:id="9"/>
    <w:bookmarkEnd w:id="10"/>
    <w:bookmarkEnd w:id="11"/>
    <w:bookmarkEnd w:id="12"/>
    <w:bookmarkEnd w:id="13"/>
    <w:bookmarkEnd w:id="14"/>
    <w:bookmarkEnd w:id="15"/>
    <w:bookmarkEnd w:id="16"/>
    <w:p w14:paraId="41589CF1" w14:textId="77777777" w:rsidR="00BC29A4" w:rsidRDefault="00BC29A4" w:rsidP="00BC29A4">
      <w:pPr>
        <w:spacing w:line="480" w:lineRule="auto"/>
        <w:jc w:val="both"/>
        <w:rPr>
          <w:rFonts w:ascii="Times New Roman" w:hAnsi="Times New Roman" w:cs="Times New Roman"/>
        </w:rPr>
      </w:pPr>
      <w:r w:rsidRPr="00D32672">
        <w:rPr>
          <w:rFonts w:ascii="Times New Roman" w:hAnsi="Times New Roman" w:cs="Times New Roman"/>
          <w:i/>
          <w:iCs/>
        </w:rPr>
        <w:t>Notes:</w:t>
      </w:r>
      <w:r w:rsidRPr="00D32672">
        <w:rPr>
          <w:rFonts w:ascii="Times New Roman" w:hAnsi="Times New Roman" w:cs="Times New Roman"/>
        </w:rPr>
        <w:t xml:space="preserve"> CHARLS</w:t>
      </w:r>
      <w:r>
        <w:rPr>
          <w:rFonts w:ascii="Times New Roman" w:hAnsi="Times New Roman" w:cs="Times New Roman"/>
        </w:rPr>
        <w:t xml:space="preserve">, </w:t>
      </w:r>
      <w:r w:rsidRPr="00D32672">
        <w:rPr>
          <w:rFonts w:ascii="Times New Roman" w:hAnsi="Times New Roman" w:cs="Times New Roman"/>
        </w:rPr>
        <w:t>China Health and Retirement Longitudinal Study; KG</w:t>
      </w:r>
      <w:r>
        <w:rPr>
          <w:rFonts w:ascii="Times New Roman" w:hAnsi="Times New Roman" w:cs="Times New Roman"/>
        </w:rPr>
        <w:t xml:space="preserve">, </w:t>
      </w:r>
      <w:r w:rsidRPr="00D32672">
        <w:rPr>
          <w:rFonts w:ascii="Times New Roman" w:hAnsi="Times New Roman" w:cs="Times New Roman"/>
        </w:rPr>
        <w:t>kilogram; KM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D32672">
        <w:rPr>
          <w:rFonts w:ascii="Times New Roman" w:hAnsi="Times New Roman" w:cs="Times New Roman"/>
        </w:rPr>
        <w:t>kilometer</w:t>
      </w:r>
      <w:proofErr w:type="spellEnd"/>
      <w:r w:rsidRPr="00D32672">
        <w:rPr>
          <w:rFonts w:ascii="Times New Roman" w:hAnsi="Times New Roman" w:cs="Times New Roman"/>
        </w:rPr>
        <w:t>.</w:t>
      </w:r>
      <w:bookmarkStart w:id="44" w:name="_Ref180764197"/>
    </w:p>
    <w:p w14:paraId="52C684B0" w14:textId="77777777" w:rsidR="00690FB9" w:rsidRDefault="00690FB9" w:rsidP="00BC29A4">
      <w:pPr>
        <w:spacing w:line="480" w:lineRule="auto"/>
        <w:jc w:val="both"/>
        <w:rPr>
          <w:rFonts w:ascii="Times New Roman" w:hAnsi="Times New Roman" w:cs="Times New Roman"/>
        </w:rPr>
      </w:pPr>
    </w:p>
    <w:p w14:paraId="17EB172C" w14:textId="77777777" w:rsidR="009F001A" w:rsidRDefault="009F001A" w:rsidP="00BC29A4">
      <w:pPr>
        <w:spacing w:line="480" w:lineRule="auto"/>
        <w:jc w:val="both"/>
        <w:rPr>
          <w:rFonts w:ascii="Times New Roman" w:hAnsi="Times New Roman" w:cs="Times New Roman"/>
        </w:rPr>
      </w:pPr>
    </w:p>
    <w:p w14:paraId="1047F455" w14:textId="77777777" w:rsidR="009F001A" w:rsidRDefault="009F001A" w:rsidP="00BC29A4">
      <w:pPr>
        <w:spacing w:line="480" w:lineRule="auto"/>
        <w:jc w:val="both"/>
        <w:rPr>
          <w:rFonts w:ascii="Times New Roman" w:hAnsi="Times New Roman" w:cs="Times New Roman"/>
        </w:rPr>
      </w:pPr>
    </w:p>
    <w:p w14:paraId="4A649A71" w14:textId="77777777" w:rsidR="009F001A" w:rsidRDefault="009F001A" w:rsidP="00BC29A4">
      <w:pPr>
        <w:spacing w:line="480" w:lineRule="auto"/>
        <w:jc w:val="both"/>
        <w:rPr>
          <w:rFonts w:ascii="Times New Roman" w:hAnsi="Times New Roman" w:cs="Times New Roman"/>
        </w:rPr>
      </w:pPr>
    </w:p>
    <w:p w14:paraId="4119F41F" w14:textId="77777777" w:rsidR="009F001A" w:rsidRDefault="009F001A" w:rsidP="00BC29A4">
      <w:pPr>
        <w:spacing w:line="480" w:lineRule="auto"/>
        <w:jc w:val="both"/>
        <w:rPr>
          <w:rFonts w:ascii="Times New Roman" w:hAnsi="Times New Roman" w:cs="Times New Roman"/>
        </w:rPr>
      </w:pPr>
    </w:p>
    <w:p w14:paraId="2FD0D9DD" w14:textId="77777777" w:rsidR="009F001A" w:rsidRDefault="009F001A" w:rsidP="00BC29A4">
      <w:pPr>
        <w:spacing w:line="480" w:lineRule="auto"/>
        <w:jc w:val="both"/>
        <w:rPr>
          <w:rFonts w:ascii="Times New Roman" w:hAnsi="Times New Roman" w:cs="Times New Roman"/>
        </w:rPr>
      </w:pPr>
    </w:p>
    <w:p w14:paraId="77AAFBB5" w14:textId="77777777" w:rsidR="003048C2" w:rsidRDefault="003048C2" w:rsidP="00BC29A4">
      <w:pPr>
        <w:spacing w:line="480" w:lineRule="auto"/>
        <w:jc w:val="both"/>
        <w:rPr>
          <w:rFonts w:ascii="Times New Roman" w:hAnsi="Times New Roman" w:cs="Times New Roman"/>
        </w:rPr>
      </w:pPr>
    </w:p>
    <w:p w14:paraId="007BA416" w14:textId="77777777" w:rsidR="009F001A" w:rsidRDefault="009F001A" w:rsidP="00BC29A4">
      <w:pPr>
        <w:spacing w:line="480" w:lineRule="auto"/>
        <w:jc w:val="both"/>
        <w:rPr>
          <w:rFonts w:ascii="Times New Roman" w:hAnsi="Times New Roman" w:cs="Times New Roman"/>
        </w:rPr>
      </w:pPr>
    </w:p>
    <w:p w14:paraId="7AACE786" w14:textId="0B7C8B6C" w:rsidR="00690FB9" w:rsidRPr="00D32672" w:rsidRDefault="00D554C1" w:rsidP="00211B77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45" w:name="_Ref192335989"/>
      <w:r w:rsidRPr="00D554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lastRenderedPageBreak/>
        <w:t xml:space="preserve">Table S </w:t>
      </w:r>
      <w:r w:rsidRPr="00D554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D554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Table_S \* ARABIC </w:instrText>
      </w:r>
      <w:r w:rsidRPr="00D554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D554C1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2</w:t>
      </w:r>
      <w:r w:rsidRPr="00D554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Pr="00D554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="00690FB9" w:rsidRPr="00D3267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Descriptive statistics by caregiving status for spousal sample from CHARLS from 2011 to 2018</w:t>
      </w:r>
      <w:r w:rsidR="003521B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690FB9" w:rsidRPr="00D32672">
        <w:rPr>
          <w:rFonts w:ascii="Times New Roman" w:hAnsi="Times New Roman" w:cs="Times New Roman"/>
          <w:i w:val="0"/>
          <w:iCs w:val="0"/>
          <w:sz w:val="24"/>
          <w:szCs w:val="24"/>
        </w:rPr>
        <w:t>(N=</w:t>
      </w:r>
      <w:r w:rsidR="00690FB9">
        <w:rPr>
          <w:rFonts w:ascii="Times New Roman" w:hAnsi="Times New Roman" w:cs="Times New Roman"/>
          <w:i w:val="0"/>
          <w:iCs w:val="0"/>
          <w:sz w:val="24"/>
          <w:szCs w:val="24"/>
        </w:rPr>
        <w:t>3,987,</w:t>
      </w:r>
      <w:r w:rsidR="00690FB9" w:rsidRPr="00D3267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Observations=1</w:t>
      </w:r>
      <w:r w:rsidR="00690FB9">
        <w:rPr>
          <w:rFonts w:ascii="Times New Roman" w:hAnsi="Times New Roman" w:cs="Times New Roman"/>
          <w:i w:val="0"/>
          <w:iCs w:val="0"/>
          <w:sz w:val="24"/>
          <w:szCs w:val="24"/>
        </w:rPr>
        <w:t>5,948</w:t>
      </w:r>
      <w:r w:rsidR="00690FB9" w:rsidRPr="00D32672">
        <w:rPr>
          <w:rFonts w:ascii="Times New Roman" w:hAnsi="Times New Roman" w:cs="Times New Roman"/>
          <w:i w:val="0"/>
          <w:iCs w:val="0"/>
          <w:sz w:val="24"/>
          <w:szCs w:val="24"/>
        </w:rPr>
        <w:t>)</w:t>
      </w:r>
      <w:bookmarkEnd w:id="45"/>
    </w:p>
    <w:tbl>
      <w:tblPr>
        <w:tblStyle w:val="TableGrid"/>
        <w:tblW w:w="107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6"/>
        <w:gridCol w:w="1691"/>
        <w:gridCol w:w="1896"/>
        <w:gridCol w:w="1545"/>
        <w:gridCol w:w="1901"/>
        <w:gridCol w:w="934"/>
      </w:tblGrid>
      <w:tr w:rsidR="0085390D" w:rsidRPr="00D32672" w14:paraId="00EEDDC0" w14:textId="77777777" w:rsidTr="00AF14B3">
        <w:trPr>
          <w:trHeight w:val="445"/>
          <w:tblHeader/>
          <w:jc w:val="center"/>
        </w:trPr>
        <w:tc>
          <w:tcPr>
            <w:tcW w:w="2806" w:type="dxa"/>
            <w:tcBorders>
              <w:top w:val="single" w:sz="4" w:space="0" w:color="auto"/>
              <w:bottom w:val="nil"/>
            </w:tcBorders>
            <w:shd w:val="clear" w:color="auto" w:fill="DAE9F7" w:themeFill="text2" w:themeFillTint="1A"/>
          </w:tcPr>
          <w:p w14:paraId="563AFC36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2FEA791D" w14:textId="77777777" w:rsidR="00690FB9" w:rsidRPr="00D32672" w:rsidRDefault="00690FB9" w:rsidP="00551E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51350AAD" w14:textId="5E73A464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Overall (</w:t>
            </w:r>
            <w:r w:rsidR="0085390D">
              <w:rPr>
                <w:rFonts w:ascii="Times New Roman" w:hAnsi="Times New Roman" w:cs="Times New Roman"/>
              </w:rPr>
              <w:t xml:space="preserve">N=3,987, </w:t>
            </w:r>
            <w:proofErr w:type="spellStart"/>
            <w:r w:rsidR="0085390D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bs</w:t>
            </w:r>
            <w:proofErr w:type="spellEnd"/>
            <w:r w:rsidRPr="00D32672">
              <w:rPr>
                <w:rFonts w:ascii="Times New Roman" w:hAnsi="Times New Roman" w:cs="Times New Roman"/>
              </w:rPr>
              <w:t>=1</w:t>
            </w:r>
            <w:r>
              <w:rPr>
                <w:rFonts w:ascii="Times New Roman" w:hAnsi="Times New Roman" w:cs="Times New Roman"/>
              </w:rPr>
              <w:t>5,948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7AE77113" w14:textId="23C1F6DD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Caregivers (</w:t>
            </w:r>
            <w:r>
              <w:rPr>
                <w:rFonts w:ascii="Times New Roman" w:hAnsi="Times New Roman" w:cs="Times New Roman"/>
              </w:rPr>
              <w:t>N=</w:t>
            </w:r>
            <w:r w:rsidR="00F16CE3">
              <w:rPr>
                <w:rFonts w:ascii="Times New Roman" w:hAnsi="Times New Roman" w:cs="Times New Roman"/>
              </w:rPr>
              <w:t xml:space="preserve">701, </w:t>
            </w:r>
            <w:proofErr w:type="spellStart"/>
            <w:r w:rsidR="0085390D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bs</w:t>
            </w:r>
            <w:proofErr w:type="spellEnd"/>
            <w:r w:rsidRPr="00D32672">
              <w:rPr>
                <w:rFonts w:ascii="Times New Roman" w:hAnsi="Times New Roman" w:cs="Times New Roman"/>
              </w:rPr>
              <w:t>=2,8</w:t>
            </w:r>
            <w:r>
              <w:rPr>
                <w:rFonts w:ascii="Times New Roman" w:hAnsi="Times New Roman" w:cs="Times New Roman"/>
              </w:rPr>
              <w:t>04</w:t>
            </w:r>
            <w:r w:rsidRPr="00D32672">
              <w:rPr>
                <w:rFonts w:ascii="Times New Roman" w:hAnsi="Times New Roman" w:cs="Times New Roman"/>
              </w:rPr>
              <w:t>, 17.</w:t>
            </w:r>
            <w:r>
              <w:rPr>
                <w:rFonts w:ascii="Times New Roman" w:hAnsi="Times New Roman" w:cs="Times New Roman"/>
              </w:rPr>
              <w:t>6</w:t>
            </w:r>
            <w:r w:rsidRPr="00D3267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1BE9EB21" w14:textId="16209C24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</w:rPr>
              <w:t>Non-caregivers (</w:t>
            </w:r>
            <w:r w:rsidR="00F16CE3">
              <w:rPr>
                <w:rFonts w:ascii="Times New Roman" w:hAnsi="Times New Roman" w:cs="Times New Roman"/>
              </w:rPr>
              <w:t>N=3,</w:t>
            </w:r>
            <w:r w:rsidR="00E35F18">
              <w:rPr>
                <w:rFonts w:ascii="Times New Roman" w:hAnsi="Times New Roman" w:cs="Times New Roman"/>
              </w:rPr>
              <w:t>286</w:t>
            </w:r>
            <w:r w:rsidR="00F16C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obs</w:t>
            </w:r>
            <w:proofErr w:type="spellEnd"/>
            <w:r w:rsidRPr="00D32672">
              <w:rPr>
                <w:rFonts w:ascii="Times New Roman" w:hAnsi="Times New Roman" w:cs="Times New Roman"/>
              </w:rPr>
              <w:t>=13,</w:t>
            </w:r>
            <w:r>
              <w:rPr>
                <w:rFonts w:ascii="Times New Roman" w:hAnsi="Times New Roman" w:cs="Times New Roman"/>
              </w:rPr>
              <w:t>144</w:t>
            </w:r>
            <w:r w:rsidRPr="00D32672">
              <w:rPr>
                <w:rFonts w:ascii="Times New Roman" w:hAnsi="Times New Roman" w:cs="Times New Roman"/>
              </w:rPr>
              <w:t xml:space="preserve"> 82.4%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77EE02D0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32672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</w:tr>
      <w:tr w:rsidR="0085390D" w:rsidRPr="00D32672" w14:paraId="0303F32C" w14:textId="77777777" w:rsidTr="00551E9D">
        <w:trPr>
          <w:trHeight w:val="222"/>
          <w:jc w:val="center"/>
        </w:trPr>
        <w:tc>
          <w:tcPr>
            <w:tcW w:w="2806" w:type="dxa"/>
            <w:tcBorders>
              <w:top w:val="nil"/>
              <w:bottom w:val="single" w:sz="4" w:space="0" w:color="auto"/>
            </w:tcBorders>
          </w:tcPr>
          <w:p w14:paraId="66BDCFB6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Raw frailty (Mean, SD)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1AD66578" w14:textId="77777777" w:rsidR="00690FB9" w:rsidRPr="00D32672" w:rsidRDefault="00690FB9" w:rsidP="00551E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2DFF5E33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6.40(3.68)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38CD8772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7.42(4.0</w:t>
            </w:r>
            <w:r>
              <w:rPr>
                <w:rFonts w:ascii="Times New Roman" w:hAnsi="Times New Roman" w:cs="Times New Roman"/>
              </w:rPr>
              <w:t>1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14:paraId="3FD1EDBE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6.1</w:t>
            </w:r>
            <w:r>
              <w:rPr>
                <w:rFonts w:ascii="Times New Roman" w:hAnsi="Times New Roman" w:cs="Times New Roman"/>
              </w:rPr>
              <w:t>8</w:t>
            </w:r>
            <w:r w:rsidRPr="00D32672">
              <w:rPr>
                <w:rFonts w:ascii="Times New Roman" w:hAnsi="Times New Roman" w:cs="Times New Roman"/>
              </w:rPr>
              <w:t>(3.57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739A56E1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32672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</w:tr>
      <w:tr w:rsidR="0085390D" w:rsidRPr="00D32672" w14:paraId="7D47014C" w14:textId="77777777" w:rsidTr="00551E9D">
        <w:trPr>
          <w:trHeight w:val="222"/>
          <w:jc w:val="center"/>
        </w:trPr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</w:tcPr>
          <w:p w14:paraId="49949502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Mean frailty (Mean, SD)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64254624" w14:textId="77777777" w:rsidR="00690FB9" w:rsidRPr="00D32672" w:rsidRDefault="00690FB9" w:rsidP="00551E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0500D0D0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0.16(0.09)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B576719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0.18(0.</w:t>
            </w:r>
            <w:r>
              <w:rPr>
                <w:rFonts w:ascii="Times New Roman" w:hAnsi="Times New Roman" w:cs="Times New Roman"/>
              </w:rPr>
              <w:t>10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14:paraId="331AF204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0.15(0.0</w:t>
            </w:r>
            <w:r>
              <w:rPr>
                <w:rFonts w:ascii="Times New Roman" w:hAnsi="Times New Roman" w:cs="Times New Roman"/>
              </w:rPr>
              <w:t>9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2BC34551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32672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</w:tr>
      <w:tr w:rsidR="0085390D" w:rsidRPr="00D32672" w14:paraId="266C347E" w14:textId="77777777" w:rsidTr="00551E9D">
        <w:trPr>
          <w:trHeight w:val="222"/>
          <w:jc w:val="center"/>
        </w:trPr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</w:tcPr>
          <w:p w14:paraId="2809CEC0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Age (Mean, SD)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1B4D6542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03324FB9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62.57(6.6</w:t>
            </w:r>
            <w:r>
              <w:rPr>
                <w:rFonts w:ascii="Times New Roman" w:hAnsi="Times New Roman" w:cs="Times New Roman"/>
              </w:rPr>
              <w:t>7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3C292F45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64.94(6.9</w:t>
            </w:r>
            <w:r>
              <w:rPr>
                <w:rFonts w:ascii="Times New Roman" w:hAnsi="Times New Roman" w:cs="Times New Roman"/>
              </w:rPr>
              <w:t>2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14:paraId="1307335A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62.0</w:t>
            </w:r>
            <w:r>
              <w:rPr>
                <w:rFonts w:ascii="Times New Roman" w:hAnsi="Times New Roman" w:cs="Times New Roman"/>
              </w:rPr>
              <w:t>6</w:t>
            </w:r>
            <w:r w:rsidRPr="00D32672">
              <w:rPr>
                <w:rFonts w:ascii="Times New Roman" w:hAnsi="Times New Roman" w:cs="Times New Roman"/>
              </w:rPr>
              <w:t>(6.51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1649C08A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32672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</w:tr>
      <w:tr w:rsidR="0085390D" w:rsidRPr="00D32672" w14:paraId="4B0D4842" w14:textId="77777777" w:rsidTr="00551E9D">
        <w:trPr>
          <w:trHeight w:val="222"/>
          <w:jc w:val="center"/>
        </w:trPr>
        <w:tc>
          <w:tcPr>
            <w:tcW w:w="2806" w:type="dxa"/>
            <w:tcBorders>
              <w:top w:val="single" w:sz="4" w:space="0" w:color="auto"/>
              <w:bottom w:val="nil"/>
            </w:tcBorders>
          </w:tcPr>
          <w:p w14:paraId="20268EC2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Age group (N, %)</w:t>
            </w: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</w:tcPr>
          <w:p w14:paraId="023F58CF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</w:tcPr>
          <w:p w14:paraId="533EB6BE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</w:tcPr>
          <w:p w14:paraId="27F5840C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single" w:sz="4" w:space="0" w:color="auto"/>
              <w:bottom w:val="nil"/>
            </w:tcBorders>
          </w:tcPr>
          <w:p w14:paraId="10D795DB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399CAFB3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32672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</w:tr>
      <w:tr w:rsidR="0085390D" w:rsidRPr="00D32672" w14:paraId="6C979400" w14:textId="77777777" w:rsidTr="00551E9D">
        <w:trPr>
          <w:trHeight w:val="222"/>
          <w:jc w:val="center"/>
        </w:trPr>
        <w:tc>
          <w:tcPr>
            <w:tcW w:w="2806" w:type="dxa"/>
            <w:tcBorders>
              <w:top w:val="nil"/>
            </w:tcBorders>
          </w:tcPr>
          <w:p w14:paraId="5799EAD6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nil"/>
            </w:tcBorders>
          </w:tcPr>
          <w:p w14:paraId="46D2EBEF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1896" w:type="dxa"/>
            <w:tcBorders>
              <w:top w:val="nil"/>
            </w:tcBorders>
          </w:tcPr>
          <w:p w14:paraId="24B201A6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760(</w:t>
            </w:r>
            <w:r w:rsidRPr="00D32672" w:rsidDel="00010B24">
              <w:rPr>
                <w:rFonts w:ascii="Times New Roman" w:hAnsi="Times New Roman" w:cs="Times New Roman"/>
              </w:rPr>
              <w:t>36.1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5" w:type="dxa"/>
            <w:tcBorders>
              <w:top w:val="nil"/>
            </w:tcBorders>
          </w:tcPr>
          <w:p w14:paraId="5BF5FE44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59</w:t>
            </w:r>
            <w:r w:rsidRPr="00D32672">
              <w:rPr>
                <w:rFonts w:ascii="Times New Roman" w:hAnsi="Times New Roman" w:cs="Times New Roman"/>
              </w:rPr>
              <w:t>(23.</w:t>
            </w:r>
            <w:r>
              <w:rPr>
                <w:rFonts w:ascii="Times New Roman" w:hAnsi="Times New Roman" w:cs="Times New Roman"/>
              </w:rPr>
              <w:t>6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1" w:type="dxa"/>
            <w:tcBorders>
              <w:top w:val="nil"/>
            </w:tcBorders>
          </w:tcPr>
          <w:p w14:paraId="0728630E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101(</w:t>
            </w:r>
            <w:r w:rsidRPr="00D32672" w:rsidDel="00010B24">
              <w:rPr>
                <w:rFonts w:ascii="Times New Roman" w:hAnsi="Times New Roman" w:cs="Times New Roman"/>
              </w:rPr>
              <w:t>38.8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  <w:tcBorders>
              <w:top w:val="nil"/>
            </w:tcBorders>
          </w:tcPr>
          <w:p w14:paraId="336CB63A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3D9B06A4" w14:textId="77777777" w:rsidTr="00551E9D">
        <w:trPr>
          <w:trHeight w:val="222"/>
          <w:jc w:val="center"/>
        </w:trPr>
        <w:tc>
          <w:tcPr>
            <w:tcW w:w="2806" w:type="dxa"/>
          </w:tcPr>
          <w:p w14:paraId="0E15C867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</w:tcPr>
          <w:p w14:paraId="74B5C964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1896" w:type="dxa"/>
          </w:tcPr>
          <w:p w14:paraId="7CFC0772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743</w:t>
            </w:r>
            <w:r w:rsidRPr="00D32672"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/>
              </w:rPr>
              <w:t>8.6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5" w:type="dxa"/>
          </w:tcPr>
          <w:p w14:paraId="6BB6A5DC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1,4</w:t>
            </w:r>
            <w:r>
              <w:rPr>
                <w:rFonts w:ascii="Times New Roman" w:hAnsi="Times New Roman" w:cs="Times New Roman"/>
              </w:rPr>
              <w:t>62</w:t>
            </w:r>
            <w:r w:rsidRPr="00D32672">
              <w:rPr>
                <w:rFonts w:ascii="Times New Roman" w:hAnsi="Times New Roman" w:cs="Times New Roman"/>
              </w:rPr>
              <w:t>(52.</w:t>
            </w:r>
            <w:r>
              <w:rPr>
                <w:rFonts w:ascii="Times New Roman" w:hAnsi="Times New Roman" w:cs="Times New Roman"/>
              </w:rPr>
              <w:t>1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1" w:type="dxa"/>
          </w:tcPr>
          <w:p w14:paraId="5905D617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281</w:t>
            </w:r>
            <w:r w:rsidRPr="00D32672"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/>
              </w:rPr>
              <w:t>4.8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</w:tcPr>
          <w:p w14:paraId="4FF32338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29170E37" w14:textId="77777777" w:rsidTr="00551E9D">
        <w:trPr>
          <w:trHeight w:val="222"/>
          <w:jc w:val="center"/>
        </w:trPr>
        <w:tc>
          <w:tcPr>
            <w:tcW w:w="2806" w:type="dxa"/>
            <w:tcBorders>
              <w:bottom w:val="single" w:sz="4" w:space="0" w:color="auto"/>
            </w:tcBorders>
          </w:tcPr>
          <w:p w14:paraId="7F5A9F9C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52AA224D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&gt;=70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63F2BCC3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45</w:t>
            </w:r>
            <w:r w:rsidRPr="00D3267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5.3)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7240680B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>3</w:t>
            </w:r>
            <w:r w:rsidRPr="00D32672">
              <w:rPr>
                <w:rFonts w:ascii="Times New Roman" w:hAnsi="Times New Roman" w:cs="Times New Roman"/>
              </w:rPr>
              <w:t>(24.</w:t>
            </w:r>
            <w:r>
              <w:rPr>
                <w:rFonts w:ascii="Times New Roman" w:hAnsi="Times New Roman" w:cs="Times New Roman"/>
              </w:rPr>
              <w:t>3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2BE45AB8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62</w:t>
            </w:r>
            <w:r w:rsidRPr="00D3267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3.4)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72790DE5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28A8A5C5" w14:textId="77777777" w:rsidTr="00551E9D">
        <w:trPr>
          <w:trHeight w:val="222"/>
          <w:jc w:val="center"/>
        </w:trPr>
        <w:tc>
          <w:tcPr>
            <w:tcW w:w="2806" w:type="dxa"/>
            <w:tcBorders>
              <w:top w:val="single" w:sz="4" w:space="0" w:color="auto"/>
            </w:tcBorders>
          </w:tcPr>
          <w:p w14:paraId="74892FC4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Gender (N, %)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4DFA5F99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193251EB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3A7D55F9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755814BC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4F2063FC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32672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</w:tr>
      <w:tr w:rsidR="0085390D" w:rsidRPr="00D32672" w14:paraId="48439CB0" w14:textId="77777777" w:rsidTr="00551E9D">
        <w:trPr>
          <w:trHeight w:val="222"/>
          <w:jc w:val="center"/>
        </w:trPr>
        <w:tc>
          <w:tcPr>
            <w:tcW w:w="2806" w:type="dxa"/>
          </w:tcPr>
          <w:p w14:paraId="68EC4DA2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</w:tcPr>
          <w:p w14:paraId="4C6B1C3D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96" w:type="dxa"/>
          </w:tcPr>
          <w:p w14:paraId="44272893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7,2</w:t>
            </w:r>
            <w:r>
              <w:rPr>
                <w:rFonts w:ascii="Times New Roman" w:hAnsi="Times New Roman" w:cs="Times New Roman"/>
              </w:rPr>
              <w:t>24</w:t>
            </w:r>
            <w:r w:rsidRPr="00D32672">
              <w:rPr>
                <w:rFonts w:ascii="Times New Roman" w:hAnsi="Times New Roman" w:cs="Times New Roman"/>
              </w:rPr>
              <w:t>(45.</w:t>
            </w:r>
            <w:r>
              <w:rPr>
                <w:rFonts w:ascii="Times New Roman" w:hAnsi="Times New Roman" w:cs="Times New Roman"/>
              </w:rPr>
              <w:t>3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5" w:type="dxa"/>
          </w:tcPr>
          <w:p w14:paraId="2D4C7621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1,04</w:t>
            </w:r>
            <w:r>
              <w:rPr>
                <w:rFonts w:ascii="Times New Roman" w:hAnsi="Times New Roman" w:cs="Times New Roman"/>
              </w:rPr>
              <w:t>2</w:t>
            </w:r>
            <w:r w:rsidRPr="00D32672">
              <w:rPr>
                <w:rFonts w:ascii="Times New Roman" w:hAnsi="Times New Roman" w:cs="Times New Roman"/>
              </w:rPr>
              <w:t>(37.</w:t>
            </w:r>
            <w:r>
              <w:rPr>
                <w:rFonts w:ascii="Times New Roman" w:hAnsi="Times New Roman" w:cs="Times New Roman"/>
              </w:rPr>
              <w:t>2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1" w:type="dxa"/>
          </w:tcPr>
          <w:p w14:paraId="695CAAF3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6,</w:t>
            </w:r>
            <w:r>
              <w:rPr>
                <w:rFonts w:ascii="Times New Roman" w:hAnsi="Times New Roman" w:cs="Times New Roman"/>
              </w:rPr>
              <w:t>182</w:t>
            </w:r>
            <w:r w:rsidRPr="00D32672">
              <w:rPr>
                <w:rFonts w:ascii="Times New Roman" w:hAnsi="Times New Roman" w:cs="Times New Roman"/>
              </w:rPr>
              <w:t>(47.</w:t>
            </w:r>
            <w:r>
              <w:rPr>
                <w:rFonts w:ascii="Times New Roman" w:hAnsi="Times New Roman" w:cs="Times New Roman"/>
              </w:rPr>
              <w:t>0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</w:tcPr>
          <w:p w14:paraId="231719C0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1E301C53" w14:textId="77777777" w:rsidTr="00551E9D">
        <w:trPr>
          <w:trHeight w:val="222"/>
          <w:jc w:val="center"/>
        </w:trPr>
        <w:tc>
          <w:tcPr>
            <w:tcW w:w="2806" w:type="dxa"/>
            <w:tcBorders>
              <w:bottom w:val="single" w:sz="4" w:space="0" w:color="auto"/>
            </w:tcBorders>
          </w:tcPr>
          <w:p w14:paraId="64DEDFC8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553BDF4F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74F2C9DD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8,7</w:t>
            </w:r>
            <w:r>
              <w:rPr>
                <w:rFonts w:ascii="Times New Roman" w:hAnsi="Times New Roman" w:cs="Times New Roman"/>
              </w:rPr>
              <w:t>24</w:t>
            </w:r>
            <w:r w:rsidRPr="00D32672">
              <w:rPr>
                <w:rFonts w:ascii="Times New Roman" w:hAnsi="Times New Roman" w:cs="Times New Roman"/>
              </w:rPr>
              <w:t>(54.</w:t>
            </w:r>
            <w:r>
              <w:rPr>
                <w:rFonts w:ascii="Times New Roman" w:hAnsi="Times New Roman" w:cs="Times New Roman"/>
              </w:rPr>
              <w:t>7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21372045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1,76</w:t>
            </w:r>
            <w:r>
              <w:rPr>
                <w:rFonts w:ascii="Times New Roman" w:hAnsi="Times New Roman" w:cs="Times New Roman"/>
              </w:rPr>
              <w:t>2</w:t>
            </w:r>
            <w:r w:rsidRPr="00D32672">
              <w:rPr>
                <w:rFonts w:ascii="Times New Roman" w:hAnsi="Times New Roman" w:cs="Times New Roman"/>
              </w:rPr>
              <w:t>(62.8)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5ADDA9A4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6,9</w:t>
            </w:r>
            <w:r>
              <w:rPr>
                <w:rFonts w:ascii="Times New Roman" w:hAnsi="Times New Roman" w:cs="Times New Roman"/>
              </w:rPr>
              <w:t>62</w:t>
            </w:r>
            <w:r w:rsidRPr="00D32672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3.0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04C1E9B9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2A888CD8" w14:textId="77777777" w:rsidTr="00551E9D">
        <w:trPr>
          <w:trHeight w:val="222"/>
          <w:jc w:val="center"/>
        </w:trPr>
        <w:tc>
          <w:tcPr>
            <w:tcW w:w="2806" w:type="dxa"/>
            <w:tcBorders>
              <w:top w:val="single" w:sz="4" w:space="0" w:color="auto"/>
            </w:tcBorders>
          </w:tcPr>
          <w:p w14:paraId="36BB65E2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Education (N, %)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4E405EC0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167FC8D0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3F479DF7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3983F4BB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16508845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32672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</w:tr>
      <w:tr w:rsidR="0085390D" w:rsidRPr="00D32672" w14:paraId="657B6FB0" w14:textId="77777777" w:rsidTr="00551E9D">
        <w:trPr>
          <w:trHeight w:val="183"/>
          <w:jc w:val="center"/>
        </w:trPr>
        <w:tc>
          <w:tcPr>
            <w:tcW w:w="2806" w:type="dxa"/>
          </w:tcPr>
          <w:p w14:paraId="539002C6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</w:tcPr>
          <w:p w14:paraId="56C74AA2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less than lower secondary</w:t>
            </w:r>
          </w:p>
        </w:tc>
        <w:tc>
          <w:tcPr>
            <w:tcW w:w="1896" w:type="dxa"/>
          </w:tcPr>
          <w:p w14:paraId="3687077D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14,</w:t>
            </w:r>
            <w:r>
              <w:rPr>
                <w:rFonts w:ascii="Times New Roman" w:hAnsi="Times New Roman" w:cs="Times New Roman"/>
              </w:rPr>
              <w:t>120</w:t>
            </w:r>
            <w:r w:rsidRPr="00D32672">
              <w:rPr>
                <w:rFonts w:ascii="Times New Roman" w:hAnsi="Times New Roman" w:cs="Times New Roman"/>
              </w:rPr>
              <w:t>(88.5)</w:t>
            </w:r>
          </w:p>
        </w:tc>
        <w:tc>
          <w:tcPr>
            <w:tcW w:w="1545" w:type="dxa"/>
          </w:tcPr>
          <w:p w14:paraId="753709B1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2,5</w:t>
            </w:r>
            <w:r>
              <w:rPr>
                <w:rFonts w:ascii="Times New Roman" w:hAnsi="Times New Roman" w:cs="Times New Roman"/>
              </w:rPr>
              <w:t>78</w:t>
            </w:r>
            <w:r w:rsidRPr="00D32672">
              <w:rPr>
                <w:rFonts w:ascii="Times New Roman" w:hAnsi="Times New Roman" w:cs="Times New Roman"/>
              </w:rPr>
              <w:t>(91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1" w:type="dxa"/>
          </w:tcPr>
          <w:p w14:paraId="5B7BCFD9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542</w:t>
            </w:r>
            <w:r w:rsidRPr="00D32672">
              <w:rPr>
                <w:rFonts w:ascii="Times New Roman" w:hAnsi="Times New Roman" w:cs="Times New Roman"/>
              </w:rPr>
              <w:t>(87.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934" w:type="dxa"/>
          </w:tcPr>
          <w:p w14:paraId="37E19E1C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1C6C3E22" w14:textId="77777777" w:rsidTr="00551E9D">
        <w:trPr>
          <w:trHeight w:val="409"/>
          <w:jc w:val="center"/>
        </w:trPr>
        <w:tc>
          <w:tcPr>
            <w:tcW w:w="2806" w:type="dxa"/>
            <w:tcBorders>
              <w:bottom w:val="single" w:sz="4" w:space="0" w:color="auto"/>
            </w:tcBorders>
          </w:tcPr>
          <w:p w14:paraId="4B7892C5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6BA3759E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upper secondary, vocational training and tertiary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78E4175F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1,8</w:t>
            </w:r>
            <w:r>
              <w:rPr>
                <w:rFonts w:ascii="Times New Roman" w:hAnsi="Times New Roman" w:cs="Times New Roman"/>
              </w:rPr>
              <w:t>28</w:t>
            </w:r>
            <w:r w:rsidRPr="00D32672">
              <w:rPr>
                <w:rFonts w:ascii="Times New Roman" w:hAnsi="Times New Roman" w:cs="Times New Roman"/>
              </w:rPr>
              <w:t>(11.</w:t>
            </w:r>
            <w:r>
              <w:rPr>
                <w:rFonts w:ascii="Times New Roman" w:hAnsi="Times New Roman" w:cs="Times New Roman"/>
              </w:rPr>
              <w:t>5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616183C8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6</w:t>
            </w:r>
            <w:r w:rsidRPr="00D32672">
              <w:rPr>
                <w:rFonts w:ascii="Times New Roman" w:hAnsi="Times New Roman" w:cs="Times New Roman"/>
              </w:rPr>
              <w:t>(8.</w:t>
            </w:r>
            <w:r>
              <w:rPr>
                <w:rFonts w:ascii="Times New Roman" w:hAnsi="Times New Roman" w:cs="Times New Roman"/>
              </w:rPr>
              <w:t>1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75097BA0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1,60</w:t>
            </w:r>
            <w:r>
              <w:rPr>
                <w:rFonts w:ascii="Times New Roman" w:hAnsi="Times New Roman" w:cs="Times New Roman"/>
              </w:rPr>
              <w:t>2</w:t>
            </w:r>
            <w:r w:rsidRPr="00D32672">
              <w:rPr>
                <w:rFonts w:ascii="Times New Roman" w:hAnsi="Times New Roman" w:cs="Times New Roman"/>
              </w:rPr>
              <w:t>(12.</w:t>
            </w:r>
            <w:r>
              <w:rPr>
                <w:rFonts w:ascii="Times New Roman" w:hAnsi="Times New Roman" w:cs="Times New Roman"/>
              </w:rPr>
              <w:t>2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07D89F84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4577621B" w14:textId="77777777" w:rsidTr="00551E9D">
        <w:trPr>
          <w:trHeight w:val="193"/>
          <w:jc w:val="center"/>
        </w:trPr>
        <w:tc>
          <w:tcPr>
            <w:tcW w:w="2806" w:type="dxa"/>
            <w:tcBorders>
              <w:top w:val="single" w:sz="4" w:space="0" w:color="auto"/>
            </w:tcBorders>
          </w:tcPr>
          <w:p w14:paraId="7F985426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Current working status (N, %)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11E11FAE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04892304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1C110AE6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54DBE71B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133DD093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32672">
              <w:rPr>
                <w:rFonts w:ascii="Times New Roman" w:hAnsi="Times New Roman" w:cs="Times New Roman"/>
                <w:i/>
                <w:iCs/>
              </w:rPr>
              <w:t>0.5</w:t>
            </w:r>
            <w:r>
              <w:rPr>
                <w:rFonts w:ascii="Times New Roman" w:hAnsi="Times New Roman" w:cs="Times New Roman"/>
                <w:i/>
                <w:iCs/>
              </w:rPr>
              <w:t>96</w:t>
            </w:r>
          </w:p>
        </w:tc>
      </w:tr>
      <w:tr w:rsidR="0085390D" w:rsidRPr="00D32672" w14:paraId="3B50271A" w14:textId="77777777" w:rsidTr="00551E9D">
        <w:trPr>
          <w:trHeight w:val="222"/>
          <w:jc w:val="center"/>
        </w:trPr>
        <w:tc>
          <w:tcPr>
            <w:tcW w:w="2806" w:type="dxa"/>
          </w:tcPr>
          <w:p w14:paraId="0FFB8353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</w:tcPr>
          <w:p w14:paraId="3EE9AEA4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6" w:type="dxa"/>
          </w:tcPr>
          <w:p w14:paraId="25DD98DB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4,9</w:t>
            </w:r>
            <w:r>
              <w:rPr>
                <w:rFonts w:ascii="Times New Roman" w:hAnsi="Times New Roman" w:cs="Times New Roman"/>
              </w:rPr>
              <w:t>07</w:t>
            </w:r>
            <w:r w:rsidRPr="00D32672">
              <w:rPr>
                <w:rFonts w:ascii="Times New Roman" w:hAnsi="Times New Roman" w:cs="Times New Roman"/>
              </w:rPr>
              <w:t>(30.8)</w:t>
            </w:r>
          </w:p>
        </w:tc>
        <w:tc>
          <w:tcPr>
            <w:tcW w:w="1545" w:type="dxa"/>
          </w:tcPr>
          <w:p w14:paraId="413DC3C7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>1</w:t>
            </w:r>
            <w:r w:rsidRPr="00D32672">
              <w:rPr>
                <w:rFonts w:ascii="Times New Roman" w:hAnsi="Times New Roman" w:cs="Times New Roman"/>
              </w:rPr>
              <w:t>(30.</w:t>
            </w:r>
            <w:r>
              <w:rPr>
                <w:rFonts w:ascii="Times New Roman" w:hAnsi="Times New Roman" w:cs="Times New Roman"/>
              </w:rPr>
              <w:t>4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1" w:type="dxa"/>
          </w:tcPr>
          <w:p w14:paraId="798C884D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4,0</w:t>
            </w:r>
            <w:r>
              <w:rPr>
                <w:rFonts w:ascii="Times New Roman" w:hAnsi="Times New Roman" w:cs="Times New Roman"/>
              </w:rPr>
              <w:t>56</w:t>
            </w:r>
            <w:r w:rsidRPr="00D32672">
              <w:rPr>
                <w:rFonts w:ascii="Times New Roman" w:hAnsi="Times New Roman" w:cs="Times New Roman"/>
              </w:rPr>
              <w:t>30.9)</w:t>
            </w:r>
          </w:p>
        </w:tc>
        <w:tc>
          <w:tcPr>
            <w:tcW w:w="934" w:type="dxa"/>
          </w:tcPr>
          <w:p w14:paraId="1F55D81A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78DA5600" w14:textId="77777777" w:rsidTr="00551E9D">
        <w:trPr>
          <w:trHeight w:val="222"/>
          <w:jc w:val="center"/>
        </w:trPr>
        <w:tc>
          <w:tcPr>
            <w:tcW w:w="2806" w:type="dxa"/>
            <w:tcBorders>
              <w:bottom w:val="single" w:sz="4" w:space="0" w:color="auto"/>
            </w:tcBorders>
          </w:tcPr>
          <w:p w14:paraId="0CF8D921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41AE81CF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5EB6AC3A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11,0</w:t>
            </w:r>
            <w:r>
              <w:rPr>
                <w:rFonts w:ascii="Times New Roman" w:hAnsi="Times New Roman" w:cs="Times New Roman"/>
              </w:rPr>
              <w:t>41</w:t>
            </w:r>
            <w:r w:rsidRPr="00D32672">
              <w:rPr>
                <w:rFonts w:ascii="Times New Roman" w:hAnsi="Times New Roman" w:cs="Times New Roman"/>
              </w:rPr>
              <w:t>(69.</w:t>
            </w:r>
            <w:r>
              <w:rPr>
                <w:rFonts w:ascii="Times New Roman" w:hAnsi="Times New Roman" w:cs="Times New Roman"/>
              </w:rPr>
              <w:t>23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20FA1898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53</w:t>
            </w:r>
            <w:r w:rsidRPr="00D32672">
              <w:rPr>
                <w:rFonts w:ascii="Times New Roman" w:hAnsi="Times New Roman" w:cs="Times New Roman"/>
              </w:rPr>
              <w:t>(69.6)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358E4BCC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088</w:t>
            </w:r>
            <w:r w:rsidRPr="00D32672">
              <w:rPr>
                <w:rFonts w:ascii="Times New Roman" w:hAnsi="Times New Roman" w:cs="Times New Roman"/>
              </w:rPr>
              <w:t>(69.</w:t>
            </w:r>
            <w:r>
              <w:rPr>
                <w:rFonts w:ascii="Times New Roman" w:hAnsi="Times New Roman" w:cs="Times New Roman"/>
              </w:rPr>
              <w:t>14)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2EFE9D03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53747320" w14:textId="77777777" w:rsidTr="00551E9D">
        <w:trPr>
          <w:trHeight w:val="222"/>
          <w:jc w:val="center"/>
        </w:trPr>
        <w:tc>
          <w:tcPr>
            <w:tcW w:w="2806" w:type="dxa"/>
            <w:tcBorders>
              <w:top w:val="single" w:sz="4" w:space="0" w:color="auto"/>
            </w:tcBorders>
          </w:tcPr>
          <w:p w14:paraId="6B223D00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Residence (N, %)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1B8B24B6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440C0966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1CD15923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26554758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309EB437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32672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</w:tr>
      <w:tr w:rsidR="0085390D" w:rsidRPr="00D32672" w14:paraId="2C99C88E" w14:textId="77777777" w:rsidTr="00551E9D">
        <w:trPr>
          <w:trHeight w:val="222"/>
          <w:jc w:val="center"/>
        </w:trPr>
        <w:tc>
          <w:tcPr>
            <w:tcW w:w="2806" w:type="dxa"/>
          </w:tcPr>
          <w:p w14:paraId="357187F7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</w:tcPr>
          <w:p w14:paraId="5F79D370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896" w:type="dxa"/>
          </w:tcPr>
          <w:p w14:paraId="5FB15F2E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10,6</w:t>
            </w:r>
            <w:r>
              <w:rPr>
                <w:rFonts w:ascii="Times New Roman" w:hAnsi="Times New Roman" w:cs="Times New Roman"/>
              </w:rPr>
              <w:t>08</w:t>
            </w:r>
            <w:r w:rsidRPr="00D32672">
              <w:rPr>
                <w:rFonts w:ascii="Times New Roman" w:hAnsi="Times New Roman" w:cs="Times New Roman"/>
              </w:rPr>
              <w:t>(66.</w:t>
            </w:r>
            <w:r>
              <w:rPr>
                <w:rFonts w:ascii="Times New Roman" w:hAnsi="Times New Roman" w:cs="Times New Roman"/>
              </w:rPr>
              <w:t>5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5" w:type="dxa"/>
          </w:tcPr>
          <w:p w14:paraId="329D4C57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2,0</w:t>
            </w:r>
            <w:r>
              <w:rPr>
                <w:rFonts w:ascii="Times New Roman" w:hAnsi="Times New Roman" w:cs="Times New Roman"/>
              </w:rPr>
              <w:t>88</w:t>
            </w:r>
            <w:r w:rsidRPr="00D32672">
              <w:rPr>
                <w:rFonts w:ascii="Times New Roman" w:hAnsi="Times New Roman" w:cs="Times New Roman"/>
              </w:rPr>
              <w:t>(74.</w:t>
            </w:r>
            <w:r>
              <w:rPr>
                <w:rFonts w:ascii="Times New Roman" w:hAnsi="Times New Roman" w:cs="Times New Roman"/>
              </w:rPr>
              <w:t>5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1" w:type="dxa"/>
          </w:tcPr>
          <w:p w14:paraId="57867D45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8,5</w:t>
            </w:r>
            <w:r>
              <w:rPr>
                <w:rFonts w:ascii="Times New Roman" w:hAnsi="Times New Roman" w:cs="Times New Roman"/>
              </w:rPr>
              <w:t>20</w:t>
            </w:r>
            <w:r w:rsidRPr="00D32672">
              <w:rPr>
                <w:rFonts w:ascii="Times New Roman" w:hAnsi="Times New Roman" w:cs="Times New Roman"/>
              </w:rPr>
              <w:t>(64.</w:t>
            </w:r>
            <w:r>
              <w:rPr>
                <w:rFonts w:ascii="Times New Roman" w:hAnsi="Times New Roman" w:cs="Times New Roman"/>
              </w:rPr>
              <w:t>8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</w:tcPr>
          <w:p w14:paraId="5D80ADD6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27F6158E" w14:textId="77777777" w:rsidTr="00551E9D">
        <w:trPr>
          <w:trHeight w:val="222"/>
          <w:jc w:val="center"/>
        </w:trPr>
        <w:tc>
          <w:tcPr>
            <w:tcW w:w="2806" w:type="dxa"/>
            <w:tcBorders>
              <w:bottom w:val="single" w:sz="4" w:space="0" w:color="auto"/>
            </w:tcBorders>
          </w:tcPr>
          <w:p w14:paraId="22AFB2F3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4970D311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085E1543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5,3</w:t>
            </w:r>
            <w:r>
              <w:rPr>
                <w:rFonts w:ascii="Times New Roman" w:hAnsi="Times New Roman" w:cs="Times New Roman"/>
              </w:rPr>
              <w:t>40</w:t>
            </w:r>
            <w:r w:rsidRPr="00D32672">
              <w:rPr>
                <w:rFonts w:ascii="Times New Roman" w:hAnsi="Times New Roman" w:cs="Times New Roman"/>
              </w:rPr>
              <w:t>(33.5)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1C6255E7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16</w:t>
            </w:r>
            <w:r w:rsidRPr="00D32672">
              <w:rPr>
                <w:rFonts w:ascii="Times New Roman" w:hAnsi="Times New Roman" w:cs="Times New Roman"/>
              </w:rPr>
              <w:t>(25.</w:t>
            </w:r>
            <w:r>
              <w:rPr>
                <w:rFonts w:ascii="Times New Roman" w:hAnsi="Times New Roman" w:cs="Times New Roman"/>
              </w:rPr>
              <w:t>5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038638FE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4,6</w:t>
            </w:r>
            <w:r>
              <w:rPr>
                <w:rFonts w:ascii="Times New Roman" w:hAnsi="Times New Roman" w:cs="Times New Roman"/>
              </w:rPr>
              <w:t>24</w:t>
            </w:r>
            <w:r w:rsidRPr="00D32672">
              <w:rPr>
                <w:rFonts w:ascii="Times New Roman" w:hAnsi="Times New Roman" w:cs="Times New Roman"/>
              </w:rPr>
              <w:t>(35.2)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4F4512FB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497C9BB8" w14:textId="77777777" w:rsidTr="00551E9D">
        <w:trPr>
          <w:trHeight w:val="217"/>
          <w:jc w:val="center"/>
        </w:trPr>
        <w:tc>
          <w:tcPr>
            <w:tcW w:w="2806" w:type="dxa"/>
            <w:tcBorders>
              <w:top w:val="single" w:sz="4" w:space="0" w:color="auto"/>
            </w:tcBorders>
          </w:tcPr>
          <w:p w14:paraId="26A5B16B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Current drinking status (N, %)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3D941EA0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7667C846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067B11B4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3A62EC00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00048C07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32672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</w:tr>
      <w:tr w:rsidR="0085390D" w:rsidRPr="00D32672" w14:paraId="4A762AD1" w14:textId="77777777" w:rsidTr="00551E9D">
        <w:trPr>
          <w:trHeight w:val="222"/>
          <w:jc w:val="center"/>
        </w:trPr>
        <w:tc>
          <w:tcPr>
            <w:tcW w:w="2806" w:type="dxa"/>
          </w:tcPr>
          <w:p w14:paraId="4C6EBE02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</w:tcPr>
          <w:p w14:paraId="4F7C2419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6" w:type="dxa"/>
          </w:tcPr>
          <w:p w14:paraId="6881B6F6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10,0</w:t>
            </w:r>
            <w:r>
              <w:rPr>
                <w:rFonts w:ascii="Times New Roman" w:hAnsi="Times New Roman" w:cs="Times New Roman"/>
              </w:rPr>
              <w:t>12</w:t>
            </w:r>
            <w:r w:rsidRPr="00D32672">
              <w:rPr>
                <w:rFonts w:ascii="Times New Roman" w:hAnsi="Times New Roman" w:cs="Times New Roman"/>
              </w:rPr>
              <w:t>(62.8)</w:t>
            </w:r>
          </w:p>
        </w:tc>
        <w:tc>
          <w:tcPr>
            <w:tcW w:w="1545" w:type="dxa"/>
          </w:tcPr>
          <w:p w14:paraId="5354DA13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1,6</w:t>
            </w:r>
            <w:r>
              <w:rPr>
                <w:rFonts w:ascii="Times New Roman" w:hAnsi="Times New Roman" w:cs="Times New Roman"/>
              </w:rPr>
              <w:t>55</w:t>
            </w:r>
            <w:r w:rsidRPr="00D32672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9.0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1" w:type="dxa"/>
          </w:tcPr>
          <w:p w14:paraId="793EFB84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8,</w:t>
            </w:r>
            <w:r>
              <w:rPr>
                <w:rFonts w:ascii="Times New Roman" w:hAnsi="Times New Roman" w:cs="Times New Roman"/>
              </w:rPr>
              <w:t>357</w:t>
            </w:r>
            <w:r w:rsidRPr="00D32672">
              <w:rPr>
                <w:rFonts w:ascii="Times New Roman" w:hAnsi="Times New Roman" w:cs="Times New Roman"/>
              </w:rPr>
              <w:t>(63.6)</w:t>
            </w:r>
          </w:p>
        </w:tc>
        <w:tc>
          <w:tcPr>
            <w:tcW w:w="934" w:type="dxa"/>
          </w:tcPr>
          <w:p w14:paraId="0043F762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3A4A3DE7" w14:textId="77777777" w:rsidTr="00551E9D">
        <w:trPr>
          <w:trHeight w:val="222"/>
          <w:jc w:val="center"/>
        </w:trPr>
        <w:tc>
          <w:tcPr>
            <w:tcW w:w="2806" w:type="dxa"/>
            <w:tcBorders>
              <w:bottom w:val="single" w:sz="4" w:space="0" w:color="auto"/>
            </w:tcBorders>
          </w:tcPr>
          <w:p w14:paraId="325560F4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10754E61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7F4C9BA0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5,9</w:t>
            </w:r>
            <w:r>
              <w:rPr>
                <w:rFonts w:ascii="Times New Roman" w:hAnsi="Times New Roman" w:cs="Times New Roman"/>
              </w:rPr>
              <w:t>36</w:t>
            </w:r>
            <w:r w:rsidRPr="00D32672">
              <w:rPr>
                <w:rFonts w:ascii="Times New Roman" w:hAnsi="Times New Roman" w:cs="Times New Roman"/>
              </w:rPr>
              <w:t>(37.2)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38FB58C3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1,1</w:t>
            </w:r>
            <w:r>
              <w:rPr>
                <w:rFonts w:ascii="Times New Roman" w:hAnsi="Times New Roman" w:cs="Times New Roman"/>
              </w:rPr>
              <w:t>49</w:t>
            </w:r>
            <w:r w:rsidRPr="00D32672">
              <w:rPr>
                <w:rFonts w:ascii="Times New Roman" w:hAnsi="Times New Roman" w:cs="Times New Roman"/>
              </w:rPr>
              <w:t>(41.0)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1D8912A0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4,</w:t>
            </w:r>
            <w:r>
              <w:rPr>
                <w:rFonts w:ascii="Times New Roman" w:hAnsi="Times New Roman" w:cs="Times New Roman"/>
              </w:rPr>
              <w:t>787</w:t>
            </w:r>
            <w:r w:rsidRPr="00D32672">
              <w:rPr>
                <w:rFonts w:ascii="Times New Roman" w:hAnsi="Times New Roman" w:cs="Times New Roman"/>
              </w:rPr>
              <w:t>(36.</w:t>
            </w:r>
            <w:r>
              <w:rPr>
                <w:rFonts w:ascii="Times New Roman" w:hAnsi="Times New Roman" w:cs="Times New Roman"/>
              </w:rPr>
              <w:t>4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2E9C392D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075C8609" w14:textId="77777777" w:rsidTr="00551E9D">
        <w:trPr>
          <w:trHeight w:val="445"/>
          <w:jc w:val="center"/>
        </w:trPr>
        <w:tc>
          <w:tcPr>
            <w:tcW w:w="2806" w:type="dxa"/>
            <w:tcBorders>
              <w:top w:val="single" w:sz="4" w:space="0" w:color="auto"/>
            </w:tcBorders>
          </w:tcPr>
          <w:p w14:paraId="4D35967E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Current smoking status (N, %)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1BDB35DE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43AE542C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11E0039D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59F75987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0132726E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32672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</w:tr>
      <w:tr w:rsidR="0085390D" w:rsidRPr="00D32672" w14:paraId="5F7AB398" w14:textId="77777777" w:rsidTr="00551E9D">
        <w:trPr>
          <w:trHeight w:val="222"/>
          <w:jc w:val="center"/>
        </w:trPr>
        <w:tc>
          <w:tcPr>
            <w:tcW w:w="2806" w:type="dxa"/>
          </w:tcPr>
          <w:p w14:paraId="038EB0DC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</w:tcPr>
          <w:p w14:paraId="14239FA2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6" w:type="dxa"/>
          </w:tcPr>
          <w:p w14:paraId="35AFD26C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10,4</w:t>
            </w:r>
            <w:r>
              <w:rPr>
                <w:rFonts w:ascii="Times New Roman" w:hAnsi="Times New Roman" w:cs="Times New Roman"/>
              </w:rPr>
              <w:t>43</w:t>
            </w:r>
            <w:r w:rsidRPr="00D32672">
              <w:rPr>
                <w:rFonts w:ascii="Times New Roman" w:hAnsi="Times New Roman" w:cs="Times New Roman"/>
              </w:rPr>
              <w:t>(65.</w:t>
            </w:r>
            <w:r>
              <w:rPr>
                <w:rFonts w:ascii="Times New Roman" w:hAnsi="Times New Roman" w:cs="Times New Roman"/>
              </w:rPr>
              <w:t>5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5" w:type="dxa"/>
          </w:tcPr>
          <w:p w14:paraId="35283CC9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1,67</w:t>
            </w:r>
            <w:r>
              <w:rPr>
                <w:rFonts w:ascii="Times New Roman" w:hAnsi="Times New Roman" w:cs="Times New Roman"/>
              </w:rPr>
              <w:t>1</w:t>
            </w:r>
            <w:r w:rsidRPr="00D32672">
              <w:rPr>
                <w:rFonts w:ascii="Times New Roman" w:hAnsi="Times New Roman" w:cs="Times New Roman"/>
              </w:rPr>
              <w:t>(59.</w:t>
            </w:r>
            <w:r>
              <w:rPr>
                <w:rFonts w:ascii="Times New Roman" w:hAnsi="Times New Roman" w:cs="Times New Roman"/>
              </w:rPr>
              <w:t>6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1" w:type="dxa"/>
          </w:tcPr>
          <w:p w14:paraId="63B0A816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8,</w:t>
            </w:r>
            <w:r>
              <w:rPr>
                <w:rFonts w:ascii="Times New Roman" w:hAnsi="Times New Roman" w:cs="Times New Roman"/>
              </w:rPr>
              <w:t>772</w:t>
            </w:r>
            <w:r w:rsidRPr="00D32672">
              <w:rPr>
                <w:rFonts w:ascii="Times New Roman" w:hAnsi="Times New Roman" w:cs="Times New Roman"/>
              </w:rPr>
              <w:t>(66.7)</w:t>
            </w:r>
          </w:p>
        </w:tc>
        <w:tc>
          <w:tcPr>
            <w:tcW w:w="934" w:type="dxa"/>
          </w:tcPr>
          <w:p w14:paraId="0B2D2F42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15B12C70" w14:textId="77777777" w:rsidTr="00551E9D">
        <w:trPr>
          <w:trHeight w:val="222"/>
          <w:jc w:val="center"/>
        </w:trPr>
        <w:tc>
          <w:tcPr>
            <w:tcW w:w="2806" w:type="dxa"/>
          </w:tcPr>
          <w:p w14:paraId="0148A60A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</w:tcPr>
          <w:p w14:paraId="5B167C9D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6" w:type="dxa"/>
          </w:tcPr>
          <w:p w14:paraId="08B7689C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4,4</w:t>
            </w:r>
            <w:r>
              <w:rPr>
                <w:rFonts w:ascii="Times New Roman" w:hAnsi="Times New Roman" w:cs="Times New Roman"/>
              </w:rPr>
              <w:t>19</w:t>
            </w:r>
            <w:r w:rsidRPr="00D32672">
              <w:rPr>
                <w:rFonts w:ascii="Times New Roman" w:hAnsi="Times New Roman" w:cs="Times New Roman"/>
              </w:rPr>
              <w:t>(27.7)</w:t>
            </w:r>
          </w:p>
        </w:tc>
        <w:tc>
          <w:tcPr>
            <w:tcW w:w="1545" w:type="dxa"/>
          </w:tcPr>
          <w:p w14:paraId="7F34D1E1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91</w:t>
            </w:r>
            <w:r>
              <w:rPr>
                <w:rFonts w:ascii="Times New Roman" w:hAnsi="Times New Roman" w:cs="Times New Roman"/>
              </w:rPr>
              <w:t>2</w:t>
            </w:r>
            <w:r w:rsidRPr="00D32672">
              <w:rPr>
                <w:rFonts w:ascii="Times New Roman" w:hAnsi="Times New Roman" w:cs="Times New Roman"/>
              </w:rPr>
              <w:t>(32.5)</w:t>
            </w:r>
          </w:p>
        </w:tc>
        <w:tc>
          <w:tcPr>
            <w:tcW w:w="1901" w:type="dxa"/>
          </w:tcPr>
          <w:p w14:paraId="2864A132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3,5</w:t>
            </w:r>
            <w:r>
              <w:rPr>
                <w:rFonts w:ascii="Times New Roman" w:hAnsi="Times New Roman" w:cs="Times New Roman"/>
              </w:rPr>
              <w:t>07</w:t>
            </w:r>
            <w:r w:rsidRPr="00D32672">
              <w:rPr>
                <w:rFonts w:ascii="Times New Roman" w:hAnsi="Times New Roman" w:cs="Times New Roman"/>
              </w:rPr>
              <w:t>(26.</w:t>
            </w:r>
            <w:r>
              <w:rPr>
                <w:rFonts w:ascii="Times New Roman" w:hAnsi="Times New Roman" w:cs="Times New Roman"/>
              </w:rPr>
              <w:t>7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</w:tcPr>
          <w:p w14:paraId="3788C9C4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38083C95" w14:textId="77777777" w:rsidTr="00551E9D">
        <w:trPr>
          <w:trHeight w:val="222"/>
          <w:jc w:val="center"/>
        </w:trPr>
        <w:tc>
          <w:tcPr>
            <w:tcW w:w="2806" w:type="dxa"/>
            <w:tcBorders>
              <w:bottom w:val="single" w:sz="4" w:space="0" w:color="auto"/>
            </w:tcBorders>
          </w:tcPr>
          <w:p w14:paraId="49027C0F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7F5E2E33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5B1F6A2A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1,08</w:t>
            </w:r>
            <w:r>
              <w:rPr>
                <w:rFonts w:ascii="Times New Roman" w:hAnsi="Times New Roman" w:cs="Times New Roman"/>
              </w:rPr>
              <w:t>6</w:t>
            </w:r>
            <w:r w:rsidRPr="00D32672">
              <w:rPr>
                <w:rFonts w:ascii="Times New Roman" w:hAnsi="Times New Roman" w:cs="Times New Roman"/>
              </w:rPr>
              <w:t>(6.</w:t>
            </w:r>
            <w:r>
              <w:rPr>
                <w:rFonts w:ascii="Times New Roman" w:hAnsi="Times New Roman" w:cs="Times New Roman"/>
              </w:rPr>
              <w:t>8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5F38AF0A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1</w:t>
            </w:r>
            <w:r w:rsidRPr="00D32672">
              <w:rPr>
                <w:rFonts w:ascii="Times New Roman" w:hAnsi="Times New Roman" w:cs="Times New Roman"/>
              </w:rPr>
              <w:t>(7.9)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1C9FEE0C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865(6.</w:t>
            </w:r>
            <w:r>
              <w:rPr>
                <w:rFonts w:ascii="Times New Roman" w:hAnsi="Times New Roman" w:cs="Times New Roman"/>
              </w:rPr>
              <w:t>6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3E7C0CEA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029769BF" w14:textId="77777777" w:rsidTr="00551E9D">
        <w:trPr>
          <w:trHeight w:val="222"/>
          <w:jc w:val="center"/>
        </w:trPr>
        <w:tc>
          <w:tcPr>
            <w:tcW w:w="2806" w:type="dxa"/>
            <w:tcBorders>
              <w:top w:val="single" w:sz="4" w:space="0" w:color="auto"/>
            </w:tcBorders>
          </w:tcPr>
          <w:p w14:paraId="2F08F639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Depression (N, %)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05DAB73C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32B43A10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4724334E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52D119B7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3AD46E47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32672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</w:tr>
      <w:tr w:rsidR="0085390D" w:rsidRPr="00D32672" w14:paraId="65D067A0" w14:textId="77777777" w:rsidTr="00551E9D">
        <w:trPr>
          <w:trHeight w:val="222"/>
          <w:jc w:val="center"/>
        </w:trPr>
        <w:tc>
          <w:tcPr>
            <w:tcW w:w="2806" w:type="dxa"/>
          </w:tcPr>
          <w:p w14:paraId="05C07099" w14:textId="77777777" w:rsidR="00690FB9" w:rsidRPr="00D32672" w:rsidRDefault="00690FB9" w:rsidP="00551E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</w:tcPr>
          <w:p w14:paraId="42AC5781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6" w:type="dxa"/>
          </w:tcPr>
          <w:p w14:paraId="68A5C9FF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10,8</w:t>
            </w:r>
            <w:r>
              <w:rPr>
                <w:rFonts w:ascii="Times New Roman" w:hAnsi="Times New Roman" w:cs="Times New Roman"/>
              </w:rPr>
              <w:t>24</w:t>
            </w:r>
            <w:r w:rsidRPr="00D32672">
              <w:rPr>
                <w:rFonts w:ascii="Times New Roman" w:hAnsi="Times New Roman" w:cs="Times New Roman"/>
              </w:rPr>
              <w:t>(67.</w:t>
            </w:r>
            <w:r>
              <w:rPr>
                <w:rFonts w:ascii="Times New Roman" w:hAnsi="Times New Roman" w:cs="Times New Roman"/>
              </w:rPr>
              <w:t>9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5" w:type="dxa"/>
          </w:tcPr>
          <w:p w14:paraId="3B43218A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1,6</w:t>
            </w:r>
            <w:r>
              <w:rPr>
                <w:rFonts w:ascii="Times New Roman" w:hAnsi="Times New Roman" w:cs="Times New Roman"/>
              </w:rPr>
              <w:t>75</w:t>
            </w:r>
            <w:r w:rsidRPr="00D32672">
              <w:rPr>
                <w:rFonts w:ascii="Times New Roman" w:hAnsi="Times New Roman" w:cs="Times New Roman"/>
              </w:rPr>
              <w:t>(59.7)</w:t>
            </w:r>
          </w:p>
        </w:tc>
        <w:tc>
          <w:tcPr>
            <w:tcW w:w="1901" w:type="dxa"/>
          </w:tcPr>
          <w:p w14:paraId="196A862C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9,1</w:t>
            </w:r>
            <w:r>
              <w:rPr>
                <w:rFonts w:ascii="Times New Roman" w:hAnsi="Times New Roman" w:cs="Times New Roman"/>
              </w:rPr>
              <w:t>49</w:t>
            </w:r>
            <w:r w:rsidRPr="00D32672">
              <w:rPr>
                <w:rFonts w:ascii="Times New Roman" w:hAnsi="Times New Roman" w:cs="Times New Roman"/>
              </w:rPr>
              <w:t>(69.6)</w:t>
            </w:r>
          </w:p>
        </w:tc>
        <w:tc>
          <w:tcPr>
            <w:tcW w:w="934" w:type="dxa"/>
          </w:tcPr>
          <w:p w14:paraId="26AA1410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7644E1DD" w14:textId="77777777" w:rsidTr="00551E9D">
        <w:trPr>
          <w:trHeight w:val="155"/>
          <w:jc w:val="center"/>
        </w:trPr>
        <w:tc>
          <w:tcPr>
            <w:tcW w:w="2806" w:type="dxa"/>
          </w:tcPr>
          <w:p w14:paraId="07245FB6" w14:textId="77777777" w:rsidR="00690FB9" w:rsidRPr="00D32672" w:rsidRDefault="00690FB9" w:rsidP="00551E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</w:tcPr>
          <w:p w14:paraId="197882E4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depressive symptoms</w:t>
            </w:r>
          </w:p>
        </w:tc>
        <w:tc>
          <w:tcPr>
            <w:tcW w:w="1896" w:type="dxa"/>
          </w:tcPr>
          <w:p w14:paraId="3F421A07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4,2</w:t>
            </w:r>
            <w:r>
              <w:rPr>
                <w:rFonts w:ascii="Times New Roman" w:hAnsi="Times New Roman" w:cs="Times New Roman"/>
              </w:rPr>
              <w:t>69</w:t>
            </w:r>
            <w:r w:rsidRPr="00D32672">
              <w:rPr>
                <w:rFonts w:ascii="Times New Roman" w:hAnsi="Times New Roman" w:cs="Times New Roman"/>
              </w:rPr>
              <w:t>(26.</w:t>
            </w:r>
            <w:r>
              <w:rPr>
                <w:rFonts w:ascii="Times New Roman" w:hAnsi="Times New Roman" w:cs="Times New Roman"/>
              </w:rPr>
              <w:t>8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5" w:type="dxa"/>
          </w:tcPr>
          <w:p w14:paraId="65ED5708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69</w:t>
            </w:r>
            <w:r w:rsidRPr="00D32672">
              <w:rPr>
                <w:rFonts w:ascii="Times New Roman" w:hAnsi="Times New Roman" w:cs="Times New Roman"/>
              </w:rPr>
              <w:t>(3</w:t>
            </w:r>
            <w:r>
              <w:rPr>
                <w:rFonts w:ascii="Times New Roman" w:hAnsi="Times New Roman" w:cs="Times New Roman"/>
              </w:rPr>
              <w:t>1.0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1" w:type="dxa"/>
          </w:tcPr>
          <w:p w14:paraId="5D30BB9A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3,4</w:t>
            </w:r>
            <w:r>
              <w:rPr>
                <w:rFonts w:ascii="Times New Roman" w:hAnsi="Times New Roman" w:cs="Times New Roman"/>
              </w:rPr>
              <w:t>00</w:t>
            </w:r>
            <w:r w:rsidRPr="00D32672">
              <w:rPr>
                <w:rFonts w:ascii="Times New Roman" w:hAnsi="Times New Roman" w:cs="Times New Roman"/>
              </w:rPr>
              <w:t>(25.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934" w:type="dxa"/>
          </w:tcPr>
          <w:p w14:paraId="3199D9CA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04DB91D5" w14:textId="77777777" w:rsidTr="00551E9D">
        <w:trPr>
          <w:trHeight w:val="202"/>
          <w:jc w:val="center"/>
        </w:trPr>
        <w:tc>
          <w:tcPr>
            <w:tcW w:w="2806" w:type="dxa"/>
          </w:tcPr>
          <w:p w14:paraId="4B99C010" w14:textId="77777777" w:rsidR="00690FB9" w:rsidRPr="00D32672" w:rsidRDefault="00690FB9" w:rsidP="00551E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</w:tcPr>
          <w:p w14:paraId="646A0B7D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896" w:type="dxa"/>
          </w:tcPr>
          <w:p w14:paraId="5347A6E8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55</w:t>
            </w:r>
            <w:r w:rsidRPr="00D32672">
              <w:rPr>
                <w:rFonts w:ascii="Times New Roman" w:hAnsi="Times New Roman" w:cs="Times New Roman"/>
              </w:rPr>
              <w:t>(5.</w:t>
            </w:r>
            <w:r>
              <w:rPr>
                <w:rFonts w:ascii="Times New Roman" w:hAnsi="Times New Roman" w:cs="Times New Roman"/>
              </w:rPr>
              <w:t>3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5" w:type="dxa"/>
          </w:tcPr>
          <w:p w14:paraId="7EDAECB7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0</w:t>
            </w:r>
            <w:r w:rsidRPr="00D32672">
              <w:rPr>
                <w:rFonts w:ascii="Times New Roman" w:hAnsi="Times New Roman" w:cs="Times New Roman"/>
              </w:rPr>
              <w:t>(9.3)</w:t>
            </w:r>
          </w:p>
        </w:tc>
        <w:tc>
          <w:tcPr>
            <w:tcW w:w="1901" w:type="dxa"/>
          </w:tcPr>
          <w:p w14:paraId="2FB831E6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5</w:t>
            </w:r>
            <w:r w:rsidRPr="00D32672">
              <w:rPr>
                <w:rFonts w:ascii="Times New Roman" w:hAnsi="Times New Roman" w:cs="Times New Roman"/>
              </w:rPr>
              <w:t>(4.5)</w:t>
            </w:r>
          </w:p>
        </w:tc>
        <w:tc>
          <w:tcPr>
            <w:tcW w:w="934" w:type="dxa"/>
          </w:tcPr>
          <w:p w14:paraId="485F2357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4792589A" w14:textId="77777777" w:rsidTr="00551E9D">
        <w:trPr>
          <w:trHeight w:val="217"/>
          <w:jc w:val="center"/>
        </w:trPr>
        <w:tc>
          <w:tcPr>
            <w:tcW w:w="2806" w:type="dxa"/>
            <w:tcBorders>
              <w:top w:val="single" w:sz="4" w:space="0" w:color="auto"/>
            </w:tcBorders>
          </w:tcPr>
          <w:p w14:paraId="767647F5" w14:textId="644D5FDD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</w:t>
            </w:r>
            <w:r w:rsidR="00CA3923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al </w:t>
            </w:r>
            <w:r w:rsidR="00032D17">
              <w:rPr>
                <w:rFonts w:ascii="Times New Roman" w:hAnsi="Times New Roman" w:cs="Times New Roman"/>
              </w:rPr>
              <w:t>insura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32672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32B368F5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27CE4883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2FC08456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07A19A4F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5DA96B9D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907</w:t>
            </w:r>
          </w:p>
        </w:tc>
      </w:tr>
      <w:tr w:rsidR="0085390D" w:rsidRPr="00D32672" w14:paraId="6CDA7367" w14:textId="77777777" w:rsidTr="00551E9D">
        <w:trPr>
          <w:trHeight w:val="222"/>
          <w:jc w:val="center"/>
        </w:trPr>
        <w:tc>
          <w:tcPr>
            <w:tcW w:w="2806" w:type="dxa"/>
          </w:tcPr>
          <w:p w14:paraId="545DDB5E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</w:tcPr>
          <w:p w14:paraId="2FB593AB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6" w:type="dxa"/>
          </w:tcPr>
          <w:p w14:paraId="63EEDDE3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9</w:t>
            </w:r>
            <w:r w:rsidRPr="00D3267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.3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5" w:type="dxa"/>
          </w:tcPr>
          <w:p w14:paraId="5DC33457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0</w:t>
            </w:r>
            <w:r w:rsidRPr="00D3267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.3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1" w:type="dxa"/>
          </w:tcPr>
          <w:p w14:paraId="24BBD682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9</w:t>
            </w:r>
            <w:r w:rsidRPr="00D3267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.3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</w:tcPr>
          <w:p w14:paraId="5520F817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159A35CF" w14:textId="77777777" w:rsidTr="00551E9D">
        <w:trPr>
          <w:trHeight w:val="222"/>
          <w:jc w:val="center"/>
        </w:trPr>
        <w:tc>
          <w:tcPr>
            <w:tcW w:w="2806" w:type="dxa"/>
            <w:tcBorders>
              <w:bottom w:val="single" w:sz="4" w:space="0" w:color="auto"/>
            </w:tcBorders>
          </w:tcPr>
          <w:p w14:paraId="138A2996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366A1A03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 w:rsidRPr="00D3267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1F74B99C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259</w:t>
            </w:r>
            <w:r w:rsidRPr="00D3267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5.7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5C016B50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84</w:t>
            </w:r>
            <w:r w:rsidRPr="00D3267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5.7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3D7ECD81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575</w:t>
            </w:r>
            <w:r w:rsidRPr="00D3267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5.7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449EA7DA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3D9FE839" w14:textId="77777777" w:rsidTr="00551E9D">
        <w:trPr>
          <w:trHeight w:val="217"/>
          <w:jc w:val="center"/>
        </w:trPr>
        <w:tc>
          <w:tcPr>
            <w:tcW w:w="2806" w:type="dxa"/>
            <w:tcBorders>
              <w:top w:val="single" w:sz="4" w:space="0" w:color="auto"/>
            </w:tcBorders>
          </w:tcPr>
          <w:p w14:paraId="580EF0FB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inancial support from children</w:t>
            </w:r>
            <w:r w:rsidRPr="00D326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 xml:space="preserve">quintile, </w:t>
            </w:r>
            <w:r w:rsidRPr="00D32672">
              <w:rPr>
                <w:rFonts w:ascii="Times New Roman" w:hAnsi="Times New Roman" w:cs="Times New Roman"/>
              </w:rPr>
              <w:t>N, %)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503FC285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39165364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2889EC76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4E412922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34D3D505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32672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</w:tr>
      <w:tr w:rsidR="0085390D" w:rsidRPr="00D32672" w14:paraId="61596A1A" w14:textId="77777777" w:rsidTr="00551E9D">
        <w:trPr>
          <w:trHeight w:val="222"/>
          <w:jc w:val="center"/>
        </w:trPr>
        <w:tc>
          <w:tcPr>
            <w:tcW w:w="2806" w:type="dxa"/>
          </w:tcPr>
          <w:p w14:paraId="3A9CB085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</w:tcPr>
          <w:p w14:paraId="282CA1AE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6" w:type="dxa"/>
          </w:tcPr>
          <w:p w14:paraId="53434F00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326</w:t>
            </w:r>
            <w:r w:rsidRPr="00D3267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3.4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5" w:type="dxa"/>
          </w:tcPr>
          <w:p w14:paraId="583A9514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9</w:t>
            </w:r>
            <w:r w:rsidRPr="00D3267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6.7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1" w:type="dxa"/>
          </w:tcPr>
          <w:p w14:paraId="5A76178D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577</w:t>
            </w:r>
            <w:r w:rsidRPr="00D3267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4.8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</w:tcPr>
          <w:p w14:paraId="7F725CA7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4C5BB2E6" w14:textId="77777777" w:rsidTr="00551E9D">
        <w:trPr>
          <w:trHeight w:val="222"/>
          <w:jc w:val="center"/>
        </w:trPr>
        <w:tc>
          <w:tcPr>
            <w:tcW w:w="2806" w:type="dxa"/>
            <w:tcBorders>
              <w:bottom w:val="nil"/>
            </w:tcBorders>
          </w:tcPr>
          <w:p w14:paraId="3E4855D1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bottom w:val="nil"/>
            </w:tcBorders>
          </w:tcPr>
          <w:p w14:paraId="7810FBC1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6" w:type="dxa"/>
            <w:tcBorders>
              <w:bottom w:val="nil"/>
            </w:tcBorders>
          </w:tcPr>
          <w:p w14:paraId="3E970A3B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49</w:t>
            </w:r>
            <w:r w:rsidRPr="00D3267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8.5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5" w:type="dxa"/>
            <w:tcBorders>
              <w:bottom w:val="nil"/>
            </w:tcBorders>
          </w:tcPr>
          <w:p w14:paraId="437061A9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9</w:t>
            </w:r>
            <w:r w:rsidRPr="00D3267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1.7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1" w:type="dxa"/>
            <w:tcBorders>
              <w:bottom w:val="nil"/>
            </w:tcBorders>
          </w:tcPr>
          <w:p w14:paraId="495F5D45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40(17.8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  <w:tcBorders>
              <w:bottom w:val="nil"/>
            </w:tcBorders>
          </w:tcPr>
          <w:p w14:paraId="6A8A07D7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0A1FF5EF" w14:textId="77777777" w:rsidTr="00551E9D">
        <w:trPr>
          <w:trHeight w:val="222"/>
          <w:jc w:val="center"/>
        </w:trPr>
        <w:tc>
          <w:tcPr>
            <w:tcW w:w="2806" w:type="dxa"/>
            <w:tcBorders>
              <w:top w:val="nil"/>
              <w:bottom w:val="nil"/>
            </w:tcBorders>
          </w:tcPr>
          <w:p w14:paraId="74EAFBB1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</w:tcPr>
          <w:p w14:paraId="75C6A2D8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606227BC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23</w:t>
            </w:r>
            <w:r w:rsidRPr="00D3267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1.5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309B4D76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9</w:t>
            </w:r>
            <w:r w:rsidRPr="00D3267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3.9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50F76C80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754</w:t>
            </w:r>
            <w:r w:rsidRPr="00D3267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1.0</w:t>
            </w:r>
            <w:r w:rsidRPr="00D326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3F0A5306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2F881784" w14:textId="77777777" w:rsidTr="00551E9D">
        <w:trPr>
          <w:trHeight w:val="202"/>
          <w:jc w:val="center"/>
        </w:trPr>
        <w:tc>
          <w:tcPr>
            <w:tcW w:w="2806" w:type="dxa"/>
            <w:tcBorders>
              <w:top w:val="nil"/>
            </w:tcBorders>
          </w:tcPr>
          <w:p w14:paraId="072A82C2" w14:textId="77777777" w:rsidR="00690FB9" w:rsidRPr="00D32672" w:rsidRDefault="00690FB9" w:rsidP="00551E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nil"/>
            </w:tcBorders>
          </w:tcPr>
          <w:p w14:paraId="04E6F10C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6" w:type="dxa"/>
            <w:tcBorders>
              <w:top w:val="nil"/>
            </w:tcBorders>
          </w:tcPr>
          <w:p w14:paraId="2AB9FF0D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864(24.2)</w:t>
            </w:r>
          </w:p>
        </w:tc>
        <w:tc>
          <w:tcPr>
            <w:tcW w:w="1545" w:type="dxa"/>
            <w:tcBorders>
              <w:top w:val="nil"/>
            </w:tcBorders>
          </w:tcPr>
          <w:p w14:paraId="3C7A5736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1(24.6)</w:t>
            </w:r>
          </w:p>
        </w:tc>
        <w:tc>
          <w:tcPr>
            <w:tcW w:w="1901" w:type="dxa"/>
            <w:tcBorders>
              <w:top w:val="nil"/>
            </w:tcBorders>
          </w:tcPr>
          <w:p w14:paraId="3C708304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73(24.1)</w:t>
            </w:r>
          </w:p>
        </w:tc>
        <w:tc>
          <w:tcPr>
            <w:tcW w:w="934" w:type="dxa"/>
            <w:tcBorders>
              <w:top w:val="nil"/>
            </w:tcBorders>
          </w:tcPr>
          <w:p w14:paraId="435F0679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4F833633" w14:textId="77777777" w:rsidTr="00551E9D">
        <w:trPr>
          <w:trHeight w:val="202"/>
          <w:jc w:val="center"/>
        </w:trPr>
        <w:tc>
          <w:tcPr>
            <w:tcW w:w="2806" w:type="dxa"/>
          </w:tcPr>
          <w:p w14:paraId="12FAE857" w14:textId="77777777" w:rsidR="00690FB9" w:rsidRPr="00D32672" w:rsidRDefault="00690FB9" w:rsidP="00551E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</w:tcPr>
          <w:p w14:paraId="3EB00CB9" w14:textId="77777777" w:rsidR="00690FB9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896" w:type="dxa"/>
          </w:tcPr>
          <w:p w14:paraId="02E4FB1D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(2.4)</w:t>
            </w:r>
          </w:p>
        </w:tc>
        <w:tc>
          <w:tcPr>
            <w:tcW w:w="1545" w:type="dxa"/>
          </w:tcPr>
          <w:p w14:paraId="25823C36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(3.1)</w:t>
            </w:r>
          </w:p>
        </w:tc>
        <w:tc>
          <w:tcPr>
            <w:tcW w:w="1901" w:type="dxa"/>
          </w:tcPr>
          <w:p w14:paraId="104CB1B3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(2.3)</w:t>
            </w:r>
          </w:p>
        </w:tc>
        <w:tc>
          <w:tcPr>
            <w:tcW w:w="934" w:type="dxa"/>
          </w:tcPr>
          <w:p w14:paraId="6949CE7B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5390D" w:rsidRPr="00D32672" w14:paraId="3D175378" w14:textId="77777777" w:rsidTr="00551E9D">
        <w:trPr>
          <w:trHeight w:val="202"/>
          <w:jc w:val="center"/>
        </w:trPr>
        <w:tc>
          <w:tcPr>
            <w:tcW w:w="2806" w:type="dxa"/>
          </w:tcPr>
          <w:p w14:paraId="77C3237B" w14:textId="77777777" w:rsidR="00690FB9" w:rsidRPr="00D32672" w:rsidRDefault="00690FB9" w:rsidP="00551E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size (</w:t>
            </w:r>
            <w:r w:rsidRPr="00D32672">
              <w:rPr>
                <w:rFonts w:ascii="Times New Roman" w:hAnsi="Times New Roman" w:cs="Times New Roman"/>
              </w:rPr>
              <w:t>Mean, SD)</w:t>
            </w:r>
          </w:p>
        </w:tc>
        <w:tc>
          <w:tcPr>
            <w:tcW w:w="1691" w:type="dxa"/>
          </w:tcPr>
          <w:p w14:paraId="1435278A" w14:textId="77777777" w:rsidR="00690FB9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14:paraId="563A845E" w14:textId="77777777" w:rsidR="00690FB9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(1.67)</w:t>
            </w:r>
          </w:p>
        </w:tc>
        <w:tc>
          <w:tcPr>
            <w:tcW w:w="1545" w:type="dxa"/>
          </w:tcPr>
          <w:p w14:paraId="1DF4DC92" w14:textId="77777777" w:rsidR="00690FB9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(1.58)</w:t>
            </w:r>
          </w:p>
        </w:tc>
        <w:tc>
          <w:tcPr>
            <w:tcW w:w="1901" w:type="dxa"/>
          </w:tcPr>
          <w:p w14:paraId="55BE9F62" w14:textId="77777777" w:rsidR="00690FB9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(1.69)</w:t>
            </w:r>
          </w:p>
        </w:tc>
        <w:tc>
          <w:tcPr>
            <w:tcW w:w="934" w:type="dxa"/>
          </w:tcPr>
          <w:p w14:paraId="0CF56459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</w:tr>
      <w:tr w:rsidR="0085390D" w:rsidRPr="00D32672" w14:paraId="2ADA8900" w14:textId="77777777" w:rsidTr="00551E9D">
        <w:trPr>
          <w:trHeight w:val="202"/>
          <w:jc w:val="center"/>
        </w:trPr>
        <w:tc>
          <w:tcPr>
            <w:tcW w:w="2806" w:type="dxa"/>
          </w:tcPr>
          <w:p w14:paraId="42E9F1B8" w14:textId="74A5D58C" w:rsidR="00690FB9" w:rsidRPr="00D32672" w:rsidRDefault="006758C9" w:rsidP="00551E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tential caregivers</w:t>
            </w:r>
            <w:r w:rsidR="00690FB9" w:rsidRPr="00D32672">
              <w:rPr>
                <w:rFonts w:ascii="Times New Roman" w:hAnsi="Times New Roman" w:cs="Times New Roman"/>
              </w:rPr>
              <w:t xml:space="preserve"> (Mean, SD)</w:t>
            </w:r>
          </w:p>
        </w:tc>
        <w:tc>
          <w:tcPr>
            <w:tcW w:w="1691" w:type="dxa"/>
          </w:tcPr>
          <w:p w14:paraId="23EAF27E" w14:textId="77777777" w:rsidR="00690FB9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14:paraId="07658CAA" w14:textId="77777777" w:rsidR="00690FB9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(0.26)</w:t>
            </w:r>
          </w:p>
        </w:tc>
        <w:tc>
          <w:tcPr>
            <w:tcW w:w="1545" w:type="dxa"/>
          </w:tcPr>
          <w:p w14:paraId="5DD214C5" w14:textId="77777777" w:rsidR="00690FB9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(0.44)</w:t>
            </w:r>
          </w:p>
        </w:tc>
        <w:tc>
          <w:tcPr>
            <w:tcW w:w="1901" w:type="dxa"/>
          </w:tcPr>
          <w:p w14:paraId="5F73C08D" w14:textId="77777777" w:rsidR="00690FB9" w:rsidRDefault="00690FB9" w:rsidP="00551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(0.18)</w:t>
            </w:r>
          </w:p>
        </w:tc>
        <w:tc>
          <w:tcPr>
            <w:tcW w:w="934" w:type="dxa"/>
          </w:tcPr>
          <w:p w14:paraId="76AECC24" w14:textId="77777777" w:rsidR="00690FB9" w:rsidRPr="00D32672" w:rsidRDefault="00690FB9" w:rsidP="00551E9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</w:tr>
    </w:tbl>
    <w:p w14:paraId="30B0487C" w14:textId="77777777" w:rsidR="004B683D" w:rsidRDefault="004B683D" w:rsidP="004B683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44CC0">
        <w:rPr>
          <w:rFonts w:ascii="Times New Roman" w:hAnsi="Times New Roman" w:cs="Times New Roman"/>
          <w:i/>
          <w:iCs/>
          <w:lang w:val="en-US"/>
        </w:rPr>
        <w:t>Notes:</w:t>
      </w:r>
      <w:r w:rsidRPr="00944CC0">
        <w:rPr>
          <w:rFonts w:ascii="Times New Roman" w:hAnsi="Times New Roman" w:cs="Times New Roman"/>
          <w:lang w:val="en-US"/>
        </w:rPr>
        <w:t xml:space="preserve"> CHARLS, China Health and Retirement Longitudinal Study; SD, standard deviation; N, number; %, percentage; </w:t>
      </w:r>
      <w:proofErr w:type="spellStart"/>
      <w:r w:rsidRPr="00944CC0">
        <w:rPr>
          <w:rFonts w:ascii="Times New Roman" w:hAnsi="Times New Roman" w:cs="Times New Roman"/>
          <w:lang w:val="en-US"/>
        </w:rPr>
        <w:t>obs</w:t>
      </w:r>
      <w:proofErr w:type="spellEnd"/>
      <w:r w:rsidRPr="00944CC0">
        <w:rPr>
          <w:rFonts w:ascii="Times New Roman" w:hAnsi="Times New Roman" w:cs="Times New Roman"/>
          <w:lang w:val="en-US"/>
        </w:rPr>
        <w:t>, observations.</w:t>
      </w:r>
    </w:p>
    <w:p w14:paraId="150A27E6" w14:textId="77777777" w:rsidR="00690FB9" w:rsidRPr="004B683D" w:rsidRDefault="00690FB9" w:rsidP="00BC29A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E39CC72" w14:textId="71547D54" w:rsidR="00690FB9" w:rsidRDefault="00690FB9" w:rsidP="00BC29A4">
      <w:pPr>
        <w:spacing w:line="480" w:lineRule="auto"/>
        <w:jc w:val="both"/>
        <w:rPr>
          <w:rFonts w:ascii="Times New Roman" w:hAnsi="Times New Roman" w:cs="Times New Roman"/>
        </w:rPr>
      </w:pPr>
    </w:p>
    <w:p w14:paraId="52DFB28B" w14:textId="77777777" w:rsidR="005B7C81" w:rsidRDefault="005B7C81" w:rsidP="00BC29A4">
      <w:pPr>
        <w:spacing w:line="480" w:lineRule="auto"/>
        <w:jc w:val="both"/>
        <w:rPr>
          <w:rFonts w:ascii="Times New Roman" w:hAnsi="Times New Roman" w:cs="Times New Roman"/>
        </w:rPr>
      </w:pPr>
    </w:p>
    <w:p w14:paraId="28368D98" w14:textId="77777777" w:rsidR="00437368" w:rsidRDefault="00437368" w:rsidP="00BC29A4">
      <w:pPr>
        <w:spacing w:line="480" w:lineRule="auto"/>
        <w:jc w:val="both"/>
        <w:rPr>
          <w:rFonts w:ascii="Times New Roman" w:hAnsi="Times New Roman" w:cs="Times New Roman"/>
        </w:rPr>
      </w:pPr>
    </w:p>
    <w:p w14:paraId="481FD94F" w14:textId="77777777" w:rsidR="00437368" w:rsidRDefault="00437368" w:rsidP="00BC29A4">
      <w:pPr>
        <w:spacing w:line="480" w:lineRule="auto"/>
        <w:jc w:val="both"/>
        <w:rPr>
          <w:rFonts w:ascii="Times New Roman" w:hAnsi="Times New Roman" w:cs="Times New Roman"/>
        </w:rPr>
      </w:pPr>
    </w:p>
    <w:p w14:paraId="286CF0F0" w14:textId="77777777" w:rsidR="00437368" w:rsidRDefault="00437368" w:rsidP="00BC29A4">
      <w:pPr>
        <w:spacing w:line="480" w:lineRule="auto"/>
        <w:jc w:val="both"/>
        <w:rPr>
          <w:rFonts w:ascii="Times New Roman" w:hAnsi="Times New Roman" w:cs="Times New Roman"/>
        </w:rPr>
      </w:pPr>
    </w:p>
    <w:p w14:paraId="70555717" w14:textId="77777777" w:rsidR="00437368" w:rsidRDefault="00437368" w:rsidP="00BC29A4">
      <w:pPr>
        <w:spacing w:line="480" w:lineRule="auto"/>
        <w:jc w:val="both"/>
        <w:rPr>
          <w:rFonts w:ascii="Times New Roman" w:hAnsi="Times New Roman" w:cs="Times New Roman"/>
        </w:rPr>
      </w:pPr>
    </w:p>
    <w:p w14:paraId="7CB18ACC" w14:textId="77777777" w:rsidR="00437368" w:rsidRDefault="00437368" w:rsidP="00BC29A4">
      <w:pPr>
        <w:spacing w:line="480" w:lineRule="auto"/>
        <w:jc w:val="both"/>
        <w:rPr>
          <w:rFonts w:ascii="Times New Roman" w:hAnsi="Times New Roman" w:cs="Times New Roman"/>
        </w:rPr>
      </w:pPr>
    </w:p>
    <w:p w14:paraId="6313C4E5" w14:textId="77777777" w:rsidR="00437368" w:rsidRDefault="00437368" w:rsidP="00BC29A4">
      <w:pPr>
        <w:spacing w:line="480" w:lineRule="auto"/>
        <w:jc w:val="both"/>
        <w:rPr>
          <w:rFonts w:ascii="Times New Roman" w:hAnsi="Times New Roman" w:cs="Times New Roman"/>
        </w:rPr>
      </w:pPr>
    </w:p>
    <w:p w14:paraId="1CA2C6DC" w14:textId="77777777" w:rsidR="00437368" w:rsidRDefault="00437368" w:rsidP="00BC29A4">
      <w:pPr>
        <w:spacing w:line="480" w:lineRule="auto"/>
        <w:jc w:val="both"/>
        <w:rPr>
          <w:rFonts w:ascii="Times New Roman" w:hAnsi="Times New Roman" w:cs="Times New Roman"/>
        </w:rPr>
      </w:pPr>
    </w:p>
    <w:p w14:paraId="28B99A0F" w14:textId="77777777" w:rsidR="00437368" w:rsidRDefault="00437368" w:rsidP="00BC29A4">
      <w:pPr>
        <w:spacing w:line="480" w:lineRule="auto"/>
        <w:jc w:val="both"/>
        <w:rPr>
          <w:rFonts w:ascii="Times New Roman" w:hAnsi="Times New Roman" w:cs="Times New Roman"/>
        </w:rPr>
      </w:pPr>
    </w:p>
    <w:p w14:paraId="104EEEBE" w14:textId="77777777" w:rsidR="00437368" w:rsidRDefault="00437368" w:rsidP="00BC29A4">
      <w:pPr>
        <w:spacing w:line="480" w:lineRule="auto"/>
        <w:jc w:val="both"/>
        <w:rPr>
          <w:rFonts w:ascii="Times New Roman" w:hAnsi="Times New Roman" w:cs="Times New Roman"/>
        </w:rPr>
      </w:pPr>
    </w:p>
    <w:p w14:paraId="3E65367A" w14:textId="77777777" w:rsidR="00437368" w:rsidRDefault="00437368" w:rsidP="00BC29A4">
      <w:pPr>
        <w:spacing w:line="480" w:lineRule="auto"/>
        <w:jc w:val="both"/>
        <w:rPr>
          <w:rFonts w:ascii="Times New Roman" w:hAnsi="Times New Roman" w:cs="Times New Roman"/>
        </w:rPr>
      </w:pPr>
    </w:p>
    <w:p w14:paraId="16B7E011" w14:textId="77777777" w:rsidR="00437368" w:rsidRDefault="00437368" w:rsidP="00BC29A4">
      <w:pPr>
        <w:spacing w:line="480" w:lineRule="auto"/>
        <w:jc w:val="both"/>
        <w:rPr>
          <w:rFonts w:ascii="Times New Roman" w:hAnsi="Times New Roman" w:cs="Times New Roman"/>
        </w:rPr>
      </w:pPr>
    </w:p>
    <w:p w14:paraId="6B7D87AE" w14:textId="77777777" w:rsidR="00437368" w:rsidRDefault="00437368" w:rsidP="00BC29A4">
      <w:pPr>
        <w:spacing w:line="480" w:lineRule="auto"/>
        <w:jc w:val="both"/>
        <w:rPr>
          <w:rFonts w:ascii="Times New Roman" w:hAnsi="Times New Roman" w:cs="Times New Roman"/>
        </w:rPr>
      </w:pPr>
    </w:p>
    <w:p w14:paraId="0E6670C3" w14:textId="77777777" w:rsidR="00437368" w:rsidRDefault="00437368" w:rsidP="00BC29A4">
      <w:pPr>
        <w:spacing w:line="480" w:lineRule="auto"/>
        <w:jc w:val="both"/>
        <w:rPr>
          <w:rFonts w:ascii="Times New Roman" w:hAnsi="Times New Roman" w:cs="Times New Roman"/>
        </w:rPr>
      </w:pPr>
    </w:p>
    <w:p w14:paraId="561F5F36" w14:textId="66244844" w:rsidR="005B7C81" w:rsidRDefault="00D554C1" w:rsidP="00211B77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bookmarkStart w:id="46" w:name="_Ref180763517"/>
      <w:r w:rsidRPr="00D554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lastRenderedPageBreak/>
        <w:t xml:space="preserve">Table S </w:t>
      </w:r>
      <w:r w:rsidRPr="00D554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D554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Table_S \* ARABIC </w:instrText>
      </w:r>
      <w:r w:rsidRPr="00D554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D554C1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3</w:t>
      </w:r>
      <w:r w:rsidRPr="00D554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="005B7C81" w:rsidRPr="00D554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="005B7C81" w:rsidRPr="00D32672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5B7C81" w:rsidRPr="00D32672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Longitudinal association of caregiving and frailty </w:t>
      </w:r>
      <w:r w:rsidR="00AD1205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among the whole sample </w:t>
      </w:r>
      <w:r w:rsidR="005B7C81" w:rsidRPr="00D32672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(N=</w:t>
      </w:r>
      <w:r w:rsidR="005B7C81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3,987</w:t>
      </w:r>
      <w:r w:rsidR="005B7C81" w:rsidRPr="00D32672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,</w:t>
      </w:r>
      <w:r w:rsidR="005B7C81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</w:t>
      </w:r>
      <w:r w:rsidR="005B7C81" w:rsidRPr="00D32672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observations=1</w:t>
      </w:r>
      <w:r w:rsidR="005B7C81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5,948</w:t>
      </w:r>
      <w:r w:rsidR="005B7C81" w:rsidRPr="00D32672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)</w:t>
      </w:r>
      <w:bookmarkEnd w:id="46"/>
    </w:p>
    <w:tbl>
      <w:tblPr>
        <w:tblStyle w:val="TableGrid"/>
        <w:tblW w:w="11345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2"/>
        <w:gridCol w:w="1214"/>
        <w:gridCol w:w="1134"/>
        <w:gridCol w:w="1134"/>
        <w:gridCol w:w="1134"/>
        <w:gridCol w:w="1134"/>
        <w:gridCol w:w="1134"/>
        <w:gridCol w:w="1275"/>
        <w:gridCol w:w="1134"/>
      </w:tblGrid>
      <w:tr w:rsidR="00AF14B3" w:rsidRPr="00D32672" w14:paraId="6F0D9164" w14:textId="77777777" w:rsidTr="00AF14B3">
        <w:trPr>
          <w:trHeight w:val="273"/>
        </w:trPr>
        <w:tc>
          <w:tcPr>
            <w:tcW w:w="1134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2378DEF1" w14:textId="7819D72B" w:rsidR="00AF14B3" w:rsidRPr="00AF14B3" w:rsidRDefault="00AF14B3" w:rsidP="00551E9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14B3">
              <w:rPr>
                <w:rFonts w:ascii="Times New Roman" w:hAnsi="Times New Roman" w:cs="Times New Roman"/>
                <w:b/>
                <w:bCs/>
                <w:lang w:val="en-US"/>
              </w:rPr>
              <w:t>Frailty</w:t>
            </w:r>
          </w:p>
        </w:tc>
      </w:tr>
      <w:tr w:rsidR="005B7C81" w:rsidRPr="00D32672" w14:paraId="3CECA487" w14:textId="77777777" w:rsidTr="00AF14B3">
        <w:trPr>
          <w:trHeight w:val="273"/>
        </w:trPr>
        <w:tc>
          <w:tcPr>
            <w:tcW w:w="2052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0C94817F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3838A7AD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Model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708556B6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Model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465C6D2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Model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62D4D76C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Model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1A592B0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Model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69D5128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Model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2E355EA0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Model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507BEAD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Model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5B7C81" w:rsidRPr="00D32672" w14:paraId="443FCC77" w14:textId="77777777" w:rsidTr="00551E9D">
        <w:trPr>
          <w:trHeight w:val="531"/>
        </w:trPr>
        <w:tc>
          <w:tcPr>
            <w:tcW w:w="1134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D709CE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e status</w:t>
            </w:r>
          </w:p>
        </w:tc>
      </w:tr>
      <w:tr w:rsidR="005B7C81" w:rsidRPr="00D32672" w14:paraId="14BBC298" w14:textId="77777777" w:rsidTr="00551E9D">
        <w:trPr>
          <w:trHeight w:val="531"/>
        </w:trPr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14:paraId="5E93D1D0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67E4F792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127***</w:t>
            </w:r>
          </w:p>
          <w:p w14:paraId="55FA822A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60753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132***</w:t>
            </w:r>
          </w:p>
          <w:p w14:paraId="3D7D0D9A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7FB241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13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1AE60AE8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3D2EF7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13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743F800C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204B67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22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48F97407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E50092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30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00539438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 w:rsidRPr="00D32672" w:rsidDel="00A34980">
              <w:rPr>
                <w:rFonts w:ascii="Times New Roman" w:hAnsi="Times New Roman" w:cs="Times New Roman"/>
                <w:lang w:val="en-US"/>
              </w:rPr>
              <w:t>3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169DE25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29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757BF4F3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710FC1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22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1F763429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B7C81" w:rsidRPr="00D32672" w14:paraId="226205BB" w14:textId="77777777" w:rsidTr="00551E9D">
        <w:trPr>
          <w:trHeight w:val="273"/>
        </w:trPr>
        <w:tc>
          <w:tcPr>
            <w:tcW w:w="2052" w:type="dxa"/>
            <w:tcBorders>
              <w:top w:val="single" w:sz="4" w:space="0" w:color="auto"/>
            </w:tcBorders>
          </w:tcPr>
          <w:p w14:paraId="0224EF7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Non-caregivers as ref.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5E02EB63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0D224A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E93BE2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AB467D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BBE6C6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913111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6142BAC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DC3ECD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7C81" w:rsidRPr="00D32672" w14:paraId="61BB4C7C" w14:textId="77777777" w:rsidTr="00551E9D">
        <w:trPr>
          <w:trHeight w:val="547"/>
        </w:trPr>
        <w:tc>
          <w:tcPr>
            <w:tcW w:w="2052" w:type="dxa"/>
          </w:tcPr>
          <w:p w14:paraId="2582A6CF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Caregiver</w:t>
            </w:r>
          </w:p>
        </w:tc>
        <w:tc>
          <w:tcPr>
            <w:tcW w:w="1214" w:type="dxa"/>
          </w:tcPr>
          <w:p w14:paraId="20461ECE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3D1882E1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134" w:type="dxa"/>
          </w:tcPr>
          <w:p w14:paraId="7061B47F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D32672">
              <w:rPr>
                <w:rFonts w:ascii="Times New Roman" w:hAnsi="Times New Roman" w:cs="Times New Roman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6F56664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134" w:type="dxa"/>
          </w:tcPr>
          <w:p w14:paraId="609E41C0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7</w:t>
            </w:r>
            <w:r w:rsidRPr="00D32672">
              <w:rPr>
                <w:rFonts w:ascii="Times New Roman" w:hAnsi="Times New Roman" w:cs="Times New Roman"/>
                <w:lang w:val="en-US"/>
              </w:rPr>
              <w:t>**</w:t>
            </w:r>
          </w:p>
          <w:p w14:paraId="324D571D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2)</w:t>
            </w:r>
          </w:p>
        </w:tc>
        <w:tc>
          <w:tcPr>
            <w:tcW w:w="1134" w:type="dxa"/>
          </w:tcPr>
          <w:p w14:paraId="5C13D0BF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7F3C07B9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3D014A5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758D5799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3)</w:t>
            </w:r>
          </w:p>
        </w:tc>
        <w:tc>
          <w:tcPr>
            <w:tcW w:w="1134" w:type="dxa"/>
          </w:tcPr>
          <w:p w14:paraId="4A6675AD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13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57BD59A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</w:tcPr>
          <w:p w14:paraId="1625DD93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11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45B20BD2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5A7C52B3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9</w:t>
            </w:r>
            <w:r w:rsidRPr="00D32672">
              <w:rPr>
                <w:rFonts w:ascii="Times New Roman" w:hAnsi="Times New Roman" w:cs="Times New Roman"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6E7D8DF1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B7C81" w:rsidRPr="00D32672" w14:paraId="6CAD320C" w14:textId="77777777" w:rsidTr="00551E9D">
        <w:trPr>
          <w:trHeight w:val="547"/>
        </w:trPr>
        <w:tc>
          <w:tcPr>
            <w:tcW w:w="2052" w:type="dxa"/>
          </w:tcPr>
          <w:p w14:paraId="69722D80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1214" w:type="dxa"/>
          </w:tcPr>
          <w:p w14:paraId="5C487C63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18***</w:t>
            </w:r>
          </w:p>
          <w:p w14:paraId="63D8C997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0EBA87B7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3*</w:t>
            </w:r>
          </w:p>
          <w:p w14:paraId="24F53380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134" w:type="dxa"/>
          </w:tcPr>
          <w:p w14:paraId="6DC57BEE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3*</w:t>
            </w:r>
          </w:p>
          <w:p w14:paraId="4C304FC6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134" w:type="dxa"/>
          </w:tcPr>
          <w:p w14:paraId="74713193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32672">
              <w:rPr>
                <w:rFonts w:ascii="Times New Roman" w:hAnsi="Times New Roman" w:cs="Times New Roman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3587BBA8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134" w:type="dxa"/>
          </w:tcPr>
          <w:p w14:paraId="3336DB0C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4**</w:t>
            </w:r>
          </w:p>
          <w:p w14:paraId="5A7E2BF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356A271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4**</w:t>
            </w:r>
          </w:p>
          <w:p w14:paraId="446B185E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275" w:type="dxa"/>
          </w:tcPr>
          <w:p w14:paraId="5B9294A8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3**</w:t>
            </w:r>
          </w:p>
          <w:p w14:paraId="215DC7F3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134" w:type="dxa"/>
          </w:tcPr>
          <w:p w14:paraId="25CC83B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32672">
              <w:rPr>
                <w:rFonts w:ascii="Times New Roman" w:hAnsi="Times New Roman" w:cs="Times New Roman"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31E6573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</w:tr>
      <w:tr w:rsidR="005B7C81" w:rsidRPr="00D32672" w14:paraId="7279601D" w14:textId="77777777" w:rsidTr="00551E9D">
        <w:trPr>
          <w:trHeight w:val="547"/>
        </w:trPr>
        <w:tc>
          <w:tcPr>
            <w:tcW w:w="2052" w:type="dxa"/>
            <w:tcBorders>
              <w:bottom w:val="single" w:sz="4" w:space="0" w:color="auto"/>
            </w:tcBorders>
          </w:tcPr>
          <w:p w14:paraId="4B65D85D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Time*time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1D2A581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82C1FF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5***</w:t>
            </w:r>
          </w:p>
          <w:p w14:paraId="3F594AB3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9380A1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5***</w:t>
            </w:r>
          </w:p>
          <w:p w14:paraId="38BA84E5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8907F3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5***</w:t>
            </w:r>
          </w:p>
          <w:p w14:paraId="3202EF69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A76BD5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32672">
              <w:rPr>
                <w:rFonts w:ascii="Times New Roman" w:hAnsi="Times New Roman" w:cs="Times New Roman"/>
                <w:lang w:val="en-US"/>
              </w:rPr>
              <w:t>**</w:t>
            </w:r>
          </w:p>
          <w:p w14:paraId="72E0984D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3FBE9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4***</w:t>
            </w:r>
          </w:p>
          <w:p w14:paraId="017F104E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2A1405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4***</w:t>
            </w:r>
          </w:p>
          <w:p w14:paraId="7F2D8EA2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C5EA6E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4***</w:t>
            </w:r>
          </w:p>
          <w:p w14:paraId="70BF35A1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0)</w:t>
            </w:r>
          </w:p>
        </w:tc>
      </w:tr>
      <w:tr w:rsidR="005B7C81" w:rsidRPr="00D32672" w14:paraId="406FF240" w14:textId="77777777" w:rsidTr="00551E9D">
        <w:trPr>
          <w:trHeight w:val="273"/>
        </w:trPr>
        <w:tc>
          <w:tcPr>
            <w:tcW w:w="2052" w:type="dxa"/>
            <w:tcBorders>
              <w:top w:val="single" w:sz="4" w:space="0" w:color="auto"/>
            </w:tcBorders>
          </w:tcPr>
          <w:p w14:paraId="356937B0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Non-caregivers as ref.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208A3E38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81B7A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700657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B0351C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F2569A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F12D35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9602D3C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B42EAF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7C81" w:rsidRPr="00D32672" w14:paraId="3F3698AA" w14:textId="77777777" w:rsidTr="00551E9D">
        <w:trPr>
          <w:trHeight w:val="547"/>
        </w:trPr>
        <w:tc>
          <w:tcPr>
            <w:tcW w:w="2052" w:type="dxa"/>
          </w:tcPr>
          <w:p w14:paraId="21AD52B3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Caregiver *time</w:t>
            </w:r>
          </w:p>
        </w:tc>
        <w:tc>
          <w:tcPr>
            <w:tcW w:w="1214" w:type="dxa"/>
          </w:tcPr>
          <w:p w14:paraId="114A618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D8BB92D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44BE457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  <w:p w14:paraId="0E83B427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134" w:type="dxa"/>
          </w:tcPr>
          <w:p w14:paraId="6DA2E7C6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-0.0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  <w:r w:rsidRPr="00D32672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1DA28C32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7FE917FA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-0.0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  <w:r w:rsidRPr="00D32672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2C49CC68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26336B8E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-0.0</w:t>
            </w:r>
            <w:r>
              <w:rPr>
                <w:rFonts w:ascii="Times New Roman" w:hAnsi="Times New Roman" w:cs="Times New Roman"/>
                <w:lang w:val="en-US"/>
              </w:rPr>
              <w:t>08*</w:t>
            </w:r>
          </w:p>
          <w:p w14:paraId="1DB1DBCA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3)</w:t>
            </w:r>
          </w:p>
        </w:tc>
        <w:tc>
          <w:tcPr>
            <w:tcW w:w="1275" w:type="dxa"/>
          </w:tcPr>
          <w:p w14:paraId="4B498682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-0.0</w:t>
            </w:r>
            <w:r>
              <w:rPr>
                <w:rFonts w:ascii="Times New Roman" w:hAnsi="Times New Roman" w:cs="Times New Roman"/>
                <w:lang w:val="en-US"/>
              </w:rPr>
              <w:t>09*</w:t>
            </w:r>
          </w:p>
          <w:p w14:paraId="5EBA16EC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240E329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-0.0</w:t>
            </w:r>
            <w:r>
              <w:rPr>
                <w:rFonts w:ascii="Times New Roman" w:hAnsi="Times New Roman" w:cs="Times New Roman"/>
                <w:lang w:val="en-US"/>
              </w:rPr>
              <w:t>06+</w:t>
            </w:r>
          </w:p>
          <w:p w14:paraId="4FB71F3F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3)</w:t>
            </w:r>
          </w:p>
        </w:tc>
      </w:tr>
      <w:tr w:rsidR="005B7C81" w:rsidRPr="00D32672" w14:paraId="1FC0E0B0" w14:textId="77777777" w:rsidTr="00551E9D">
        <w:trPr>
          <w:trHeight w:val="547"/>
        </w:trPr>
        <w:tc>
          <w:tcPr>
            <w:tcW w:w="2052" w:type="dxa"/>
          </w:tcPr>
          <w:p w14:paraId="2C8B975D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Caregiver *time *time</w:t>
            </w:r>
          </w:p>
        </w:tc>
        <w:tc>
          <w:tcPr>
            <w:tcW w:w="1214" w:type="dxa"/>
          </w:tcPr>
          <w:p w14:paraId="023A89F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ACB0DD7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ADEAD6C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BB0018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D32672">
              <w:rPr>
                <w:rFonts w:ascii="Times New Roman" w:hAnsi="Times New Roman" w:cs="Times New Roman"/>
                <w:lang w:val="en-US"/>
              </w:rPr>
              <w:t>**</w:t>
            </w:r>
          </w:p>
          <w:p w14:paraId="3A380E55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134" w:type="dxa"/>
          </w:tcPr>
          <w:p w14:paraId="138AAEBE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D32672">
              <w:rPr>
                <w:rFonts w:ascii="Times New Roman" w:hAnsi="Times New Roman" w:cs="Times New Roman"/>
                <w:lang w:val="en-US"/>
              </w:rPr>
              <w:t>**</w:t>
            </w:r>
          </w:p>
          <w:p w14:paraId="4A5E7D06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134" w:type="dxa"/>
          </w:tcPr>
          <w:p w14:paraId="25EF2C6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D32672">
              <w:rPr>
                <w:rFonts w:ascii="Times New Roman" w:hAnsi="Times New Roman" w:cs="Times New Roman"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6386D0A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275" w:type="dxa"/>
          </w:tcPr>
          <w:p w14:paraId="46000FE1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D32672">
              <w:rPr>
                <w:rFonts w:ascii="Times New Roman" w:hAnsi="Times New Roman" w:cs="Times New Roman"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0B6E09D3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134" w:type="dxa"/>
          </w:tcPr>
          <w:p w14:paraId="177BAA63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D32672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7E445D6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</w:tr>
      <w:tr w:rsidR="005B7C81" w:rsidRPr="00D32672" w14:paraId="3A212D79" w14:textId="77777777" w:rsidTr="00551E9D">
        <w:trPr>
          <w:trHeight w:val="547"/>
        </w:trPr>
        <w:tc>
          <w:tcPr>
            <w:tcW w:w="1134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5787B5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e intensity</w:t>
            </w:r>
          </w:p>
        </w:tc>
      </w:tr>
      <w:tr w:rsidR="005B7C81" w:rsidRPr="00D32672" w14:paraId="5AFC48BF" w14:textId="77777777" w:rsidTr="00551E9D">
        <w:trPr>
          <w:trHeight w:val="547"/>
        </w:trPr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14:paraId="25DA4583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41A9822A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127***</w:t>
            </w:r>
          </w:p>
          <w:p w14:paraId="1EF35B5A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045A38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132***</w:t>
            </w:r>
          </w:p>
          <w:p w14:paraId="3705FDF8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ECF506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13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4C80D087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CCB3B9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13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3C176A2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50C2A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22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5A490C29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646C4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30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0A9A51B6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 w:rsidRPr="00D32672" w:rsidDel="00A34980">
              <w:rPr>
                <w:rFonts w:ascii="Times New Roman" w:hAnsi="Times New Roman" w:cs="Times New Roman"/>
                <w:lang w:val="en-US"/>
              </w:rPr>
              <w:t>3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D3D60E6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29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16BB30B9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48E287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22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55272D28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B7C81" w:rsidRPr="00D32672" w14:paraId="10ED31B9" w14:textId="77777777" w:rsidTr="00551E9D">
        <w:trPr>
          <w:trHeight w:val="273"/>
        </w:trPr>
        <w:tc>
          <w:tcPr>
            <w:tcW w:w="2052" w:type="dxa"/>
            <w:tcBorders>
              <w:top w:val="single" w:sz="4" w:space="0" w:color="auto"/>
            </w:tcBorders>
          </w:tcPr>
          <w:p w14:paraId="1B7FB2D6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Non-caregivers as ref.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0CFC815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FB29B8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7C5162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4AF8C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363AB6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774B36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C8D0A18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C90C6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7C81" w:rsidRPr="00D32672" w14:paraId="3A5A8725" w14:textId="77777777" w:rsidTr="00551E9D">
        <w:trPr>
          <w:trHeight w:val="547"/>
        </w:trPr>
        <w:tc>
          <w:tcPr>
            <w:tcW w:w="2052" w:type="dxa"/>
          </w:tcPr>
          <w:p w14:paraId="76992E11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ower intensity </w:t>
            </w:r>
          </w:p>
        </w:tc>
        <w:tc>
          <w:tcPr>
            <w:tcW w:w="1214" w:type="dxa"/>
          </w:tcPr>
          <w:p w14:paraId="6D89344A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6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43A7ED4C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1C47648A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79E8B322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6F2D179C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5+</w:t>
            </w:r>
          </w:p>
          <w:p w14:paraId="2FEFAA0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185B30E7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1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D32672">
              <w:rPr>
                <w:rFonts w:ascii="Times New Roman" w:hAnsi="Times New Roman" w:cs="Times New Roman"/>
                <w:lang w:val="en-US"/>
              </w:rPr>
              <w:t>**</w:t>
            </w:r>
          </w:p>
          <w:p w14:paraId="7D6FDDA3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4796C09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D32672">
              <w:rPr>
                <w:rFonts w:ascii="Times New Roman" w:hAnsi="Times New Roman" w:cs="Times New Roman"/>
                <w:lang w:val="en-US"/>
              </w:rPr>
              <w:t>**</w:t>
            </w:r>
          </w:p>
          <w:p w14:paraId="7D67E707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1616E6E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11</w:t>
            </w:r>
            <w:r w:rsidRPr="00D32672">
              <w:rPr>
                <w:rFonts w:ascii="Times New Roman" w:hAnsi="Times New Roman" w:cs="Times New Roman"/>
                <w:lang w:val="en-US"/>
              </w:rPr>
              <w:t>**</w:t>
            </w:r>
          </w:p>
          <w:p w14:paraId="07A46929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</w:tcPr>
          <w:p w14:paraId="49630370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9</w:t>
            </w:r>
            <w:r w:rsidRPr="00D32672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7687CCB5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52C5209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  <w:r w:rsidRPr="00D32672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6F80C6E1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B7C81" w:rsidRPr="00D32672" w14:paraId="5D03BED4" w14:textId="77777777" w:rsidTr="00D00E29">
        <w:trPr>
          <w:trHeight w:val="445"/>
        </w:trPr>
        <w:tc>
          <w:tcPr>
            <w:tcW w:w="2052" w:type="dxa"/>
          </w:tcPr>
          <w:p w14:paraId="3DFF7560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oderate intensity </w:t>
            </w:r>
          </w:p>
        </w:tc>
        <w:tc>
          <w:tcPr>
            <w:tcW w:w="1214" w:type="dxa"/>
          </w:tcPr>
          <w:p w14:paraId="0C46C30A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13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11B4FDF9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677FFAC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33C52692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2D658D4D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  <w:r w:rsidRPr="00D32672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2BEA89C8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5FB48A15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11</w:t>
            </w:r>
            <w:r w:rsidRPr="00D32672">
              <w:rPr>
                <w:rFonts w:ascii="Times New Roman" w:hAnsi="Times New Roman" w:cs="Times New Roman"/>
                <w:lang w:val="en-US"/>
              </w:rPr>
              <w:t>**</w:t>
            </w:r>
          </w:p>
          <w:p w14:paraId="2C222BF6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35FD3829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D32672">
              <w:rPr>
                <w:rFonts w:ascii="Times New Roman" w:hAnsi="Times New Roman" w:cs="Times New Roman"/>
                <w:lang w:val="en-US"/>
              </w:rPr>
              <w:t>**</w:t>
            </w:r>
          </w:p>
          <w:p w14:paraId="4E6054C9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60A17F5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Pr="00D32672">
              <w:rPr>
                <w:rFonts w:ascii="Times New Roman" w:hAnsi="Times New Roman" w:cs="Times New Roman"/>
                <w:lang w:val="en-US"/>
              </w:rPr>
              <w:t>**</w:t>
            </w:r>
          </w:p>
          <w:p w14:paraId="2E9EB15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</w:tcPr>
          <w:p w14:paraId="1905A801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11</w:t>
            </w:r>
            <w:r w:rsidRPr="00D32672">
              <w:rPr>
                <w:rFonts w:ascii="Times New Roman" w:hAnsi="Times New Roman" w:cs="Times New Roman"/>
                <w:lang w:val="en-US"/>
              </w:rPr>
              <w:t>**</w:t>
            </w:r>
          </w:p>
          <w:p w14:paraId="090AE298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01A3857D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  <w:r w:rsidRPr="00D32672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7944BC96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B7C81" w:rsidRPr="00D32672" w14:paraId="657CCCB4" w14:textId="77777777" w:rsidTr="00551E9D">
        <w:trPr>
          <w:trHeight w:val="547"/>
        </w:trPr>
        <w:tc>
          <w:tcPr>
            <w:tcW w:w="2052" w:type="dxa"/>
          </w:tcPr>
          <w:p w14:paraId="73BCA574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er intensity</w:t>
            </w:r>
          </w:p>
        </w:tc>
        <w:tc>
          <w:tcPr>
            <w:tcW w:w="1214" w:type="dxa"/>
          </w:tcPr>
          <w:p w14:paraId="27243633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4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333FFAF3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388B0D80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3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4991BD71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771D7F00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6</w:t>
            </w:r>
            <w:r w:rsidRPr="00D32672">
              <w:rPr>
                <w:rFonts w:ascii="Times New Roman" w:hAnsi="Times New Roman" w:cs="Times New Roman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419E12DE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6846AFD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6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7AD44868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3CEAA94E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7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116DE1FE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3F8379C8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7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31E3C373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</w:tcPr>
          <w:p w14:paraId="09CDEBCC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6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3BDB9C7E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730F6E21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17</w:t>
            </w:r>
            <w:r w:rsidRPr="00D32672">
              <w:rPr>
                <w:rFonts w:ascii="Times New Roman" w:hAnsi="Times New Roman" w:cs="Times New Roman"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3200D875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B7C81" w:rsidRPr="00D32672" w14:paraId="43A5F133" w14:textId="77777777" w:rsidTr="00551E9D">
        <w:trPr>
          <w:trHeight w:val="547"/>
        </w:trPr>
        <w:tc>
          <w:tcPr>
            <w:tcW w:w="2052" w:type="dxa"/>
          </w:tcPr>
          <w:p w14:paraId="7FC60B2D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1214" w:type="dxa"/>
          </w:tcPr>
          <w:p w14:paraId="6BA7ABDD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Pr="00D3267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1A793A7E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37C5BB55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3*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37B07143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134" w:type="dxa"/>
          </w:tcPr>
          <w:p w14:paraId="06F5F8D3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3*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25577632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134" w:type="dxa"/>
          </w:tcPr>
          <w:p w14:paraId="275E10D7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32672">
              <w:rPr>
                <w:rFonts w:ascii="Times New Roman" w:hAnsi="Times New Roman" w:cs="Times New Roman"/>
                <w:lang w:val="en-US"/>
              </w:rPr>
              <w:t>**</w:t>
            </w:r>
          </w:p>
          <w:p w14:paraId="5EB8D62E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134" w:type="dxa"/>
          </w:tcPr>
          <w:p w14:paraId="73FD86E3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4**</w:t>
            </w:r>
          </w:p>
          <w:p w14:paraId="602CAD0C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2CF7857E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4**</w:t>
            </w:r>
          </w:p>
          <w:p w14:paraId="2EC90E56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275" w:type="dxa"/>
          </w:tcPr>
          <w:p w14:paraId="7237D1B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3**</w:t>
            </w:r>
          </w:p>
          <w:p w14:paraId="6275E0A0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134" w:type="dxa"/>
          </w:tcPr>
          <w:p w14:paraId="5F37575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4**</w:t>
            </w:r>
          </w:p>
          <w:p w14:paraId="691E1F5C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</w:tr>
      <w:tr w:rsidR="005B7C81" w:rsidRPr="00D32672" w14:paraId="54E18B8A" w14:textId="77777777" w:rsidTr="00551E9D">
        <w:trPr>
          <w:trHeight w:val="547"/>
        </w:trPr>
        <w:tc>
          <w:tcPr>
            <w:tcW w:w="2052" w:type="dxa"/>
            <w:tcBorders>
              <w:bottom w:val="single" w:sz="4" w:space="0" w:color="auto"/>
            </w:tcBorders>
          </w:tcPr>
          <w:p w14:paraId="50231721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Time*time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6D3B328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0DD08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5***</w:t>
            </w:r>
          </w:p>
          <w:p w14:paraId="14051446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E77D60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5***</w:t>
            </w:r>
          </w:p>
          <w:p w14:paraId="48C18B57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0B5CAD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5***</w:t>
            </w:r>
          </w:p>
          <w:p w14:paraId="02EF2B0C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5328CD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32672">
              <w:rPr>
                <w:rFonts w:ascii="Times New Roman" w:hAnsi="Times New Roman" w:cs="Times New Roman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0D511838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1ADB5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4***</w:t>
            </w:r>
          </w:p>
          <w:p w14:paraId="505E290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75975E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4***</w:t>
            </w:r>
          </w:p>
          <w:p w14:paraId="4E0D99ED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D705F7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0.004***</w:t>
            </w:r>
          </w:p>
          <w:p w14:paraId="260CD203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0)</w:t>
            </w:r>
          </w:p>
        </w:tc>
      </w:tr>
      <w:tr w:rsidR="005B7C81" w:rsidRPr="00D32672" w14:paraId="1350F072" w14:textId="77777777" w:rsidTr="00551E9D">
        <w:trPr>
          <w:trHeight w:val="273"/>
        </w:trPr>
        <w:tc>
          <w:tcPr>
            <w:tcW w:w="2052" w:type="dxa"/>
            <w:tcBorders>
              <w:top w:val="single" w:sz="4" w:space="0" w:color="auto"/>
            </w:tcBorders>
          </w:tcPr>
          <w:p w14:paraId="6BB30DCA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Non-caregivers as ref.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4F24E45C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597F81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7D48C9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5E2775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1C5E37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572BFC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33F51BE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2FAEC7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7C81" w:rsidRPr="00D32672" w14:paraId="60F5B8F4" w14:textId="77777777" w:rsidTr="00551E9D">
        <w:trPr>
          <w:trHeight w:val="273"/>
        </w:trPr>
        <w:tc>
          <w:tcPr>
            <w:tcW w:w="2052" w:type="dxa"/>
          </w:tcPr>
          <w:p w14:paraId="23250B53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e intensity*time</w:t>
            </w:r>
          </w:p>
        </w:tc>
        <w:tc>
          <w:tcPr>
            <w:tcW w:w="1214" w:type="dxa"/>
          </w:tcPr>
          <w:p w14:paraId="5F3034AF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7620CFE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79949EF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EB6319C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E9A1B12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90D3C81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3BD71F31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6D47E15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7C81" w:rsidRPr="00D32672" w14:paraId="6C14BABD" w14:textId="77777777" w:rsidTr="00551E9D">
        <w:trPr>
          <w:trHeight w:val="547"/>
        </w:trPr>
        <w:tc>
          <w:tcPr>
            <w:tcW w:w="2052" w:type="dxa"/>
          </w:tcPr>
          <w:p w14:paraId="4DC553DD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ower intensity </w:t>
            </w:r>
            <w:r w:rsidRPr="00D3267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14" w:type="dxa"/>
          </w:tcPr>
          <w:p w14:paraId="262F1C5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85F851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3814F0C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  <w:p w14:paraId="12C23FBA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1)</w:t>
            </w:r>
          </w:p>
        </w:tc>
        <w:tc>
          <w:tcPr>
            <w:tcW w:w="1134" w:type="dxa"/>
          </w:tcPr>
          <w:p w14:paraId="4113772C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-0.0</w:t>
            </w:r>
            <w:r>
              <w:rPr>
                <w:rFonts w:ascii="Times New Roman" w:hAnsi="Times New Roman" w:cs="Times New Roman"/>
                <w:lang w:val="en-US"/>
              </w:rPr>
              <w:t>09+</w:t>
            </w:r>
          </w:p>
          <w:p w14:paraId="22CF9A18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11574CA9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-0.0</w:t>
            </w:r>
            <w:r>
              <w:rPr>
                <w:rFonts w:ascii="Times New Roman" w:hAnsi="Times New Roman" w:cs="Times New Roman"/>
                <w:lang w:val="en-US"/>
              </w:rPr>
              <w:t>09+</w:t>
            </w:r>
          </w:p>
          <w:p w14:paraId="5D249CE0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60A32107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-0.0</w:t>
            </w:r>
            <w:r>
              <w:rPr>
                <w:rFonts w:ascii="Times New Roman" w:hAnsi="Times New Roman" w:cs="Times New Roman"/>
                <w:lang w:val="en-US"/>
              </w:rPr>
              <w:t>08+</w:t>
            </w:r>
          </w:p>
          <w:p w14:paraId="6D36F9B5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</w:tcPr>
          <w:p w14:paraId="711691B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-0.0</w:t>
            </w:r>
            <w:r>
              <w:rPr>
                <w:rFonts w:ascii="Times New Roman" w:hAnsi="Times New Roman" w:cs="Times New Roman"/>
                <w:lang w:val="en-US"/>
              </w:rPr>
              <w:t>10+</w:t>
            </w:r>
          </w:p>
          <w:p w14:paraId="09E1B23E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327F990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-0.0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</w:p>
          <w:p w14:paraId="641DF389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B7C81" w:rsidRPr="00D32672" w14:paraId="15685D44" w14:textId="77777777" w:rsidTr="00551E9D">
        <w:trPr>
          <w:trHeight w:val="547"/>
        </w:trPr>
        <w:tc>
          <w:tcPr>
            <w:tcW w:w="2052" w:type="dxa"/>
          </w:tcPr>
          <w:p w14:paraId="724CDB0B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oderate intensity </w:t>
            </w:r>
          </w:p>
        </w:tc>
        <w:tc>
          <w:tcPr>
            <w:tcW w:w="1214" w:type="dxa"/>
          </w:tcPr>
          <w:p w14:paraId="097C34E7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D0637CA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2973139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*</w:t>
            </w:r>
          </w:p>
          <w:p w14:paraId="2D4846AD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2)</w:t>
            </w:r>
          </w:p>
        </w:tc>
        <w:tc>
          <w:tcPr>
            <w:tcW w:w="1134" w:type="dxa"/>
          </w:tcPr>
          <w:p w14:paraId="48CC3523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1</w:t>
            </w:r>
          </w:p>
          <w:p w14:paraId="5D1F54D5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5)</w:t>
            </w:r>
          </w:p>
        </w:tc>
        <w:tc>
          <w:tcPr>
            <w:tcW w:w="1134" w:type="dxa"/>
          </w:tcPr>
          <w:p w14:paraId="16065668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6</w:t>
            </w:r>
          </w:p>
          <w:p w14:paraId="0C2DA442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5)</w:t>
            </w:r>
          </w:p>
        </w:tc>
        <w:tc>
          <w:tcPr>
            <w:tcW w:w="1134" w:type="dxa"/>
          </w:tcPr>
          <w:p w14:paraId="4E032E99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6</w:t>
            </w:r>
          </w:p>
          <w:p w14:paraId="6B1F8D61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5)</w:t>
            </w:r>
          </w:p>
        </w:tc>
        <w:tc>
          <w:tcPr>
            <w:tcW w:w="1275" w:type="dxa"/>
          </w:tcPr>
          <w:p w14:paraId="347FAE5C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7</w:t>
            </w:r>
          </w:p>
          <w:p w14:paraId="2150DD76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5)</w:t>
            </w:r>
          </w:p>
        </w:tc>
        <w:tc>
          <w:tcPr>
            <w:tcW w:w="1134" w:type="dxa"/>
          </w:tcPr>
          <w:p w14:paraId="364CA9C5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5</w:t>
            </w:r>
          </w:p>
          <w:p w14:paraId="3619C35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5)</w:t>
            </w:r>
          </w:p>
        </w:tc>
      </w:tr>
      <w:tr w:rsidR="005B7C81" w:rsidRPr="00D32672" w14:paraId="1773FE8A" w14:textId="77777777" w:rsidTr="00551E9D">
        <w:trPr>
          <w:trHeight w:val="547"/>
        </w:trPr>
        <w:tc>
          <w:tcPr>
            <w:tcW w:w="2052" w:type="dxa"/>
          </w:tcPr>
          <w:p w14:paraId="5FCEC00F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igh intensity </w:t>
            </w:r>
          </w:p>
        </w:tc>
        <w:tc>
          <w:tcPr>
            <w:tcW w:w="1214" w:type="dxa"/>
          </w:tcPr>
          <w:p w14:paraId="19AAEECC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D97B870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08B8098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2</w:t>
            </w:r>
          </w:p>
          <w:p w14:paraId="12D1343E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2)</w:t>
            </w:r>
          </w:p>
        </w:tc>
        <w:tc>
          <w:tcPr>
            <w:tcW w:w="1134" w:type="dxa"/>
          </w:tcPr>
          <w:p w14:paraId="7ECDED03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3</w:t>
            </w:r>
          </w:p>
          <w:p w14:paraId="3D0A78A9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9)</w:t>
            </w:r>
          </w:p>
        </w:tc>
        <w:tc>
          <w:tcPr>
            <w:tcW w:w="1134" w:type="dxa"/>
          </w:tcPr>
          <w:p w14:paraId="55C3CCE0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5</w:t>
            </w:r>
          </w:p>
          <w:p w14:paraId="53979347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9)</w:t>
            </w:r>
          </w:p>
        </w:tc>
        <w:tc>
          <w:tcPr>
            <w:tcW w:w="1134" w:type="dxa"/>
          </w:tcPr>
          <w:p w14:paraId="78F9E5D4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5</w:t>
            </w:r>
          </w:p>
          <w:p w14:paraId="25F2EA75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9)</w:t>
            </w:r>
          </w:p>
        </w:tc>
        <w:tc>
          <w:tcPr>
            <w:tcW w:w="1275" w:type="dxa"/>
          </w:tcPr>
          <w:p w14:paraId="73194851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5</w:t>
            </w:r>
          </w:p>
          <w:p w14:paraId="2BF84603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9)</w:t>
            </w:r>
          </w:p>
        </w:tc>
        <w:tc>
          <w:tcPr>
            <w:tcW w:w="1134" w:type="dxa"/>
          </w:tcPr>
          <w:p w14:paraId="6EA29ADB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  <w:p w14:paraId="6F1BC57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9)</w:t>
            </w:r>
          </w:p>
        </w:tc>
      </w:tr>
      <w:tr w:rsidR="005B7C81" w:rsidRPr="00D32672" w14:paraId="28380277" w14:textId="77777777" w:rsidTr="00551E9D">
        <w:trPr>
          <w:trHeight w:val="547"/>
        </w:trPr>
        <w:tc>
          <w:tcPr>
            <w:tcW w:w="2052" w:type="dxa"/>
          </w:tcPr>
          <w:p w14:paraId="57F8BB8A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Care intensity*time*time</w:t>
            </w:r>
          </w:p>
        </w:tc>
        <w:tc>
          <w:tcPr>
            <w:tcW w:w="1214" w:type="dxa"/>
          </w:tcPr>
          <w:p w14:paraId="7C3F7AF1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A5C5947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3D9B7A9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2679115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A359F6F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6321FC5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1BF9961F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100D6A9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7C81" w:rsidRPr="00D32672" w14:paraId="25516209" w14:textId="77777777" w:rsidTr="00551E9D">
        <w:trPr>
          <w:trHeight w:val="547"/>
        </w:trPr>
        <w:tc>
          <w:tcPr>
            <w:tcW w:w="2052" w:type="dxa"/>
          </w:tcPr>
          <w:p w14:paraId="07C34662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ower intensity </w:t>
            </w:r>
            <w:r w:rsidRPr="00D3267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14" w:type="dxa"/>
          </w:tcPr>
          <w:p w14:paraId="696FC516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FE8D2A0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1E54B13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47DD09F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*</w:t>
            </w:r>
          </w:p>
          <w:p w14:paraId="19B950DC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755FCD61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*</w:t>
            </w:r>
          </w:p>
          <w:p w14:paraId="7756EAAF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5C7643B8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*</w:t>
            </w:r>
          </w:p>
          <w:p w14:paraId="4010C555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</w:tcPr>
          <w:p w14:paraId="5E6F1F66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*</w:t>
            </w:r>
          </w:p>
          <w:p w14:paraId="68147DDE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752DAA7A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+</w:t>
            </w:r>
          </w:p>
          <w:p w14:paraId="73F1FBAF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(0.0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D3267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B7C81" w:rsidRPr="00D32672" w14:paraId="56A9E48E" w14:textId="77777777" w:rsidTr="00551E9D">
        <w:trPr>
          <w:trHeight w:val="547"/>
        </w:trPr>
        <w:tc>
          <w:tcPr>
            <w:tcW w:w="2052" w:type="dxa"/>
          </w:tcPr>
          <w:p w14:paraId="3E2AB7AE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oderate intensity </w:t>
            </w:r>
          </w:p>
        </w:tc>
        <w:tc>
          <w:tcPr>
            <w:tcW w:w="1214" w:type="dxa"/>
          </w:tcPr>
          <w:p w14:paraId="07D561D6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016F721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C138328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39B6B07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+</w:t>
            </w:r>
          </w:p>
          <w:p w14:paraId="7C65A8AE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2)</w:t>
            </w:r>
          </w:p>
        </w:tc>
        <w:tc>
          <w:tcPr>
            <w:tcW w:w="1134" w:type="dxa"/>
          </w:tcPr>
          <w:p w14:paraId="630523CE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+</w:t>
            </w:r>
          </w:p>
          <w:p w14:paraId="573B74C5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2)</w:t>
            </w:r>
          </w:p>
        </w:tc>
        <w:tc>
          <w:tcPr>
            <w:tcW w:w="1134" w:type="dxa"/>
          </w:tcPr>
          <w:p w14:paraId="1EFB88BA" w14:textId="77777777" w:rsidR="005B7C81" w:rsidRPr="00551E9D" w:rsidRDefault="005B7C81" w:rsidP="00551E9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1E9D">
              <w:rPr>
                <w:rFonts w:ascii="Times New Roman" w:hAnsi="Times New Roman" w:cs="Times New Roman"/>
                <w:color w:val="000000" w:themeColor="text1"/>
                <w:lang w:val="en-US"/>
              </w:rPr>
              <w:t>0.003+</w:t>
            </w:r>
          </w:p>
          <w:p w14:paraId="32B91546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1E9D">
              <w:rPr>
                <w:rFonts w:ascii="Times New Roman" w:hAnsi="Times New Roman" w:cs="Times New Roman"/>
                <w:color w:val="000000" w:themeColor="text1"/>
                <w:lang w:val="en-US"/>
              </w:rPr>
              <w:t>(0.002)</w:t>
            </w:r>
          </w:p>
        </w:tc>
        <w:tc>
          <w:tcPr>
            <w:tcW w:w="1275" w:type="dxa"/>
          </w:tcPr>
          <w:p w14:paraId="0171DFC5" w14:textId="77777777" w:rsidR="005B7C81" w:rsidRPr="00551E9D" w:rsidRDefault="005B7C81" w:rsidP="00551E9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1E9D">
              <w:rPr>
                <w:rFonts w:ascii="Times New Roman" w:hAnsi="Times New Roman" w:cs="Times New Roman"/>
                <w:color w:val="000000" w:themeColor="text1"/>
                <w:lang w:val="en-US"/>
              </w:rPr>
              <w:t>0.003+</w:t>
            </w:r>
          </w:p>
          <w:p w14:paraId="08A24B08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1E9D">
              <w:rPr>
                <w:rFonts w:ascii="Times New Roman" w:hAnsi="Times New Roman" w:cs="Times New Roman"/>
                <w:color w:val="000000" w:themeColor="text1"/>
                <w:lang w:val="en-US"/>
              </w:rPr>
              <w:t>(0.002)</w:t>
            </w:r>
          </w:p>
        </w:tc>
        <w:tc>
          <w:tcPr>
            <w:tcW w:w="1134" w:type="dxa"/>
          </w:tcPr>
          <w:p w14:paraId="552529CE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  <w:p w14:paraId="0DC19626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2)</w:t>
            </w:r>
          </w:p>
        </w:tc>
      </w:tr>
      <w:tr w:rsidR="005B7C81" w:rsidRPr="00D32672" w14:paraId="2C43F1A4" w14:textId="77777777" w:rsidTr="00551E9D">
        <w:trPr>
          <w:trHeight w:val="547"/>
        </w:trPr>
        <w:tc>
          <w:tcPr>
            <w:tcW w:w="2052" w:type="dxa"/>
          </w:tcPr>
          <w:p w14:paraId="4EB1F0A1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igher intensity </w:t>
            </w:r>
          </w:p>
        </w:tc>
        <w:tc>
          <w:tcPr>
            <w:tcW w:w="1214" w:type="dxa"/>
          </w:tcPr>
          <w:p w14:paraId="1B69308D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D783F74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92721C0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D46B011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</w:t>
            </w:r>
          </w:p>
          <w:p w14:paraId="4BDD7CFA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3)</w:t>
            </w:r>
          </w:p>
        </w:tc>
        <w:tc>
          <w:tcPr>
            <w:tcW w:w="1134" w:type="dxa"/>
          </w:tcPr>
          <w:p w14:paraId="0B1065F4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  <w:p w14:paraId="0F240109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3)</w:t>
            </w:r>
          </w:p>
        </w:tc>
        <w:tc>
          <w:tcPr>
            <w:tcW w:w="1134" w:type="dxa"/>
          </w:tcPr>
          <w:p w14:paraId="73485D01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  <w:p w14:paraId="3A24EC0B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3)</w:t>
            </w:r>
          </w:p>
        </w:tc>
        <w:tc>
          <w:tcPr>
            <w:tcW w:w="1275" w:type="dxa"/>
          </w:tcPr>
          <w:p w14:paraId="3580456D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  <w:p w14:paraId="14F441DD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3)</w:t>
            </w:r>
          </w:p>
        </w:tc>
        <w:tc>
          <w:tcPr>
            <w:tcW w:w="1134" w:type="dxa"/>
          </w:tcPr>
          <w:p w14:paraId="798F77E6" w14:textId="77777777" w:rsidR="005B7C81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0</w:t>
            </w:r>
          </w:p>
          <w:p w14:paraId="0FF7B0BD" w14:textId="77777777" w:rsidR="005B7C81" w:rsidRPr="00D32672" w:rsidRDefault="005B7C81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3)</w:t>
            </w:r>
          </w:p>
        </w:tc>
      </w:tr>
    </w:tbl>
    <w:p w14:paraId="294A9A4E" w14:textId="255EA069" w:rsidR="00481623" w:rsidRPr="006806C6" w:rsidRDefault="00481623" w:rsidP="0048162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806C6">
        <w:rPr>
          <w:rFonts w:ascii="Times New Roman" w:hAnsi="Times New Roman" w:cs="Times New Roman"/>
          <w:i/>
          <w:iCs/>
          <w:lang w:val="en-US"/>
        </w:rPr>
        <w:t>Notes:</w:t>
      </w:r>
      <w:r>
        <w:rPr>
          <w:rFonts w:ascii="Times New Roman" w:hAnsi="Times New Roman" w:cs="Times New Roman"/>
          <w:lang w:val="en-US"/>
        </w:rPr>
        <w:t xml:space="preserve"> </w:t>
      </w:r>
      <w:r w:rsidRPr="006806C6">
        <w:rPr>
          <w:rFonts w:ascii="Times New Roman" w:hAnsi="Times New Roman" w:cs="Times New Roman"/>
          <w:lang w:val="en-US"/>
        </w:rPr>
        <w:t>Model 1: caregiving status and time; Model 2: Model 1 + quadratic term for time; Model 3: Model 2 + interaction between caregiving status and time; Model 4: model 3 +</w:t>
      </w:r>
      <w:r w:rsidR="0072277C">
        <w:rPr>
          <w:rFonts w:ascii="Times New Roman" w:hAnsi="Times New Roman" w:cs="Times New Roman" w:hint="eastAsia"/>
          <w:lang w:val="en-US"/>
        </w:rPr>
        <w:t xml:space="preserve"> </w:t>
      </w:r>
      <w:r w:rsidRPr="006806C6">
        <w:rPr>
          <w:rFonts w:ascii="Times New Roman" w:hAnsi="Times New Roman" w:cs="Times New Roman"/>
          <w:lang w:val="en-US"/>
        </w:rPr>
        <w:t>interaction between caregiving status and the quadratic term for time; Model 5: model 4 +</w:t>
      </w:r>
      <w:r w:rsidR="0072277C">
        <w:rPr>
          <w:rFonts w:ascii="Times New Roman" w:hAnsi="Times New Roman" w:cs="Times New Roman" w:hint="eastAsia"/>
          <w:lang w:val="en-US"/>
        </w:rPr>
        <w:t xml:space="preserve"> </w:t>
      </w:r>
      <w:r w:rsidRPr="006806C6">
        <w:rPr>
          <w:rFonts w:ascii="Times New Roman" w:hAnsi="Times New Roman" w:cs="Times New Roman"/>
          <w:lang w:val="en-US"/>
        </w:rPr>
        <w:t xml:space="preserve">age, gender, education level, residence, and current </w:t>
      </w:r>
      <w:r w:rsidR="0072277C">
        <w:rPr>
          <w:rFonts w:ascii="Times New Roman" w:hAnsi="Times New Roman" w:cs="Times New Roman" w:hint="eastAsia"/>
          <w:lang w:val="en-US"/>
        </w:rPr>
        <w:t>working</w:t>
      </w:r>
      <w:r w:rsidRPr="006806C6">
        <w:rPr>
          <w:rFonts w:ascii="Times New Roman" w:hAnsi="Times New Roman" w:cs="Times New Roman"/>
          <w:lang w:val="en-US"/>
        </w:rPr>
        <w:t xml:space="preserve"> status; Model 6: model 5 + current drinking and smoking status; Model 7: </w:t>
      </w:r>
      <w:r w:rsidRPr="004D4404">
        <w:rPr>
          <w:rFonts w:ascii="Times New Roman" w:hAnsi="Times New Roman" w:cs="Times New Roman"/>
          <w:lang w:val="en-US"/>
        </w:rPr>
        <w:t xml:space="preserve">Model 6 + medical insurance, financial support from children, number of </w:t>
      </w:r>
      <w:r w:rsidR="00B80893">
        <w:rPr>
          <w:rFonts w:ascii="Times New Roman" w:hAnsi="Times New Roman" w:cs="Times New Roman" w:hint="eastAsia"/>
          <w:lang w:val="en-US"/>
        </w:rPr>
        <w:t>potential</w:t>
      </w:r>
      <w:r w:rsidR="00B80893">
        <w:rPr>
          <w:rFonts w:ascii="Times New Roman" w:hAnsi="Times New Roman" w:cs="Times New Roman"/>
          <w:lang w:val="en-US"/>
        </w:rPr>
        <w:t xml:space="preserve"> caregivers</w:t>
      </w:r>
      <w:r w:rsidRPr="004D4404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and </w:t>
      </w:r>
      <w:r w:rsidRPr="004D4404">
        <w:rPr>
          <w:rFonts w:ascii="Times New Roman" w:hAnsi="Times New Roman" w:cs="Times New Roman"/>
          <w:lang w:val="en-US"/>
        </w:rPr>
        <w:t>family size</w:t>
      </w:r>
      <w:r>
        <w:rPr>
          <w:rFonts w:ascii="Times New Roman" w:hAnsi="Times New Roman" w:cs="Times New Roman"/>
          <w:lang w:val="en-US"/>
        </w:rPr>
        <w:t>; Model 8</w:t>
      </w:r>
      <w:r w:rsidR="00CA3923">
        <w:rPr>
          <w:rFonts w:ascii="Times New Roman" w:hAnsi="Times New Roman" w:cs="Times New Roman"/>
          <w:lang w:val="en-US"/>
        </w:rPr>
        <w:t xml:space="preserve"> (</w:t>
      </w:r>
      <w:r w:rsidR="007E048D">
        <w:rPr>
          <w:rFonts w:ascii="Times New Roman" w:hAnsi="Times New Roman" w:cs="Times New Roman"/>
          <w:lang w:val="en-US"/>
        </w:rPr>
        <w:t>fully adjusted model</w:t>
      </w:r>
      <w:r w:rsidR="00CA3923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: Model 7 +</w:t>
      </w:r>
      <w:r w:rsidRPr="004D4404">
        <w:rPr>
          <w:rFonts w:ascii="Times New Roman" w:hAnsi="Times New Roman" w:cs="Times New Roman"/>
          <w:lang w:val="en-US"/>
        </w:rPr>
        <w:t xml:space="preserve"> depression</w:t>
      </w:r>
      <w:r w:rsidRPr="006806C6">
        <w:rPr>
          <w:rFonts w:ascii="Times New Roman" w:hAnsi="Times New Roman" w:cs="Times New Roman"/>
          <w:lang w:val="en-US"/>
        </w:rPr>
        <w:t>.</w:t>
      </w:r>
    </w:p>
    <w:p w14:paraId="129D6C4A" w14:textId="5ED4C4D3" w:rsidR="00A56E09" w:rsidRDefault="00481623" w:rsidP="0048162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2697A">
        <w:rPr>
          <w:rFonts w:ascii="Times New Roman" w:hAnsi="Times New Roman" w:cs="Times New Roman"/>
          <w:vertAlign w:val="superscript"/>
          <w:lang w:val="en-US"/>
        </w:rPr>
        <w:t>+</w:t>
      </w:r>
      <w:r w:rsidRPr="006806C6">
        <w:rPr>
          <w:rFonts w:ascii="Times New Roman" w:hAnsi="Times New Roman" w:cs="Times New Roman"/>
          <w:i/>
          <w:iCs/>
          <w:lang w:val="en-US"/>
        </w:rPr>
        <w:t>P</w:t>
      </w:r>
      <w:r w:rsidRPr="006806C6">
        <w:rPr>
          <w:rFonts w:ascii="Times New Roman" w:hAnsi="Times New Roman" w:cs="Times New Roman"/>
          <w:lang w:val="en-US"/>
        </w:rPr>
        <w:t>&lt;0.10,</w:t>
      </w:r>
      <w:r w:rsidRPr="0042697A">
        <w:rPr>
          <w:rFonts w:ascii="Times New Roman" w:hAnsi="Times New Roman" w:cs="Times New Roman"/>
          <w:vertAlign w:val="superscript"/>
          <w:lang w:val="en-US"/>
        </w:rPr>
        <w:t xml:space="preserve"> *</w:t>
      </w:r>
      <w:r w:rsidRPr="006806C6">
        <w:rPr>
          <w:rFonts w:ascii="Times New Roman" w:hAnsi="Times New Roman" w:cs="Times New Roman"/>
          <w:i/>
          <w:iCs/>
          <w:lang w:val="en-US"/>
        </w:rPr>
        <w:t>p</w:t>
      </w:r>
      <w:r w:rsidRPr="006806C6">
        <w:rPr>
          <w:rFonts w:ascii="Times New Roman" w:hAnsi="Times New Roman" w:cs="Times New Roman"/>
          <w:lang w:val="en-US"/>
        </w:rPr>
        <w:t>&lt;0.05,</w:t>
      </w:r>
      <w:r w:rsidRPr="0042697A">
        <w:rPr>
          <w:rFonts w:ascii="Times New Roman" w:hAnsi="Times New Roman" w:cs="Times New Roman"/>
          <w:vertAlign w:val="superscript"/>
          <w:lang w:val="en-US"/>
        </w:rPr>
        <w:t xml:space="preserve"> **</w:t>
      </w:r>
      <w:r w:rsidRPr="006806C6">
        <w:rPr>
          <w:rFonts w:ascii="Times New Roman" w:hAnsi="Times New Roman" w:cs="Times New Roman"/>
          <w:i/>
          <w:iCs/>
          <w:lang w:val="en-US"/>
        </w:rPr>
        <w:t>p</w:t>
      </w:r>
      <w:r w:rsidRPr="006806C6">
        <w:rPr>
          <w:rFonts w:ascii="Times New Roman" w:hAnsi="Times New Roman" w:cs="Times New Roman"/>
          <w:lang w:val="en-US"/>
        </w:rPr>
        <w:t xml:space="preserve">&lt;0.01, </w:t>
      </w:r>
      <w:r w:rsidRPr="0042697A">
        <w:rPr>
          <w:rFonts w:ascii="Times New Roman" w:hAnsi="Times New Roman" w:cs="Times New Roman"/>
          <w:vertAlign w:val="superscript"/>
          <w:lang w:val="en-US"/>
        </w:rPr>
        <w:t>***</w:t>
      </w:r>
      <w:r w:rsidRPr="006806C6">
        <w:rPr>
          <w:rFonts w:ascii="Times New Roman" w:hAnsi="Times New Roman" w:cs="Times New Roman"/>
          <w:i/>
          <w:iCs/>
          <w:lang w:val="en-US"/>
        </w:rPr>
        <w:t>p</w:t>
      </w:r>
      <w:r w:rsidRPr="006806C6">
        <w:rPr>
          <w:rFonts w:ascii="Times New Roman" w:hAnsi="Times New Roman" w:cs="Times New Roman"/>
          <w:lang w:val="en-US"/>
        </w:rPr>
        <w:t>&lt;0.001.</w:t>
      </w:r>
    </w:p>
    <w:p w14:paraId="5E8D9942" w14:textId="77777777" w:rsidR="00EF36B7" w:rsidRDefault="00EF36B7" w:rsidP="0048162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5671A57" w14:textId="2B6016E9" w:rsidR="000E7F6E" w:rsidRPr="00525744" w:rsidRDefault="003A6BCD" w:rsidP="00525744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bookmarkStart w:id="47" w:name="_Ref192336001"/>
      <w:bookmarkStart w:id="48" w:name="_Ref194429539"/>
      <w:r w:rsidRPr="003A6BCD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Figure S </w:t>
      </w:r>
      <w:r w:rsidRPr="003A6BCD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3A6BCD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Figure_S \* ARABIC </w:instrText>
      </w:r>
      <w:r w:rsidRPr="003A6BCD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="001544D4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2</w:t>
      </w:r>
      <w:r w:rsidRPr="003A6BCD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="00A56E09" w:rsidRPr="003A6BCD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="00A56E09" w:rsidRPr="00D32672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</w:t>
      </w:r>
      <w:r w:rsidR="00A56E09" w:rsidRPr="001544D4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Trajectory of frailty index by caregiving status</w:t>
      </w:r>
      <w:bookmarkEnd w:id="47"/>
      <w:r w:rsidR="00354F84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among </w:t>
      </w:r>
      <w:r w:rsidR="00D8056E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the </w:t>
      </w:r>
      <w:r w:rsidR="00354F84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whole sample</w:t>
      </w:r>
      <w:bookmarkEnd w:id="48"/>
    </w:p>
    <w:p w14:paraId="39212FD8" w14:textId="5E03AF3A" w:rsidR="000E7F6E" w:rsidRDefault="000E7F6E" w:rsidP="000E7F6E">
      <w:pPr>
        <w:rPr>
          <w:lang w:val="en-US"/>
        </w:rPr>
      </w:pPr>
      <w:r w:rsidRPr="000E7F6E">
        <w:rPr>
          <w:noProof/>
          <w:lang w:val="en-US"/>
        </w:rPr>
        <w:drawing>
          <wp:inline distT="0" distB="0" distL="0" distR="0" wp14:anchorId="4E663F1A" wp14:editId="36336936">
            <wp:extent cx="5731510" cy="3439160"/>
            <wp:effectExtent l="0" t="0" r="0" b="2540"/>
            <wp:docPr id="736490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64907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8FA9B" w14:textId="3F6AB9CE" w:rsidR="003521B4" w:rsidRPr="0086470A" w:rsidRDefault="003521B4" w:rsidP="000E7F6E">
      <w:pPr>
        <w:rPr>
          <w:rFonts w:ascii="Times New Roman" w:hAnsi="Times New Roman" w:cs="Times New Roman"/>
          <w:lang w:val="en-US"/>
        </w:rPr>
      </w:pPr>
      <w:r w:rsidRPr="006E6846">
        <w:rPr>
          <w:rFonts w:ascii="Times New Roman" w:hAnsi="Times New Roman" w:cs="Times New Roman"/>
          <w:i/>
          <w:iCs/>
          <w:lang w:val="en-US"/>
        </w:rPr>
        <w:t>Note:</w:t>
      </w:r>
      <w:r w:rsidRPr="0086470A">
        <w:rPr>
          <w:rFonts w:ascii="Times New Roman" w:hAnsi="Times New Roman" w:cs="Times New Roman"/>
          <w:lang w:val="en-US"/>
        </w:rPr>
        <w:t xml:space="preserve"> adjusted by all covariates</w:t>
      </w:r>
      <w:r w:rsidR="0086470A">
        <w:rPr>
          <w:rFonts w:ascii="Times New Roman" w:hAnsi="Times New Roman" w:cs="Times New Roman"/>
          <w:lang w:val="en-US"/>
        </w:rPr>
        <w:t>.</w:t>
      </w:r>
    </w:p>
    <w:p w14:paraId="7812BCB5" w14:textId="00B3C02F" w:rsidR="00B41026" w:rsidRPr="001544D4" w:rsidRDefault="001544D4" w:rsidP="00211B77">
      <w:pPr>
        <w:pStyle w:val="Caption"/>
        <w:spacing w:after="0" w:line="480" w:lineRule="auto"/>
        <w:rPr>
          <w:rFonts w:ascii="Times New Roman" w:hAnsi="Times New Roman" w:cs="Times New Roman"/>
          <w:lang w:val="en-US"/>
        </w:rPr>
      </w:pPr>
      <w:bookmarkStart w:id="49" w:name="_Ref194428451"/>
      <w:bookmarkStart w:id="50" w:name="_Ref194429194"/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lastRenderedPageBreak/>
        <w:t xml:space="preserve">Figure S </w:t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Figure_S \* ARABIC </w:instrText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3</w:t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>
        <w:t xml:space="preserve"> </w:t>
      </w:r>
      <w:r w:rsidRPr="001544D4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Trajectory of frailty index by caregiving </w:t>
      </w:r>
      <w:bookmarkEnd w:id="49"/>
      <w:r w:rsidR="00A95C4A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intensity </w:t>
      </w:r>
      <w:r w:rsidR="00AE7646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among </w:t>
      </w:r>
      <w:r w:rsidR="00D8056E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the </w:t>
      </w:r>
      <w:r w:rsidR="00AE7646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whole sample</w:t>
      </w:r>
      <w:bookmarkEnd w:id="50"/>
    </w:p>
    <w:p w14:paraId="69D1A06A" w14:textId="7C66F2C4" w:rsidR="0086470A" w:rsidRPr="0086470A" w:rsidRDefault="00164B76" w:rsidP="0086470A">
      <w:pPr>
        <w:rPr>
          <w:rFonts w:ascii="Times New Roman" w:hAnsi="Times New Roman" w:cs="Times New Roman"/>
          <w:lang w:val="en-US"/>
        </w:rPr>
      </w:pPr>
      <w:bookmarkStart w:id="51" w:name="_Ref192336009"/>
      <w:bookmarkEnd w:id="44"/>
      <w:r w:rsidRPr="00164B7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86C4C40" wp14:editId="7DB5FF4C">
            <wp:extent cx="5731510" cy="3439160"/>
            <wp:effectExtent l="0" t="0" r="0" b="2540"/>
            <wp:docPr id="19006954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69541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64B76">
        <w:rPr>
          <w:rFonts w:ascii="Times New Roman" w:hAnsi="Times New Roman" w:cs="Times New Roman"/>
          <w:b/>
          <w:bCs/>
        </w:rPr>
        <w:t xml:space="preserve"> </w:t>
      </w:r>
      <w:r w:rsidR="0086470A" w:rsidRPr="006E6846">
        <w:rPr>
          <w:rFonts w:ascii="Times New Roman" w:hAnsi="Times New Roman" w:cs="Times New Roman"/>
          <w:i/>
          <w:iCs/>
          <w:lang w:val="en-US"/>
        </w:rPr>
        <w:t>Note:</w:t>
      </w:r>
      <w:r w:rsidR="0086470A" w:rsidRPr="0086470A">
        <w:rPr>
          <w:rFonts w:ascii="Times New Roman" w:hAnsi="Times New Roman" w:cs="Times New Roman"/>
          <w:lang w:val="en-US"/>
        </w:rPr>
        <w:t xml:space="preserve"> adjusted by all covariates</w:t>
      </w:r>
      <w:r w:rsidR="0086470A">
        <w:rPr>
          <w:rFonts w:ascii="Times New Roman" w:hAnsi="Times New Roman" w:cs="Times New Roman"/>
          <w:lang w:val="en-US"/>
        </w:rPr>
        <w:t>.</w:t>
      </w:r>
    </w:p>
    <w:p w14:paraId="487033A1" w14:textId="2A03E27E" w:rsidR="0055631A" w:rsidRPr="0086470A" w:rsidRDefault="0055631A" w:rsidP="005B6B6F">
      <w:pPr>
        <w:pStyle w:val="Caption"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</w:pPr>
    </w:p>
    <w:p w14:paraId="26724A70" w14:textId="59A01611" w:rsidR="00E27510" w:rsidRPr="001544D4" w:rsidRDefault="001544D4" w:rsidP="00211B77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bookmarkStart w:id="52" w:name="_Ref194429209"/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Figure S </w:t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Figure_S \* ARABIC </w:instrText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1544D4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4</w:t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Pr="001544D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BD33BE" w:rsidRPr="001544D4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Trajectory of frailty index by caregiving status among females</w:t>
      </w:r>
      <w:bookmarkEnd w:id="52"/>
    </w:p>
    <w:p w14:paraId="4BA1C076" w14:textId="2E623084" w:rsidR="00E27510" w:rsidRPr="001544D4" w:rsidRDefault="00E27510" w:rsidP="001544D4">
      <w:r w:rsidRPr="0080350F">
        <w:rPr>
          <w:rFonts w:ascii="Times New Roman" w:hAnsi="Times New Roman" w:cs="Times New Roman"/>
          <w:noProof/>
          <w:color w:val="0E2841" w:themeColor="text2"/>
          <w:lang w:val="en-US"/>
        </w:rPr>
        <w:drawing>
          <wp:inline distT="0" distB="0" distL="0" distR="0" wp14:anchorId="07EC170A" wp14:editId="73AD0AE4">
            <wp:extent cx="5731510" cy="3439160"/>
            <wp:effectExtent l="0" t="0" r="0" b="2540"/>
            <wp:docPr id="8467199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71994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0835" cy="3564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F2ECA" w14:textId="147C4EBA" w:rsidR="0086470A" w:rsidRPr="0086470A" w:rsidRDefault="0086470A" w:rsidP="0086470A">
      <w:pPr>
        <w:rPr>
          <w:rFonts w:ascii="Times New Roman" w:hAnsi="Times New Roman" w:cs="Times New Roman"/>
          <w:lang w:val="en-US"/>
        </w:rPr>
      </w:pPr>
      <w:r w:rsidRPr="006E6846">
        <w:rPr>
          <w:rFonts w:ascii="Times New Roman" w:hAnsi="Times New Roman" w:cs="Times New Roman"/>
          <w:i/>
          <w:iCs/>
          <w:lang w:val="en-US"/>
        </w:rPr>
        <w:t>Note:</w:t>
      </w:r>
      <w:r w:rsidRPr="0086470A">
        <w:rPr>
          <w:rFonts w:ascii="Times New Roman" w:hAnsi="Times New Roman" w:cs="Times New Roman"/>
          <w:lang w:val="en-US"/>
        </w:rPr>
        <w:t xml:space="preserve"> adjusted by all covariates</w:t>
      </w:r>
      <w:r>
        <w:rPr>
          <w:rFonts w:ascii="Times New Roman" w:hAnsi="Times New Roman" w:cs="Times New Roman"/>
          <w:lang w:val="en-US"/>
        </w:rPr>
        <w:t>.</w:t>
      </w:r>
    </w:p>
    <w:p w14:paraId="227EFC31" w14:textId="77777777" w:rsidR="00E238CA" w:rsidRDefault="00E238CA" w:rsidP="00E238CA">
      <w:pPr>
        <w:rPr>
          <w:lang w:val="en-US"/>
        </w:rPr>
      </w:pPr>
    </w:p>
    <w:p w14:paraId="6B24BC09" w14:textId="77777777" w:rsidR="00182ADF" w:rsidRDefault="00182ADF" w:rsidP="00E238CA">
      <w:pPr>
        <w:rPr>
          <w:lang w:val="en-US"/>
        </w:rPr>
      </w:pPr>
    </w:p>
    <w:p w14:paraId="1040A663" w14:textId="77777777" w:rsidR="00182ADF" w:rsidRPr="0086470A" w:rsidRDefault="00182ADF" w:rsidP="00E238CA">
      <w:pPr>
        <w:rPr>
          <w:lang w:val="en-US"/>
        </w:rPr>
      </w:pPr>
    </w:p>
    <w:p w14:paraId="01F78018" w14:textId="04D61E13" w:rsidR="00BD33BE" w:rsidRPr="00211B77" w:rsidRDefault="001544D4" w:rsidP="00211B77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bookmarkStart w:id="53" w:name="_Ref194429217"/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lastRenderedPageBreak/>
        <w:t xml:space="preserve">Figure S </w:t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Figure_S \* ARABIC </w:instrText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1544D4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5</w:t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Pr="001544D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BD33BE" w:rsidRPr="001544D4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Trajectory of frailty index by caregiving intensity among females</w:t>
      </w:r>
      <w:bookmarkEnd w:id="53"/>
    </w:p>
    <w:p w14:paraId="2090807B" w14:textId="351ABCC6" w:rsidR="00E238CA" w:rsidRDefault="00835005" w:rsidP="00E238CA">
      <w:r w:rsidRPr="00835005">
        <w:rPr>
          <w:noProof/>
        </w:rPr>
        <w:drawing>
          <wp:inline distT="0" distB="0" distL="0" distR="0" wp14:anchorId="5DC8BD29" wp14:editId="7D5EF51C">
            <wp:extent cx="5731510" cy="3439160"/>
            <wp:effectExtent l="0" t="0" r="0" b="2540"/>
            <wp:docPr id="1085305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53056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0D8A4" w14:textId="1022407B" w:rsidR="0086470A" w:rsidRPr="0086470A" w:rsidRDefault="0086470A" w:rsidP="0086470A">
      <w:pPr>
        <w:rPr>
          <w:rFonts w:ascii="Times New Roman" w:hAnsi="Times New Roman" w:cs="Times New Roman"/>
          <w:lang w:val="en-US"/>
        </w:rPr>
      </w:pPr>
      <w:r w:rsidRPr="006E6846">
        <w:rPr>
          <w:rFonts w:ascii="Times New Roman" w:hAnsi="Times New Roman" w:cs="Times New Roman"/>
          <w:i/>
          <w:iCs/>
          <w:lang w:val="en-US"/>
        </w:rPr>
        <w:t>Note:</w:t>
      </w:r>
      <w:r w:rsidRPr="0086470A">
        <w:rPr>
          <w:rFonts w:ascii="Times New Roman" w:hAnsi="Times New Roman" w:cs="Times New Roman"/>
          <w:lang w:val="en-US"/>
        </w:rPr>
        <w:t xml:space="preserve"> adjusted by all covariates</w:t>
      </w:r>
      <w:r>
        <w:rPr>
          <w:rFonts w:ascii="Times New Roman" w:hAnsi="Times New Roman" w:cs="Times New Roman"/>
          <w:lang w:val="en-US"/>
        </w:rPr>
        <w:t>.</w:t>
      </w:r>
    </w:p>
    <w:p w14:paraId="5DC27CCC" w14:textId="77777777" w:rsidR="001544D4" w:rsidRDefault="001544D4" w:rsidP="00E238CA"/>
    <w:p w14:paraId="28E860A1" w14:textId="77777777" w:rsidR="001544D4" w:rsidRDefault="001544D4" w:rsidP="00E238CA"/>
    <w:p w14:paraId="3E4E8459" w14:textId="77777777" w:rsidR="001544D4" w:rsidRPr="001544D4" w:rsidRDefault="001544D4" w:rsidP="00E238CA">
      <w:pPr>
        <w:rPr>
          <w:rFonts w:ascii="Times New Roman" w:hAnsi="Times New Roman" w:cs="Times New Roman"/>
          <w:color w:val="0E2841" w:themeColor="text2"/>
          <w:lang w:val="en-US"/>
        </w:rPr>
      </w:pPr>
    </w:p>
    <w:p w14:paraId="79CD0A3E" w14:textId="0935CAE3" w:rsidR="001544D4" w:rsidRPr="001544D4" w:rsidRDefault="001544D4" w:rsidP="00211B77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bookmarkStart w:id="54" w:name="_Ref194429223"/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Figure S </w:t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Figure_S \* ARABIC </w:instrText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1544D4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6</w:t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Pr="001544D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1544D4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Trajectory of frailty index by caregiving </w:t>
      </w:r>
      <w:r w:rsidR="00A95C4A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status </w:t>
      </w:r>
      <w:r w:rsidRPr="001544D4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among males</w:t>
      </w:r>
      <w:bookmarkEnd w:id="54"/>
    </w:p>
    <w:p w14:paraId="73DB59F7" w14:textId="1AE3DA1F" w:rsidR="001544D4" w:rsidRDefault="001544D4" w:rsidP="00E238CA">
      <w:r w:rsidRPr="0080350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2339A40" wp14:editId="60A0DEFC">
            <wp:extent cx="5731510" cy="3641505"/>
            <wp:effectExtent l="0" t="0" r="0" b="3810"/>
            <wp:docPr id="4526024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60241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99214" cy="3684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06A7B" w14:textId="0A48CDEF" w:rsidR="0086470A" w:rsidRPr="0086470A" w:rsidRDefault="0086470A" w:rsidP="0086470A">
      <w:pPr>
        <w:rPr>
          <w:rFonts w:ascii="Times New Roman" w:hAnsi="Times New Roman" w:cs="Times New Roman"/>
          <w:lang w:val="en-US"/>
        </w:rPr>
      </w:pPr>
      <w:r w:rsidRPr="006E6846">
        <w:rPr>
          <w:rFonts w:ascii="Times New Roman" w:hAnsi="Times New Roman" w:cs="Times New Roman"/>
          <w:i/>
          <w:iCs/>
          <w:lang w:val="en-US"/>
        </w:rPr>
        <w:t>Note:</w:t>
      </w:r>
      <w:r w:rsidRPr="0086470A">
        <w:rPr>
          <w:rFonts w:ascii="Times New Roman" w:hAnsi="Times New Roman" w:cs="Times New Roman"/>
          <w:lang w:val="en-US"/>
        </w:rPr>
        <w:t xml:space="preserve"> adjusted by all covariates</w:t>
      </w:r>
      <w:r>
        <w:rPr>
          <w:rFonts w:ascii="Times New Roman" w:hAnsi="Times New Roman" w:cs="Times New Roman"/>
          <w:lang w:val="en-US"/>
        </w:rPr>
        <w:t>.</w:t>
      </w:r>
    </w:p>
    <w:p w14:paraId="2B7DF1A7" w14:textId="77777777" w:rsidR="0086470A" w:rsidRDefault="0086470A" w:rsidP="0086470A">
      <w:pPr>
        <w:pStyle w:val="Caption"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bookmarkStart w:id="55" w:name="_Ref194429232"/>
    </w:p>
    <w:p w14:paraId="660C262F" w14:textId="2135E424" w:rsidR="00E238CA" w:rsidRPr="00211B77" w:rsidRDefault="001544D4" w:rsidP="00211B77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lastRenderedPageBreak/>
        <w:t xml:space="preserve">Figure S </w:t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Figure_S \* ARABIC </w:instrText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1544D4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7</w:t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Pr="001544D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Pr="001544D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BD33BE" w:rsidRPr="001544D4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Trajectory of frailty index by caregiving intensity among males</w:t>
      </w:r>
      <w:bookmarkEnd w:id="55"/>
    </w:p>
    <w:p w14:paraId="5A10EF2C" w14:textId="69303D2D" w:rsidR="00E238CA" w:rsidRPr="001544D4" w:rsidRDefault="0089172C" w:rsidP="001544D4">
      <w:r w:rsidRPr="0089172C">
        <w:rPr>
          <w:noProof/>
        </w:rPr>
        <w:drawing>
          <wp:inline distT="0" distB="0" distL="0" distR="0" wp14:anchorId="7AA7C6F4" wp14:editId="65377E70">
            <wp:extent cx="5731510" cy="3439160"/>
            <wp:effectExtent l="0" t="0" r="0" b="2540"/>
            <wp:docPr id="11859172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917296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1BC1C" w14:textId="53F60BF7" w:rsidR="0086470A" w:rsidRPr="0086470A" w:rsidRDefault="0086470A" w:rsidP="0086470A">
      <w:pPr>
        <w:rPr>
          <w:rFonts w:ascii="Times New Roman" w:hAnsi="Times New Roman" w:cs="Times New Roman"/>
          <w:lang w:val="en-US"/>
        </w:rPr>
      </w:pPr>
      <w:r w:rsidRPr="006E6846">
        <w:rPr>
          <w:rFonts w:ascii="Times New Roman" w:hAnsi="Times New Roman" w:cs="Times New Roman"/>
          <w:i/>
          <w:iCs/>
          <w:lang w:val="en-US"/>
        </w:rPr>
        <w:t>Note</w:t>
      </w:r>
      <w:r w:rsidRPr="0086470A">
        <w:rPr>
          <w:rFonts w:ascii="Times New Roman" w:hAnsi="Times New Roman" w:cs="Times New Roman"/>
          <w:b/>
          <w:bCs/>
          <w:i/>
          <w:iCs/>
          <w:lang w:val="en-US"/>
        </w:rPr>
        <w:t>:</w:t>
      </w:r>
      <w:r w:rsidRPr="0086470A">
        <w:rPr>
          <w:rFonts w:ascii="Times New Roman" w:hAnsi="Times New Roman" w:cs="Times New Roman"/>
          <w:lang w:val="en-US"/>
        </w:rPr>
        <w:t xml:space="preserve"> adjusted by all covariates</w:t>
      </w:r>
      <w:r>
        <w:rPr>
          <w:rFonts w:ascii="Times New Roman" w:hAnsi="Times New Roman" w:cs="Times New Roman"/>
          <w:lang w:val="en-US"/>
        </w:rPr>
        <w:t>.</w:t>
      </w:r>
    </w:p>
    <w:p w14:paraId="7B2AA8FB" w14:textId="77777777" w:rsidR="0055631A" w:rsidRPr="0086470A" w:rsidRDefault="0055631A" w:rsidP="00211B77">
      <w:pPr>
        <w:pStyle w:val="Caption"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</w:pPr>
    </w:p>
    <w:p w14:paraId="6C5FBEC6" w14:textId="57A8DCB2" w:rsidR="005B5B67" w:rsidRPr="00D32672" w:rsidRDefault="00D554C1" w:rsidP="00211B77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bookmarkStart w:id="56" w:name="_Ref194429523"/>
      <w:r w:rsidRPr="00D554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Table S </w:t>
      </w:r>
      <w:r w:rsidRPr="00D554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D554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Table_S \* ARABIC </w:instrText>
      </w:r>
      <w:r w:rsidRPr="00D554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D554C1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4</w:t>
      </w:r>
      <w:r w:rsidRPr="00D554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="005B5B67" w:rsidRPr="00D554C1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  <w:t>.</w:t>
      </w:r>
      <w:r w:rsidR="005B5B6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  <w:t xml:space="preserve"> </w:t>
      </w:r>
      <w:r w:rsidR="005B5B67" w:rsidRPr="00D32672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Proportion of missingness across four waves (</w:t>
      </w:r>
      <w:r w:rsidR="005B5B67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N=4,143, excluding outcome missing</w:t>
      </w:r>
      <w:r w:rsidR="005B5B67" w:rsidRPr="00D32672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)</w:t>
      </w:r>
      <w:bookmarkEnd w:id="51"/>
      <w:bookmarkEnd w:id="56"/>
    </w:p>
    <w:tbl>
      <w:tblPr>
        <w:tblStyle w:val="TableGrid"/>
        <w:tblW w:w="95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622"/>
        <w:gridCol w:w="1474"/>
        <w:gridCol w:w="1474"/>
        <w:gridCol w:w="1474"/>
      </w:tblGrid>
      <w:tr w:rsidR="005B5B67" w:rsidRPr="00D32672" w14:paraId="4CAEA2EC" w14:textId="77777777" w:rsidTr="00AF14B3">
        <w:trPr>
          <w:jc w:val="center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30269E0D" w14:textId="77777777" w:rsidR="005B5B67" w:rsidRPr="00D32672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548A36C2" w14:textId="77777777" w:rsidR="005B5B67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556388BE" w14:textId="77777777" w:rsidR="005B5B67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ssingnes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6681B9D0" w14:textId="77777777" w:rsidR="005B5B67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19C243C5" w14:textId="77777777" w:rsidR="005B5B67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B67" w:rsidRPr="00D32672" w14:paraId="400C303E" w14:textId="77777777" w:rsidTr="00AF14B3">
        <w:trPr>
          <w:jc w:val="center"/>
        </w:trPr>
        <w:tc>
          <w:tcPr>
            <w:tcW w:w="3539" w:type="dxa"/>
            <w:tcBorders>
              <w:top w:val="single" w:sz="4" w:space="0" w:color="auto"/>
              <w:right w:val="nil"/>
            </w:tcBorders>
            <w:shd w:val="clear" w:color="auto" w:fill="DAE9F7" w:themeFill="text2" w:themeFillTint="1A"/>
          </w:tcPr>
          <w:p w14:paraId="62AD2713" w14:textId="77777777" w:rsidR="005B5B67" w:rsidRPr="00D32672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AE9F7" w:themeFill="text2" w:themeFillTint="1A"/>
          </w:tcPr>
          <w:p w14:paraId="27C100F6" w14:textId="2BDC54F4" w:rsidR="005B5B67" w:rsidRPr="00D32672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ave </w:t>
            </w:r>
            <w:r w:rsidR="0062470D">
              <w:rPr>
                <w:rFonts w:ascii="Times New Roman" w:hAnsi="Times New Roman" w:cs="Times New Roman"/>
                <w:lang w:val="en-US"/>
              </w:rPr>
              <w:t>2011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324E96EA" w14:textId="2B02109E" w:rsidR="005B5B67" w:rsidRPr="00D32672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ve 2</w:t>
            </w:r>
            <w:r w:rsidR="0062470D">
              <w:rPr>
                <w:rFonts w:ascii="Times New Roman" w:hAnsi="Times New Roman" w:cs="Times New Roman"/>
                <w:lang w:val="en-US"/>
              </w:rPr>
              <w:t>013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0C0055AB" w14:textId="3EB3ECAF" w:rsidR="005B5B67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ave </w:t>
            </w:r>
            <w:r w:rsidR="0062470D">
              <w:rPr>
                <w:rFonts w:ascii="Times New Roman" w:hAnsi="Times New Roman" w:cs="Times New Roman"/>
                <w:lang w:val="en-US"/>
              </w:rPr>
              <w:t>2015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03E33F9E" w14:textId="178BB976" w:rsidR="005B5B67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ave </w:t>
            </w:r>
            <w:r w:rsidR="0062470D">
              <w:rPr>
                <w:rFonts w:ascii="Times New Roman" w:hAnsi="Times New Roman" w:cs="Times New Roman"/>
                <w:lang w:val="en-US"/>
              </w:rPr>
              <w:t>2018</w:t>
            </w:r>
          </w:p>
        </w:tc>
      </w:tr>
      <w:tr w:rsidR="005B5B67" w:rsidRPr="00D32672" w14:paraId="304F00A7" w14:textId="77777777" w:rsidTr="00AF14B3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2EA39BEE" w14:textId="77777777" w:rsidR="005B5B67" w:rsidRPr="00D32672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55A1D865" w14:textId="77777777" w:rsidR="005B5B67" w:rsidRPr="00D32672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3CF779DA" w14:textId="77777777" w:rsidR="005B5B67" w:rsidRPr="00D32672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(</w:t>
            </w:r>
            <w:r w:rsidRPr="00D32672">
              <w:rPr>
                <w:rFonts w:ascii="Times New Roman" w:hAnsi="Times New Roman" w:cs="Times New Roman"/>
                <w:lang w:val="en-US"/>
              </w:rPr>
              <w:t>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7D0A6DE4" w14:textId="77777777" w:rsidR="005B5B67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(</w:t>
            </w:r>
            <w:r w:rsidRPr="00D32672">
              <w:rPr>
                <w:rFonts w:ascii="Times New Roman" w:hAnsi="Times New Roman" w:cs="Times New Roman"/>
                <w:lang w:val="en-US"/>
              </w:rPr>
              <w:t>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1426D1E5" w14:textId="77777777" w:rsidR="005B5B67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(</w:t>
            </w:r>
            <w:r w:rsidRPr="00D32672">
              <w:rPr>
                <w:rFonts w:ascii="Times New Roman" w:hAnsi="Times New Roman" w:cs="Times New Roman"/>
                <w:lang w:val="en-US"/>
              </w:rPr>
              <w:t>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B5B67" w:rsidRPr="00D32672" w14:paraId="01F0B0D7" w14:textId="77777777" w:rsidTr="00AF14B3">
        <w:trPr>
          <w:jc w:val="center"/>
        </w:trPr>
        <w:tc>
          <w:tcPr>
            <w:tcW w:w="3539" w:type="dxa"/>
            <w:tcBorders>
              <w:top w:val="single" w:sz="4" w:space="0" w:color="auto"/>
            </w:tcBorders>
          </w:tcPr>
          <w:p w14:paraId="61D8E4ED" w14:textId="77777777" w:rsidR="005B5B67" w:rsidRPr="00D32672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Current working status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58D34544" w14:textId="77777777" w:rsidR="005B5B67" w:rsidRPr="00D32672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(0.75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3C15347E" w14:textId="77777777" w:rsidR="005B5B67" w:rsidRPr="00D32672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(0.19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148BAA1B" w14:textId="77777777" w:rsidR="005B5B67" w:rsidRPr="00D32672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(0.12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D09899A" w14:textId="77777777" w:rsidR="005B5B67" w:rsidRPr="00D32672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5B5B67" w:rsidRPr="00D32672" w14:paraId="2DCE2B41" w14:textId="77777777" w:rsidTr="00551E9D">
        <w:trPr>
          <w:jc w:val="center"/>
        </w:trPr>
        <w:tc>
          <w:tcPr>
            <w:tcW w:w="3539" w:type="dxa"/>
          </w:tcPr>
          <w:p w14:paraId="09BCDE0F" w14:textId="77777777" w:rsidR="005B5B67" w:rsidRPr="00D32672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Current drinking status</w:t>
            </w:r>
          </w:p>
        </w:tc>
        <w:tc>
          <w:tcPr>
            <w:tcW w:w="1622" w:type="dxa"/>
          </w:tcPr>
          <w:p w14:paraId="2D9F9089" w14:textId="77777777" w:rsidR="005B5B67" w:rsidRPr="00D32672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474" w:type="dxa"/>
          </w:tcPr>
          <w:p w14:paraId="5D78B33F" w14:textId="77777777" w:rsidR="005B5B67" w:rsidRPr="00D32672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(0.12)</w:t>
            </w:r>
          </w:p>
        </w:tc>
        <w:tc>
          <w:tcPr>
            <w:tcW w:w="1474" w:type="dxa"/>
          </w:tcPr>
          <w:p w14:paraId="7A816085" w14:textId="77777777" w:rsidR="005B5B67" w:rsidRPr="00D32672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(0.05)</w:t>
            </w:r>
          </w:p>
        </w:tc>
        <w:tc>
          <w:tcPr>
            <w:tcW w:w="1474" w:type="dxa"/>
          </w:tcPr>
          <w:p w14:paraId="5060D4BD" w14:textId="77777777" w:rsidR="005B5B67" w:rsidRPr="00D32672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62470D" w:rsidRPr="0062470D" w14:paraId="373139EF" w14:textId="77777777" w:rsidTr="00551E9D">
        <w:trPr>
          <w:jc w:val="center"/>
        </w:trPr>
        <w:tc>
          <w:tcPr>
            <w:tcW w:w="3539" w:type="dxa"/>
          </w:tcPr>
          <w:p w14:paraId="595E3939" w14:textId="77777777" w:rsidR="005B5B67" w:rsidRPr="00A037E7" w:rsidRDefault="005B5B67" w:rsidP="00551E9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037E7">
              <w:rPr>
                <w:rFonts w:ascii="Times New Roman" w:hAnsi="Times New Roman" w:cs="Times New Roman"/>
                <w:color w:val="000000" w:themeColor="text1"/>
                <w:lang w:val="en-US"/>
              </w:rPr>
              <w:t>Current smoking status</w:t>
            </w:r>
          </w:p>
        </w:tc>
        <w:tc>
          <w:tcPr>
            <w:tcW w:w="1622" w:type="dxa"/>
          </w:tcPr>
          <w:p w14:paraId="0EC62D08" w14:textId="77777777" w:rsidR="005B5B67" w:rsidRPr="00A037E7" w:rsidRDefault="005B5B67" w:rsidP="00551E9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037E7"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</w:p>
        </w:tc>
        <w:tc>
          <w:tcPr>
            <w:tcW w:w="1474" w:type="dxa"/>
          </w:tcPr>
          <w:p w14:paraId="63BA3FE8" w14:textId="77777777" w:rsidR="005B5B67" w:rsidRPr="00A037E7" w:rsidRDefault="005B5B67" w:rsidP="00551E9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037E7">
              <w:rPr>
                <w:rFonts w:ascii="Times New Roman" w:hAnsi="Times New Roman" w:cs="Times New Roman"/>
                <w:color w:val="000000" w:themeColor="text1"/>
                <w:lang w:val="en-US"/>
              </w:rPr>
              <w:t>1,127(27.20)</w:t>
            </w:r>
          </w:p>
        </w:tc>
        <w:tc>
          <w:tcPr>
            <w:tcW w:w="1474" w:type="dxa"/>
          </w:tcPr>
          <w:p w14:paraId="7B32835D" w14:textId="77777777" w:rsidR="005B5B67" w:rsidRPr="00A037E7" w:rsidRDefault="005B5B67" w:rsidP="00551E9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037E7">
              <w:rPr>
                <w:rFonts w:ascii="Times New Roman" w:hAnsi="Times New Roman" w:cs="Times New Roman"/>
                <w:color w:val="000000" w:themeColor="text1"/>
                <w:lang w:val="en-US"/>
              </w:rPr>
              <w:t>2(0.05)</w:t>
            </w:r>
          </w:p>
        </w:tc>
        <w:tc>
          <w:tcPr>
            <w:tcW w:w="1474" w:type="dxa"/>
          </w:tcPr>
          <w:p w14:paraId="5BE6900D" w14:textId="77777777" w:rsidR="005B5B67" w:rsidRPr="00A037E7" w:rsidRDefault="005B5B67" w:rsidP="00551E9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037E7"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</w:p>
        </w:tc>
      </w:tr>
      <w:tr w:rsidR="005B5B67" w:rsidRPr="00D32672" w14:paraId="08B65F23" w14:textId="77777777" w:rsidTr="00551E9D">
        <w:trPr>
          <w:jc w:val="center"/>
        </w:trPr>
        <w:tc>
          <w:tcPr>
            <w:tcW w:w="3539" w:type="dxa"/>
          </w:tcPr>
          <w:p w14:paraId="76885F49" w14:textId="77777777" w:rsidR="005B5B67" w:rsidRPr="00D32672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al insurance</w:t>
            </w:r>
          </w:p>
        </w:tc>
        <w:tc>
          <w:tcPr>
            <w:tcW w:w="1622" w:type="dxa"/>
          </w:tcPr>
          <w:p w14:paraId="68BC6F13" w14:textId="77777777" w:rsidR="005B5B67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(0.17)</w:t>
            </w:r>
          </w:p>
        </w:tc>
        <w:tc>
          <w:tcPr>
            <w:tcW w:w="1474" w:type="dxa"/>
          </w:tcPr>
          <w:p w14:paraId="1FFE19F9" w14:textId="77777777" w:rsidR="005B5B67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(0.51)</w:t>
            </w:r>
          </w:p>
        </w:tc>
        <w:tc>
          <w:tcPr>
            <w:tcW w:w="1474" w:type="dxa"/>
          </w:tcPr>
          <w:p w14:paraId="723738C6" w14:textId="77777777" w:rsidR="005B5B67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1474" w:type="dxa"/>
          </w:tcPr>
          <w:p w14:paraId="4B8A0388" w14:textId="77777777" w:rsidR="005B5B67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5B5B67" w:rsidRPr="00D32672" w14:paraId="49205AF7" w14:textId="77777777" w:rsidTr="00551E9D">
        <w:trPr>
          <w:jc w:val="center"/>
        </w:trPr>
        <w:tc>
          <w:tcPr>
            <w:tcW w:w="3539" w:type="dxa"/>
          </w:tcPr>
          <w:p w14:paraId="576C7650" w14:textId="77777777" w:rsidR="005B5B67" w:rsidRPr="00D32672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672">
              <w:rPr>
                <w:rFonts w:ascii="Times New Roman" w:hAnsi="Times New Roman" w:cs="Times New Roman"/>
                <w:lang w:val="en-US"/>
              </w:rPr>
              <w:t>Depression</w:t>
            </w:r>
          </w:p>
        </w:tc>
        <w:tc>
          <w:tcPr>
            <w:tcW w:w="1622" w:type="dxa"/>
          </w:tcPr>
          <w:p w14:paraId="7703C888" w14:textId="77777777" w:rsidR="005B5B67" w:rsidRPr="00D32672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(0.56)</w:t>
            </w:r>
          </w:p>
        </w:tc>
        <w:tc>
          <w:tcPr>
            <w:tcW w:w="1474" w:type="dxa"/>
          </w:tcPr>
          <w:p w14:paraId="6730F1B4" w14:textId="77777777" w:rsidR="005B5B67" w:rsidRPr="00D32672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(0.51)</w:t>
            </w:r>
          </w:p>
        </w:tc>
        <w:tc>
          <w:tcPr>
            <w:tcW w:w="1474" w:type="dxa"/>
          </w:tcPr>
          <w:p w14:paraId="5BB58099" w14:textId="77777777" w:rsidR="005B5B67" w:rsidRPr="00D32672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(0.17)</w:t>
            </w:r>
          </w:p>
        </w:tc>
        <w:tc>
          <w:tcPr>
            <w:tcW w:w="1474" w:type="dxa"/>
          </w:tcPr>
          <w:p w14:paraId="5D13513C" w14:textId="77777777" w:rsidR="005B5B67" w:rsidRPr="00D32672" w:rsidRDefault="005B5B67" w:rsidP="00551E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(0.75)</w:t>
            </w:r>
          </w:p>
        </w:tc>
      </w:tr>
      <w:tr w:rsidR="0062470D" w:rsidRPr="0062470D" w14:paraId="5DE12A65" w14:textId="77777777" w:rsidTr="00551E9D">
        <w:trPr>
          <w:jc w:val="center"/>
        </w:trPr>
        <w:tc>
          <w:tcPr>
            <w:tcW w:w="3539" w:type="dxa"/>
          </w:tcPr>
          <w:p w14:paraId="794E8C58" w14:textId="77777777" w:rsidR="005B5B67" w:rsidRPr="00A037E7" w:rsidRDefault="005B5B67" w:rsidP="00551E9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037E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inancial support from children </w:t>
            </w:r>
          </w:p>
        </w:tc>
        <w:tc>
          <w:tcPr>
            <w:tcW w:w="1622" w:type="dxa"/>
          </w:tcPr>
          <w:p w14:paraId="556B0B45" w14:textId="77777777" w:rsidR="005B5B67" w:rsidRPr="00A037E7" w:rsidRDefault="005B5B67" w:rsidP="00551E9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037E7">
              <w:rPr>
                <w:rFonts w:ascii="Times New Roman" w:hAnsi="Times New Roman" w:cs="Times New Roman"/>
                <w:color w:val="000000" w:themeColor="text1"/>
                <w:lang w:val="en-US"/>
              </w:rPr>
              <w:t>26(0.63)</w:t>
            </w:r>
          </w:p>
        </w:tc>
        <w:tc>
          <w:tcPr>
            <w:tcW w:w="1474" w:type="dxa"/>
          </w:tcPr>
          <w:p w14:paraId="069C4749" w14:textId="77777777" w:rsidR="005B5B67" w:rsidRPr="00A037E7" w:rsidRDefault="005B5B67" w:rsidP="00551E9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037E7">
              <w:rPr>
                <w:rFonts w:ascii="Times New Roman" w:hAnsi="Times New Roman" w:cs="Times New Roman"/>
                <w:color w:val="000000" w:themeColor="text1"/>
                <w:lang w:val="en-US"/>
              </w:rPr>
              <w:t>365(8.81)</w:t>
            </w:r>
          </w:p>
        </w:tc>
        <w:tc>
          <w:tcPr>
            <w:tcW w:w="1474" w:type="dxa"/>
          </w:tcPr>
          <w:p w14:paraId="3467809B" w14:textId="77777777" w:rsidR="005B5B67" w:rsidRPr="00A037E7" w:rsidRDefault="005B5B67" w:rsidP="00551E9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037E7">
              <w:rPr>
                <w:rFonts w:ascii="Times New Roman" w:hAnsi="Times New Roman" w:cs="Times New Roman"/>
                <w:color w:val="000000" w:themeColor="text1"/>
                <w:lang w:val="en-US"/>
              </w:rPr>
              <w:t>7(0.17)</w:t>
            </w:r>
          </w:p>
        </w:tc>
        <w:tc>
          <w:tcPr>
            <w:tcW w:w="1474" w:type="dxa"/>
          </w:tcPr>
          <w:p w14:paraId="01BD7FEC" w14:textId="77777777" w:rsidR="005B5B67" w:rsidRPr="00A037E7" w:rsidRDefault="005B5B67" w:rsidP="00551E9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037E7">
              <w:rPr>
                <w:rFonts w:ascii="Times New Roman" w:hAnsi="Times New Roman" w:cs="Times New Roman"/>
                <w:color w:val="000000" w:themeColor="text1"/>
                <w:lang w:val="en-US"/>
              </w:rPr>
              <w:t>7(0.17)</w:t>
            </w:r>
          </w:p>
        </w:tc>
      </w:tr>
    </w:tbl>
    <w:p w14:paraId="472F4C4B" w14:textId="77777777" w:rsidR="00AE6C16" w:rsidRDefault="00AE6C16"/>
    <w:sectPr w:rsidR="00AE6C16">
      <w:headerReference w:type="even" r:id="rId14"/>
      <w:head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E1E01" w14:textId="77777777" w:rsidR="001F1540" w:rsidRDefault="001F1540" w:rsidP="004A0D5B">
      <w:r>
        <w:separator/>
      </w:r>
    </w:p>
  </w:endnote>
  <w:endnote w:type="continuationSeparator" w:id="0">
    <w:p w14:paraId="26F6CD39" w14:textId="77777777" w:rsidR="001F1540" w:rsidRDefault="001F1540" w:rsidP="004A0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4C4CE" w14:textId="77777777" w:rsidR="001F1540" w:rsidRDefault="001F1540" w:rsidP="004A0D5B">
      <w:r>
        <w:separator/>
      </w:r>
    </w:p>
  </w:footnote>
  <w:footnote w:type="continuationSeparator" w:id="0">
    <w:p w14:paraId="48589368" w14:textId="77777777" w:rsidR="001F1540" w:rsidRDefault="001F1540" w:rsidP="004A0D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3024912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5B49E94" w14:textId="57286384" w:rsidR="004A0D5B" w:rsidRDefault="004A0D5B" w:rsidP="005C0B4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9C0D3D" w14:textId="77777777" w:rsidR="004A0D5B" w:rsidRDefault="004A0D5B" w:rsidP="004A0D5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4196148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E9B2CB" w14:textId="3F38DDCC" w:rsidR="004A0D5B" w:rsidRDefault="004A0D5B" w:rsidP="005C0B4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6908852B" w14:textId="77777777" w:rsidR="004A0D5B" w:rsidRDefault="004A0D5B" w:rsidP="004A0D5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A1"/>
    <w:multiLevelType w:val="multilevel"/>
    <w:tmpl w:val="000000A1"/>
    <w:lvl w:ilvl="0">
      <w:start w:val="1"/>
      <w:numFmt w:val="decimal"/>
      <w:lvlText w:val="(%1)"/>
      <w:lvlJc w:val="left"/>
      <w:pPr>
        <w:tabs>
          <w:tab w:val="num" w:pos="960"/>
        </w:tabs>
        <w:ind w:left="1260" w:hanging="54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30295B04"/>
    <w:multiLevelType w:val="hybridMultilevel"/>
    <w:tmpl w:val="EB9684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963654"/>
    <w:multiLevelType w:val="hybridMultilevel"/>
    <w:tmpl w:val="F7A036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0666F9"/>
    <w:multiLevelType w:val="hybridMultilevel"/>
    <w:tmpl w:val="40987F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QwMLQ0NLcwNzcwMTVR0lEKTi0uzszPAykwrAUAYvYXRSwAAAA="/>
  </w:docVars>
  <w:rsids>
    <w:rsidRoot w:val="00BC29A4"/>
    <w:rsid w:val="000063F4"/>
    <w:rsid w:val="0001132B"/>
    <w:rsid w:val="00016832"/>
    <w:rsid w:val="00016AE0"/>
    <w:rsid w:val="00023EA2"/>
    <w:rsid w:val="00032D17"/>
    <w:rsid w:val="00042BA4"/>
    <w:rsid w:val="00050F77"/>
    <w:rsid w:val="000643A5"/>
    <w:rsid w:val="000648AB"/>
    <w:rsid w:val="00067DAA"/>
    <w:rsid w:val="000700B5"/>
    <w:rsid w:val="00071E2B"/>
    <w:rsid w:val="00074A0A"/>
    <w:rsid w:val="000808B7"/>
    <w:rsid w:val="00081F48"/>
    <w:rsid w:val="000848AF"/>
    <w:rsid w:val="0008754C"/>
    <w:rsid w:val="000915ED"/>
    <w:rsid w:val="000A021C"/>
    <w:rsid w:val="000A0B33"/>
    <w:rsid w:val="000B4444"/>
    <w:rsid w:val="000C1144"/>
    <w:rsid w:val="000C49B0"/>
    <w:rsid w:val="000C5F64"/>
    <w:rsid w:val="000D04D4"/>
    <w:rsid w:val="000D1224"/>
    <w:rsid w:val="000D6716"/>
    <w:rsid w:val="000D69F0"/>
    <w:rsid w:val="000D759B"/>
    <w:rsid w:val="000E7F6E"/>
    <w:rsid w:val="000F2345"/>
    <w:rsid w:val="000F5A4E"/>
    <w:rsid w:val="0010220B"/>
    <w:rsid w:val="00102BF0"/>
    <w:rsid w:val="00103A47"/>
    <w:rsid w:val="00117A9A"/>
    <w:rsid w:val="001220F0"/>
    <w:rsid w:val="0012639B"/>
    <w:rsid w:val="001308A7"/>
    <w:rsid w:val="001405C9"/>
    <w:rsid w:val="00144A58"/>
    <w:rsid w:val="00144EA6"/>
    <w:rsid w:val="00145352"/>
    <w:rsid w:val="001544D4"/>
    <w:rsid w:val="00160567"/>
    <w:rsid w:val="00160C5D"/>
    <w:rsid w:val="00160E7A"/>
    <w:rsid w:val="00164B76"/>
    <w:rsid w:val="00175AAC"/>
    <w:rsid w:val="00182ADF"/>
    <w:rsid w:val="0019622B"/>
    <w:rsid w:val="00197C70"/>
    <w:rsid w:val="001A110E"/>
    <w:rsid w:val="001A1C2C"/>
    <w:rsid w:val="001A20AB"/>
    <w:rsid w:val="001A66E9"/>
    <w:rsid w:val="001B3C2F"/>
    <w:rsid w:val="001B4482"/>
    <w:rsid w:val="001B671A"/>
    <w:rsid w:val="001B7154"/>
    <w:rsid w:val="001C1535"/>
    <w:rsid w:val="001C3694"/>
    <w:rsid w:val="001C49E0"/>
    <w:rsid w:val="001C5C93"/>
    <w:rsid w:val="001C715B"/>
    <w:rsid w:val="001C7778"/>
    <w:rsid w:val="001D5723"/>
    <w:rsid w:val="001E4B5A"/>
    <w:rsid w:val="001E4BFB"/>
    <w:rsid w:val="001F1346"/>
    <w:rsid w:val="001F1540"/>
    <w:rsid w:val="001F4743"/>
    <w:rsid w:val="001F7B97"/>
    <w:rsid w:val="00200DD6"/>
    <w:rsid w:val="002070C4"/>
    <w:rsid w:val="00211B77"/>
    <w:rsid w:val="0021697F"/>
    <w:rsid w:val="00220099"/>
    <w:rsid w:val="0022133C"/>
    <w:rsid w:val="00223D78"/>
    <w:rsid w:val="002271E7"/>
    <w:rsid w:val="00227F31"/>
    <w:rsid w:val="00234BA9"/>
    <w:rsid w:val="00235196"/>
    <w:rsid w:val="00237D25"/>
    <w:rsid w:val="002420F8"/>
    <w:rsid w:val="002506FA"/>
    <w:rsid w:val="0025162A"/>
    <w:rsid w:val="00252398"/>
    <w:rsid w:val="0025312C"/>
    <w:rsid w:val="002548B5"/>
    <w:rsid w:val="00256B82"/>
    <w:rsid w:val="00257485"/>
    <w:rsid w:val="00264596"/>
    <w:rsid w:val="00265D6C"/>
    <w:rsid w:val="0027735B"/>
    <w:rsid w:val="00282ED7"/>
    <w:rsid w:val="00284F2D"/>
    <w:rsid w:val="00294D7C"/>
    <w:rsid w:val="002A02BF"/>
    <w:rsid w:val="002B188D"/>
    <w:rsid w:val="002B2920"/>
    <w:rsid w:val="002C5C00"/>
    <w:rsid w:val="002C5E7C"/>
    <w:rsid w:val="002D0306"/>
    <w:rsid w:val="002D75F1"/>
    <w:rsid w:val="002E0252"/>
    <w:rsid w:val="002E20E0"/>
    <w:rsid w:val="002E3AA7"/>
    <w:rsid w:val="002F1379"/>
    <w:rsid w:val="002F3167"/>
    <w:rsid w:val="00302293"/>
    <w:rsid w:val="003048C2"/>
    <w:rsid w:val="0030585C"/>
    <w:rsid w:val="00310292"/>
    <w:rsid w:val="00310C6A"/>
    <w:rsid w:val="003157AB"/>
    <w:rsid w:val="00321745"/>
    <w:rsid w:val="00321CCB"/>
    <w:rsid w:val="00327B5B"/>
    <w:rsid w:val="00331190"/>
    <w:rsid w:val="0033722C"/>
    <w:rsid w:val="00337CFE"/>
    <w:rsid w:val="00337FA6"/>
    <w:rsid w:val="00341753"/>
    <w:rsid w:val="003521B4"/>
    <w:rsid w:val="00354F84"/>
    <w:rsid w:val="00360066"/>
    <w:rsid w:val="00362FFB"/>
    <w:rsid w:val="003661B7"/>
    <w:rsid w:val="00366E6B"/>
    <w:rsid w:val="0037144C"/>
    <w:rsid w:val="00375346"/>
    <w:rsid w:val="0037569C"/>
    <w:rsid w:val="00382F51"/>
    <w:rsid w:val="003930EB"/>
    <w:rsid w:val="0039331C"/>
    <w:rsid w:val="003966EB"/>
    <w:rsid w:val="003A0883"/>
    <w:rsid w:val="003A6BCD"/>
    <w:rsid w:val="003A72BF"/>
    <w:rsid w:val="003B0DEF"/>
    <w:rsid w:val="003B1787"/>
    <w:rsid w:val="003B226C"/>
    <w:rsid w:val="003B7D1B"/>
    <w:rsid w:val="003C6AE1"/>
    <w:rsid w:val="003D27B4"/>
    <w:rsid w:val="003D5B39"/>
    <w:rsid w:val="003E53EF"/>
    <w:rsid w:val="003F5401"/>
    <w:rsid w:val="00400779"/>
    <w:rsid w:val="00411BD4"/>
    <w:rsid w:val="00417264"/>
    <w:rsid w:val="00420100"/>
    <w:rsid w:val="0042246C"/>
    <w:rsid w:val="00424469"/>
    <w:rsid w:val="00427A55"/>
    <w:rsid w:val="00437368"/>
    <w:rsid w:val="00440D82"/>
    <w:rsid w:val="00456B6E"/>
    <w:rsid w:val="0046438F"/>
    <w:rsid w:val="00466596"/>
    <w:rsid w:val="00467AD9"/>
    <w:rsid w:val="00480137"/>
    <w:rsid w:val="00481623"/>
    <w:rsid w:val="004827CA"/>
    <w:rsid w:val="00484E5E"/>
    <w:rsid w:val="00486DA3"/>
    <w:rsid w:val="00486DD1"/>
    <w:rsid w:val="00491803"/>
    <w:rsid w:val="0049230C"/>
    <w:rsid w:val="004A02E2"/>
    <w:rsid w:val="004A0D5B"/>
    <w:rsid w:val="004A0DDC"/>
    <w:rsid w:val="004A133B"/>
    <w:rsid w:val="004A2038"/>
    <w:rsid w:val="004A2701"/>
    <w:rsid w:val="004A5D60"/>
    <w:rsid w:val="004A7741"/>
    <w:rsid w:val="004B683D"/>
    <w:rsid w:val="004C1548"/>
    <w:rsid w:val="004C24AA"/>
    <w:rsid w:val="004D4404"/>
    <w:rsid w:val="004E01C0"/>
    <w:rsid w:val="004E0839"/>
    <w:rsid w:val="004E1C91"/>
    <w:rsid w:val="004E50BA"/>
    <w:rsid w:val="004F3B53"/>
    <w:rsid w:val="00511F43"/>
    <w:rsid w:val="0051255A"/>
    <w:rsid w:val="00513CEF"/>
    <w:rsid w:val="005151DA"/>
    <w:rsid w:val="00525730"/>
    <w:rsid w:val="00525744"/>
    <w:rsid w:val="00525BFD"/>
    <w:rsid w:val="00526C41"/>
    <w:rsid w:val="00527EBB"/>
    <w:rsid w:val="00537365"/>
    <w:rsid w:val="005400C2"/>
    <w:rsid w:val="00542EDF"/>
    <w:rsid w:val="0054364D"/>
    <w:rsid w:val="00546546"/>
    <w:rsid w:val="0055631A"/>
    <w:rsid w:val="00557EDC"/>
    <w:rsid w:val="005753CC"/>
    <w:rsid w:val="0057561A"/>
    <w:rsid w:val="0057610B"/>
    <w:rsid w:val="00577268"/>
    <w:rsid w:val="00580C76"/>
    <w:rsid w:val="0058327E"/>
    <w:rsid w:val="005844E9"/>
    <w:rsid w:val="00585C3D"/>
    <w:rsid w:val="00586F1D"/>
    <w:rsid w:val="00590298"/>
    <w:rsid w:val="00594E19"/>
    <w:rsid w:val="0059661F"/>
    <w:rsid w:val="005A0129"/>
    <w:rsid w:val="005A70E4"/>
    <w:rsid w:val="005A7954"/>
    <w:rsid w:val="005B257A"/>
    <w:rsid w:val="005B3D8F"/>
    <w:rsid w:val="005B5B67"/>
    <w:rsid w:val="005B6B6F"/>
    <w:rsid w:val="005B7C81"/>
    <w:rsid w:val="005C6D96"/>
    <w:rsid w:val="005C7254"/>
    <w:rsid w:val="005D0A2C"/>
    <w:rsid w:val="005D53D5"/>
    <w:rsid w:val="005E5778"/>
    <w:rsid w:val="005E5E62"/>
    <w:rsid w:val="005E6007"/>
    <w:rsid w:val="005F6B4B"/>
    <w:rsid w:val="006009E5"/>
    <w:rsid w:val="00601505"/>
    <w:rsid w:val="006015A6"/>
    <w:rsid w:val="00607650"/>
    <w:rsid w:val="0061431A"/>
    <w:rsid w:val="006149AD"/>
    <w:rsid w:val="006152BE"/>
    <w:rsid w:val="00620934"/>
    <w:rsid w:val="0062470D"/>
    <w:rsid w:val="00636E86"/>
    <w:rsid w:val="00641E51"/>
    <w:rsid w:val="00643D91"/>
    <w:rsid w:val="00651327"/>
    <w:rsid w:val="00656BE1"/>
    <w:rsid w:val="00660C03"/>
    <w:rsid w:val="00663B04"/>
    <w:rsid w:val="0066642F"/>
    <w:rsid w:val="006666A6"/>
    <w:rsid w:val="00666700"/>
    <w:rsid w:val="00672278"/>
    <w:rsid w:val="006731C4"/>
    <w:rsid w:val="006754FB"/>
    <w:rsid w:val="006758C9"/>
    <w:rsid w:val="006764CD"/>
    <w:rsid w:val="00680F45"/>
    <w:rsid w:val="0068346E"/>
    <w:rsid w:val="00690FB9"/>
    <w:rsid w:val="00691D0B"/>
    <w:rsid w:val="006937B3"/>
    <w:rsid w:val="00694A12"/>
    <w:rsid w:val="00694D4C"/>
    <w:rsid w:val="006957DD"/>
    <w:rsid w:val="006A00E9"/>
    <w:rsid w:val="006A23C3"/>
    <w:rsid w:val="006B3EF3"/>
    <w:rsid w:val="006B5A9A"/>
    <w:rsid w:val="006B7E8B"/>
    <w:rsid w:val="006C2DC6"/>
    <w:rsid w:val="006C6829"/>
    <w:rsid w:val="006D7DAC"/>
    <w:rsid w:val="006E6846"/>
    <w:rsid w:val="006F2C3D"/>
    <w:rsid w:val="007027B3"/>
    <w:rsid w:val="00703DAC"/>
    <w:rsid w:val="00705B24"/>
    <w:rsid w:val="00705CFB"/>
    <w:rsid w:val="007068FD"/>
    <w:rsid w:val="00707A88"/>
    <w:rsid w:val="00712754"/>
    <w:rsid w:val="00713276"/>
    <w:rsid w:val="00715E11"/>
    <w:rsid w:val="0072277C"/>
    <w:rsid w:val="007253C0"/>
    <w:rsid w:val="00727ABE"/>
    <w:rsid w:val="00733EC9"/>
    <w:rsid w:val="00736364"/>
    <w:rsid w:val="007441EA"/>
    <w:rsid w:val="00745CEA"/>
    <w:rsid w:val="007463FD"/>
    <w:rsid w:val="00746D80"/>
    <w:rsid w:val="007552D9"/>
    <w:rsid w:val="00760670"/>
    <w:rsid w:val="00762671"/>
    <w:rsid w:val="00764649"/>
    <w:rsid w:val="0077566B"/>
    <w:rsid w:val="00775A5E"/>
    <w:rsid w:val="007811C7"/>
    <w:rsid w:val="00781243"/>
    <w:rsid w:val="007836A3"/>
    <w:rsid w:val="0078579F"/>
    <w:rsid w:val="0078749F"/>
    <w:rsid w:val="00795A76"/>
    <w:rsid w:val="00796776"/>
    <w:rsid w:val="0079718D"/>
    <w:rsid w:val="007A11C4"/>
    <w:rsid w:val="007A4614"/>
    <w:rsid w:val="007A7DBB"/>
    <w:rsid w:val="007B0803"/>
    <w:rsid w:val="007B0F06"/>
    <w:rsid w:val="007B187B"/>
    <w:rsid w:val="007B1A25"/>
    <w:rsid w:val="007B1B00"/>
    <w:rsid w:val="007C069D"/>
    <w:rsid w:val="007C3500"/>
    <w:rsid w:val="007D05FC"/>
    <w:rsid w:val="007D6FCA"/>
    <w:rsid w:val="007E048D"/>
    <w:rsid w:val="007F092A"/>
    <w:rsid w:val="00800EDE"/>
    <w:rsid w:val="00830FEC"/>
    <w:rsid w:val="00833B6E"/>
    <w:rsid w:val="00833E77"/>
    <w:rsid w:val="00835005"/>
    <w:rsid w:val="00843CF5"/>
    <w:rsid w:val="00852464"/>
    <w:rsid w:val="00852C12"/>
    <w:rsid w:val="008538EE"/>
    <w:rsid w:val="0085390D"/>
    <w:rsid w:val="00854E7B"/>
    <w:rsid w:val="0086470A"/>
    <w:rsid w:val="00865D2E"/>
    <w:rsid w:val="0087265E"/>
    <w:rsid w:val="00876C7C"/>
    <w:rsid w:val="008807E8"/>
    <w:rsid w:val="00882C6F"/>
    <w:rsid w:val="00885F17"/>
    <w:rsid w:val="00887CE8"/>
    <w:rsid w:val="0089172C"/>
    <w:rsid w:val="0089335F"/>
    <w:rsid w:val="00896066"/>
    <w:rsid w:val="008A0BF2"/>
    <w:rsid w:val="008A0E29"/>
    <w:rsid w:val="008A46EF"/>
    <w:rsid w:val="008A4A9D"/>
    <w:rsid w:val="008B15F7"/>
    <w:rsid w:val="008B27E3"/>
    <w:rsid w:val="008C0C93"/>
    <w:rsid w:val="008C5B0A"/>
    <w:rsid w:val="008D5C60"/>
    <w:rsid w:val="008D69AF"/>
    <w:rsid w:val="008E5188"/>
    <w:rsid w:val="008E7D6C"/>
    <w:rsid w:val="008F5936"/>
    <w:rsid w:val="00904F8F"/>
    <w:rsid w:val="009070BA"/>
    <w:rsid w:val="009179B1"/>
    <w:rsid w:val="009208BB"/>
    <w:rsid w:val="00924BBC"/>
    <w:rsid w:val="0093232F"/>
    <w:rsid w:val="009323F7"/>
    <w:rsid w:val="00942354"/>
    <w:rsid w:val="00942EC1"/>
    <w:rsid w:val="009479C3"/>
    <w:rsid w:val="00951634"/>
    <w:rsid w:val="0095412F"/>
    <w:rsid w:val="0096033D"/>
    <w:rsid w:val="00961D52"/>
    <w:rsid w:val="00963A27"/>
    <w:rsid w:val="00964ECD"/>
    <w:rsid w:val="00966CAA"/>
    <w:rsid w:val="009726CC"/>
    <w:rsid w:val="00974370"/>
    <w:rsid w:val="00980C10"/>
    <w:rsid w:val="00982862"/>
    <w:rsid w:val="00982ACB"/>
    <w:rsid w:val="00983E8D"/>
    <w:rsid w:val="00987ADD"/>
    <w:rsid w:val="0099017C"/>
    <w:rsid w:val="00990262"/>
    <w:rsid w:val="009A0CA1"/>
    <w:rsid w:val="009A1330"/>
    <w:rsid w:val="009B199F"/>
    <w:rsid w:val="009B2B17"/>
    <w:rsid w:val="009B6EA7"/>
    <w:rsid w:val="009C0D0F"/>
    <w:rsid w:val="009C2B48"/>
    <w:rsid w:val="009C5FD4"/>
    <w:rsid w:val="009C6BF4"/>
    <w:rsid w:val="009D07DE"/>
    <w:rsid w:val="009D4BD3"/>
    <w:rsid w:val="009D54D3"/>
    <w:rsid w:val="009D56CD"/>
    <w:rsid w:val="009F001A"/>
    <w:rsid w:val="009F2250"/>
    <w:rsid w:val="009F4646"/>
    <w:rsid w:val="009F491D"/>
    <w:rsid w:val="009F4BA1"/>
    <w:rsid w:val="00A01466"/>
    <w:rsid w:val="00A037E7"/>
    <w:rsid w:val="00A04A7A"/>
    <w:rsid w:val="00A066A3"/>
    <w:rsid w:val="00A17D91"/>
    <w:rsid w:val="00A26DFA"/>
    <w:rsid w:val="00A340C4"/>
    <w:rsid w:val="00A34DD7"/>
    <w:rsid w:val="00A457DB"/>
    <w:rsid w:val="00A45E3E"/>
    <w:rsid w:val="00A46BA9"/>
    <w:rsid w:val="00A51365"/>
    <w:rsid w:val="00A53A86"/>
    <w:rsid w:val="00A56E09"/>
    <w:rsid w:val="00A57F06"/>
    <w:rsid w:val="00A63C42"/>
    <w:rsid w:val="00A63FF3"/>
    <w:rsid w:val="00A64A1E"/>
    <w:rsid w:val="00A7099F"/>
    <w:rsid w:val="00A72493"/>
    <w:rsid w:val="00A729C9"/>
    <w:rsid w:val="00A73050"/>
    <w:rsid w:val="00A73B89"/>
    <w:rsid w:val="00A7589B"/>
    <w:rsid w:val="00A800E7"/>
    <w:rsid w:val="00A85EFC"/>
    <w:rsid w:val="00A95C4A"/>
    <w:rsid w:val="00A95DBC"/>
    <w:rsid w:val="00AA11A4"/>
    <w:rsid w:val="00AA3326"/>
    <w:rsid w:val="00AA3346"/>
    <w:rsid w:val="00AA47D0"/>
    <w:rsid w:val="00AA7096"/>
    <w:rsid w:val="00AC2F30"/>
    <w:rsid w:val="00AC3164"/>
    <w:rsid w:val="00AC5225"/>
    <w:rsid w:val="00AD106A"/>
    <w:rsid w:val="00AD1205"/>
    <w:rsid w:val="00AD1324"/>
    <w:rsid w:val="00AD356A"/>
    <w:rsid w:val="00AD6BAD"/>
    <w:rsid w:val="00AE26EA"/>
    <w:rsid w:val="00AE6C16"/>
    <w:rsid w:val="00AE720B"/>
    <w:rsid w:val="00AE7646"/>
    <w:rsid w:val="00AF14B3"/>
    <w:rsid w:val="00AF578A"/>
    <w:rsid w:val="00AF6D8C"/>
    <w:rsid w:val="00B00B6A"/>
    <w:rsid w:val="00B031B0"/>
    <w:rsid w:val="00B042FF"/>
    <w:rsid w:val="00B04CA2"/>
    <w:rsid w:val="00B0523A"/>
    <w:rsid w:val="00B10A92"/>
    <w:rsid w:val="00B23421"/>
    <w:rsid w:val="00B24552"/>
    <w:rsid w:val="00B306A1"/>
    <w:rsid w:val="00B373E1"/>
    <w:rsid w:val="00B41026"/>
    <w:rsid w:val="00B43975"/>
    <w:rsid w:val="00B524F5"/>
    <w:rsid w:val="00B55B29"/>
    <w:rsid w:val="00B67051"/>
    <w:rsid w:val="00B70521"/>
    <w:rsid w:val="00B73AE0"/>
    <w:rsid w:val="00B807FA"/>
    <w:rsid w:val="00B80893"/>
    <w:rsid w:val="00B83CF5"/>
    <w:rsid w:val="00B86ADD"/>
    <w:rsid w:val="00B90A59"/>
    <w:rsid w:val="00BA02E1"/>
    <w:rsid w:val="00BB5FE6"/>
    <w:rsid w:val="00BC134B"/>
    <w:rsid w:val="00BC29A4"/>
    <w:rsid w:val="00BC4949"/>
    <w:rsid w:val="00BC7C78"/>
    <w:rsid w:val="00BD33BE"/>
    <w:rsid w:val="00BE6849"/>
    <w:rsid w:val="00BE74EC"/>
    <w:rsid w:val="00BF3EB7"/>
    <w:rsid w:val="00BF6661"/>
    <w:rsid w:val="00C039C1"/>
    <w:rsid w:val="00C055F7"/>
    <w:rsid w:val="00C13C7A"/>
    <w:rsid w:val="00C16AF4"/>
    <w:rsid w:val="00C210FA"/>
    <w:rsid w:val="00C24DAF"/>
    <w:rsid w:val="00C27668"/>
    <w:rsid w:val="00C36B1F"/>
    <w:rsid w:val="00C3765F"/>
    <w:rsid w:val="00C40530"/>
    <w:rsid w:val="00C44C0A"/>
    <w:rsid w:val="00C47EF9"/>
    <w:rsid w:val="00C50103"/>
    <w:rsid w:val="00C57347"/>
    <w:rsid w:val="00C60BC9"/>
    <w:rsid w:val="00C61508"/>
    <w:rsid w:val="00C61539"/>
    <w:rsid w:val="00C634A9"/>
    <w:rsid w:val="00C6667B"/>
    <w:rsid w:val="00C75E26"/>
    <w:rsid w:val="00C77A65"/>
    <w:rsid w:val="00C800CF"/>
    <w:rsid w:val="00C806FA"/>
    <w:rsid w:val="00C80CEF"/>
    <w:rsid w:val="00C8193A"/>
    <w:rsid w:val="00C86E58"/>
    <w:rsid w:val="00C904A1"/>
    <w:rsid w:val="00CA0E4B"/>
    <w:rsid w:val="00CA0F04"/>
    <w:rsid w:val="00CA1243"/>
    <w:rsid w:val="00CA317B"/>
    <w:rsid w:val="00CA3923"/>
    <w:rsid w:val="00CA4880"/>
    <w:rsid w:val="00CA4D45"/>
    <w:rsid w:val="00CA5D7A"/>
    <w:rsid w:val="00CA7B45"/>
    <w:rsid w:val="00CB1A64"/>
    <w:rsid w:val="00CB4088"/>
    <w:rsid w:val="00CB5126"/>
    <w:rsid w:val="00CC2E1C"/>
    <w:rsid w:val="00CC3D7B"/>
    <w:rsid w:val="00CC4472"/>
    <w:rsid w:val="00CC4490"/>
    <w:rsid w:val="00CC58B1"/>
    <w:rsid w:val="00CE654B"/>
    <w:rsid w:val="00CE6EC9"/>
    <w:rsid w:val="00CF17AC"/>
    <w:rsid w:val="00CF2AE1"/>
    <w:rsid w:val="00CF44AD"/>
    <w:rsid w:val="00CF6B92"/>
    <w:rsid w:val="00CF7499"/>
    <w:rsid w:val="00D00E29"/>
    <w:rsid w:val="00D064A5"/>
    <w:rsid w:val="00D07BD9"/>
    <w:rsid w:val="00D12130"/>
    <w:rsid w:val="00D142C6"/>
    <w:rsid w:val="00D20396"/>
    <w:rsid w:val="00D209E5"/>
    <w:rsid w:val="00D22703"/>
    <w:rsid w:val="00D317AF"/>
    <w:rsid w:val="00D4184C"/>
    <w:rsid w:val="00D424C6"/>
    <w:rsid w:val="00D43FEA"/>
    <w:rsid w:val="00D5419A"/>
    <w:rsid w:val="00D554C1"/>
    <w:rsid w:val="00D67313"/>
    <w:rsid w:val="00D67CE7"/>
    <w:rsid w:val="00D7417B"/>
    <w:rsid w:val="00D74626"/>
    <w:rsid w:val="00D75E6B"/>
    <w:rsid w:val="00D7614A"/>
    <w:rsid w:val="00D76D10"/>
    <w:rsid w:val="00D77675"/>
    <w:rsid w:val="00D8056E"/>
    <w:rsid w:val="00D80824"/>
    <w:rsid w:val="00D812D3"/>
    <w:rsid w:val="00D83380"/>
    <w:rsid w:val="00D839E8"/>
    <w:rsid w:val="00D84172"/>
    <w:rsid w:val="00D84361"/>
    <w:rsid w:val="00D90BA8"/>
    <w:rsid w:val="00D974F1"/>
    <w:rsid w:val="00DA0AD2"/>
    <w:rsid w:val="00DA0B8B"/>
    <w:rsid w:val="00DA0FDA"/>
    <w:rsid w:val="00DA17AA"/>
    <w:rsid w:val="00DB455E"/>
    <w:rsid w:val="00DB4B20"/>
    <w:rsid w:val="00DB75E3"/>
    <w:rsid w:val="00DC0A8D"/>
    <w:rsid w:val="00DC4326"/>
    <w:rsid w:val="00DE08C0"/>
    <w:rsid w:val="00DE4738"/>
    <w:rsid w:val="00DF0CEC"/>
    <w:rsid w:val="00DF3A41"/>
    <w:rsid w:val="00DF6A89"/>
    <w:rsid w:val="00DF7AE5"/>
    <w:rsid w:val="00E17AB9"/>
    <w:rsid w:val="00E20D2C"/>
    <w:rsid w:val="00E226CA"/>
    <w:rsid w:val="00E232EC"/>
    <w:rsid w:val="00E238CA"/>
    <w:rsid w:val="00E27510"/>
    <w:rsid w:val="00E30A82"/>
    <w:rsid w:val="00E32AD3"/>
    <w:rsid w:val="00E35F18"/>
    <w:rsid w:val="00E369B6"/>
    <w:rsid w:val="00E40727"/>
    <w:rsid w:val="00E4166C"/>
    <w:rsid w:val="00E4543C"/>
    <w:rsid w:val="00E461DC"/>
    <w:rsid w:val="00E52D08"/>
    <w:rsid w:val="00E54F4D"/>
    <w:rsid w:val="00E571BA"/>
    <w:rsid w:val="00E57DAB"/>
    <w:rsid w:val="00E60226"/>
    <w:rsid w:val="00E60307"/>
    <w:rsid w:val="00E60B58"/>
    <w:rsid w:val="00E70094"/>
    <w:rsid w:val="00E720E8"/>
    <w:rsid w:val="00E76EB2"/>
    <w:rsid w:val="00E95C7F"/>
    <w:rsid w:val="00E9639A"/>
    <w:rsid w:val="00EA0511"/>
    <w:rsid w:val="00EA5CCF"/>
    <w:rsid w:val="00EA6070"/>
    <w:rsid w:val="00EA73C0"/>
    <w:rsid w:val="00EB4571"/>
    <w:rsid w:val="00EB6201"/>
    <w:rsid w:val="00EC035C"/>
    <w:rsid w:val="00EC4766"/>
    <w:rsid w:val="00EC48C7"/>
    <w:rsid w:val="00EC7392"/>
    <w:rsid w:val="00ED127D"/>
    <w:rsid w:val="00ED1468"/>
    <w:rsid w:val="00ED14AF"/>
    <w:rsid w:val="00ED4DB5"/>
    <w:rsid w:val="00EE1766"/>
    <w:rsid w:val="00EE29F1"/>
    <w:rsid w:val="00EE29FA"/>
    <w:rsid w:val="00EE2E86"/>
    <w:rsid w:val="00EE510A"/>
    <w:rsid w:val="00EE6EF3"/>
    <w:rsid w:val="00EF1D6E"/>
    <w:rsid w:val="00EF36B7"/>
    <w:rsid w:val="00EF37BE"/>
    <w:rsid w:val="00EF79F8"/>
    <w:rsid w:val="00F00A3F"/>
    <w:rsid w:val="00F02B06"/>
    <w:rsid w:val="00F036BB"/>
    <w:rsid w:val="00F12F4F"/>
    <w:rsid w:val="00F16A02"/>
    <w:rsid w:val="00F16B9C"/>
    <w:rsid w:val="00F16CE3"/>
    <w:rsid w:val="00F172E7"/>
    <w:rsid w:val="00F2249D"/>
    <w:rsid w:val="00F308AF"/>
    <w:rsid w:val="00F31F78"/>
    <w:rsid w:val="00F337B0"/>
    <w:rsid w:val="00F501E1"/>
    <w:rsid w:val="00F52F01"/>
    <w:rsid w:val="00F542FA"/>
    <w:rsid w:val="00F55833"/>
    <w:rsid w:val="00F600E4"/>
    <w:rsid w:val="00F62FDA"/>
    <w:rsid w:val="00F64491"/>
    <w:rsid w:val="00F66C20"/>
    <w:rsid w:val="00F7504B"/>
    <w:rsid w:val="00F8295C"/>
    <w:rsid w:val="00F8544C"/>
    <w:rsid w:val="00F8602A"/>
    <w:rsid w:val="00F901E8"/>
    <w:rsid w:val="00F90370"/>
    <w:rsid w:val="00FA2D32"/>
    <w:rsid w:val="00FA7547"/>
    <w:rsid w:val="00FB07FC"/>
    <w:rsid w:val="00FB1B0F"/>
    <w:rsid w:val="00FB2952"/>
    <w:rsid w:val="00FB5C3E"/>
    <w:rsid w:val="00FB6F94"/>
    <w:rsid w:val="00FB7B59"/>
    <w:rsid w:val="00FC064E"/>
    <w:rsid w:val="00FC4DB3"/>
    <w:rsid w:val="00FC5BC7"/>
    <w:rsid w:val="00FC799A"/>
    <w:rsid w:val="00FD18E7"/>
    <w:rsid w:val="00FD1EA1"/>
    <w:rsid w:val="00FE1E70"/>
    <w:rsid w:val="00FF0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892287"/>
  <w15:chartTrackingRefBased/>
  <w15:docId w15:val="{5B47B695-957C-984B-BFB7-B61D3EFE7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9A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C29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29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29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29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29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29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29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29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29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9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29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29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29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29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29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29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29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29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29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2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29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29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29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29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29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29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29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29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29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2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C29A4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kern w:val="0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BC29A4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C29A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29A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C29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29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29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9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9A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C29A4"/>
    <w:pPr>
      <w:spacing w:after="0" w:line="240" w:lineRule="auto"/>
    </w:pPr>
  </w:style>
  <w:style w:type="paragraph" w:customStyle="1" w:styleId="EndNoteBibliographyTitle">
    <w:name w:val="EndNoteBibliographyTitle"/>
    <w:rsid w:val="00BC29A4"/>
    <w:pPr>
      <w:spacing w:after="0" w:line="240" w:lineRule="auto"/>
    </w:pPr>
  </w:style>
  <w:style w:type="paragraph" w:customStyle="1" w:styleId="EndNoteBibliography">
    <w:name w:val="EndNoteBibliography"/>
    <w:rsid w:val="00BC29A4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BC29A4"/>
    <w:pPr>
      <w:spacing w:after="200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C29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29A4"/>
  </w:style>
  <w:style w:type="character" w:styleId="PageNumber">
    <w:name w:val="page number"/>
    <w:basedOn w:val="DefaultParagraphFont"/>
    <w:uiPriority w:val="99"/>
    <w:semiHidden/>
    <w:unhideWhenUsed/>
    <w:rsid w:val="00BC29A4"/>
  </w:style>
  <w:style w:type="paragraph" w:styleId="NormalWeb">
    <w:name w:val="Normal (Web)"/>
    <w:basedOn w:val="Normal"/>
    <w:uiPriority w:val="99"/>
    <w:semiHidden/>
    <w:unhideWhenUsed/>
    <w:rsid w:val="00BC29A4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C29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29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A523C7-3D06-4A45-8B83-2EF8FE67D2F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821</Words>
  <Characters>1038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Mingming</dc:creator>
  <cp:keywords/>
  <dc:description/>
  <cp:lastModifiedBy>WANG, Shan shan [SN]</cp:lastModifiedBy>
  <cp:revision>3</cp:revision>
  <dcterms:created xsi:type="dcterms:W3CDTF">2025-05-06T10:21:00Z</dcterms:created>
  <dcterms:modified xsi:type="dcterms:W3CDTF">2025-05-06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114a508a4456e1cdef179627ca76f313dc4d2efc799bd04e95d0ce93c2b98e</vt:lpwstr>
  </property>
</Properties>
</file>